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FCC650" w14:textId="223739A5" w:rsidR="00EA26DE" w:rsidRPr="00EA26DE" w:rsidRDefault="00EA26DE" w:rsidP="00EA26DE">
      <w:pPr>
        <w:rPr>
          <w:rFonts w:ascii="Times New Roman"/>
          <w:sz w:val="24"/>
        </w:rPr>
      </w:pPr>
      <w:r w:rsidRPr="00EA26DE">
        <w:rPr>
          <w:rFonts w:ascii="Times New Roman"/>
          <w:b/>
          <w:sz w:val="24"/>
        </w:rPr>
        <w:t xml:space="preserve">Supplementary Table 1 </w:t>
      </w:r>
      <w:r w:rsidRPr="00EA26DE">
        <w:rPr>
          <w:rFonts w:ascii="Times New Roman"/>
          <w:sz w:val="24"/>
        </w:rPr>
        <w:t xml:space="preserve">Ingredients and chemical composition of diets for </w:t>
      </w:r>
      <w:proofErr w:type="spellStart"/>
      <w:r w:rsidRPr="00EA26DE">
        <w:rPr>
          <w:rFonts w:ascii="Times New Roman"/>
          <w:sz w:val="24"/>
        </w:rPr>
        <w:t>Hanwoo</w:t>
      </w:r>
      <w:proofErr w:type="spellEnd"/>
      <w:r w:rsidRPr="00EA26DE">
        <w:rPr>
          <w:rFonts w:ascii="Times New Roman"/>
          <w:sz w:val="24"/>
        </w:rPr>
        <w:t xml:space="preserve"> bulls.</w:t>
      </w:r>
    </w:p>
    <w:tbl>
      <w:tblPr>
        <w:tblW w:w="62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60"/>
        <w:gridCol w:w="1880"/>
      </w:tblGrid>
      <w:tr w:rsidR="00EA26DE" w:rsidRPr="00EA26DE" w14:paraId="0F17713C" w14:textId="77777777" w:rsidTr="008C282A">
        <w:trPr>
          <w:trHeight w:val="340"/>
        </w:trPr>
        <w:tc>
          <w:tcPr>
            <w:tcW w:w="43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0C905" w14:textId="77777777" w:rsidR="00EA26DE" w:rsidRPr="00EA26DE" w:rsidRDefault="00EA26DE" w:rsidP="008C282A">
            <w:pPr>
              <w:jc w:val="center"/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Ingredient or chemical composition</w:t>
            </w:r>
          </w:p>
        </w:tc>
        <w:tc>
          <w:tcPr>
            <w:tcW w:w="188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CBC7B" w14:textId="77777777" w:rsidR="00EA26DE" w:rsidRPr="00EA26DE" w:rsidRDefault="00EA26DE" w:rsidP="008C282A">
            <w:pPr>
              <w:jc w:val="center"/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Percentage</w:t>
            </w:r>
          </w:p>
        </w:tc>
      </w:tr>
      <w:tr w:rsidR="00EA26DE" w:rsidRPr="00EA26DE" w14:paraId="2EB642B7" w14:textId="77777777" w:rsidTr="008C282A">
        <w:trPr>
          <w:trHeight w:val="283"/>
        </w:trPr>
        <w:tc>
          <w:tcPr>
            <w:tcW w:w="4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C744" w14:textId="77777777" w:rsidR="00EA26DE" w:rsidRPr="00EA26DE" w:rsidRDefault="00EA26DE" w:rsidP="008C282A">
            <w:pPr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Concentrate ingredients (DM basis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C4596" w14:textId="77777777" w:rsidR="00EA26DE" w:rsidRPr="00EA26DE" w:rsidRDefault="00EA26DE" w:rsidP="008C282A">
            <w:pPr>
              <w:jc w:val="center"/>
              <w:rPr>
                <w:rFonts w:ascii="Times New Roman" w:eastAsia="Malgun Gothic"/>
                <w:sz w:val="24"/>
              </w:rPr>
            </w:pPr>
          </w:p>
        </w:tc>
      </w:tr>
      <w:tr w:rsidR="00EA26DE" w:rsidRPr="00EA26DE" w14:paraId="4C3DE095" w14:textId="77777777" w:rsidTr="008C282A">
        <w:trPr>
          <w:trHeight w:val="113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3B4D" w14:textId="77777777" w:rsidR="00EA26DE" w:rsidRPr="00EA26DE" w:rsidRDefault="00EA26DE" w:rsidP="008C282A">
            <w:pPr>
              <w:ind w:leftChars="118" w:left="286" w:hangingChars="21" w:hanging="50"/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Ground cor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C420" w14:textId="77777777" w:rsidR="00EA26DE" w:rsidRPr="00EA26DE" w:rsidRDefault="00EA26DE" w:rsidP="008C282A">
            <w:pPr>
              <w:jc w:val="center"/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15.82</w:t>
            </w:r>
          </w:p>
        </w:tc>
      </w:tr>
      <w:tr w:rsidR="00EA26DE" w:rsidRPr="00EA26DE" w14:paraId="0C3B0A1F" w14:textId="77777777" w:rsidTr="008C282A">
        <w:trPr>
          <w:trHeight w:val="227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D8FC3" w14:textId="77777777" w:rsidR="00EA26DE" w:rsidRPr="00EA26DE" w:rsidRDefault="00EA26DE" w:rsidP="008C282A">
            <w:pPr>
              <w:ind w:leftChars="118" w:left="286" w:hangingChars="21" w:hanging="50"/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Ground whea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31A9" w14:textId="77777777" w:rsidR="00EA26DE" w:rsidRPr="00EA26DE" w:rsidRDefault="00EA26DE" w:rsidP="008C282A">
            <w:pPr>
              <w:jc w:val="center"/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18.00</w:t>
            </w:r>
          </w:p>
        </w:tc>
      </w:tr>
      <w:tr w:rsidR="00EA26DE" w:rsidRPr="00EA26DE" w14:paraId="717969C1" w14:textId="77777777" w:rsidTr="008C282A">
        <w:trPr>
          <w:trHeight w:val="227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0060D" w14:textId="77777777" w:rsidR="00EA26DE" w:rsidRPr="00EA26DE" w:rsidRDefault="00EA26DE" w:rsidP="008C282A">
            <w:pPr>
              <w:ind w:leftChars="118" w:left="286" w:hangingChars="21" w:hanging="50"/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Sal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02CE" w14:textId="77777777" w:rsidR="00EA26DE" w:rsidRPr="00EA26DE" w:rsidRDefault="00EA26DE" w:rsidP="008C282A">
            <w:pPr>
              <w:jc w:val="center"/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0.88</w:t>
            </w:r>
          </w:p>
        </w:tc>
      </w:tr>
      <w:tr w:rsidR="00EA26DE" w:rsidRPr="00EA26DE" w14:paraId="074438B9" w14:textId="77777777" w:rsidTr="008C282A">
        <w:trPr>
          <w:trHeight w:val="227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B17E8" w14:textId="77777777" w:rsidR="00EA26DE" w:rsidRPr="00EA26DE" w:rsidRDefault="00EA26DE" w:rsidP="008C282A">
            <w:pPr>
              <w:ind w:leftChars="118" w:left="286" w:hangingChars="21" w:hanging="50"/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Molasse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16CB" w14:textId="77777777" w:rsidR="00EA26DE" w:rsidRPr="00EA26DE" w:rsidRDefault="00EA26DE" w:rsidP="008C282A">
            <w:pPr>
              <w:jc w:val="center"/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5.50</w:t>
            </w:r>
          </w:p>
        </w:tc>
      </w:tr>
      <w:tr w:rsidR="00EA26DE" w:rsidRPr="00EA26DE" w14:paraId="2DB85021" w14:textId="77777777" w:rsidTr="008C282A">
        <w:trPr>
          <w:trHeight w:val="227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D5EA" w14:textId="77777777" w:rsidR="00EA26DE" w:rsidRPr="00EA26DE" w:rsidRDefault="00EA26DE" w:rsidP="008C282A">
            <w:pPr>
              <w:ind w:leftChars="118" w:left="286" w:hangingChars="21" w:hanging="50"/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Wheat bra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B6180" w14:textId="77777777" w:rsidR="00EA26DE" w:rsidRPr="00EA26DE" w:rsidRDefault="00EA26DE" w:rsidP="008C282A">
            <w:pPr>
              <w:jc w:val="center"/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3.00</w:t>
            </w:r>
          </w:p>
        </w:tc>
      </w:tr>
      <w:tr w:rsidR="00EA26DE" w:rsidRPr="00EA26DE" w14:paraId="4694AB7F" w14:textId="77777777" w:rsidTr="008C282A">
        <w:trPr>
          <w:trHeight w:val="227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D9A8" w14:textId="77777777" w:rsidR="00EA26DE" w:rsidRPr="00EA26DE" w:rsidRDefault="00EA26DE" w:rsidP="008C282A">
            <w:pPr>
              <w:ind w:leftChars="118" w:left="286" w:hangingChars="21" w:hanging="50"/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Corn flou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8C970" w14:textId="77777777" w:rsidR="00EA26DE" w:rsidRPr="00EA26DE" w:rsidRDefault="00EA26DE" w:rsidP="008C282A">
            <w:pPr>
              <w:jc w:val="center"/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5.00</w:t>
            </w:r>
          </w:p>
        </w:tc>
      </w:tr>
      <w:tr w:rsidR="00EA26DE" w:rsidRPr="00EA26DE" w14:paraId="710793FB" w14:textId="77777777" w:rsidTr="008C282A">
        <w:trPr>
          <w:trHeight w:val="227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10DC" w14:textId="77777777" w:rsidR="00EA26DE" w:rsidRPr="00EA26DE" w:rsidRDefault="00EA26DE" w:rsidP="008C282A">
            <w:pPr>
              <w:ind w:leftChars="118" w:left="286" w:hangingChars="21" w:hanging="50"/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Rice bra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AD12" w14:textId="77777777" w:rsidR="00EA26DE" w:rsidRPr="00EA26DE" w:rsidRDefault="00EA26DE" w:rsidP="008C282A">
            <w:pPr>
              <w:jc w:val="center"/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3.00</w:t>
            </w:r>
          </w:p>
        </w:tc>
      </w:tr>
      <w:tr w:rsidR="00EA26DE" w:rsidRPr="00EA26DE" w14:paraId="5F2D2660" w14:textId="77777777" w:rsidTr="008C282A">
        <w:trPr>
          <w:trHeight w:val="227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4FB8B" w14:textId="77777777" w:rsidR="00EA26DE" w:rsidRPr="00EA26DE" w:rsidRDefault="00EA26DE" w:rsidP="008C282A">
            <w:pPr>
              <w:ind w:leftChars="118" w:left="286" w:hangingChars="21" w:hanging="50"/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Cottonseed hull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EAFA" w14:textId="77777777" w:rsidR="00EA26DE" w:rsidRPr="00EA26DE" w:rsidRDefault="00EA26DE" w:rsidP="008C282A">
            <w:pPr>
              <w:jc w:val="center"/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1.50</w:t>
            </w:r>
          </w:p>
        </w:tc>
      </w:tr>
      <w:tr w:rsidR="00EA26DE" w:rsidRPr="00EA26DE" w14:paraId="0E34315E" w14:textId="77777777" w:rsidTr="008C282A">
        <w:trPr>
          <w:trHeight w:val="227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1B80" w14:textId="77777777" w:rsidR="00EA26DE" w:rsidRPr="00EA26DE" w:rsidRDefault="00EA26DE" w:rsidP="008C282A">
            <w:pPr>
              <w:ind w:leftChars="118" w:left="286" w:hangingChars="21" w:hanging="50"/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Palm kernel mea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9DA2F" w14:textId="77777777" w:rsidR="00EA26DE" w:rsidRPr="00EA26DE" w:rsidRDefault="00EA26DE" w:rsidP="008C282A">
            <w:pPr>
              <w:jc w:val="center"/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10.00</w:t>
            </w:r>
          </w:p>
        </w:tc>
      </w:tr>
      <w:tr w:rsidR="00EA26DE" w:rsidRPr="00EA26DE" w14:paraId="363115BF" w14:textId="77777777" w:rsidTr="008C282A">
        <w:trPr>
          <w:trHeight w:val="227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9308" w14:textId="77777777" w:rsidR="00EA26DE" w:rsidRPr="00EA26DE" w:rsidRDefault="00EA26DE" w:rsidP="008C282A">
            <w:pPr>
              <w:ind w:leftChars="118" w:left="286" w:hangingChars="21" w:hanging="50"/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Ammonium chlorid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5002" w14:textId="77777777" w:rsidR="00EA26DE" w:rsidRPr="00EA26DE" w:rsidRDefault="00EA26DE" w:rsidP="008C282A">
            <w:pPr>
              <w:jc w:val="center"/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0.15</w:t>
            </w:r>
          </w:p>
        </w:tc>
      </w:tr>
      <w:tr w:rsidR="00EA26DE" w:rsidRPr="00EA26DE" w14:paraId="78B65B9E" w14:textId="77777777" w:rsidTr="008C282A">
        <w:trPr>
          <w:trHeight w:val="227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22FF" w14:textId="77777777" w:rsidR="00EA26DE" w:rsidRPr="00EA26DE" w:rsidRDefault="00EA26DE" w:rsidP="008C282A">
            <w:pPr>
              <w:ind w:leftChars="118" w:left="286" w:hangingChars="21" w:hanging="50"/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Rapeseed mea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459D" w14:textId="77777777" w:rsidR="00EA26DE" w:rsidRPr="00EA26DE" w:rsidRDefault="00EA26DE" w:rsidP="008C282A">
            <w:pPr>
              <w:jc w:val="center"/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2.22</w:t>
            </w:r>
          </w:p>
        </w:tc>
      </w:tr>
      <w:tr w:rsidR="00EA26DE" w:rsidRPr="00EA26DE" w14:paraId="42CE48A0" w14:textId="77777777" w:rsidTr="008C282A">
        <w:trPr>
          <w:trHeight w:val="227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B676" w14:textId="77777777" w:rsidR="00EA26DE" w:rsidRPr="00EA26DE" w:rsidRDefault="00EA26DE" w:rsidP="008C282A">
            <w:pPr>
              <w:ind w:leftChars="118" w:left="286" w:hangingChars="21" w:hanging="50"/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 xml:space="preserve">Dried distilled grain </w:t>
            </w:r>
            <w:proofErr w:type="spellStart"/>
            <w:r w:rsidRPr="00EA26DE">
              <w:rPr>
                <w:rFonts w:ascii="Times New Roman" w:eastAsia="Malgun Gothic"/>
                <w:sz w:val="24"/>
              </w:rPr>
              <w:t>solubles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7C4C" w14:textId="77777777" w:rsidR="00EA26DE" w:rsidRPr="00EA26DE" w:rsidRDefault="00EA26DE" w:rsidP="008C282A">
            <w:pPr>
              <w:jc w:val="center"/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9.38</w:t>
            </w:r>
          </w:p>
        </w:tc>
      </w:tr>
      <w:tr w:rsidR="00EA26DE" w:rsidRPr="00EA26DE" w14:paraId="171810C5" w14:textId="77777777" w:rsidTr="008C282A">
        <w:trPr>
          <w:trHeight w:val="227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F3DE" w14:textId="77777777" w:rsidR="00EA26DE" w:rsidRPr="00EA26DE" w:rsidRDefault="00EA26DE" w:rsidP="008C282A">
            <w:pPr>
              <w:ind w:leftChars="118" w:left="286" w:hangingChars="21" w:hanging="50"/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 xml:space="preserve">Condensed molasses </w:t>
            </w:r>
            <w:proofErr w:type="spellStart"/>
            <w:r w:rsidRPr="00EA26DE">
              <w:rPr>
                <w:rFonts w:ascii="Times New Roman" w:eastAsia="Malgun Gothic"/>
                <w:sz w:val="24"/>
              </w:rPr>
              <w:t>solubles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925E" w14:textId="77777777" w:rsidR="00EA26DE" w:rsidRPr="00EA26DE" w:rsidRDefault="00EA26DE" w:rsidP="008C282A">
            <w:pPr>
              <w:jc w:val="center"/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1.50</w:t>
            </w:r>
          </w:p>
        </w:tc>
      </w:tr>
      <w:tr w:rsidR="00EA26DE" w:rsidRPr="00EA26DE" w14:paraId="5719032E" w14:textId="77777777" w:rsidTr="008C282A">
        <w:trPr>
          <w:trHeight w:val="227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80945" w14:textId="77777777" w:rsidR="00EA26DE" w:rsidRPr="00EA26DE" w:rsidRDefault="00EA26DE" w:rsidP="008C282A">
            <w:pPr>
              <w:ind w:leftChars="118" w:left="286" w:hangingChars="21" w:hanging="50"/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Corn gluten fee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5C48" w14:textId="77777777" w:rsidR="00EA26DE" w:rsidRPr="00EA26DE" w:rsidRDefault="00EA26DE" w:rsidP="008C282A">
            <w:pPr>
              <w:jc w:val="center"/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8.50</w:t>
            </w:r>
          </w:p>
        </w:tc>
      </w:tr>
      <w:tr w:rsidR="00EA26DE" w:rsidRPr="00EA26DE" w14:paraId="0D5D3110" w14:textId="77777777" w:rsidTr="008C282A">
        <w:trPr>
          <w:trHeight w:val="227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BF16C" w14:textId="77777777" w:rsidR="00EA26DE" w:rsidRPr="00EA26DE" w:rsidRDefault="00EA26DE" w:rsidP="008C282A">
            <w:pPr>
              <w:ind w:leftChars="118" w:left="286" w:hangingChars="21" w:hanging="50"/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Limeston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9A3C8" w14:textId="77777777" w:rsidR="00EA26DE" w:rsidRPr="00EA26DE" w:rsidRDefault="00EA26DE" w:rsidP="008C282A">
            <w:pPr>
              <w:jc w:val="center"/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3.30</w:t>
            </w:r>
          </w:p>
        </w:tc>
      </w:tr>
      <w:tr w:rsidR="00EA26DE" w:rsidRPr="00EA26DE" w14:paraId="4BC27808" w14:textId="77777777" w:rsidTr="008C282A">
        <w:trPr>
          <w:trHeight w:val="227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DA99" w14:textId="77777777" w:rsidR="00EA26DE" w:rsidRPr="00EA26DE" w:rsidRDefault="00EA26DE" w:rsidP="008C282A">
            <w:pPr>
              <w:ind w:leftChars="118" w:left="286" w:hangingChars="21" w:hanging="50"/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Copra mea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0ABC" w14:textId="77777777" w:rsidR="00EA26DE" w:rsidRPr="00EA26DE" w:rsidRDefault="00EA26DE" w:rsidP="008C282A">
            <w:pPr>
              <w:jc w:val="center"/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10.00</w:t>
            </w:r>
          </w:p>
        </w:tc>
      </w:tr>
      <w:tr w:rsidR="00EA26DE" w:rsidRPr="00EA26DE" w14:paraId="57CDBA2E" w14:textId="77777777" w:rsidTr="008C282A">
        <w:trPr>
          <w:trHeight w:val="227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AB69" w14:textId="77777777" w:rsidR="00EA26DE" w:rsidRPr="00EA26DE" w:rsidRDefault="00EA26DE" w:rsidP="008C282A">
            <w:pPr>
              <w:ind w:leftChars="118" w:left="286" w:hangingChars="21" w:hanging="50"/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Porphyr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3D98D" w14:textId="77777777" w:rsidR="00EA26DE" w:rsidRPr="00EA26DE" w:rsidRDefault="00EA26DE" w:rsidP="008C282A">
            <w:pPr>
              <w:jc w:val="center"/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2.00</w:t>
            </w:r>
          </w:p>
        </w:tc>
      </w:tr>
      <w:tr w:rsidR="00EA26DE" w:rsidRPr="00EA26DE" w14:paraId="51E350B4" w14:textId="77777777" w:rsidTr="008C282A">
        <w:trPr>
          <w:trHeight w:val="227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6D40" w14:textId="77777777" w:rsidR="00EA26DE" w:rsidRPr="00EA26DE" w:rsidRDefault="00EA26DE" w:rsidP="008C282A">
            <w:pPr>
              <w:ind w:leftChars="118" w:left="236"/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Vitamin/Mineral premix</w:t>
            </w:r>
            <w:r w:rsidRPr="00EA26DE">
              <w:rPr>
                <w:rFonts w:ascii="Times New Roman" w:eastAsia="Malgun Gothic"/>
                <w:sz w:val="24"/>
                <w:vertAlign w:val="superscript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F15C" w14:textId="77777777" w:rsidR="00EA26DE" w:rsidRPr="00EA26DE" w:rsidRDefault="00EA26DE" w:rsidP="008C282A">
            <w:pPr>
              <w:jc w:val="center"/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0.25</w:t>
            </w:r>
          </w:p>
        </w:tc>
      </w:tr>
      <w:tr w:rsidR="00EA26DE" w:rsidRPr="00EA26DE" w14:paraId="6C9E2CB4" w14:textId="77777777" w:rsidTr="008C282A">
        <w:trPr>
          <w:trHeight w:val="227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BF404" w14:textId="77777777" w:rsidR="00EA26DE" w:rsidRPr="00EA26DE" w:rsidRDefault="00EA26DE" w:rsidP="008C282A">
            <w:pPr>
              <w:ind w:leftChars="118" w:left="236"/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Tota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D0323" w14:textId="77777777" w:rsidR="00EA26DE" w:rsidRPr="00EA26DE" w:rsidRDefault="00EA26DE" w:rsidP="008C282A">
            <w:pPr>
              <w:jc w:val="center"/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100.0</w:t>
            </w:r>
          </w:p>
        </w:tc>
      </w:tr>
      <w:tr w:rsidR="00EA26DE" w:rsidRPr="00EA26DE" w14:paraId="672131AB" w14:textId="77777777" w:rsidTr="008C282A">
        <w:trPr>
          <w:trHeight w:val="283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F12D" w14:textId="77777777" w:rsidR="00EA26DE" w:rsidRPr="00EA26DE" w:rsidRDefault="00EA26DE" w:rsidP="008C282A">
            <w:pPr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Concentrate compositio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0185" w14:textId="77777777" w:rsidR="00EA26DE" w:rsidRPr="00EA26DE" w:rsidRDefault="00EA26DE" w:rsidP="008C282A">
            <w:pPr>
              <w:jc w:val="center"/>
              <w:rPr>
                <w:rFonts w:ascii="Times New Roman" w:eastAsia="Malgun Gothic"/>
                <w:sz w:val="24"/>
              </w:rPr>
            </w:pPr>
          </w:p>
        </w:tc>
      </w:tr>
      <w:tr w:rsidR="00EA26DE" w:rsidRPr="00EA26DE" w14:paraId="659A873E" w14:textId="77777777" w:rsidTr="008C282A">
        <w:trPr>
          <w:trHeight w:val="227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B4B9A" w14:textId="77777777" w:rsidR="00EA26DE" w:rsidRPr="00EA26DE" w:rsidRDefault="00EA26DE" w:rsidP="008C282A">
            <w:pPr>
              <w:ind w:leftChars="135" w:left="270"/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Dry matt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5506" w14:textId="77777777" w:rsidR="00EA26DE" w:rsidRPr="00EA26DE" w:rsidRDefault="00EA26DE" w:rsidP="008C282A">
            <w:pPr>
              <w:jc w:val="center"/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88.60</w:t>
            </w:r>
          </w:p>
        </w:tc>
      </w:tr>
      <w:tr w:rsidR="00EA26DE" w:rsidRPr="00EA26DE" w14:paraId="24918306" w14:textId="77777777" w:rsidTr="008C282A">
        <w:trPr>
          <w:trHeight w:val="227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3AF9" w14:textId="77777777" w:rsidR="00EA26DE" w:rsidRPr="00EA26DE" w:rsidRDefault="00EA26DE" w:rsidP="008C282A">
            <w:pPr>
              <w:ind w:leftChars="135" w:left="270"/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Crude ash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6069" w14:textId="77777777" w:rsidR="00EA26DE" w:rsidRPr="00EA26DE" w:rsidRDefault="00EA26DE" w:rsidP="008C282A">
            <w:pPr>
              <w:jc w:val="center"/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7.56</w:t>
            </w:r>
          </w:p>
        </w:tc>
      </w:tr>
      <w:tr w:rsidR="00EA26DE" w:rsidRPr="00EA26DE" w14:paraId="7DC3ECE0" w14:textId="77777777" w:rsidTr="008C282A">
        <w:trPr>
          <w:trHeight w:val="227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3FB6" w14:textId="77777777" w:rsidR="00EA26DE" w:rsidRPr="00EA26DE" w:rsidRDefault="00EA26DE" w:rsidP="008C282A">
            <w:pPr>
              <w:ind w:leftChars="135" w:left="270"/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Crude protei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534B5" w14:textId="77777777" w:rsidR="00EA26DE" w:rsidRPr="00EA26DE" w:rsidRDefault="00EA26DE" w:rsidP="008C282A">
            <w:pPr>
              <w:jc w:val="center"/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18.03</w:t>
            </w:r>
          </w:p>
        </w:tc>
      </w:tr>
      <w:tr w:rsidR="00EA26DE" w:rsidRPr="00EA26DE" w14:paraId="353CF8AD" w14:textId="77777777" w:rsidTr="008C282A">
        <w:trPr>
          <w:trHeight w:val="227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34782" w14:textId="77777777" w:rsidR="00EA26DE" w:rsidRPr="00EA26DE" w:rsidRDefault="00EA26DE" w:rsidP="008C282A">
            <w:pPr>
              <w:ind w:leftChars="135" w:left="270"/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Crude fa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B2310" w14:textId="77777777" w:rsidR="00EA26DE" w:rsidRPr="00EA26DE" w:rsidRDefault="00EA26DE" w:rsidP="008C282A">
            <w:pPr>
              <w:jc w:val="center"/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4.40</w:t>
            </w:r>
          </w:p>
        </w:tc>
      </w:tr>
      <w:tr w:rsidR="00EA26DE" w:rsidRPr="00EA26DE" w14:paraId="79C1FA55" w14:textId="77777777" w:rsidTr="008C282A">
        <w:trPr>
          <w:trHeight w:val="227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CD2D8" w14:textId="77777777" w:rsidR="00EA26DE" w:rsidRPr="00EA26DE" w:rsidRDefault="00EA26DE" w:rsidP="008C282A">
            <w:pPr>
              <w:ind w:leftChars="135" w:left="270"/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Acid detergent fib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AC0C" w14:textId="77777777" w:rsidR="00EA26DE" w:rsidRPr="00EA26DE" w:rsidRDefault="00EA26DE" w:rsidP="008C282A">
            <w:pPr>
              <w:jc w:val="center"/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15.64</w:t>
            </w:r>
          </w:p>
        </w:tc>
      </w:tr>
      <w:tr w:rsidR="00EA26DE" w:rsidRPr="00EA26DE" w14:paraId="1B27D278" w14:textId="77777777" w:rsidTr="008C282A">
        <w:trPr>
          <w:trHeight w:val="227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D9501" w14:textId="77777777" w:rsidR="00EA26DE" w:rsidRPr="00EA26DE" w:rsidRDefault="00EA26DE" w:rsidP="008C282A">
            <w:pPr>
              <w:ind w:leftChars="135" w:left="270"/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Neutral detergent fib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003D" w14:textId="77777777" w:rsidR="00EA26DE" w:rsidRPr="00EA26DE" w:rsidRDefault="00EA26DE" w:rsidP="008C282A">
            <w:pPr>
              <w:jc w:val="center"/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34.34</w:t>
            </w:r>
          </w:p>
        </w:tc>
      </w:tr>
      <w:tr w:rsidR="00EA26DE" w:rsidRPr="00EA26DE" w14:paraId="7A332BCA" w14:textId="77777777" w:rsidTr="008C282A">
        <w:trPr>
          <w:trHeight w:val="227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02CF" w14:textId="77777777" w:rsidR="00EA26DE" w:rsidRPr="00EA26DE" w:rsidRDefault="00EA26DE" w:rsidP="008C282A">
            <w:pPr>
              <w:ind w:leftChars="135" w:left="270"/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Calcium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A865" w14:textId="77777777" w:rsidR="00EA26DE" w:rsidRPr="00EA26DE" w:rsidRDefault="00EA26DE" w:rsidP="008C282A">
            <w:pPr>
              <w:jc w:val="center"/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1.22</w:t>
            </w:r>
          </w:p>
        </w:tc>
      </w:tr>
      <w:tr w:rsidR="00EA26DE" w:rsidRPr="00EA26DE" w14:paraId="5F4C0644" w14:textId="77777777" w:rsidTr="008C282A">
        <w:trPr>
          <w:trHeight w:val="227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E364" w14:textId="77777777" w:rsidR="00EA26DE" w:rsidRPr="00EA26DE" w:rsidRDefault="00EA26DE" w:rsidP="008C282A">
            <w:pPr>
              <w:ind w:leftChars="135" w:left="270"/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Phosphat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224F" w14:textId="77777777" w:rsidR="00EA26DE" w:rsidRPr="00EA26DE" w:rsidRDefault="00EA26DE" w:rsidP="008C282A">
            <w:pPr>
              <w:jc w:val="center"/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0.65</w:t>
            </w:r>
          </w:p>
        </w:tc>
      </w:tr>
      <w:tr w:rsidR="00EA26DE" w:rsidRPr="00EA26DE" w14:paraId="06A564BE" w14:textId="77777777" w:rsidTr="008C282A">
        <w:trPr>
          <w:trHeight w:val="227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9492E" w14:textId="77777777" w:rsidR="00EA26DE" w:rsidRPr="00EA26DE" w:rsidRDefault="00EA26DE" w:rsidP="008C282A">
            <w:pPr>
              <w:ind w:leftChars="135" w:left="270"/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Total digestible nutrient (TDN)</w:t>
            </w:r>
            <w:r w:rsidRPr="00EA26DE">
              <w:rPr>
                <w:rFonts w:ascii="Times New Roman" w:eastAsia="Malgun Gothic"/>
                <w:sz w:val="24"/>
                <w:vertAlign w:val="superscript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92175" w14:textId="77777777" w:rsidR="00EA26DE" w:rsidRPr="00EA26DE" w:rsidRDefault="00EA26DE" w:rsidP="008C282A">
            <w:pPr>
              <w:jc w:val="center"/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81.3</w:t>
            </w:r>
          </w:p>
        </w:tc>
      </w:tr>
      <w:tr w:rsidR="00EA26DE" w:rsidRPr="00EA26DE" w14:paraId="0B54635B" w14:textId="77777777" w:rsidTr="008C282A">
        <w:trPr>
          <w:trHeight w:val="227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9256" w14:textId="77777777" w:rsidR="00EA26DE" w:rsidRPr="00EA26DE" w:rsidRDefault="00EA26DE" w:rsidP="008C282A">
            <w:pPr>
              <w:ind w:leftChars="135" w:left="270"/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Metabolizable energy</w:t>
            </w:r>
            <w:r w:rsidRPr="00EA26DE">
              <w:rPr>
                <w:rFonts w:ascii="Times New Roman" w:eastAsia="Malgun Gothic"/>
                <w:sz w:val="24"/>
                <w:vertAlign w:val="superscript"/>
              </w:rPr>
              <w:t>3</w:t>
            </w:r>
            <w:r w:rsidRPr="00EA26DE">
              <w:rPr>
                <w:rFonts w:ascii="Times New Roman" w:eastAsia="Malgun Gothic"/>
                <w:sz w:val="24"/>
              </w:rPr>
              <w:t>, MJ/kg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A165" w14:textId="77777777" w:rsidR="00EA26DE" w:rsidRPr="00EA26DE" w:rsidRDefault="00EA26DE" w:rsidP="008C282A">
            <w:pPr>
              <w:jc w:val="center"/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12.0</w:t>
            </w:r>
          </w:p>
        </w:tc>
      </w:tr>
      <w:tr w:rsidR="00EA26DE" w:rsidRPr="00EA26DE" w14:paraId="48A11F3D" w14:textId="77777777" w:rsidTr="008C282A">
        <w:trPr>
          <w:trHeight w:val="283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4E5C" w14:textId="77777777" w:rsidR="00EA26DE" w:rsidRPr="00EA26DE" w:rsidRDefault="00EA26DE" w:rsidP="008C282A">
            <w:pPr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Timothy compositio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EF104" w14:textId="77777777" w:rsidR="00EA26DE" w:rsidRPr="00EA26DE" w:rsidRDefault="00EA26DE" w:rsidP="008C282A">
            <w:pPr>
              <w:jc w:val="center"/>
              <w:rPr>
                <w:rFonts w:ascii="Times New Roman" w:eastAsia="Malgun Gothic"/>
                <w:sz w:val="24"/>
              </w:rPr>
            </w:pPr>
          </w:p>
        </w:tc>
      </w:tr>
      <w:tr w:rsidR="00EA26DE" w:rsidRPr="00EA26DE" w14:paraId="1D7B38CF" w14:textId="77777777" w:rsidTr="008C282A">
        <w:trPr>
          <w:trHeight w:val="227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3981" w14:textId="77777777" w:rsidR="00EA26DE" w:rsidRPr="00EA26DE" w:rsidRDefault="00EA26DE" w:rsidP="008C282A">
            <w:pPr>
              <w:ind w:leftChars="135" w:left="270"/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Dry matt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FB9B" w14:textId="77777777" w:rsidR="00EA26DE" w:rsidRPr="00EA26DE" w:rsidRDefault="00EA26DE" w:rsidP="008C282A">
            <w:pPr>
              <w:jc w:val="center"/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89.16</w:t>
            </w:r>
          </w:p>
        </w:tc>
      </w:tr>
      <w:tr w:rsidR="00EA26DE" w:rsidRPr="00EA26DE" w14:paraId="0F39FF5D" w14:textId="77777777" w:rsidTr="008C282A">
        <w:trPr>
          <w:trHeight w:val="227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2C53" w14:textId="77777777" w:rsidR="00EA26DE" w:rsidRPr="00EA26DE" w:rsidRDefault="00EA26DE" w:rsidP="008C282A">
            <w:pPr>
              <w:ind w:leftChars="135" w:left="270"/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Crude ash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43ECC" w14:textId="77777777" w:rsidR="00EA26DE" w:rsidRPr="00EA26DE" w:rsidRDefault="00EA26DE" w:rsidP="008C282A">
            <w:pPr>
              <w:jc w:val="center"/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5.56</w:t>
            </w:r>
          </w:p>
        </w:tc>
      </w:tr>
      <w:tr w:rsidR="00EA26DE" w:rsidRPr="00EA26DE" w14:paraId="04F9E1A5" w14:textId="77777777" w:rsidTr="008C282A">
        <w:trPr>
          <w:trHeight w:val="227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51CD" w14:textId="77777777" w:rsidR="00EA26DE" w:rsidRPr="00EA26DE" w:rsidRDefault="00EA26DE" w:rsidP="008C282A">
            <w:pPr>
              <w:ind w:leftChars="135" w:left="270"/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Crude protei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CF618" w14:textId="77777777" w:rsidR="00EA26DE" w:rsidRPr="00EA26DE" w:rsidRDefault="00EA26DE" w:rsidP="008C282A">
            <w:pPr>
              <w:jc w:val="center"/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5.21</w:t>
            </w:r>
          </w:p>
        </w:tc>
      </w:tr>
      <w:tr w:rsidR="00EA26DE" w:rsidRPr="00EA26DE" w14:paraId="1218DE85" w14:textId="77777777" w:rsidTr="008C282A">
        <w:trPr>
          <w:trHeight w:val="227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23237" w14:textId="77777777" w:rsidR="00EA26DE" w:rsidRPr="00EA26DE" w:rsidRDefault="00EA26DE" w:rsidP="008C282A">
            <w:pPr>
              <w:ind w:leftChars="135" w:left="270"/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Crude fa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0F18" w14:textId="77777777" w:rsidR="00EA26DE" w:rsidRPr="00EA26DE" w:rsidRDefault="00EA26DE" w:rsidP="008C282A">
            <w:pPr>
              <w:jc w:val="center"/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1.08</w:t>
            </w:r>
          </w:p>
        </w:tc>
      </w:tr>
      <w:tr w:rsidR="00EA26DE" w:rsidRPr="00EA26DE" w14:paraId="3EEE459B" w14:textId="77777777" w:rsidTr="008C282A">
        <w:trPr>
          <w:trHeight w:val="227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483D" w14:textId="77777777" w:rsidR="00EA26DE" w:rsidRPr="00EA26DE" w:rsidRDefault="00EA26DE" w:rsidP="008C282A">
            <w:pPr>
              <w:ind w:leftChars="135" w:left="270"/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Calcium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47A5" w14:textId="77777777" w:rsidR="00EA26DE" w:rsidRPr="00EA26DE" w:rsidRDefault="00EA26DE" w:rsidP="008C282A">
            <w:pPr>
              <w:jc w:val="center"/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0.16</w:t>
            </w:r>
          </w:p>
        </w:tc>
      </w:tr>
      <w:tr w:rsidR="00EA26DE" w:rsidRPr="00EA26DE" w14:paraId="7747DD96" w14:textId="77777777" w:rsidTr="008C282A">
        <w:trPr>
          <w:trHeight w:val="227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1BC8" w14:textId="77777777" w:rsidR="00EA26DE" w:rsidRPr="00EA26DE" w:rsidRDefault="00EA26DE" w:rsidP="008C282A">
            <w:pPr>
              <w:ind w:leftChars="135" w:left="270"/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Phosphat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3B01C" w14:textId="77777777" w:rsidR="00EA26DE" w:rsidRPr="00EA26DE" w:rsidRDefault="00EA26DE" w:rsidP="008C282A">
            <w:pPr>
              <w:jc w:val="center"/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0.16</w:t>
            </w:r>
          </w:p>
        </w:tc>
      </w:tr>
      <w:tr w:rsidR="00EA26DE" w:rsidRPr="00EA26DE" w14:paraId="06E94D57" w14:textId="77777777" w:rsidTr="008C282A">
        <w:trPr>
          <w:trHeight w:val="227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C545" w14:textId="77777777" w:rsidR="00EA26DE" w:rsidRPr="00EA26DE" w:rsidRDefault="00EA26DE" w:rsidP="008C282A">
            <w:pPr>
              <w:ind w:leftChars="137" w:left="274"/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Acid detergent fib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B29F" w14:textId="77777777" w:rsidR="00EA26DE" w:rsidRPr="00EA26DE" w:rsidRDefault="00EA26DE" w:rsidP="008C282A">
            <w:pPr>
              <w:jc w:val="center"/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32.33</w:t>
            </w:r>
          </w:p>
        </w:tc>
      </w:tr>
      <w:tr w:rsidR="00EA26DE" w:rsidRPr="00EA26DE" w14:paraId="6D4355D4" w14:textId="77777777" w:rsidTr="008C282A">
        <w:trPr>
          <w:trHeight w:val="227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8B256" w14:textId="77777777" w:rsidR="00EA26DE" w:rsidRPr="00EA26DE" w:rsidRDefault="00EA26DE" w:rsidP="008C282A">
            <w:pPr>
              <w:ind w:leftChars="135" w:left="270"/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Neutral detergent fib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5BC4" w14:textId="77777777" w:rsidR="00EA26DE" w:rsidRPr="00EA26DE" w:rsidRDefault="00EA26DE" w:rsidP="008C282A">
            <w:pPr>
              <w:jc w:val="center"/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57.48</w:t>
            </w:r>
          </w:p>
        </w:tc>
      </w:tr>
      <w:tr w:rsidR="00EA26DE" w:rsidRPr="00EA26DE" w14:paraId="4CB6A0DD" w14:textId="77777777" w:rsidTr="008C282A">
        <w:trPr>
          <w:trHeight w:val="283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087DF" w14:textId="77777777" w:rsidR="00EA26DE" w:rsidRPr="00EA26DE" w:rsidRDefault="00EA26DE" w:rsidP="008C282A">
            <w:pPr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Alfalfa compositio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588C" w14:textId="77777777" w:rsidR="00EA26DE" w:rsidRPr="00EA26DE" w:rsidRDefault="00EA26DE" w:rsidP="008C282A">
            <w:pPr>
              <w:jc w:val="center"/>
              <w:rPr>
                <w:rFonts w:ascii="Times New Roman" w:eastAsia="Malgun Gothic"/>
                <w:sz w:val="24"/>
              </w:rPr>
            </w:pPr>
          </w:p>
        </w:tc>
      </w:tr>
      <w:tr w:rsidR="00EA26DE" w:rsidRPr="00EA26DE" w14:paraId="37D0CC7B" w14:textId="77777777" w:rsidTr="008C282A">
        <w:trPr>
          <w:trHeight w:val="227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2C5C" w14:textId="77777777" w:rsidR="00EA26DE" w:rsidRPr="00EA26DE" w:rsidRDefault="00EA26DE" w:rsidP="008C282A">
            <w:pPr>
              <w:ind w:leftChars="135" w:left="270"/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lastRenderedPageBreak/>
              <w:t>Dry matt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7261" w14:textId="77777777" w:rsidR="00EA26DE" w:rsidRPr="00EA26DE" w:rsidRDefault="00EA26DE" w:rsidP="008C282A">
            <w:pPr>
              <w:jc w:val="center"/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89.14</w:t>
            </w:r>
          </w:p>
        </w:tc>
      </w:tr>
      <w:tr w:rsidR="00EA26DE" w:rsidRPr="00EA26DE" w14:paraId="6A925B5E" w14:textId="77777777" w:rsidTr="008C282A">
        <w:trPr>
          <w:trHeight w:val="227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14AF8" w14:textId="77777777" w:rsidR="00EA26DE" w:rsidRPr="00EA26DE" w:rsidRDefault="00EA26DE" w:rsidP="008C282A">
            <w:pPr>
              <w:ind w:leftChars="135" w:left="270"/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Crude ash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60674" w14:textId="77777777" w:rsidR="00EA26DE" w:rsidRPr="00EA26DE" w:rsidRDefault="00EA26DE" w:rsidP="008C282A">
            <w:pPr>
              <w:jc w:val="center"/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6.43</w:t>
            </w:r>
          </w:p>
        </w:tc>
      </w:tr>
      <w:tr w:rsidR="00EA26DE" w:rsidRPr="00EA26DE" w14:paraId="68954DF6" w14:textId="77777777" w:rsidTr="008C282A">
        <w:trPr>
          <w:trHeight w:val="227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0D14" w14:textId="77777777" w:rsidR="00EA26DE" w:rsidRPr="00EA26DE" w:rsidRDefault="00EA26DE" w:rsidP="008C282A">
            <w:pPr>
              <w:ind w:leftChars="135" w:left="270"/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Crude protei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6946" w14:textId="77777777" w:rsidR="00EA26DE" w:rsidRPr="00EA26DE" w:rsidRDefault="00EA26DE" w:rsidP="008C282A">
            <w:pPr>
              <w:jc w:val="center"/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9.11</w:t>
            </w:r>
          </w:p>
        </w:tc>
      </w:tr>
      <w:tr w:rsidR="00EA26DE" w:rsidRPr="00EA26DE" w14:paraId="5CD3F3A3" w14:textId="77777777" w:rsidTr="008C282A">
        <w:trPr>
          <w:trHeight w:val="227"/>
        </w:trPr>
        <w:tc>
          <w:tcPr>
            <w:tcW w:w="4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C4A9" w14:textId="77777777" w:rsidR="00EA26DE" w:rsidRPr="00EA26DE" w:rsidRDefault="00EA26DE" w:rsidP="008C282A">
            <w:pPr>
              <w:ind w:leftChars="135" w:left="270"/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Crude fat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6F9F" w14:textId="77777777" w:rsidR="00EA26DE" w:rsidRPr="00EA26DE" w:rsidRDefault="00EA26DE" w:rsidP="008C282A">
            <w:pPr>
              <w:jc w:val="center"/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0.85</w:t>
            </w:r>
          </w:p>
        </w:tc>
      </w:tr>
      <w:tr w:rsidR="00EA26DE" w:rsidRPr="00EA26DE" w14:paraId="43255B88" w14:textId="77777777" w:rsidTr="008C282A">
        <w:trPr>
          <w:trHeight w:val="227"/>
        </w:trPr>
        <w:tc>
          <w:tcPr>
            <w:tcW w:w="4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9BFD" w14:textId="77777777" w:rsidR="00EA26DE" w:rsidRPr="00EA26DE" w:rsidRDefault="00EA26DE" w:rsidP="008C282A">
            <w:pPr>
              <w:ind w:leftChars="135" w:left="270"/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Calcium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28B4" w14:textId="77777777" w:rsidR="00EA26DE" w:rsidRPr="00EA26DE" w:rsidRDefault="00EA26DE" w:rsidP="008C282A">
            <w:pPr>
              <w:jc w:val="center"/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0.69</w:t>
            </w:r>
          </w:p>
        </w:tc>
      </w:tr>
      <w:tr w:rsidR="00EA26DE" w:rsidRPr="00EA26DE" w14:paraId="58005C90" w14:textId="77777777" w:rsidTr="008C282A">
        <w:trPr>
          <w:trHeight w:val="227"/>
        </w:trPr>
        <w:tc>
          <w:tcPr>
            <w:tcW w:w="43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353797" w14:textId="77777777" w:rsidR="00EA26DE" w:rsidRPr="00EA26DE" w:rsidRDefault="00EA26DE" w:rsidP="008C282A">
            <w:pPr>
              <w:ind w:leftChars="135" w:left="270"/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Phosphate</w:t>
            </w:r>
          </w:p>
        </w:tc>
        <w:tc>
          <w:tcPr>
            <w:tcW w:w="18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A264C4" w14:textId="77777777" w:rsidR="00EA26DE" w:rsidRPr="00EA26DE" w:rsidRDefault="00EA26DE" w:rsidP="008C282A">
            <w:pPr>
              <w:jc w:val="center"/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0.17</w:t>
            </w:r>
          </w:p>
        </w:tc>
      </w:tr>
      <w:tr w:rsidR="00EA26DE" w:rsidRPr="00EA26DE" w14:paraId="6A92E19F" w14:textId="77777777" w:rsidTr="008C282A">
        <w:trPr>
          <w:trHeight w:val="227"/>
        </w:trPr>
        <w:tc>
          <w:tcPr>
            <w:tcW w:w="43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EBE458" w14:textId="77777777" w:rsidR="00EA26DE" w:rsidRPr="00EA26DE" w:rsidRDefault="00EA26DE" w:rsidP="008C282A">
            <w:pPr>
              <w:ind w:leftChars="135" w:left="270"/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Acid detergent fiber</w:t>
            </w:r>
          </w:p>
        </w:tc>
        <w:tc>
          <w:tcPr>
            <w:tcW w:w="18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A3CA41" w14:textId="77777777" w:rsidR="00EA26DE" w:rsidRPr="00EA26DE" w:rsidRDefault="00EA26DE" w:rsidP="008C282A">
            <w:pPr>
              <w:jc w:val="center"/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40.34</w:t>
            </w:r>
          </w:p>
        </w:tc>
      </w:tr>
      <w:tr w:rsidR="00EA26DE" w:rsidRPr="00EA26DE" w14:paraId="2FBF1A63" w14:textId="77777777" w:rsidTr="008C282A">
        <w:trPr>
          <w:trHeight w:val="74"/>
        </w:trPr>
        <w:tc>
          <w:tcPr>
            <w:tcW w:w="4360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FE691F1" w14:textId="77777777" w:rsidR="00EA26DE" w:rsidRPr="00EA26DE" w:rsidRDefault="00EA26DE" w:rsidP="008C282A">
            <w:pPr>
              <w:ind w:leftChars="135" w:left="270"/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Neutral detergent fiber</w:t>
            </w:r>
          </w:p>
        </w:tc>
        <w:tc>
          <w:tcPr>
            <w:tcW w:w="1880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B7983B8" w14:textId="77777777" w:rsidR="00EA26DE" w:rsidRPr="00EA26DE" w:rsidRDefault="00EA26DE" w:rsidP="008C282A">
            <w:pPr>
              <w:jc w:val="center"/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52.80</w:t>
            </w:r>
          </w:p>
        </w:tc>
      </w:tr>
    </w:tbl>
    <w:p w14:paraId="083223DD" w14:textId="77777777" w:rsidR="00A93B7F" w:rsidRDefault="00EA26DE" w:rsidP="00A93B7F">
      <w:pPr>
        <w:wordWrap/>
        <w:ind w:left="142" w:hangingChars="71" w:hanging="142"/>
        <w:rPr>
          <w:rFonts w:ascii="Times New Roman" w:eastAsia="Malgun Gothic"/>
        </w:rPr>
      </w:pPr>
      <w:r w:rsidRPr="00EA26DE">
        <w:rPr>
          <w:rFonts w:ascii="Times New Roman"/>
          <w:vertAlign w:val="superscript"/>
        </w:rPr>
        <w:t>1</w:t>
      </w:r>
      <w:r w:rsidRPr="00EA26DE">
        <w:rPr>
          <w:rFonts w:ascii="Times New Roman" w:eastAsia="Malgun Gothic"/>
        </w:rPr>
        <w:t>Vitamin and mineral premix contained 2,650,000 IU vitamin A, 530,000 IU vitamin D3, 1,050 IU vitamin E, 10 g Niacin, 4.4 g Mn, 4.4 g Zn, 13.2 g Fe, 2.2 g Cu, 0.44 g I, and 0.44 g Co per kg of additive (</w:t>
      </w:r>
      <w:proofErr w:type="spellStart"/>
      <w:r w:rsidRPr="00EA26DE">
        <w:rPr>
          <w:rFonts w:ascii="Times New Roman" w:eastAsia="Malgun Gothic"/>
        </w:rPr>
        <w:t>Grobic</w:t>
      </w:r>
      <w:proofErr w:type="spellEnd"/>
      <w:r w:rsidRPr="00EA26DE">
        <w:rPr>
          <w:rFonts w:ascii="Times New Roman" w:eastAsia="Malgun Gothic"/>
        </w:rPr>
        <w:t xml:space="preserve">-DC, Bayer Health Care, Leverkusen, Germany). </w:t>
      </w:r>
    </w:p>
    <w:p w14:paraId="206C124D" w14:textId="77777777" w:rsidR="00A93B7F" w:rsidRDefault="00EA26DE" w:rsidP="00A93B7F">
      <w:pPr>
        <w:wordWrap/>
        <w:ind w:left="142" w:hangingChars="71" w:hanging="142"/>
        <w:rPr>
          <w:rFonts w:ascii="Times New Roman"/>
          <w:color w:val="000000" w:themeColor="text1"/>
          <w:lang w:eastAsia="en-GB"/>
        </w:rPr>
      </w:pPr>
      <w:r w:rsidRPr="00EA26DE">
        <w:rPr>
          <w:rFonts w:ascii="Times New Roman"/>
          <w:color w:val="000000" w:themeColor="text1"/>
          <w:vertAlign w:val="superscript"/>
          <w:lang w:eastAsia="en-GB"/>
        </w:rPr>
        <w:t xml:space="preserve">2 </w:t>
      </w:r>
      <w:r w:rsidRPr="00EA26DE">
        <w:rPr>
          <w:rFonts w:ascii="Times New Roman"/>
          <w:color w:val="000000" w:themeColor="text1"/>
          <w:lang w:eastAsia="en-GB"/>
        </w:rPr>
        <w:t xml:space="preserve">TDN values of concentrate diets were provided from Cargill </w:t>
      </w:r>
      <w:proofErr w:type="spellStart"/>
      <w:r w:rsidRPr="00EA26DE">
        <w:rPr>
          <w:rFonts w:ascii="Times New Roman"/>
          <w:color w:val="000000" w:themeColor="text1"/>
          <w:lang w:eastAsia="en-GB"/>
        </w:rPr>
        <w:t>AgriPurina</w:t>
      </w:r>
      <w:proofErr w:type="spellEnd"/>
      <w:r w:rsidRPr="00EA26DE">
        <w:rPr>
          <w:rFonts w:ascii="Times New Roman"/>
          <w:color w:val="000000" w:themeColor="text1"/>
          <w:lang w:eastAsia="en-GB"/>
        </w:rPr>
        <w:t>, Inc. feed company (</w:t>
      </w:r>
      <w:proofErr w:type="spellStart"/>
      <w:r w:rsidRPr="00EA26DE">
        <w:rPr>
          <w:rFonts w:ascii="Times New Roman"/>
          <w:color w:val="000000" w:themeColor="text1"/>
          <w:lang w:eastAsia="en-GB"/>
        </w:rPr>
        <w:t>Seongnam</w:t>
      </w:r>
      <w:proofErr w:type="spellEnd"/>
      <w:r w:rsidRPr="00EA26DE">
        <w:rPr>
          <w:rFonts w:ascii="Times New Roman"/>
          <w:color w:val="000000" w:themeColor="text1"/>
          <w:lang w:eastAsia="en-GB"/>
        </w:rPr>
        <w:t xml:space="preserve">, Republic of Korea). </w:t>
      </w:r>
    </w:p>
    <w:p w14:paraId="640D6A83" w14:textId="77777777" w:rsidR="00A93B7F" w:rsidRDefault="00EA26DE" w:rsidP="00A93B7F">
      <w:pPr>
        <w:wordWrap/>
        <w:ind w:left="142" w:hangingChars="71" w:hanging="142"/>
        <w:rPr>
          <w:rFonts w:ascii="Times New Roman"/>
          <w:color w:val="000000" w:themeColor="text1"/>
          <w:lang w:val="nl-NL" w:eastAsia="nl-NL"/>
        </w:rPr>
      </w:pPr>
      <w:r w:rsidRPr="00EA26DE">
        <w:rPr>
          <w:rFonts w:ascii="Times New Roman"/>
          <w:color w:val="000000" w:themeColor="text1"/>
          <w:vertAlign w:val="superscript"/>
          <w:lang w:eastAsia="en-GB"/>
        </w:rPr>
        <w:t>3</w:t>
      </w:r>
      <w:r w:rsidRPr="00EA26DE">
        <w:rPr>
          <w:rFonts w:ascii="Times New Roman"/>
          <w:color w:val="000000" w:themeColor="text1"/>
          <w:lang w:eastAsia="en-GB"/>
        </w:rPr>
        <w:t xml:space="preserve"> ME (MJ/kg) = 0.82 </w:t>
      </w:r>
      <w:r w:rsidRPr="00EA26DE">
        <w:rPr>
          <w:rFonts w:ascii="Times New Roman" w:eastAsia="Malgun Gothic"/>
          <w:color w:val="000000" w:themeColor="text1"/>
          <w:lang w:eastAsia="en-GB"/>
        </w:rPr>
        <w:t>Ⅹ</w:t>
      </w:r>
      <w:r w:rsidRPr="00EA26DE">
        <w:rPr>
          <w:rFonts w:ascii="Times New Roman" w:eastAsia="AdvP4C4E74"/>
          <w:color w:val="000000" w:themeColor="text1"/>
          <w:lang w:eastAsia="en-GB"/>
        </w:rPr>
        <w:t xml:space="preserve"> </w:t>
      </w:r>
      <w:r w:rsidRPr="00EA26DE">
        <w:rPr>
          <w:rFonts w:ascii="Times New Roman"/>
          <w:color w:val="000000" w:themeColor="text1"/>
          <w:lang w:eastAsia="en-GB"/>
        </w:rPr>
        <w:t>digestible energy</w:t>
      </w:r>
      <w:r w:rsidRPr="00EA26DE">
        <w:rPr>
          <w:rFonts w:ascii="Times New Roman"/>
          <w:color w:val="000000" w:themeColor="text1"/>
          <w:vertAlign w:val="superscript"/>
          <w:lang w:eastAsia="en-GB"/>
        </w:rPr>
        <w:t>4</w:t>
      </w:r>
      <w:r w:rsidRPr="00EA26DE">
        <w:rPr>
          <w:rFonts w:ascii="Times New Roman"/>
          <w:color w:val="000000" w:themeColor="text1"/>
          <w:lang w:eastAsia="en-GB"/>
        </w:rPr>
        <w:t xml:space="preserve"> </w:t>
      </w:r>
      <w:r w:rsidRPr="00EA26DE">
        <w:rPr>
          <w:rFonts w:ascii="Times New Roman"/>
          <w:color w:val="000000" w:themeColor="text1"/>
        </w:rPr>
        <w:t>(</w:t>
      </w:r>
      <w:r w:rsidRPr="00EA26DE">
        <w:rPr>
          <w:rFonts w:ascii="Times New Roman"/>
          <w:color w:val="000000" w:themeColor="text1"/>
          <w:lang w:val="nl-NL" w:eastAsia="nl-NL"/>
        </w:rPr>
        <w:t>National Academies of Sciences, Engineering, and Medicine, 2016).</w:t>
      </w:r>
    </w:p>
    <w:p w14:paraId="0A1942C9" w14:textId="1867E01D" w:rsidR="00EA26DE" w:rsidRPr="00EA26DE" w:rsidRDefault="00EA26DE" w:rsidP="00A93B7F">
      <w:pPr>
        <w:wordWrap/>
        <w:ind w:left="142" w:hangingChars="71" w:hanging="142"/>
        <w:rPr>
          <w:rFonts w:ascii="Times New Roman"/>
          <w:color w:val="000000" w:themeColor="text1"/>
        </w:rPr>
      </w:pPr>
      <w:r w:rsidRPr="00EA26DE">
        <w:rPr>
          <w:rFonts w:ascii="Times New Roman"/>
          <w:color w:val="000000" w:themeColor="text1"/>
          <w:vertAlign w:val="superscript"/>
          <w:lang w:eastAsia="en-GB"/>
        </w:rPr>
        <w:t>4</w:t>
      </w:r>
      <w:r w:rsidRPr="00EA26DE">
        <w:rPr>
          <w:rFonts w:ascii="Times New Roman"/>
          <w:color w:val="000000" w:themeColor="text1"/>
          <w:lang w:eastAsia="en-GB"/>
        </w:rPr>
        <w:t xml:space="preserve"> Digestible energy (MJ/kg) = 0.1845 </w:t>
      </w:r>
      <w:r w:rsidRPr="00EA26DE">
        <w:rPr>
          <w:rFonts w:ascii="Times New Roman" w:eastAsia="Malgun Gothic"/>
          <w:color w:val="000000" w:themeColor="text1"/>
          <w:lang w:eastAsia="en-GB"/>
        </w:rPr>
        <w:t>Ⅹ</w:t>
      </w:r>
      <w:r w:rsidRPr="00EA26DE">
        <w:rPr>
          <w:rFonts w:ascii="Times New Roman" w:eastAsia="AdvP4C4E74"/>
          <w:color w:val="000000" w:themeColor="text1"/>
          <w:lang w:eastAsia="en-GB"/>
        </w:rPr>
        <w:t xml:space="preserve"> </w:t>
      </w:r>
      <w:r w:rsidRPr="00EA26DE">
        <w:rPr>
          <w:rFonts w:ascii="Times New Roman"/>
          <w:color w:val="000000" w:themeColor="text1"/>
          <w:lang w:eastAsia="en-GB"/>
        </w:rPr>
        <w:t xml:space="preserve">total digestible nutrient (%) </w:t>
      </w:r>
      <w:r w:rsidRPr="00EA26DE">
        <w:rPr>
          <w:rFonts w:ascii="Times New Roman"/>
          <w:color w:val="000000" w:themeColor="text1"/>
        </w:rPr>
        <w:t>(</w:t>
      </w:r>
      <w:r w:rsidRPr="00EA26DE">
        <w:rPr>
          <w:rFonts w:ascii="Times New Roman"/>
          <w:color w:val="000000" w:themeColor="text1"/>
          <w:lang w:val="nl-NL" w:eastAsia="nl-NL"/>
        </w:rPr>
        <w:t>National Academies of Sciences, Engineering, and Medicine, 2016).</w:t>
      </w:r>
    </w:p>
    <w:p w14:paraId="4599BC63" w14:textId="4A4D60B5" w:rsidR="009C276D" w:rsidRPr="00EA26DE" w:rsidRDefault="009C276D" w:rsidP="00F13FAF">
      <w:pPr>
        <w:widowControl/>
        <w:wordWrap/>
        <w:autoSpaceDE/>
        <w:autoSpaceDN/>
        <w:rPr>
          <w:rFonts w:ascii="Times New Roman" w:eastAsia="Malgun Gothic"/>
          <w:kern w:val="0"/>
          <w:szCs w:val="20"/>
        </w:rPr>
        <w:sectPr w:rsidR="009C276D" w:rsidRPr="00EA26DE" w:rsidSect="00C81C0C">
          <w:footerReference w:type="default" r:id="rId11"/>
          <w:footnotePr>
            <w:numFmt w:val="decimalEnclosedCircle"/>
          </w:footnotePr>
          <w:pgSz w:w="10773" w:h="14742" w:code="13"/>
          <w:pgMar w:top="1134" w:right="1701" w:bottom="851" w:left="1701" w:header="851" w:footer="851" w:gutter="0"/>
          <w:pgNumType w:fmt="decimalFullWidth" w:start="1"/>
          <w:cols w:space="425"/>
          <w:docGrid w:linePitch="360"/>
        </w:sectPr>
      </w:pPr>
    </w:p>
    <w:tbl>
      <w:tblPr>
        <w:tblpPr w:leftFromText="142" w:rightFromText="142" w:vertAnchor="page" w:horzAnchor="margin" w:tblpXSpec="center" w:tblpY="2039"/>
        <w:tblW w:w="1275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38"/>
        <w:gridCol w:w="2382"/>
        <w:gridCol w:w="3768"/>
        <w:gridCol w:w="635"/>
        <w:gridCol w:w="1157"/>
        <w:gridCol w:w="2059"/>
        <w:gridCol w:w="618"/>
      </w:tblGrid>
      <w:tr w:rsidR="001D4E82" w:rsidRPr="00EA26DE" w14:paraId="3BD81583" w14:textId="0FB1E358" w:rsidTr="001D4E82">
        <w:trPr>
          <w:trHeight w:val="238"/>
        </w:trPr>
        <w:tc>
          <w:tcPr>
            <w:tcW w:w="2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DC43B" w14:textId="77777777" w:rsidR="001D4E82" w:rsidRPr="00EA26DE" w:rsidRDefault="001D4E82" w:rsidP="009C276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EA26DE">
              <w:rPr>
                <w:rFonts w:ascii="Times New Roman" w:eastAsia="Malgun Gothic"/>
                <w:kern w:val="0"/>
                <w:sz w:val="24"/>
              </w:rPr>
              <w:lastRenderedPageBreak/>
              <w:t>Gene name (Symbol)</w:t>
            </w:r>
          </w:p>
        </w:tc>
        <w:tc>
          <w:tcPr>
            <w:tcW w:w="2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DF77B" w14:textId="77777777" w:rsidR="001D4E82" w:rsidRPr="00EA26DE" w:rsidRDefault="001D4E82" w:rsidP="009C276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EA26DE">
              <w:rPr>
                <w:rFonts w:ascii="Times New Roman" w:eastAsia="Malgun Gothic"/>
                <w:kern w:val="0"/>
                <w:sz w:val="24"/>
              </w:rPr>
              <w:t>Gene bank accession no.</w:t>
            </w: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C00AD" w14:textId="77777777" w:rsidR="001D4E82" w:rsidRPr="00EA26DE" w:rsidRDefault="001D4E82" w:rsidP="009C276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EA26DE">
              <w:rPr>
                <w:rFonts w:ascii="Times New Roman" w:eastAsia="Malgun Gothic"/>
                <w:kern w:val="0"/>
                <w:sz w:val="24"/>
              </w:rPr>
              <w:t>Sequence (5'-3')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E3136" w14:textId="77777777" w:rsidR="001D4E82" w:rsidRDefault="001D4E82" w:rsidP="009C276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EA26DE">
              <w:rPr>
                <w:rFonts w:ascii="Times New Roman" w:eastAsia="Malgun Gothic"/>
                <w:kern w:val="0"/>
                <w:sz w:val="24"/>
              </w:rPr>
              <w:t xml:space="preserve">Tm, </w:t>
            </w:r>
          </w:p>
          <w:p w14:paraId="3B92C244" w14:textId="3307DAB5" w:rsidR="001D4E82" w:rsidRPr="00EA26DE" w:rsidRDefault="001D4E82" w:rsidP="009C276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EA26DE">
              <w:rPr>
                <w:rFonts w:ascii="Times New Roman" w:eastAsia="Malgun Gothic"/>
                <w:kern w:val="0"/>
                <w:sz w:val="24"/>
              </w:rPr>
              <w:t>°C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3873E" w14:textId="77777777" w:rsidR="001D4E82" w:rsidRPr="00EA26DE" w:rsidRDefault="001D4E82" w:rsidP="009C276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EA26DE">
              <w:rPr>
                <w:rFonts w:ascii="Times New Roman" w:eastAsia="Malgun Gothic"/>
                <w:kern w:val="0"/>
                <w:sz w:val="24"/>
              </w:rPr>
              <w:t>Length (bp)</w:t>
            </w:r>
          </w:p>
        </w:tc>
        <w:tc>
          <w:tcPr>
            <w:tcW w:w="2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3B1C01" w14:textId="1B2870C8" w:rsidR="001D4E82" w:rsidRPr="008022F0" w:rsidRDefault="001D4E82" w:rsidP="009C276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8022F0">
              <w:rPr>
                <w:rFonts w:ascii="Times New Roman" w:eastAsia="Malgun Gothic"/>
                <w:kern w:val="0"/>
                <w:sz w:val="24"/>
              </w:rPr>
              <w:t>Efficiency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6B68D5" w14:textId="1FD5011D" w:rsidR="001D4E82" w:rsidRPr="008022F0" w:rsidRDefault="001D4E82" w:rsidP="009C276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8022F0">
              <w:rPr>
                <w:rFonts w:ascii="Times New Roman" w:eastAsia="Malgun Gothic"/>
                <w:kern w:val="0"/>
                <w:sz w:val="24"/>
              </w:rPr>
              <w:t>R</w:t>
            </w:r>
            <w:r w:rsidRPr="008022F0">
              <w:rPr>
                <w:rFonts w:ascii="Times New Roman" w:eastAsia="Malgun Gothic"/>
                <w:kern w:val="0"/>
                <w:sz w:val="24"/>
                <w:vertAlign w:val="superscript"/>
              </w:rPr>
              <w:t>2</w:t>
            </w:r>
          </w:p>
        </w:tc>
      </w:tr>
      <w:tr w:rsidR="001D4E82" w:rsidRPr="00EA26DE" w14:paraId="710BACEE" w14:textId="222136C3" w:rsidTr="001D4E82">
        <w:trPr>
          <w:trHeight w:val="457"/>
        </w:trPr>
        <w:tc>
          <w:tcPr>
            <w:tcW w:w="21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E2112" w14:textId="2CE265D1" w:rsidR="001D4E82" w:rsidRPr="00EA26DE" w:rsidRDefault="001D4E82" w:rsidP="009C276D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kern w:val="0"/>
                <w:sz w:val="24"/>
              </w:rPr>
            </w:pPr>
            <w:r w:rsidRPr="00EA26DE">
              <w:rPr>
                <w:rFonts w:ascii="Times New Roman" w:eastAsia="Malgun Gothic"/>
                <w:kern w:val="0"/>
                <w:sz w:val="24"/>
              </w:rPr>
              <w:t>18s ribosomal RNA</w:t>
            </w:r>
            <w:r>
              <w:rPr>
                <w:rFonts w:ascii="Times New Roman" w:eastAsia="Malgun Gothic"/>
                <w:kern w:val="0"/>
                <w:sz w:val="24"/>
              </w:rPr>
              <w:t xml:space="preserve"> </w:t>
            </w:r>
            <w:r w:rsidRPr="00EA26DE">
              <w:rPr>
                <w:rFonts w:ascii="Times New Roman" w:eastAsia="Malgun Gothic"/>
                <w:kern w:val="0"/>
                <w:sz w:val="24"/>
              </w:rPr>
              <w:t>(18S)</w:t>
            </w:r>
            <w:r w:rsidRPr="00EA26DE">
              <w:rPr>
                <w:rFonts w:ascii="Times New Roman" w:eastAsia="Malgun Gothic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23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7B19D" w14:textId="77777777" w:rsidR="001D4E82" w:rsidRPr="00EA26DE" w:rsidRDefault="001D4E82" w:rsidP="009C276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EA26DE">
              <w:rPr>
                <w:rFonts w:ascii="Times New Roman" w:eastAsia="Malgun Gothic"/>
                <w:kern w:val="0"/>
                <w:sz w:val="24"/>
              </w:rPr>
              <w:t>NR_036642.1</w:t>
            </w:r>
          </w:p>
        </w:tc>
        <w:tc>
          <w:tcPr>
            <w:tcW w:w="37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35BA76" w14:textId="77777777" w:rsidR="001D4E82" w:rsidRPr="00EA26DE" w:rsidRDefault="001D4E82" w:rsidP="009C276D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kern w:val="0"/>
                <w:sz w:val="24"/>
              </w:rPr>
            </w:pPr>
            <w:r w:rsidRPr="00EA26DE">
              <w:rPr>
                <w:rFonts w:ascii="Times New Roman" w:eastAsia="Malgun Gothic"/>
                <w:kern w:val="0"/>
                <w:sz w:val="24"/>
              </w:rPr>
              <w:t>For : TTTCGATGGTAGTCGCTGTGC</w:t>
            </w:r>
            <w:r w:rsidRPr="00EA26DE">
              <w:rPr>
                <w:rFonts w:ascii="Times New Roman" w:eastAsia="Malgun Gothic"/>
                <w:kern w:val="0"/>
                <w:sz w:val="24"/>
              </w:rPr>
              <w:br/>
              <w:t>Rev : TGCCTTCCTTGGATGTGGTAG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3F2665" w14:textId="0395A602" w:rsidR="001D4E82" w:rsidRPr="00EA26DE" w:rsidRDefault="001D4E82" w:rsidP="009C276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EA26DE">
              <w:rPr>
                <w:rFonts w:ascii="Times New Roman" w:eastAsia="Malgun Gothic"/>
                <w:kern w:val="0"/>
                <w:sz w:val="24"/>
              </w:rPr>
              <w:t>61.0</w:t>
            </w:r>
            <w:r w:rsidRPr="00EA26DE">
              <w:rPr>
                <w:rFonts w:ascii="Times New Roman" w:eastAsia="Malgun Gothic"/>
                <w:kern w:val="0"/>
                <w:sz w:val="24"/>
              </w:rPr>
              <w:br/>
              <w:t>59.7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CF40" w14:textId="77777777" w:rsidR="001D4E82" w:rsidRPr="00EA26DE" w:rsidRDefault="001D4E82" w:rsidP="009C276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EA26DE">
              <w:rPr>
                <w:rFonts w:ascii="Times New Roman" w:eastAsia="Malgun Gothic"/>
                <w:kern w:val="0"/>
                <w:sz w:val="24"/>
              </w:rPr>
              <w:t>108</w:t>
            </w:r>
          </w:p>
        </w:tc>
        <w:tc>
          <w:tcPr>
            <w:tcW w:w="2238" w:type="dxa"/>
            <w:tcBorders>
              <w:top w:val="single" w:sz="4" w:space="0" w:color="auto"/>
              <w:left w:val="nil"/>
              <w:right w:val="nil"/>
            </w:tcBorders>
          </w:tcPr>
          <w:p w14:paraId="5E800593" w14:textId="05FD0B48" w:rsidR="001D4E82" w:rsidRPr="008022F0" w:rsidRDefault="00FA537C" w:rsidP="009C276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8022F0">
              <w:rPr>
                <w:rFonts w:ascii="Times New Roman" w:eastAsia="Malgun Gothic"/>
                <w:kern w:val="0"/>
                <w:sz w:val="24"/>
              </w:rPr>
              <w:t>98%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right w:val="nil"/>
            </w:tcBorders>
          </w:tcPr>
          <w:p w14:paraId="6F3E8A9D" w14:textId="13F76D27" w:rsidR="001D4E82" w:rsidRPr="008022F0" w:rsidRDefault="002D68D7" w:rsidP="009C276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8022F0">
              <w:rPr>
                <w:rFonts w:ascii="Times New Roman" w:eastAsia="Malgun Gothic"/>
                <w:kern w:val="0"/>
                <w:sz w:val="24"/>
              </w:rPr>
              <w:t>0.99</w:t>
            </w:r>
          </w:p>
        </w:tc>
      </w:tr>
      <w:tr w:rsidR="001D4E82" w:rsidRPr="00EA26DE" w14:paraId="61A9B702" w14:textId="386F37BC" w:rsidTr="001D4E82">
        <w:trPr>
          <w:trHeight w:val="457"/>
        </w:trPr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3F0AD" w14:textId="77777777" w:rsidR="001D4E82" w:rsidRPr="00EA26DE" w:rsidRDefault="001D4E82" w:rsidP="009C276D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kern w:val="0"/>
                <w:sz w:val="24"/>
              </w:rPr>
            </w:pPr>
            <w:r w:rsidRPr="00EA26DE">
              <w:rPr>
                <w:rFonts w:ascii="Times New Roman" w:eastAsia="Malgun Gothic"/>
                <w:kern w:val="0"/>
                <w:sz w:val="24"/>
              </w:rPr>
              <w:t>Heat shock protein 90 (HSP90)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4CC94" w14:textId="77777777" w:rsidR="001D4E82" w:rsidRPr="00EA26DE" w:rsidRDefault="001D4E82" w:rsidP="009C276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EA26DE">
              <w:rPr>
                <w:rFonts w:ascii="Times New Roman" w:eastAsia="Malgun Gothic"/>
                <w:kern w:val="0"/>
                <w:sz w:val="24"/>
              </w:rPr>
              <w:t>NM_001012670.2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C9184B" w14:textId="77777777" w:rsidR="001D4E82" w:rsidRPr="00EA26DE" w:rsidRDefault="001D4E82" w:rsidP="009C276D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kern w:val="0"/>
                <w:sz w:val="24"/>
              </w:rPr>
            </w:pPr>
            <w:r w:rsidRPr="00EA26DE">
              <w:rPr>
                <w:rFonts w:ascii="Times New Roman" w:eastAsia="Malgun Gothic"/>
                <w:kern w:val="0"/>
                <w:sz w:val="24"/>
              </w:rPr>
              <w:t>For : GATCCCCAGACACATGCCAA</w:t>
            </w:r>
            <w:r w:rsidRPr="00EA26DE">
              <w:rPr>
                <w:rFonts w:ascii="Times New Roman" w:eastAsia="Malgun Gothic"/>
                <w:kern w:val="0"/>
                <w:sz w:val="24"/>
              </w:rPr>
              <w:br/>
              <w:t>Rev : TGGCATTTCCTCAGTGACCG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B5B683" w14:textId="054D9660" w:rsidR="001D4E82" w:rsidRPr="00EA26DE" w:rsidRDefault="001D4E82" w:rsidP="009C276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EA26DE">
              <w:rPr>
                <w:rFonts w:ascii="Times New Roman" w:eastAsia="Malgun Gothic"/>
                <w:kern w:val="0"/>
                <w:sz w:val="24"/>
              </w:rPr>
              <w:t>60.0</w:t>
            </w:r>
            <w:r w:rsidRPr="00EA26DE">
              <w:rPr>
                <w:rFonts w:ascii="Times New Roman" w:eastAsia="Malgun Gothic"/>
                <w:kern w:val="0"/>
                <w:sz w:val="24"/>
              </w:rPr>
              <w:br/>
              <w:t>60.3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77B16" w14:textId="77777777" w:rsidR="001D4E82" w:rsidRPr="00EA26DE" w:rsidRDefault="001D4E82" w:rsidP="009C276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EA26DE">
              <w:rPr>
                <w:rFonts w:ascii="Times New Roman" w:eastAsia="Malgun Gothic"/>
                <w:kern w:val="0"/>
                <w:sz w:val="24"/>
              </w:rPr>
              <w:t>114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F597B3" w14:textId="429EECA1" w:rsidR="001D4E82" w:rsidRPr="008022F0" w:rsidRDefault="002D68D7" w:rsidP="009C276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8022F0">
              <w:rPr>
                <w:rFonts w:ascii="Times New Roman" w:eastAsia="Malgun Gothic"/>
                <w:kern w:val="0"/>
                <w:sz w:val="24"/>
              </w:rPr>
              <w:t>97%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BA0316" w14:textId="10063259" w:rsidR="001D4E82" w:rsidRPr="008022F0" w:rsidRDefault="002D68D7" w:rsidP="009C276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8022F0">
              <w:rPr>
                <w:rFonts w:ascii="Times New Roman" w:eastAsia="Malgun Gothic"/>
                <w:kern w:val="0"/>
                <w:sz w:val="24"/>
              </w:rPr>
              <w:t>0.98</w:t>
            </w:r>
          </w:p>
        </w:tc>
      </w:tr>
    </w:tbl>
    <w:p w14:paraId="4D071BF7" w14:textId="68BAE8B6" w:rsidR="00ED6FDA" w:rsidRPr="00EA26DE" w:rsidRDefault="00E360D5" w:rsidP="00EA26DE">
      <w:pPr>
        <w:jc w:val="left"/>
        <w:rPr>
          <w:rFonts w:ascii="Times New Roman"/>
          <w:sz w:val="24"/>
        </w:rPr>
      </w:pPr>
      <w:r w:rsidRPr="00EA26DE">
        <w:rPr>
          <w:rFonts w:ascii="Times New Roman"/>
          <w:b/>
          <w:sz w:val="24"/>
        </w:rPr>
        <w:t xml:space="preserve">Supplementary </w:t>
      </w:r>
      <w:r w:rsidR="00EA26DE" w:rsidRPr="00EA26DE">
        <w:rPr>
          <w:rFonts w:ascii="Times New Roman"/>
          <w:b/>
          <w:sz w:val="24"/>
        </w:rPr>
        <w:t>T</w:t>
      </w:r>
      <w:r w:rsidR="00F13FAF" w:rsidRPr="00EA26DE">
        <w:rPr>
          <w:rFonts w:ascii="Times New Roman"/>
          <w:b/>
          <w:sz w:val="24"/>
        </w:rPr>
        <w:t xml:space="preserve">able </w:t>
      </w:r>
      <w:r w:rsidR="00EA26DE" w:rsidRPr="00EA26DE">
        <w:rPr>
          <w:rFonts w:ascii="Times New Roman"/>
          <w:b/>
          <w:sz w:val="24"/>
        </w:rPr>
        <w:t>2</w:t>
      </w:r>
      <w:r w:rsidR="009C276D" w:rsidRPr="00EA26DE">
        <w:rPr>
          <w:rFonts w:ascii="Times New Roman"/>
          <w:sz w:val="24"/>
        </w:rPr>
        <w:t xml:space="preserve"> Sequences of the primers used in real-time PCR analyses.</w:t>
      </w:r>
    </w:p>
    <w:p w14:paraId="6B52D7FF" w14:textId="1FE76B3A" w:rsidR="00ED6FDA" w:rsidRPr="00EA26DE" w:rsidRDefault="00F37148" w:rsidP="00F37148">
      <w:pPr>
        <w:ind w:firstLineChars="129" w:firstLine="310"/>
        <w:rPr>
          <w:rFonts w:ascii="Times New Roman"/>
          <w:sz w:val="22"/>
          <w:szCs w:val="22"/>
        </w:rPr>
        <w:sectPr w:rsidR="00ED6FDA" w:rsidRPr="00EA26DE" w:rsidSect="009C276D">
          <w:footnotePr>
            <w:numFmt w:val="decimalEnclosedCircle"/>
          </w:footnotePr>
          <w:pgSz w:w="14742" w:h="10773" w:orient="landscape" w:code="13"/>
          <w:pgMar w:top="1701" w:right="851" w:bottom="1701" w:left="1134" w:header="851" w:footer="851" w:gutter="0"/>
          <w:pgNumType w:fmt="decimalFullWidth"/>
          <w:cols w:space="425"/>
          <w:docGrid w:linePitch="360"/>
        </w:sectPr>
      </w:pPr>
      <w:r w:rsidRPr="00EA26DE">
        <w:rPr>
          <w:rFonts w:ascii="Times New Roman"/>
          <w:sz w:val="24"/>
          <w:vertAlign w:val="superscript"/>
        </w:rPr>
        <w:t xml:space="preserve">a </w:t>
      </w:r>
      <w:r w:rsidRPr="00EA26DE">
        <w:rPr>
          <w:rFonts w:ascii="Times New Roman"/>
          <w:sz w:val="24"/>
        </w:rPr>
        <w:t xml:space="preserve">18S = </w:t>
      </w:r>
      <w:r w:rsidR="006D2C9E" w:rsidRPr="00EA26DE">
        <w:rPr>
          <w:rFonts w:ascii="Times New Roman"/>
          <w:sz w:val="24"/>
        </w:rPr>
        <w:t>C</w:t>
      </w:r>
      <w:r w:rsidRPr="00EA26DE">
        <w:rPr>
          <w:rFonts w:ascii="Times New Roman"/>
          <w:sz w:val="24"/>
        </w:rPr>
        <w:t>ontrol gene</w:t>
      </w:r>
      <w:bookmarkStart w:id="0" w:name="_GoBack"/>
      <w:bookmarkEnd w:id="0"/>
    </w:p>
    <w:p w14:paraId="69C0CB55" w14:textId="2D1072CC" w:rsidR="009F2138" w:rsidRPr="00EA26DE" w:rsidRDefault="009F2138" w:rsidP="009F2138">
      <w:pPr>
        <w:rPr>
          <w:rFonts w:ascii="Times New Roman"/>
          <w:sz w:val="24"/>
        </w:rPr>
      </w:pPr>
      <w:r w:rsidRPr="00EA26DE">
        <w:rPr>
          <w:rFonts w:ascii="Times New Roman"/>
          <w:b/>
          <w:sz w:val="24"/>
        </w:rPr>
        <w:lastRenderedPageBreak/>
        <w:t xml:space="preserve">Supplementary </w:t>
      </w:r>
      <w:r w:rsidR="00EA26DE">
        <w:rPr>
          <w:rFonts w:ascii="Times New Roman"/>
          <w:b/>
          <w:sz w:val="24"/>
        </w:rPr>
        <w:t>T</w:t>
      </w:r>
      <w:r w:rsidRPr="00EA26DE">
        <w:rPr>
          <w:rFonts w:ascii="Times New Roman"/>
          <w:b/>
          <w:sz w:val="24"/>
        </w:rPr>
        <w:t xml:space="preserve">able </w:t>
      </w:r>
      <w:r w:rsidR="00EA26DE">
        <w:rPr>
          <w:rFonts w:ascii="Times New Roman"/>
          <w:b/>
          <w:sz w:val="24"/>
        </w:rPr>
        <w:t>3</w:t>
      </w:r>
      <w:r w:rsidRPr="00EA26DE">
        <w:rPr>
          <w:rFonts w:ascii="Times New Roman"/>
          <w:sz w:val="24"/>
        </w:rPr>
        <w:t xml:space="preserve"> </w:t>
      </w:r>
      <w:r w:rsidR="00C42004" w:rsidRPr="00EA26DE">
        <w:rPr>
          <w:rFonts w:ascii="Times New Roman"/>
          <w:sz w:val="24"/>
        </w:rPr>
        <w:t>E</w:t>
      </w:r>
      <w:r w:rsidRPr="00EA26DE">
        <w:rPr>
          <w:rFonts w:ascii="Times New Roman"/>
          <w:sz w:val="24"/>
        </w:rPr>
        <w:t>thogram</w:t>
      </w:r>
      <w:r w:rsidR="00C42004" w:rsidRPr="00EA26DE">
        <w:rPr>
          <w:rFonts w:ascii="Times New Roman"/>
          <w:sz w:val="24"/>
        </w:rPr>
        <w:t xml:space="preserve"> of behavior</w:t>
      </w:r>
      <w:r w:rsidRPr="00EA26DE">
        <w:rPr>
          <w:rFonts w:ascii="Times New Roman"/>
          <w:sz w:val="24"/>
        </w:rPr>
        <w:t xml:space="preserve"> observed in this study</w:t>
      </w:r>
    </w:p>
    <w:tbl>
      <w:tblPr>
        <w:tblW w:w="741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18"/>
        <w:gridCol w:w="6200"/>
      </w:tblGrid>
      <w:tr w:rsidR="009F2138" w:rsidRPr="00EA26DE" w14:paraId="3155F6E1" w14:textId="77777777" w:rsidTr="009F2138">
        <w:trPr>
          <w:trHeight w:val="396"/>
        </w:trPr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57A5C" w14:textId="77777777" w:rsidR="009F2138" w:rsidRPr="00EA26DE" w:rsidRDefault="009F2138" w:rsidP="00F82963">
            <w:pPr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Behavior</w:t>
            </w:r>
          </w:p>
        </w:tc>
        <w:tc>
          <w:tcPr>
            <w:tcW w:w="6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3E647" w14:textId="77777777" w:rsidR="009F2138" w:rsidRPr="00EA26DE" w:rsidRDefault="009F2138" w:rsidP="00F82963">
            <w:pPr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Definition</w:t>
            </w:r>
          </w:p>
        </w:tc>
      </w:tr>
      <w:tr w:rsidR="009F2138" w:rsidRPr="00EA26DE" w14:paraId="22E53D9A" w14:textId="77777777" w:rsidTr="009F2138">
        <w:trPr>
          <w:trHeight w:val="339"/>
        </w:trPr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CDB59" w14:textId="77777777" w:rsidR="009F2138" w:rsidRPr="00EA26DE" w:rsidRDefault="009F2138" w:rsidP="00F82963">
            <w:pPr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Eating</w:t>
            </w:r>
          </w:p>
        </w:tc>
        <w:tc>
          <w:tcPr>
            <w:tcW w:w="6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7B55C" w14:textId="77777777" w:rsidR="009F2138" w:rsidRPr="00EA26DE" w:rsidRDefault="009F2138" w:rsidP="00F82963">
            <w:pPr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Head in the food trough</w:t>
            </w:r>
          </w:p>
        </w:tc>
      </w:tr>
      <w:tr w:rsidR="009F2138" w:rsidRPr="00EA26DE" w14:paraId="5C63E048" w14:textId="77777777" w:rsidTr="009F2138">
        <w:trPr>
          <w:trHeight w:val="339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8F2BE" w14:textId="77777777" w:rsidR="009F2138" w:rsidRPr="00EA26DE" w:rsidRDefault="009F2138" w:rsidP="00F82963">
            <w:pPr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Drinking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54CE5" w14:textId="77777777" w:rsidR="009F2138" w:rsidRPr="00EA26DE" w:rsidRDefault="009F2138" w:rsidP="00F82963">
            <w:pPr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Mouth around the waterer</w:t>
            </w:r>
          </w:p>
        </w:tc>
      </w:tr>
      <w:tr w:rsidR="009F2138" w:rsidRPr="00EA26DE" w14:paraId="5AABF33D" w14:textId="77777777" w:rsidTr="009F2138">
        <w:trPr>
          <w:trHeight w:val="339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003FE" w14:textId="77777777" w:rsidR="009F2138" w:rsidRPr="00EA26DE" w:rsidRDefault="009F2138" w:rsidP="00F82963">
            <w:pPr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Lying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61F4F" w14:textId="77777777" w:rsidR="009F2138" w:rsidRPr="00EA26DE" w:rsidRDefault="009F2138" w:rsidP="00F82963">
            <w:pPr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Lying down completely on the ground in any style</w:t>
            </w:r>
          </w:p>
        </w:tc>
      </w:tr>
      <w:tr w:rsidR="009F2138" w:rsidRPr="00EA26DE" w14:paraId="17598C7D" w14:textId="77777777" w:rsidTr="009F2138">
        <w:trPr>
          <w:trHeight w:val="339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F4753" w14:textId="77777777" w:rsidR="009F2138" w:rsidRPr="00EA26DE" w:rsidRDefault="009F2138" w:rsidP="00F82963">
            <w:pPr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Walking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FFEAA" w14:textId="77777777" w:rsidR="009F2138" w:rsidRPr="00EA26DE" w:rsidRDefault="009F2138" w:rsidP="00F82963">
            <w:pPr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Walking forwards or backwards in any style at any pace</w:t>
            </w:r>
          </w:p>
        </w:tc>
      </w:tr>
      <w:tr w:rsidR="009F2138" w:rsidRPr="00EA26DE" w14:paraId="4EDCF01B" w14:textId="77777777" w:rsidTr="009F2138">
        <w:trPr>
          <w:trHeight w:val="339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F4AE2" w14:textId="77777777" w:rsidR="009F2138" w:rsidRPr="00EA26DE" w:rsidRDefault="009F2138" w:rsidP="00F82963">
            <w:pPr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Standing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8B824" w14:textId="77777777" w:rsidR="009F2138" w:rsidRPr="00EA26DE" w:rsidRDefault="009F2138" w:rsidP="00F82963">
            <w:pPr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Standing in any style</w:t>
            </w:r>
          </w:p>
        </w:tc>
      </w:tr>
      <w:tr w:rsidR="009F2138" w:rsidRPr="00EA26DE" w14:paraId="55ACFD28" w14:textId="77777777" w:rsidTr="009F2138">
        <w:trPr>
          <w:trHeight w:val="339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40A0A" w14:textId="77777777" w:rsidR="009F2138" w:rsidRPr="00EA26DE" w:rsidRDefault="009F2138" w:rsidP="00F82963">
            <w:pPr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Leg lifting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1C707" w14:textId="77777777" w:rsidR="009F2138" w:rsidRPr="00EA26DE" w:rsidRDefault="009F2138" w:rsidP="00F82963">
            <w:pPr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Raising and lowering of front or hind foot (involve “stamp”)</w:t>
            </w:r>
          </w:p>
        </w:tc>
      </w:tr>
      <w:tr w:rsidR="009F2138" w:rsidRPr="00EA26DE" w14:paraId="22236530" w14:textId="77777777" w:rsidTr="009F2138">
        <w:trPr>
          <w:trHeight w:val="339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8C869" w14:textId="77777777" w:rsidR="009F2138" w:rsidRPr="00EA26DE" w:rsidRDefault="009F2138" w:rsidP="00F82963">
            <w:pPr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Kicking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D5F06" w14:textId="77777777" w:rsidR="009F2138" w:rsidRPr="00EA26DE" w:rsidRDefault="009F2138" w:rsidP="00F82963">
            <w:pPr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Kicking backward or towards the belly with a hind limb</w:t>
            </w:r>
          </w:p>
        </w:tc>
      </w:tr>
      <w:tr w:rsidR="009F2138" w:rsidRPr="00EA26DE" w14:paraId="548DB90D" w14:textId="77777777" w:rsidTr="009F2138">
        <w:trPr>
          <w:trHeight w:val="339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DAD97" w14:textId="77777777" w:rsidR="009F2138" w:rsidRPr="00EA26DE" w:rsidRDefault="009F2138" w:rsidP="00F82963">
            <w:pPr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Lesion licking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95AD0" w14:textId="60EE8B00" w:rsidR="009F2138" w:rsidRPr="00EA26DE" w:rsidRDefault="009F2138" w:rsidP="00F82963">
            <w:pPr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 xml:space="preserve">Number of times </w:t>
            </w:r>
            <w:r w:rsidR="00C42004" w:rsidRPr="00EA26DE">
              <w:rPr>
                <w:rFonts w:ascii="Times New Roman" w:eastAsia="Malgun Gothic"/>
                <w:sz w:val="24"/>
              </w:rPr>
              <w:t xml:space="preserve">that </w:t>
            </w:r>
            <w:r w:rsidRPr="00EA26DE">
              <w:rPr>
                <w:rFonts w:ascii="Times New Roman" w:eastAsia="Malgun Gothic"/>
                <w:sz w:val="24"/>
              </w:rPr>
              <w:t>the head was turned to lick the scrotal area</w:t>
            </w:r>
          </w:p>
        </w:tc>
      </w:tr>
      <w:tr w:rsidR="009F2138" w:rsidRPr="00EA26DE" w14:paraId="7AAE2D12" w14:textId="77777777" w:rsidTr="009F2138">
        <w:trPr>
          <w:trHeight w:val="339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0F93E" w14:textId="77777777" w:rsidR="009F2138" w:rsidRPr="00EA26DE" w:rsidRDefault="009F2138" w:rsidP="00F82963">
            <w:pPr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Head turn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6B157" w14:textId="77777777" w:rsidR="009F2138" w:rsidRPr="00EA26DE" w:rsidRDefault="009F2138" w:rsidP="00F82963">
            <w:pPr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Rapid turning of the head to either side of the body</w:t>
            </w:r>
          </w:p>
        </w:tc>
      </w:tr>
      <w:tr w:rsidR="009F2138" w:rsidRPr="00EA26DE" w14:paraId="02FC0494" w14:textId="77777777" w:rsidTr="009F2138">
        <w:trPr>
          <w:trHeight w:val="339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3FCE9" w14:textId="77777777" w:rsidR="009F2138" w:rsidRPr="00EA26DE" w:rsidRDefault="009F2138" w:rsidP="00F82963">
            <w:pPr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Stiff gait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A2361" w14:textId="77777777" w:rsidR="009F2138" w:rsidRPr="00EA26DE" w:rsidRDefault="009F2138" w:rsidP="00F82963">
            <w:pPr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Walking slowly with muscles stiff</w:t>
            </w:r>
          </w:p>
        </w:tc>
      </w:tr>
      <w:tr w:rsidR="009F2138" w:rsidRPr="00EA26DE" w14:paraId="15678ACD" w14:textId="77777777" w:rsidTr="009F2138">
        <w:trPr>
          <w:trHeight w:val="339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8480F" w14:textId="77777777" w:rsidR="009F2138" w:rsidRPr="00EA26DE" w:rsidRDefault="009F2138" w:rsidP="00F82963">
            <w:pPr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Scratch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113F7" w14:textId="77777777" w:rsidR="009F2138" w:rsidRPr="00EA26DE" w:rsidRDefault="009F2138" w:rsidP="00F82963">
            <w:pPr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Raising a hind leg and scratching part of the body or scratching body against the fence</w:t>
            </w:r>
          </w:p>
        </w:tc>
      </w:tr>
      <w:tr w:rsidR="009F2138" w:rsidRPr="00EA26DE" w14:paraId="4046961E" w14:textId="77777777" w:rsidTr="009F2138">
        <w:trPr>
          <w:trHeight w:val="339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4AA6C" w14:textId="77777777" w:rsidR="009F2138" w:rsidRPr="00EA26DE" w:rsidRDefault="009F2138" w:rsidP="00F82963">
            <w:pPr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Head shake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AC3CF" w14:textId="77777777" w:rsidR="009F2138" w:rsidRPr="00EA26DE" w:rsidRDefault="009F2138" w:rsidP="00F82963">
            <w:pPr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Rapid shaking of the head around a rostral to caudal axis</w:t>
            </w:r>
          </w:p>
        </w:tc>
      </w:tr>
      <w:tr w:rsidR="009F2138" w:rsidRPr="00EA26DE" w14:paraId="5B07237E" w14:textId="77777777" w:rsidTr="009F2138">
        <w:trPr>
          <w:trHeight w:val="339"/>
        </w:trPr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F9E665" w14:textId="77777777" w:rsidR="009F2138" w:rsidRPr="00EA26DE" w:rsidRDefault="009F2138" w:rsidP="00F82963">
            <w:pPr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Head paw</w:t>
            </w:r>
          </w:p>
        </w:tc>
        <w:tc>
          <w:tcPr>
            <w:tcW w:w="6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08A74F" w14:textId="77777777" w:rsidR="009F2138" w:rsidRPr="00EA26DE" w:rsidRDefault="009F2138" w:rsidP="00F82963">
            <w:pPr>
              <w:rPr>
                <w:rFonts w:ascii="Times New Roman" w:eastAsia="Malgun Gothic"/>
                <w:sz w:val="24"/>
              </w:rPr>
            </w:pPr>
            <w:r w:rsidRPr="00EA26DE">
              <w:rPr>
                <w:rFonts w:ascii="Times New Roman" w:eastAsia="Malgun Gothic"/>
                <w:sz w:val="24"/>
              </w:rPr>
              <w:t>Lifting hind leg and contacting the head</w:t>
            </w:r>
          </w:p>
        </w:tc>
      </w:tr>
    </w:tbl>
    <w:p w14:paraId="3BE96F8A" w14:textId="77777777" w:rsidR="009F2138" w:rsidRPr="00EA26DE" w:rsidRDefault="009F2138" w:rsidP="009F2138">
      <w:pPr>
        <w:rPr>
          <w:rFonts w:ascii="Times New Roman"/>
          <w:highlight w:val="yellow"/>
        </w:rPr>
      </w:pPr>
    </w:p>
    <w:p w14:paraId="450D2EA0" w14:textId="1CA88334" w:rsidR="00C348CA" w:rsidRPr="00EA26DE" w:rsidRDefault="00C348CA" w:rsidP="005F6DCE">
      <w:pPr>
        <w:pStyle w:val="a"/>
        <w:spacing w:line="432" w:lineRule="auto"/>
        <w:outlineLvl w:val="2"/>
        <w:rPr>
          <w:rFonts w:ascii="Times New Roman"/>
          <w:sz w:val="22"/>
          <w:szCs w:val="22"/>
        </w:rPr>
      </w:pPr>
    </w:p>
    <w:sectPr w:rsidR="00C348CA" w:rsidRPr="00EA26DE" w:rsidSect="008A64AA">
      <w:footnotePr>
        <w:numFmt w:val="decimalEnclosedCircle"/>
      </w:footnotePr>
      <w:pgSz w:w="10773" w:h="14742" w:code="13"/>
      <w:pgMar w:top="1134" w:right="1701" w:bottom="851" w:left="1701" w:header="851" w:footer="851" w:gutter="0"/>
      <w:pgNumType w:fmt="decimalFullWidth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73B7F8" w16cex:dateUtc="2021-06-15T14:36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F45A8EA" w14:textId="77777777" w:rsidR="00632C20" w:rsidRDefault="00632C20" w:rsidP="00282206">
      <w:r>
        <w:separator/>
      </w:r>
    </w:p>
  </w:endnote>
  <w:endnote w:type="continuationSeparator" w:id="0">
    <w:p w14:paraId="0AE20251" w14:textId="77777777" w:rsidR="00632C20" w:rsidRDefault="00632C20" w:rsidP="002822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atang">
    <w:altName w:val="Times New Roman Uni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HYSinMyeongJo-Medium">
    <w:altName w:val="Times New Roman Uni"/>
    <w:charset w:val="81"/>
    <w:family w:val="roman"/>
    <w:pitch w:val="variable"/>
    <w:sig w:usb0="900002A7" w:usb1="29D77CF9" w:usb2="00000010" w:usb3="00000000" w:csb0="0008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atangChe">
    <w:altName w:val="Times New Roman Uni"/>
    <w:charset w:val="81"/>
    <w:family w:val="roma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otum">
    <w:altName w:val="돋움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양신명조">
    <w:altName w:val="Malgun Gothic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GulimChe">
    <w:altName w:val="굴림체"/>
    <w:charset w:val="81"/>
    <w:family w:val="modern"/>
    <w:pitch w:val="fixed"/>
    <w:sig w:usb0="B00002AF" w:usb1="69D77CFB" w:usb2="00000030" w:usb3="00000000" w:csb0="0008009F" w:csb1="00000000"/>
  </w:font>
  <w:font w:name="AdvP4C4E74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10013116"/>
      <w:docPartObj>
        <w:docPartGallery w:val="Page Numbers (Bottom of Page)"/>
        <w:docPartUnique/>
      </w:docPartObj>
    </w:sdtPr>
    <w:sdtEndPr/>
    <w:sdtContent>
      <w:p w14:paraId="3DA9D23E" w14:textId="57CA617A" w:rsidR="00293417" w:rsidRDefault="00293417" w:rsidP="00DB745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022F0" w:rsidRPr="008022F0">
          <w:rPr>
            <w:rFonts w:hint="eastAsia"/>
            <w:noProof/>
            <w:lang w:val="ko-KR"/>
          </w:rPr>
          <w:t>４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394726" w14:textId="77777777" w:rsidR="00632C20" w:rsidRDefault="00632C20" w:rsidP="00282206">
      <w:r>
        <w:separator/>
      </w:r>
    </w:p>
  </w:footnote>
  <w:footnote w:type="continuationSeparator" w:id="0">
    <w:p w14:paraId="2A2862DA" w14:textId="77777777" w:rsidR="00632C20" w:rsidRDefault="00632C20" w:rsidP="002822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476A6F"/>
    <w:multiLevelType w:val="multilevel"/>
    <w:tmpl w:val="F168E3E8"/>
    <w:lvl w:ilvl="0">
      <w:start w:val="1"/>
      <w:numFmt w:val="decimal"/>
      <w:lvlText w:val="%1."/>
      <w:lvlJc w:val="left"/>
      <w:pPr>
        <w:ind w:left="495" w:hanging="49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44500A3"/>
    <w:multiLevelType w:val="hybridMultilevel"/>
    <w:tmpl w:val="F6BE990E"/>
    <w:lvl w:ilvl="0" w:tplc="8BE4447E">
      <w:start w:val="1"/>
      <w:numFmt w:val="lowerLetter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" w15:restartNumberingAfterBreak="0">
    <w:nsid w:val="06B33A48"/>
    <w:multiLevelType w:val="multilevel"/>
    <w:tmpl w:val="136A26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F5C51D4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4" w15:restartNumberingAfterBreak="0">
    <w:nsid w:val="26572024"/>
    <w:multiLevelType w:val="hybridMultilevel"/>
    <w:tmpl w:val="CC3CA060"/>
    <w:lvl w:ilvl="0" w:tplc="D2BE5E58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294F7B6C"/>
    <w:multiLevelType w:val="multilevel"/>
    <w:tmpl w:val="551229C4"/>
    <w:lvl w:ilvl="0">
      <w:start w:val="1"/>
      <w:numFmt w:val="decimal"/>
      <w:lvlText w:val="%1."/>
      <w:lvlJc w:val="left"/>
      <w:pPr>
        <w:ind w:left="525" w:hanging="52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2D2C3B30"/>
    <w:multiLevelType w:val="hybridMultilevel"/>
    <w:tmpl w:val="A2A417FC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35B06D98"/>
    <w:multiLevelType w:val="hybridMultilevel"/>
    <w:tmpl w:val="0E541B72"/>
    <w:lvl w:ilvl="0" w:tplc="81C4D416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41B50393"/>
    <w:multiLevelType w:val="hybridMultilevel"/>
    <w:tmpl w:val="BC521A4C"/>
    <w:lvl w:ilvl="0" w:tplc="4A3095E4">
      <w:start w:val="1"/>
      <w:numFmt w:val="decimal"/>
      <w:lvlText w:val="%1."/>
      <w:lvlJc w:val="left"/>
      <w:pPr>
        <w:ind w:left="79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30" w:hanging="400"/>
      </w:pPr>
    </w:lvl>
    <w:lvl w:ilvl="2" w:tplc="0409001B" w:tentative="1">
      <w:start w:val="1"/>
      <w:numFmt w:val="lowerRoman"/>
      <w:lvlText w:val="%3."/>
      <w:lvlJc w:val="right"/>
      <w:pPr>
        <w:ind w:left="1630" w:hanging="400"/>
      </w:pPr>
    </w:lvl>
    <w:lvl w:ilvl="3" w:tplc="0409000F" w:tentative="1">
      <w:start w:val="1"/>
      <w:numFmt w:val="decimal"/>
      <w:lvlText w:val="%4."/>
      <w:lvlJc w:val="left"/>
      <w:pPr>
        <w:ind w:left="2030" w:hanging="400"/>
      </w:pPr>
    </w:lvl>
    <w:lvl w:ilvl="4" w:tplc="04090019" w:tentative="1">
      <w:start w:val="1"/>
      <w:numFmt w:val="upperLetter"/>
      <w:lvlText w:val="%5."/>
      <w:lvlJc w:val="left"/>
      <w:pPr>
        <w:ind w:left="2430" w:hanging="400"/>
      </w:pPr>
    </w:lvl>
    <w:lvl w:ilvl="5" w:tplc="0409001B" w:tentative="1">
      <w:start w:val="1"/>
      <w:numFmt w:val="lowerRoman"/>
      <w:lvlText w:val="%6."/>
      <w:lvlJc w:val="right"/>
      <w:pPr>
        <w:ind w:left="2830" w:hanging="400"/>
      </w:pPr>
    </w:lvl>
    <w:lvl w:ilvl="6" w:tplc="0409000F" w:tentative="1">
      <w:start w:val="1"/>
      <w:numFmt w:val="decimal"/>
      <w:lvlText w:val="%7."/>
      <w:lvlJc w:val="left"/>
      <w:pPr>
        <w:ind w:left="3230" w:hanging="400"/>
      </w:pPr>
    </w:lvl>
    <w:lvl w:ilvl="7" w:tplc="04090019" w:tentative="1">
      <w:start w:val="1"/>
      <w:numFmt w:val="upperLetter"/>
      <w:lvlText w:val="%8."/>
      <w:lvlJc w:val="left"/>
      <w:pPr>
        <w:ind w:left="3630" w:hanging="400"/>
      </w:pPr>
    </w:lvl>
    <w:lvl w:ilvl="8" w:tplc="0409001B" w:tentative="1">
      <w:start w:val="1"/>
      <w:numFmt w:val="lowerRoman"/>
      <w:lvlText w:val="%9."/>
      <w:lvlJc w:val="right"/>
      <w:pPr>
        <w:ind w:left="4030" w:hanging="400"/>
      </w:pPr>
    </w:lvl>
  </w:abstractNum>
  <w:abstractNum w:abstractNumId="9" w15:restartNumberingAfterBreak="0">
    <w:nsid w:val="4B677F4F"/>
    <w:multiLevelType w:val="singleLevel"/>
    <w:tmpl w:val="87A2DC78"/>
    <w:lvl w:ilvl="0">
      <w:start w:val="1"/>
      <w:numFmt w:val="decimal"/>
      <w:lvlText w:val="[%1]"/>
      <w:lvlJc w:val="left"/>
      <w:pPr>
        <w:tabs>
          <w:tab w:val="num" w:pos="450"/>
        </w:tabs>
        <w:ind w:left="450" w:hanging="450"/>
      </w:pPr>
      <w:rPr>
        <w:rFonts w:hint="eastAsia"/>
      </w:rPr>
    </w:lvl>
  </w:abstractNum>
  <w:abstractNum w:abstractNumId="10" w15:restartNumberingAfterBreak="0">
    <w:nsid w:val="4D2D0367"/>
    <w:multiLevelType w:val="hybridMultilevel"/>
    <w:tmpl w:val="5C1652A8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4F077706"/>
    <w:multiLevelType w:val="multilevel"/>
    <w:tmpl w:val="ECB204BC"/>
    <w:lvl w:ilvl="0">
      <w:start w:val="1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50994C6D"/>
    <w:multiLevelType w:val="hybridMultilevel"/>
    <w:tmpl w:val="263E6F02"/>
    <w:lvl w:ilvl="0" w:tplc="7AE898CA">
      <w:numFmt w:val="bullet"/>
      <w:lvlText w:val="-"/>
      <w:lvlJc w:val="left"/>
      <w:pPr>
        <w:ind w:left="760" w:hanging="360"/>
      </w:pPr>
      <w:rPr>
        <w:rFonts w:ascii="Batang" w:eastAsia="Batang" w:hAnsi="Batang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3" w15:restartNumberingAfterBreak="0">
    <w:nsid w:val="59C94FE2"/>
    <w:multiLevelType w:val="hybridMultilevel"/>
    <w:tmpl w:val="A44802AE"/>
    <w:lvl w:ilvl="0" w:tplc="38F6C69E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0D26E44C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F88EF01E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537ACA66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65FC09B2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4C62C160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2E12B59C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A244B4B4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F48E7160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41E0C20"/>
    <w:multiLevelType w:val="hybridMultilevel"/>
    <w:tmpl w:val="D2246754"/>
    <w:lvl w:ilvl="0" w:tplc="8E14266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Gulim" w:hAnsi="Gulim" w:hint="default"/>
      </w:rPr>
    </w:lvl>
    <w:lvl w:ilvl="1" w:tplc="315E572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Gulim" w:hAnsi="Gulim" w:hint="default"/>
      </w:rPr>
    </w:lvl>
    <w:lvl w:ilvl="2" w:tplc="3026946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Gulim" w:hAnsi="Gulim" w:hint="default"/>
      </w:rPr>
    </w:lvl>
    <w:lvl w:ilvl="3" w:tplc="A0C661E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Gulim" w:hAnsi="Gulim" w:hint="default"/>
      </w:rPr>
    </w:lvl>
    <w:lvl w:ilvl="4" w:tplc="723A9D2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Gulim" w:hAnsi="Gulim" w:hint="default"/>
      </w:rPr>
    </w:lvl>
    <w:lvl w:ilvl="5" w:tplc="3A32EE9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Gulim" w:hAnsi="Gulim" w:hint="default"/>
      </w:rPr>
    </w:lvl>
    <w:lvl w:ilvl="6" w:tplc="317E3AF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Gulim" w:hAnsi="Gulim" w:hint="default"/>
      </w:rPr>
    </w:lvl>
    <w:lvl w:ilvl="7" w:tplc="D8A4BC5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Gulim" w:hAnsi="Gulim" w:hint="default"/>
      </w:rPr>
    </w:lvl>
    <w:lvl w:ilvl="8" w:tplc="123CC60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Gulim" w:hAnsi="Gulim" w:hint="default"/>
      </w:rPr>
    </w:lvl>
  </w:abstractNum>
  <w:abstractNum w:abstractNumId="15" w15:restartNumberingAfterBreak="0">
    <w:nsid w:val="68706349"/>
    <w:multiLevelType w:val="hybridMultilevel"/>
    <w:tmpl w:val="8EDE7C84"/>
    <w:lvl w:ilvl="0" w:tplc="865E6A5A">
      <w:start w:val="1"/>
      <w:numFmt w:val="lowerLetter"/>
      <w:lvlText w:val="(%1)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6A1A3301"/>
    <w:multiLevelType w:val="hybridMultilevel"/>
    <w:tmpl w:val="B320806C"/>
    <w:lvl w:ilvl="0" w:tplc="EA54408C">
      <w:start w:val="1"/>
      <w:numFmt w:val="lowerLetter"/>
      <w:lvlText w:val="(%1)"/>
      <w:lvlJc w:val="left"/>
      <w:pPr>
        <w:tabs>
          <w:tab w:val="num" w:pos="790"/>
        </w:tabs>
        <w:ind w:left="790" w:hanging="39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17" w15:restartNumberingAfterBreak="0">
    <w:nsid w:val="6B5269C4"/>
    <w:multiLevelType w:val="multilevel"/>
    <w:tmpl w:val="87E870B0"/>
    <w:lvl w:ilvl="0">
      <w:start w:val="1"/>
      <w:numFmt w:val="decimal"/>
      <w:lvlText w:val="%1."/>
      <w:lvlJc w:val="left"/>
      <w:pPr>
        <w:ind w:left="495" w:hanging="49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78CC6C54"/>
    <w:multiLevelType w:val="hybridMultilevel"/>
    <w:tmpl w:val="616826E4"/>
    <w:lvl w:ilvl="0" w:tplc="418AB6E0">
      <w:start w:val="1"/>
      <w:numFmt w:val="bullet"/>
      <w:lvlText w:val="-"/>
      <w:lvlJc w:val="left"/>
      <w:pPr>
        <w:ind w:left="760" w:hanging="360"/>
      </w:pPr>
      <w:rPr>
        <w:rFonts w:ascii="Calisto MT" w:eastAsia="Batang" w:hAnsi="Calisto MT" w:cs="Times New Roman" w:hint="default"/>
        <w:color w:val="000000" w:themeColor="text1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9"/>
  </w:num>
  <w:num w:numId="2">
    <w:abstractNumId w:val="16"/>
  </w:num>
  <w:num w:numId="3">
    <w:abstractNumId w:val="15"/>
  </w:num>
  <w:num w:numId="4">
    <w:abstractNumId w:val="4"/>
  </w:num>
  <w:num w:numId="5">
    <w:abstractNumId w:val="1"/>
  </w:num>
  <w:num w:numId="6">
    <w:abstractNumId w:val="6"/>
  </w:num>
  <w:num w:numId="7">
    <w:abstractNumId w:val="10"/>
  </w:num>
  <w:num w:numId="8">
    <w:abstractNumId w:val="3"/>
  </w:num>
  <w:num w:numId="9">
    <w:abstractNumId w:val="2"/>
  </w:num>
  <w:num w:numId="10">
    <w:abstractNumId w:val="0"/>
  </w:num>
  <w:num w:numId="11">
    <w:abstractNumId w:val="11"/>
  </w:num>
  <w:num w:numId="12">
    <w:abstractNumId w:val="17"/>
  </w:num>
  <w:num w:numId="13">
    <w:abstractNumId w:val="5"/>
  </w:num>
  <w:num w:numId="14">
    <w:abstractNumId w:val="14"/>
  </w:num>
  <w:num w:numId="15">
    <w:abstractNumId w:val="13"/>
  </w:num>
  <w:num w:numId="16">
    <w:abstractNumId w:val="18"/>
  </w:num>
  <w:num w:numId="17">
    <w:abstractNumId w:val="12"/>
  </w:num>
  <w:num w:numId="18">
    <w:abstractNumId w:val="7"/>
  </w:num>
  <w:num w:numId="1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4097" fillcolor="white" stroke="f">
      <v:fill color="white"/>
      <v:stroke on="f"/>
    </o:shapedefaults>
  </w:hdrShapeDefaults>
  <w:footnotePr>
    <w:numFmt w:val="decimalEnclosedCircle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2206"/>
    <w:rsid w:val="0000010B"/>
    <w:rsid w:val="000004CC"/>
    <w:rsid w:val="00000856"/>
    <w:rsid w:val="000010C9"/>
    <w:rsid w:val="0000132F"/>
    <w:rsid w:val="000015DD"/>
    <w:rsid w:val="00001F08"/>
    <w:rsid w:val="000025D2"/>
    <w:rsid w:val="00002CB3"/>
    <w:rsid w:val="00002E27"/>
    <w:rsid w:val="00003CD5"/>
    <w:rsid w:val="0000409C"/>
    <w:rsid w:val="000040B2"/>
    <w:rsid w:val="0000439F"/>
    <w:rsid w:val="000049FC"/>
    <w:rsid w:val="00004C8D"/>
    <w:rsid w:val="00004F4E"/>
    <w:rsid w:val="000052D4"/>
    <w:rsid w:val="0000537B"/>
    <w:rsid w:val="00005C44"/>
    <w:rsid w:val="00005C7B"/>
    <w:rsid w:val="00005D07"/>
    <w:rsid w:val="00005E8A"/>
    <w:rsid w:val="000062D2"/>
    <w:rsid w:val="000065CD"/>
    <w:rsid w:val="00006657"/>
    <w:rsid w:val="0000667F"/>
    <w:rsid w:val="00006945"/>
    <w:rsid w:val="00006D0C"/>
    <w:rsid w:val="0000795F"/>
    <w:rsid w:val="00007CE6"/>
    <w:rsid w:val="00007E09"/>
    <w:rsid w:val="00010E16"/>
    <w:rsid w:val="000112BA"/>
    <w:rsid w:val="00012142"/>
    <w:rsid w:val="000121D1"/>
    <w:rsid w:val="000128B6"/>
    <w:rsid w:val="00012F72"/>
    <w:rsid w:val="0001335A"/>
    <w:rsid w:val="000133BB"/>
    <w:rsid w:val="000136E7"/>
    <w:rsid w:val="00013BDF"/>
    <w:rsid w:val="00013FED"/>
    <w:rsid w:val="00014275"/>
    <w:rsid w:val="000142C3"/>
    <w:rsid w:val="00014325"/>
    <w:rsid w:val="00014423"/>
    <w:rsid w:val="00014983"/>
    <w:rsid w:val="00014C5B"/>
    <w:rsid w:val="00014FA9"/>
    <w:rsid w:val="00014FD2"/>
    <w:rsid w:val="0001543C"/>
    <w:rsid w:val="0001558C"/>
    <w:rsid w:val="00015A1E"/>
    <w:rsid w:val="00015CF6"/>
    <w:rsid w:val="0001614F"/>
    <w:rsid w:val="000164FC"/>
    <w:rsid w:val="00016626"/>
    <w:rsid w:val="0001663B"/>
    <w:rsid w:val="000167C9"/>
    <w:rsid w:val="00016847"/>
    <w:rsid w:val="00016FA5"/>
    <w:rsid w:val="0001727F"/>
    <w:rsid w:val="000178C9"/>
    <w:rsid w:val="00017AA4"/>
    <w:rsid w:val="00017BC4"/>
    <w:rsid w:val="000201AD"/>
    <w:rsid w:val="000201AF"/>
    <w:rsid w:val="000201BF"/>
    <w:rsid w:val="000201CE"/>
    <w:rsid w:val="00020231"/>
    <w:rsid w:val="0002031B"/>
    <w:rsid w:val="00021BB0"/>
    <w:rsid w:val="00021D65"/>
    <w:rsid w:val="00021D98"/>
    <w:rsid w:val="00021ED0"/>
    <w:rsid w:val="00022328"/>
    <w:rsid w:val="00022780"/>
    <w:rsid w:val="00022D85"/>
    <w:rsid w:val="00022E98"/>
    <w:rsid w:val="00023331"/>
    <w:rsid w:val="0002344A"/>
    <w:rsid w:val="00023960"/>
    <w:rsid w:val="00023DD3"/>
    <w:rsid w:val="00023FD0"/>
    <w:rsid w:val="000240E0"/>
    <w:rsid w:val="000241A3"/>
    <w:rsid w:val="000242A8"/>
    <w:rsid w:val="00024539"/>
    <w:rsid w:val="00024648"/>
    <w:rsid w:val="000246BA"/>
    <w:rsid w:val="00024C56"/>
    <w:rsid w:val="00024F63"/>
    <w:rsid w:val="000250CE"/>
    <w:rsid w:val="0002552F"/>
    <w:rsid w:val="000256CC"/>
    <w:rsid w:val="000258CC"/>
    <w:rsid w:val="00025F27"/>
    <w:rsid w:val="00025F5C"/>
    <w:rsid w:val="0002629B"/>
    <w:rsid w:val="000267B2"/>
    <w:rsid w:val="000269E5"/>
    <w:rsid w:val="00026ED6"/>
    <w:rsid w:val="00026F01"/>
    <w:rsid w:val="00027603"/>
    <w:rsid w:val="00027A80"/>
    <w:rsid w:val="00030177"/>
    <w:rsid w:val="0003018B"/>
    <w:rsid w:val="000308EF"/>
    <w:rsid w:val="00030D18"/>
    <w:rsid w:val="00031131"/>
    <w:rsid w:val="00031580"/>
    <w:rsid w:val="000316CD"/>
    <w:rsid w:val="00031BD8"/>
    <w:rsid w:val="00032231"/>
    <w:rsid w:val="000327EB"/>
    <w:rsid w:val="00032D56"/>
    <w:rsid w:val="000331D2"/>
    <w:rsid w:val="00033210"/>
    <w:rsid w:val="00033964"/>
    <w:rsid w:val="00033A6E"/>
    <w:rsid w:val="00033E17"/>
    <w:rsid w:val="00034138"/>
    <w:rsid w:val="0003453B"/>
    <w:rsid w:val="000346AF"/>
    <w:rsid w:val="00034A5E"/>
    <w:rsid w:val="00034EAF"/>
    <w:rsid w:val="00034FDA"/>
    <w:rsid w:val="00035272"/>
    <w:rsid w:val="000356BD"/>
    <w:rsid w:val="00035B8F"/>
    <w:rsid w:val="00035D7E"/>
    <w:rsid w:val="00035DF6"/>
    <w:rsid w:val="00036030"/>
    <w:rsid w:val="00036154"/>
    <w:rsid w:val="00036194"/>
    <w:rsid w:val="00036225"/>
    <w:rsid w:val="00036560"/>
    <w:rsid w:val="0003660F"/>
    <w:rsid w:val="00036C67"/>
    <w:rsid w:val="00037050"/>
    <w:rsid w:val="00037261"/>
    <w:rsid w:val="00037743"/>
    <w:rsid w:val="000378D5"/>
    <w:rsid w:val="00037CC0"/>
    <w:rsid w:val="0004011F"/>
    <w:rsid w:val="00040763"/>
    <w:rsid w:val="00040B75"/>
    <w:rsid w:val="00040D83"/>
    <w:rsid w:val="00040E55"/>
    <w:rsid w:val="00041965"/>
    <w:rsid w:val="00041EEB"/>
    <w:rsid w:val="00042304"/>
    <w:rsid w:val="000425B1"/>
    <w:rsid w:val="00042A99"/>
    <w:rsid w:val="00043A95"/>
    <w:rsid w:val="00043CC4"/>
    <w:rsid w:val="00044058"/>
    <w:rsid w:val="000440FA"/>
    <w:rsid w:val="00044748"/>
    <w:rsid w:val="00044A1B"/>
    <w:rsid w:val="00044B9E"/>
    <w:rsid w:val="00044E7B"/>
    <w:rsid w:val="0004542D"/>
    <w:rsid w:val="0004562C"/>
    <w:rsid w:val="00045A0A"/>
    <w:rsid w:val="00045A3A"/>
    <w:rsid w:val="0004609D"/>
    <w:rsid w:val="00046495"/>
    <w:rsid w:val="00046776"/>
    <w:rsid w:val="00046884"/>
    <w:rsid w:val="00046A6D"/>
    <w:rsid w:val="00046D2C"/>
    <w:rsid w:val="000471ED"/>
    <w:rsid w:val="000471FE"/>
    <w:rsid w:val="00047377"/>
    <w:rsid w:val="00047389"/>
    <w:rsid w:val="00047DF6"/>
    <w:rsid w:val="000502B7"/>
    <w:rsid w:val="00050382"/>
    <w:rsid w:val="000503E8"/>
    <w:rsid w:val="000504A9"/>
    <w:rsid w:val="00050510"/>
    <w:rsid w:val="0005076F"/>
    <w:rsid w:val="00050C68"/>
    <w:rsid w:val="000512B7"/>
    <w:rsid w:val="00051336"/>
    <w:rsid w:val="0005135B"/>
    <w:rsid w:val="00051614"/>
    <w:rsid w:val="000518D9"/>
    <w:rsid w:val="000519E6"/>
    <w:rsid w:val="00051B96"/>
    <w:rsid w:val="00051DA1"/>
    <w:rsid w:val="00051E04"/>
    <w:rsid w:val="00051EDA"/>
    <w:rsid w:val="00051F17"/>
    <w:rsid w:val="000522B1"/>
    <w:rsid w:val="000522FB"/>
    <w:rsid w:val="00052398"/>
    <w:rsid w:val="00052400"/>
    <w:rsid w:val="00052538"/>
    <w:rsid w:val="00053348"/>
    <w:rsid w:val="00053368"/>
    <w:rsid w:val="00054578"/>
    <w:rsid w:val="0005458A"/>
    <w:rsid w:val="0005473A"/>
    <w:rsid w:val="00055064"/>
    <w:rsid w:val="0005506B"/>
    <w:rsid w:val="00055417"/>
    <w:rsid w:val="0005556E"/>
    <w:rsid w:val="000555A6"/>
    <w:rsid w:val="000557DB"/>
    <w:rsid w:val="000558D2"/>
    <w:rsid w:val="00055951"/>
    <w:rsid w:val="00055A1D"/>
    <w:rsid w:val="00055C35"/>
    <w:rsid w:val="00055DA7"/>
    <w:rsid w:val="000567EE"/>
    <w:rsid w:val="00056AF4"/>
    <w:rsid w:val="00056E4E"/>
    <w:rsid w:val="000574C9"/>
    <w:rsid w:val="000577B5"/>
    <w:rsid w:val="00057F46"/>
    <w:rsid w:val="00060270"/>
    <w:rsid w:val="000604F5"/>
    <w:rsid w:val="0006087E"/>
    <w:rsid w:val="00060FAA"/>
    <w:rsid w:val="0006129B"/>
    <w:rsid w:val="00061741"/>
    <w:rsid w:val="000617C2"/>
    <w:rsid w:val="00061D3B"/>
    <w:rsid w:val="0006250C"/>
    <w:rsid w:val="00062BF3"/>
    <w:rsid w:val="00062FB1"/>
    <w:rsid w:val="000638C1"/>
    <w:rsid w:val="00063C12"/>
    <w:rsid w:val="00064F7A"/>
    <w:rsid w:val="00064FD3"/>
    <w:rsid w:val="000656B1"/>
    <w:rsid w:val="000659D2"/>
    <w:rsid w:val="00065B94"/>
    <w:rsid w:val="00065C71"/>
    <w:rsid w:val="00065DC6"/>
    <w:rsid w:val="000663E8"/>
    <w:rsid w:val="00066937"/>
    <w:rsid w:val="00066A5B"/>
    <w:rsid w:val="00066AF3"/>
    <w:rsid w:val="00066F2F"/>
    <w:rsid w:val="00067AA1"/>
    <w:rsid w:val="00067BDC"/>
    <w:rsid w:val="0007002F"/>
    <w:rsid w:val="0007049A"/>
    <w:rsid w:val="000704B7"/>
    <w:rsid w:val="0007052D"/>
    <w:rsid w:val="00070F5E"/>
    <w:rsid w:val="00070FCB"/>
    <w:rsid w:val="00071202"/>
    <w:rsid w:val="0007160E"/>
    <w:rsid w:val="00071A93"/>
    <w:rsid w:val="00071BE6"/>
    <w:rsid w:val="00071D34"/>
    <w:rsid w:val="00072AAC"/>
    <w:rsid w:val="00072C0B"/>
    <w:rsid w:val="00072D46"/>
    <w:rsid w:val="00072FFE"/>
    <w:rsid w:val="000735AA"/>
    <w:rsid w:val="000735E1"/>
    <w:rsid w:val="000739D4"/>
    <w:rsid w:val="00073A65"/>
    <w:rsid w:val="00073BF6"/>
    <w:rsid w:val="00073CA7"/>
    <w:rsid w:val="00073CCB"/>
    <w:rsid w:val="000741E5"/>
    <w:rsid w:val="0007448B"/>
    <w:rsid w:val="000749C0"/>
    <w:rsid w:val="00074AC0"/>
    <w:rsid w:val="000758EA"/>
    <w:rsid w:val="00075E33"/>
    <w:rsid w:val="00075F8B"/>
    <w:rsid w:val="00076296"/>
    <w:rsid w:val="00076B19"/>
    <w:rsid w:val="00076CDC"/>
    <w:rsid w:val="00076D83"/>
    <w:rsid w:val="00077069"/>
    <w:rsid w:val="000776C6"/>
    <w:rsid w:val="00077E44"/>
    <w:rsid w:val="0008029D"/>
    <w:rsid w:val="000808BC"/>
    <w:rsid w:val="00080A00"/>
    <w:rsid w:val="00080A6F"/>
    <w:rsid w:val="00080F80"/>
    <w:rsid w:val="0008204C"/>
    <w:rsid w:val="0008220C"/>
    <w:rsid w:val="0008233A"/>
    <w:rsid w:val="00082935"/>
    <w:rsid w:val="00082BEA"/>
    <w:rsid w:val="00082CAA"/>
    <w:rsid w:val="000835F0"/>
    <w:rsid w:val="000836B4"/>
    <w:rsid w:val="00083820"/>
    <w:rsid w:val="00083A3E"/>
    <w:rsid w:val="00083A7A"/>
    <w:rsid w:val="00083DB8"/>
    <w:rsid w:val="00083F00"/>
    <w:rsid w:val="00084024"/>
    <w:rsid w:val="000840DD"/>
    <w:rsid w:val="000842E3"/>
    <w:rsid w:val="000845E9"/>
    <w:rsid w:val="000849A2"/>
    <w:rsid w:val="00084DAD"/>
    <w:rsid w:val="00084F8F"/>
    <w:rsid w:val="00085195"/>
    <w:rsid w:val="00085D53"/>
    <w:rsid w:val="0008714F"/>
    <w:rsid w:val="000873A0"/>
    <w:rsid w:val="000873B0"/>
    <w:rsid w:val="000877B8"/>
    <w:rsid w:val="00087857"/>
    <w:rsid w:val="00087CB2"/>
    <w:rsid w:val="0009087E"/>
    <w:rsid w:val="0009090F"/>
    <w:rsid w:val="00090AC0"/>
    <w:rsid w:val="00090EA0"/>
    <w:rsid w:val="00091A1F"/>
    <w:rsid w:val="00091D1A"/>
    <w:rsid w:val="00092180"/>
    <w:rsid w:val="000927F4"/>
    <w:rsid w:val="00093132"/>
    <w:rsid w:val="00093304"/>
    <w:rsid w:val="0009347C"/>
    <w:rsid w:val="000934D5"/>
    <w:rsid w:val="00093826"/>
    <w:rsid w:val="00093A01"/>
    <w:rsid w:val="00093A2C"/>
    <w:rsid w:val="00094301"/>
    <w:rsid w:val="0009440C"/>
    <w:rsid w:val="0009486B"/>
    <w:rsid w:val="000948AA"/>
    <w:rsid w:val="00094D76"/>
    <w:rsid w:val="000954F0"/>
    <w:rsid w:val="00095770"/>
    <w:rsid w:val="000959B4"/>
    <w:rsid w:val="00095C41"/>
    <w:rsid w:val="00095C48"/>
    <w:rsid w:val="00095F69"/>
    <w:rsid w:val="0009618D"/>
    <w:rsid w:val="0009656A"/>
    <w:rsid w:val="0009689A"/>
    <w:rsid w:val="00096927"/>
    <w:rsid w:val="00096A7C"/>
    <w:rsid w:val="00096C9E"/>
    <w:rsid w:val="00097113"/>
    <w:rsid w:val="00097299"/>
    <w:rsid w:val="00097ABE"/>
    <w:rsid w:val="00097B20"/>
    <w:rsid w:val="00097B65"/>
    <w:rsid w:val="00097BBC"/>
    <w:rsid w:val="00097DED"/>
    <w:rsid w:val="00097F4B"/>
    <w:rsid w:val="000A12EE"/>
    <w:rsid w:val="000A154C"/>
    <w:rsid w:val="000A1888"/>
    <w:rsid w:val="000A18B2"/>
    <w:rsid w:val="000A18B9"/>
    <w:rsid w:val="000A1FC6"/>
    <w:rsid w:val="000A214B"/>
    <w:rsid w:val="000A24F6"/>
    <w:rsid w:val="000A2544"/>
    <w:rsid w:val="000A277A"/>
    <w:rsid w:val="000A27A4"/>
    <w:rsid w:val="000A2BF2"/>
    <w:rsid w:val="000A2D83"/>
    <w:rsid w:val="000A35F5"/>
    <w:rsid w:val="000A37DC"/>
    <w:rsid w:val="000A46FD"/>
    <w:rsid w:val="000A4B23"/>
    <w:rsid w:val="000A4E22"/>
    <w:rsid w:val="000A5249"/>
    <w:rsid w:val="000A53C6"/>
    <w:rsid w:val="000A586F"/>
    <w:rsid w:val="000A60EF"/>
    <w:rsid w:val="000A60FE"/>
    <w:rsid w:val="000A611E"/>
    <w:rsid w:val="000A612D"/>
    <w:rsid w:val="000A627C"/>
    <w:rsid w:val="000A62F4"/>
    <w:rsid w:val="000A661A"/>
    <w:rsid w:val="000A6927"/>
    <w:rsid w:val="000A6D60"/>
    <w:rsid w:val="000A6FD4"/>
    <w:rsid w:val="000A773E"/>
    <w:rsid w:val="000A77E4"/>
    <w:rsid w:val="000A786D"/>
    <w:rsid w:val="000B0907"/>
    <w:rsid w:val="000B0B03"/>
    <w:rsid w:val="000B170A"/>
    <w:rsid w:val="000B188F"/>
    <w:rsid w:val="000B1945"/>
    <w:rsid w:val="000B2508"/>
    <w:rsid w:val="000B25B3"/>
    <w:rsid w:val="000B2744"/>
    <w:rsid w:val="000B290E"/>
    <w:rsid w:val="000B295E"/>
    <w:rsid w:val="000B2A4F"/>
    <w:rsid w:val="000B2E5A"/>
    <w:rsid w:val="000B36EB"/>
    <w:rsid w:val="000B4582"/>
    <w:rsid w:val="000B49CD"/>
    <w:rsid w:val="000B4CAB"/>
    <w:rsid w:val="000B59B0"/>
    <w:rsid w:val="000B5A16"/>
    <w:rsid w:val="000B5A8B"/>
    <w:rsid w:val="000B5DFD"/>
    <w:rsid w:val="000B5FEF"/>
    <w:rsid w:val="000B621D"/>
    <w:rsid w:val="000B641E"/>
    <w:rsid w:val="000B6BC6"/>
    <w:rsid w:val="000B7964"/>
    <w:rsid w:val="000B7CE9"/>
    <w:rsid w:val="000B7DEC"/>
    <w:rsid w:val="000B7ED6"/>
    <w:rsid w:val="000C0163"/>
    <w:rsid w:val="000C0633"/>
    <w:rsid w:val="000C0846"/>
    <w:rsid w:val="000C085D"/>
    <w:rsid w:val="000C1107"/>
    <w:rsid w:val="000C111E"/>
    <w:rsid w:val="000C11EF"/>
    <w:rsid w:val="000C13E9"/>
    <w:rsid w:val="000C1DCB"/>
    <w:rsid w:val="000C1E99"/>
    <w:rsid w:val="000C1FAF"/>
    <w:rsid w:val="000C2048"/>
    <w:rsid w:val="000C24A1"/>
    <w:rsid w:val="000C32C3"/>
    <w:rsid w:val="000C3AE8"/>
    <w:rsid w:val="000C4309"/>
    <w:rsid w:val="000C4730"/>
    <w:rsid w:val="000C48CD"/>
    <w:rsid w:val="000C5146"/>
    <w:rsid w:val="000C55A5"/>
    <w:rsid w:val="000C5738"/>
    <w:rsid w:val="000C57FC"/>
    <w:rsid w:val="000C5F95"/>
    <w:rsid w:val="000C604A"/>
    <w:rsid w:val="000C6533"/>
    <w:rsid w:val="000C654E"/>
    <w:rsid w:val="000C6616"/>
    <w:rsid w:val="000C67EA"/>
    <w:rsid w:val="000C6AE3"/>
    <w:rsid w:val="000C6EBD"/>
    <w:rsid w:val="000C7040"/>
    <w:rsid w:val="000C7193"/>
    <w:rsid w:val="000C7340"/>
    <w:rsid w:val="000C7A1C"/>
    <w:rsid w:val="000C7AD6"/>
    <w:rsid w:val="000C7E52"/>
    <w:rsid w:val="000D016B"/>
    <w:rsid w:val="000D0AF8"/>
    <w:rsid w:val="000D0B44"/>
    <w:rsid w:val="000D0FD5"/>
    <w:rsid w:val="000D1742"/>
    <w:rsid w:val="000D188E"/>
    <w:rsid w:val="000D2329"/>
    <w:rsid w:val="000D277F"/>
    <w:rsid w:val="000D285A"/>
    <w:rsid w:val="000D28D0"/>
    <w:rsid w:val="000D2C17"/>
    <w:rsid w:val="000D2DDC"/>
    <w:rsid w:val="000D2F4F"/>
    <w:rsid w:val="000D3D6C"/>
    <w:rsid w:val="000D4FDC"/>
    <w:rsid w:val="000D509F"/>
    <w:rsid w:val="000D5298"/>
    <w:rsid w:val="000D5799"/>
    <w:rsid w:val="000D57C4"/>
    <w:rsid w:val="000D5BF1"/>
    <w:rsid w:val="000D5C45"/>
    <w:rsid w:val="000D6205"/>
    <w:rsid w:val="000D63C9"/>
    <w:rsid w:val="000D6A9F"/>
    <w:rsid w:val="000D6C22"/>
    <w:rsid w:val="000D6D12"/>
    <w:rsid w:val="000D6E2D"/>
    <w:rsid w:val="000D6F75"/>
    <w:rsid w:val="000D7131"/>
    <w:rsid w:val="000D7355"/>
    <w:rsid w:val="000D77A9"/>
    <w:rsid w:val="000D7986"/>
    <w:rsid w:val="000D7C6A"/>
    <w:rsid w:val="000D7D44"/>
    <w:rsid w:val="000E03AE"/>
    <w:rsid w:val="000E044D"/>
    <w:rsid w:val="000E0790"/>
    <w:rsid w:val="000E0A33"/>
    <w:rsid w:val="000E0F89"/>
    <w:rsid w:val="000E11B8"/>
    <w:rsid w:val="000E13BD"/>
    <w:rsid w:val="000E15C7"/>
    <w:rsid w:val="000E23F1"/>
    <w:rsid w:val="000E27C3"/>
    <w:rsid w:val="000E2A82"/>
    <w:rsid w:val="000E2C36"/>
    <w:rsid w:val="000E2C46"/>
    <w:rsid w:val="000E2FAB"/>
    <w:rsid w:val="000E3150"/>
    <w:rsid w:val="000E362A"/>
    <w:rsid w:val="000E3792"/>
    <w:rsid w:val="000E398E"/>
    <w:rsid w:val="000E3F52"/>
    <w:rsid w:val="000E42EF"/>
    <w:rsid w:val="000E4929"/>
    <w:rsid w:val="000E58FB"/>
    <w:rsid w:val="000E5960"/>
    <w:rsid w:val="000E6396"/>
    <w:rsid w:val="000E6443"/>
    <w:rsid w:val="000E654A"/>
    <w:rsid w:val="000E66CB"/>
    <w:rsid w:val="000E6994"/>
    <w:rsid w:val="000E6D99"/>
    <w:rsid w:val="000E6F14"/>
    <w:rsid w:val="000E70EE"/>
    <w:rsid w:val="000E72A4"/>
    <w:rsid w:val="000E73AA"/>
    <w:rsid w:val="000E7742"/>
    <w:rsid w:val="000E7A23"/>
    <w:rsid w:val="000E7D05"/>
    <w:rsid w:val="000E7F0E"/>
    <w:rsid w:val="000F00F4"/>
    <w:rsid w:val="000F021E"/>
    <w:rsid w:val="000F0534"/>
    <w:rsid w:val="000F0A1A"/>
    <w:rsid w:val="000F0BF5"/>
    <w:rsid w:val="000F1120"/>
    <w:rsid w:val="000F16F5"/>
    <w:rsid w:val="000F1D1D"/>
    <w:rsid w:val="000F1DBB"/>
    <w:rsid w:val="000F1EC1"/>
    <w:rsid w:val="000F1FFD"/>
    <w:rsid w:val="000F2099"/>
    <w:rsid w:val="000F2370"/>
    <w:rsid w:val="000F23B1"/>
    <w:rsid w:val="000F2447"/>
    <w:rsid w:val="000F2E86"/>
    <w:rsid w:val="000F2F4B"/>
    <w:rsid w:val="000F2FBD"/>
    <w:rsid w:val="000F3064"/>
    <w:rsid w:val="000F35E4"/>
    <w:rsid w:val="000F372E"/>
    <w:rsid w:val="000F3D34"/>
    <w:rsid w:val="000F3DA4"/>
    <w:rsid w:val="000F3DE9"/>
    <w:rsid w:val="000F4052"/>
    <w:rsid w:val="000F5453"/>
    <w:rsid w:val="000F5F2B"/>
    <w:rsid w:val="000F6053"/>
    <w:rsid w:val="000F63CB"/>
    <w:rsid w:val="000F6455"/>
    <w:rsid w:val="000F66D7"/>
    <w:rsid w:val="000F6A3E"/>
    <w:rsid w:val="000F6AB7"/>
    <w:rsid w:val="000F6B38"/>
    <w:rsid w:val="000F7176"/>
    <w:rsid w:val="000F72B3"/>
    <w:rsid w:val="000F76D2"/>
    <w:rsid w:val="000F7C74"/>
    <w:rsid w:val="001009C4"/>
    <w:rsid w:val="00100E27"/>
    <w:rsid w:val="00100FDC"/>
    <w:rsid w:val="00101517"/>
    <w:rsid w:val="00102E02"/>
    <w:rsid w:val="00102E96"/>
    <w:rsid w:val="0010333B"/>
    <w:rsid w:val="0010343C"/>
    <w:rsid w:val="001035AA"/>
    <w:rsid w:val="00103FD5"/>
    <w:rsid w:val="001041D4"/>
    <w:rsid w:val="00104275"/>
    <w:rsid w:val="001046DA"/>
    <w:rsid w:val="001048BC"/>
    <w:rsid w:val="00104936"/>
    <w:rsid w:val="001062BF"/>
    <w:rsid w:val="00106778"/>
    <w:rsid w:val="00106903"/>
    <w:rsid w:val="00106D74"/>
    <w:rsid w:val="00107630"/>
    <w:rsid w:val="00107674"/>
    <w:rsid w:val="00107AAA"/>
    <w:rsid w:val="00107F99"/>
    <w:rsid w:val="0011001C"/>
    <w:rsid w:val="001102D9"/>
    <w:rsid w:val="00110946"/>
    <w:rsid w:val="00110D4D"/>
    <w:rsid w:val="00110EF5"/>
    <w:rsid w:val="0011153F"/>
    <w:rsid w:val="0011178A"/>
    <w:rsid w:val="001121A8"/>
    <w:rsid w:val="001121FC"/>
    <w:rsid w:val="00112369"/>
    <w:rsid w:val="0011240A"/>
    <w:rsid w:val="001127DA"/>
    <w:rsid w:val="00113685"/>
    <w:rsid w:val="00113BE3"/>
    <w:rsid w:val="00114128"/>
    <w:rsid w:val="00114130"/>
    <w:rsid w:val="001143C4"/>
    <w:rsid w:val="001145C0"/>
    <w:rsid w:val="0011488C"/>
    <w:rsid w:val="00114E22"/>
    <w:rsid w:val="00115093"/>
    <w:rsid w:val="00115100"/>
    <w:rsid w:val="0011553E"/>
    <w:rsid w:val="001159B6"/>
    <w:rsid w:val="00115A20"/>
    <w:rsid w:val="001161F5"/>
    <w:rsid w:val="0011625D"/>
    <w:rsid w:val="001162EC"/>
    <w:rsid w:val="00116589"/>
    <w:rsid w:val="00117E5C"/>
    <w:rsid w:val="00117EDB"/>
    <w:rsid w:val="00120A42"/>
    <w:rsid w:val="00120D12"/>
    <w:rsid w:val="0012182E"/>
    <w:rsid w:val="00121911"/>
    <w:rsid w:val="00121AD5"/>
    <w:rsid w:val="00121D1A"/>
    <w:rsid w:val="00121F49"/>
    <w:rsid w:val="001220E8"/>
    <w:rsid w:val="00122348"/>
    <w:rsid w:val="001223CB"/>
    <w:rsid w:val="0012292D"/>
    <w:rsid w:val="00122A31"/>
    <w:rsid w:val="00122CAA"/>
    <w:rsid w:val="00122EFD"/>
    <w:rsid w:val="00123D02"/>
    <w:rsid w:val="00124262"/>
    <w:rsid w:val="0012426F"/>
    <w:rsid w:val="001243C0"/>
    <w:rsid w:val="00124595"/>
    <w:rsid w:val="00124BCC"/>
    <w:rsid w:val="00125531"/>
    <w:rsid w:val="001258AD"/>
    <w:rsid w:val="00125D78"/>
    <w:rsid w:val="00125E03"/>
    <w:rsid w:val="0012600B"/>
    <w:rsid w:val="001260B9"/>
    <w:rsid w:val="001264AD"/>
    <w:rsid w:val="0012651F"/>
    <w:rsid w:val="00126672"/>
    <w:rsid w:val="001268B3"/>
    <w:rsid w:val="0012695A"/>
    <w:rsid w:val="00126BF8"/>
    <w:rsid w:val="00126C8E"/>
    <w:rsid w:val="001270D7"/>
    <w:rsid w:val="0012715B"/>
    <w:rsid w:val="0012718B"/>
    <w:rsid w:val="001273A9"/>
    <w:rsid w:val="00127E3B"/>
    <w:rsid w:val="00127E58"/>
    <w:rsid w:val="00127F76"/>
    <w:rsid w:val="00127F82"/>
    <w:rsid w:val="00127FCA"/>
    <w:rsid w:val="00130857"/>
    <w:rsid w:val="00130955"/>
    <w:rsid w:val="00130B06"/>
    <w:rsid w:val="001316AC"/>
    <w:rsid w:val="00131C30"/>
    <w:rsid w:val="001322C5"/>
    <w:rsid w:val="00132368"/>
    <w:rsid w:val="0013261F"/>
    <w:rsid w:val="00132870"/>
    <w:rsid w:val="00133680"/>
    <w:rsid w:val="001344EC"/>
    <w:rsid w:val="0013468F"/>
    <w:rsid w:val="0013470E"/>
    <w:rsid w:val="00135045"/>
    <w:rsid w:val="001357C6"/>
    <w:rsid w:val="001357D8"/>
    <w:rsid w:val="00135C95"/>
    <w:rsid w:val="00135CA1"/>
    <w:rsid w:val="00135E1E"/>
    <w:rsid w:val="0013734E"/>
    <w:rsid w:val="00137486"/>
    <w:rsid w:val="001379C6"/>
    <w:rsid w:val="00137CD5"/>
    <w:rsid w:val="001402E2"/>
    <w:rsid w:val="001404B8"/>
    <w:rsid w:val="00140EFF"/>
    <w:rsid w:val="00140F29"/>
    <w:rsid w:val="00140FF8"/>
    <w:rsid w:val="001410CD"/>
    <w:rsid w:val="0014116A"/>
    <w:rsid w:val="00141360"/>
    <w:rsid w:val="00141505"/>
    <w:rsid w:val="0014262F"/>
    <w:rsid w:val="00142C8F"/>
    <w:rsid w:val="0014378B"/>
    <w:rsid w:val="0014403A"/>
    <w:rsid w:val="0014432E"/>
    <w:rsid w:val="001444D0"/>
    <w:rsid w:val="0014478F"/>
    <w:rsid w:val="00144B41"/>
    <w:rsid w:val="001455D1"/>
    <w:rsid w:val="00145666"/>
    <w:rsid w:val="00145893"/>
    <w:rsid w:val="00146016"/>
    <w:rsid w:val="00146482"/>
    <w:rsid w:val="00146A95"/>
    <w:rsid w:val="00146DF6"/>
    <w:rsid w:val="00146FD0"/>
    <w:rsid w:val="001473DD"/>
    <w:rsid w:val="001478C9"/>
    <w:rsid w:val="0014799A"/>
    <w:rsid w:val="001479DD"/>
    <w:rsid w:val="00147A30"/>
    <w:rsid w:val="00147CBC"/>
    <w:rsid w:val="001500DC"/>
    <w:rsid w:val="001500EF"/>
    <w:rsid w:val="00150479"/>
    <w:rsid w:val="0015071B"/>
    <w:rsid w:val="00150784"/>
    <w:rsid w:val="001511DF"/>
    <w:rsid w:val="00151426"/>
    <w:rsid w:val="00151455"/>
    <w:rsid w:val="001515EC"/>
    <w:rsid w:val="00151688"/>
    <w:rsid w:val="0015203D"/>
    <w:rsid w:val="001523C9"/>
    <w:rsid w:val="00152B2C"/>
    <w:rsid w:val="00152B5D"/>
    <w:rsid w:val="00152D03"/>
    <w:rsid w:val="0015326A"/>
    <w:rsid w:val="00153B95"/>
    <w:rsid w:val="00153C61"/>
    <w:rsid w:val="00153D3A"/>
    <w:rsid w:val="0015432C"/>
    <w:rsid w:val="00154365"/>
    <w:rsid w:val="001543FB"/>
    <w:rsid w:val="00155302"/>
    <w:rsid w:val="00155607"/>
    <w:rsid w:val="00155ACC"/>
    <w:rsid w:val="00156562"/>
    <w:rsid w:val="00156BFF"/>
    <w:rsid w:val="00157A16"/>
    <w:rsid w:val="00157D6C"/>
    <w:rsid w:val="001602B4"/>
    <w:rsid w:val="00160363"/>
    <w:rsid w:val="0016076C"/>
    <w:rsid w:val="00160867"/>
    <w:rsid w:val="0016086D"/>
    <w:rsid w:val="001609FF"/>
    <w:rsid w:val="00160F9D"/>
    <w:rsid w:val="00161320"/>
    <w:rsid w:val="0016164B"/>
    <w:rsid w:val="00161AF4"/>
    <w:rsid w:val="00162477"/>
    <w:rsid w:val="0016248E"/>
    <w:rsid w:val="00162646"/>
    <w:rsid w:val="001628D0"/>
    <w:rsid w:val="00162E82"/>
    <w:rsid w:val="001643C8"/>
    <w:rsid w:val="00165C3E"/>
    <w:rsid w:val="00166440"/>
    <w:rsid w:val="00166640"/>
    <w:rsid w:val="001667CB"/>
    <w:rsid w:val="00166AB8"/>
    <w:rsid w:val="00166C3F"/>
    <w:rsid w:val="00167214"/>
    <w:rsid w:val="001679ED"/>
    <w:rsid w:val="00167C19"/>
    <w:rsid w:val="001704A1"/>
    <w:rsid w:val="001704C9"/>
    <w:rsid w:val="00170786"/>
    <w:rsid w:val="001708AA"/>
    <w:rsid w:val="00170A17"/>
    <w:rsid w:val="00170C6D"/>
    <w:rsid w:val="00170CA7"/>
    <w:rsid w:val="00170D1E"/>
    <w:rsid w:val="00170F75"/>
    <w:rsid w:val="00171164"/>
    <w:rsid w:val="00171EBE"/>
    <w:rsid w:val="001722F0"/>
    <w:rsid w:val="00172573"/>
    <w:rsid w:val="00172640"/>
    <w:rsid w:val="001728C7"/>
    <w:rsid w:val="00172CAF"/>
    <w:rsid w:val="001735AC"/>
    <w:rsid w:val="0017388B"/>
    <w:rsid w:val="00173963"/>
    <w:rsid w:val="00173E4E"/>
    <w:rsid w:val="00173E94"/>
    <w:rsid w:val="0017446E"/>
    <w:rsid w:val="00174952"/>
    <w:rsid w:val="001749A5"/>
    <w:rsid w:val="00174B05"/>
    <w:rsid w:val="00174DDC"/>
    <w:rsid w:val="0017538A"/>
    <w:rsid w:val="00175585"/>
    <w:rsid w:val="001755B0"/>
    <w:rsid w:val="001755E3"/>
    <w:rsid w:val="0017683E"/>
    <w:rsid w:val="00176A7E"/>
    <w:rsid w:val="00176AF6"/>
    <w:rsid w:val="00177749"/>
    <w:rsid w:val="001801C5"/>
    <w:rsid w:val="00180688"/>
    <w:rsid w:val="00181DD6"/>
    <w:rsid w:val="00182981"/>
    <w:rsid w:val="00182D36"/>
    <w:rsid w:val="001830AE"/>
    <w:rsid w:val="00183432"/>
    <w:rsid w:val="0018348C"/>
    <w:rsid w:val="00183C17"/>
    <w:rsid w:val="001842D4"/>
    <w:rsid w:val="0018486E"/>
    <w:rsid w:val="00184EED"/>
    <w:rsid w:val="0018597C"/>
    <w:rsid w:val="00185A6F"/>
    <w:rsid w:val="00185C65"/>
    <w:rsid w:val="0018683F"/>
    <w:rsid w:val="00186F5F"/>
    <w:rsid w:val="00187070"/>
    <w:rsid w:val="00187231"/>
    <w:rsid w:val="0018738C"/>
    <w:rsid w:val="0018758F"/>
    <w:rsid w:val="001876AD"/>
    <w:rsid w:val="00187AB9"/>
    <w:rsid w:val="00187E23"/>
    <w:rsid w:val="00190405"/>
    <w:rsid w:val="001904A2"/>
    <w:rsid w:val="00190E63"/>
    <w:rsid w:val="0019153F"/>
    <w:rsid w:val="00191866"/>
    <w:rsid w:val="00191983"/>
    <w:rsid w:val="0019202B"/>
    <w:rsid w:val="001920B7"/>
    <w:rsid w:val="00192397"/>
    <w:rsid w:val="00192684"/>
    <w:rsid w:val="00192F23"/>
    <w:rsid w:val="00193013"/>
    <w:rsid w:val="0019327F"/>
    <w:rsid w:val="0019334D"/>
    <w:rsid w:val="001934D3"/>
    <w:rsid w:val="00193F56"/>
    <w:rsid w:val="00194826"/>
    <w:rsid w:val="00194FAF"/>
    <w:rsid w:val="00195028"/>
    <w:rsid w:val="0019537E"/>
    <w:rsid w:val="0019539F"/>
    <w:rsid w:val="00195702"/>
    <w:rsid w:val="00195AC3"/>
    <w:rsid w:val="0019612F"/>
    <w:rsid w:val="001966D2"/>
    <w:rsid w:val="00196C50"/>
    <w:rsid w:val="001971BB"/>
    <w:rsid w:val="00197338"/>
    <w:rsid w:val="00197452"/>
    <w:rsid w:val="00197776"/>
    <w:rsid w:val="00197D01"/>
    <w:rsid w:val="001A01C8"/>
    <w:rsid w:val="001A0372"/>
    <w:rsid w:val="001A04DF"/>
    <w:rsid w:val="001A13B0"/>
    <w:rsid w:val="001A164B"/>
    <w:rsid w:val="001A1683"/>
    <w:rsid w:val="001A18B7"/>
    <w:rsid w:val="001A1A8B"/>
    <w:rsid w:val="001A2608"/>
    <w:rsid w:val="001A277E"/>
    <w:rsid w:val="001A27C8"/>
    <w:rsid w:val="001A2957"/>
    <w:rsid w:val="001A298E"/>
    <w:rsid w:val="001A2BBA"/>
    <w:rsid w:val="001A2C49"/>
    <w:rsid w:val="001A304B"/>
    <w:rsid w:val="001A3599"/>
    <w:rsid w:val="001A3849"/>
    <w:rsid w:val="001A398F"/>
    <w:rsid w:val="001A3C9C"/>
    <w:rsid w:val="001A415A"/>
    <w:rsid w:val="001A42B4"/>
    <w:rsid w:val="001A43FC"/>
    <w:rsid w:val="001A4416"/>
    <w:rsid w:val="001A4765"/>
    <w:rsid w:val="001A47F2"/>
    <w:rsid w:val="001A4B20"/>
    <w:rsid w:val="001A4F3C"/>
    <w:rsid w:val="001A6264"/>
    <w:rsid w:val="001A62DB"/>
    <w:rsid w:val="001A73A0"/>
    <w:rsid w:val="001A7547"/>
    <w:rsid w:val="001A7BFD"/>
    <w:rsid w:val="001A7C0D"/>
    <w:rsid w:val="001A7C43"/>
    <w:rsid w:val="001A7D71"/>
    <w:rsid w:val="001B03DC"/>
    <w:rsid w:val="001B08D9"/>
    <w:rsid w:val="001B0ABF"/>
    <w:rsid w:val="001B1087"/>
    <w:rsid w:val="001B11F9"/>
    <w:rsid w:val="001B1440"/>
    <w:rsid w:val="001B14E8"/>
    <w:rsid w:val="001B1508"/>
    <w:rsid w:val="001B1C66"/>
    <w:rsid w:val="001B1F36"/>
    <w:rsid w:val="001B20BF"/>
    <w:rsid w:val="001B211C"/>
    <w:rsid w:val="001B22DA"/>
    <w:rsid w:val="001B235F"/>
    <w:rsid w:val="001B23BE"/>
    <w:rsid w:val="001B2428"/>
    <w:rsid w:val="001B27D4"/>
    <w:rsid w:val="001B2D83"/>
    <w:rsid w:val="001B2E0A"/>
    <w:rsid w:val="001B332C"/>
    <w:rsid w:val="001B336D"/>
    <w:rsid w:val="001B3D3A"/>
    <w:rsid w:val="001B4DFD"/>
    <w:rsid w:val="001B541D"/>
    <w:rsid w:val="001B59D7"/>
    <w:rsid w:val="001B5F88"/>
    <w:rsid w:val="001B6515"/>
    <w:rsid w:val="001B65D6"/>
    <w:rsid w:val="001B666D"/>
    <w:rsid w:val="001B6B03"/>
    <w:rsid w:val="001B6DC3"/>
    <w:rsid w:val="001B6E6B"/>
    <w:rsid w:val="001B705D"/>
    <w:rsid w:val="001B705E"/>
    <w:rsid w:val="001B70DC"/>
    <w:rsid w:val="001B7339"/>
    <w:rsid w:val="001B7548"/>
    <w:rsid w:val="001B7672"/>
    <w:rsid w:val="001B7D64"/>
    <w:rsid w:val="001C0379"/>
    <w:rsid w:val="001C0654"/>
    <w:rsid w:val="001C0861"/>
    <w:rsid w:val="001C090F"/>
    <w:rsid w:val="001C0982"/>
    <w:rsid w:val="001C0FA3"/>
    <w:rsid w:val="001C129B"/>
    <w:rsid w:val="001C1DCE"/>
    <w:rsid w:val="001C2439"/>
    <w:rsid w:val="001C2747"/>
    <w:rsid w:val="001C280A"/>
    <w:rsid w:val="001C2833"/>
    <w:rsid w:val="001C28A8"/>
    <w:rsid w:val="001C36B5"/>
    <w:rsid w:val="001C39A1"/>
    <w:rsid w:val="001C3D2B"/>
    <w:rsid w:val="001C3E82"/>
    <w:rsid w:val="001C3FC2"/>
    <w:rsid w:val="001C43BE"/>
    <w:rsid w:val="001C457B"/>
    <w:rsid w:val="001C4596"/>
    <w:rsid w:val="001C46E1"/>
    <w:rsid w:val="001C4742"/>
    <w:rsid w:val="001C486C"/>
    <w:rsid w:val="001C4C97"/>
    <w:rsid w:val="001C50C7"/>
    <w:rsid w:val="001C51C5"/>
    <w:rsid w:val="001C53F1"/>
    <w:rsid w:val="001C56AB"/>
    <w:rsid w:val="001D02AE"/>
    <w:rsid w:val="001D0333"/>
    <w:rsid w:val="001D0342"/>
    <w:rsid w:val="001D077D"/>
    <w:rsid w:val="001D08C6"/>
    <w:rsid w:val="001D09DA"/>
    <w:rsid w:val="001D0E66"/>
    <w:rsid w:val="001D143D"/>
    <w:rsid w:val="001D15EC"/>
    <w:rsid w:val="001D1615"/>
    <w:rsid w:val="001D1D09"/>
    <w:rsid w:val="001D1E40"/>
    <w:rsid w:val="001D224F"/>
    <w:rsid w:val="001D2425"/>
    <w:rsid w:val="001D2664"/>
    <w:rsid w:val="001D2699"/>
    <w:rsid w:val="001D294B"/>
    <w:rsid w:val="001D2B4D"/>
    <w:rsid w:val="001D3081"/>
    <w:rsid w:val="001D3802"/>
    <w:rsid w:val="001D38E2"/>
    <w:rsid w:val="001D3A5A"/>
    <w:rsid w:val="001D3CB3"/>
    <w:rsid w:val="001D3CFE"/>
    <w:rsid w:val="001D4356"/>
    <w:rsid w:val="001D4B03"/>
    <w:rsid w:val="001D4B80"/>
    <w:rsid w:val="001D4E82"/>
    <w:rsid w:val="001D5350"/>
    <w:rsid w:val="001D5899"/>
    <w:rsid w:val="001D5997"/>
    <w:rsid w:val="001D5D26"/>
    <w:rsid w:val="001D611D"/>
    <w:rsid w:val="001D6BC9"/>
    <w:rsid w:val="001D6E9C"/>
    <w:rsid w:val="001D742A"/>
    <w:rsid w:val="001D7430"/>
    <w:rsid w:val="001D74BF"/>
    <w:rsid w:val="001E043B"/>
    <w:rsid w:val="001E0823"/>
    <w:rsid w:val="001E0932"/>
    <w:rsid w:val="001E0CEE"/>
    <w:rsid w:val="001E0D42"/>
    <w:rsid w:val="001E12E5"/>
    <w:rsid w:val="001E1331"/>
    <w:rsid w:val="001E1559"/>
    <w:rsid w:val="001E1A5B"/>
    <w:rsid w:val="001E1C20"/>
    <w:rsid w:val="001E1EAF"/>
    <w:rsid w:val="001E2345"/>
    <w:rsid w:val="001E237E"/>
    <w:rsid w:val="001E29D2"/>
    <w:rsid w:val="001E2CBB"/>
    <w:rsid w:val="001E2F2D"/>
    <w:rsid w:val="001E330E"/>
    <w:rsid w:val="001E3368"/>
    <w:rsid w:val="001E33B4"/>
    <w:rsid w:val="001E3AFD"/>
    <w:rsid w:val="001E3EB4"/>
    <w:rsid w:val="001E428C"/>
    <w:rsid w:val="001E4975"/>
    <w:rsid w:val="001E5163"/>
    <w:rsid w:val="001E5172"/>
    <w:rsid w:val="001E560B"/>
    <w:rsid w:val="001E57D3"/>
    <w:rsid w:val="001E5CF1"/>
    <w:rsid w:val="001E5DDD"/>
    <w:rsid w:val="001E67E2"/>
    <w:rsid w:val="001E7F99"/>
    <w:rsid w:val="001F0713"/>
    <w:rsid w:val="001F07B5"/>
    <w:rsid w:val="001F0935"/>
    <w:rsid w:val="001F09CD"/>
    <w:rsid w:val="001F09FE"/>
    <w:rsid w:val="001F0D17"/>
    <w:rsid w:val="001F13F4"/>
    <w:rsid w:val="001F18E8"/>
    <w:rsid w:val="001F1C76"/>
    <w:rsid w:val="001F1CC9"/>
    <w:rsid w:val="001F1CEF"/>
    <w:rsid w:val="001F22ED"/>
    <w:rsid w:val="001F2503"/>
    <w:rsid w:val="001F25AE"/>
    <w:rsid w:val="001F3838"/>
    <w:rsid w:val="001F3949"/>
    <w:rsid w:val="001F3971"/>
    <w:rsid w:val="001F39E1"/>
    <w:rsid w:val="001F3B01"/>
    <w:rsid w:val="001F3F08"/>
    <w:rsid w:val="001F4315"/>
    <w:rsid w:val="001F47C1"/>
    <w:rsid w:val="001F4A12"/>
    <w:rsid w:val="001F4D04"/>
    <w:rsid w:val="001F4D3C"/>
    <w:rsid w:val="001F53BB"/>
    <w:rsid w:val="001F53BD"/>
    <w:rsid w:val="001F57E8"/>
    <w:rsid w:val="001F5DFE"/>
    <w:rsid w:val="001F5F67"/>
    <w:rsid w:val="001F63E7"/>
    <w:rsid w:val="001F6735"/>
    <w:rsid w:val="001F67FE"/>
    <w:rsid w:val="001F6DC5"/>
    <w:rsid w:val="001F700E"/>
    <w:rsid w:val="001F76D0"/>
    <w:rsid w:val="001F775B"/>
    <w:rsid w:val="001F79E3"/>
    <w:rsid w:val="001F7A33"/>
    <w:rsid w:val="00200407"/>
    <w:rsid w:val="002007BF"/>
    <w:rsid w:val="002008D4"/>
    <w:rsid w:val="002016FD"/>
    <w:rsid w:val="00201A0A"/>
    <w:rsid w:val="00201DE5"/>
    <w:rsid w:val="002026BD"/>
    <w:rsid w:val="0020302C"/>
    <w:rsid w:val="0020352B"/>
    <w:rsid w:val="002036F4"/>
    <w:rsid w:val="002041BA"/>
    <w:rsid w:val="002044EE"/>
    <w:rsid w:val="00204778"/>
    <w:rsid w:val="0020499E"/>
    <w:rsid w:val="00204A42"/>
    <w:rsid w:val="0020505F"/>
    <w:rsid w:val="00205796"/>
    <w:rsid w:val="00205804"/>
    <w:rsid w:val="00205937"/>
    <w:rsid w:val="00205A8A"/>
    <w:rsid w:val="00205D9F"/>
    <w:rsid w:val="00206586"/>
    <w:rsid w:val="0020667F"/>
    <w:rsid w:val="00206C2F"/>
    <w:rsid w:val="00206CE1"/>
    <w:rsid w:val="00206D82"/>
    <w:rsid w:val="002079BC"/>
    <w:rsid w:val="00207E1C"/>
    <w:rsid w:val="002100AB"/>
    <w:rsid w:val="00210697"/>
    <w:rsid w:val="0021080A"/>
    <w:rsid w:val="002108E5"/>
    <w:rsid w:val="00210AD2"/>
    <w:rsid w:val="002112C8"/>
    <w:rsid w:val="002114FE"/>
    <w:rsid w:val="0021156F"/>
    <w:rsid w:val="002119E6"/>
    <w:rsid w:val="00211B51"/>
    <w:rsid w:val="00212113"/>
    <w:rsid w:val="002121AF"/>
    <w:rsid w:val="00212CED"/>
    <w:rsid w:val="00212D88"/>
    <w:rsid w:val="002133BE"/>
    <w:rsid w:val="0021376E"/>
    <w:rsid w:val="00213F60"/>
    <w:rsid w:val="00214198"/>
    <w:rsid w:val="00214866"/>
    <w:rsid w:val="00214AB3"/>
    <w:rsid w:val="00214C6D"/>
    <w:rsid w:val="002152D7"/>
    <w:rsid w:val="00215BE1"/>
    <w:rsid w:val="00215D66"/>
    <w:rsid w:val="00215DC1"/>
    <w:rsid w:val="00215F0D"/>
    <w:rsid w:val="0021640B"/>
    <w:rsid w:val="0021664F"/>
    <w:rsid w:val="00216C04"/>
    <w:rsid w:val="002175B1"/>
    <w:rsid w:val="00217819"/>
    <w:rsid w:val="00217B99"/>
    <w:rsid w:val="00220099"/>
    <w:rsid w:val="002200F8"/>
    <w:rsid w:val="002203F1"/>
    <w:rsid w:val="00220554"/>
    <w:rsid w:val="00220A0E"/>
    <w:rsid w:val="00220AFB"/>
    <w:rsid w:val="00220C1E"/>
    <w:rsid w:val="00220C57"/>
    <w:rsid w:val="00220F5A"/>
    <w:rsid w:val="002211D7"/>
    <w:rsid w:val="002212DD"/>
    <w:rsid w:val="00221A94"/>
    <w:rsid w:val="00221BFB"/>
    <w:rsid w:val="00221EE4"/>
    <w:rsid w:val="002221F5"/>
    <w:rsid w:val="00222252"/>
    <w:rsid w:val="002222FE"/>
    <w:rsid w:val="002224A8"/>
    <w:rsid w:val="0022267E"/>
    <w:rsid w:val="00222C11"/>
    <w:rsid w:val="00222D9E"/>
    <w:rsid w:val="00223147"/>
    <w:rsid w:val="00223285"/>
    <w:rsid w:val="00223477"/>
    <w:rsid w:val="0022368B"/>
    <w:rsid w:val="00223778"/>
    <w:rsid w:val="0022396E"/>
    <w:rsid w:val="002240D7"/>
    <w:rsid w:val="00224518"/>
    <w:rsid w:val="0022476B"/>
    <w:rsid w:val="002247FD"/>
    <w:rsid w:val="00225433"/>
    <w:rsid w:val="00225B40"/>
    <w:rsid w:val="00225E54"/>
    <w:rsid w:val="00225EDD"/>
    <w:rsid w:val="002266EE"/>
    <w:rsid w:val="00226761"/>
    <w:rsid w:val="00226A95"/>
    <w:rsid w:val="00226CE8"/>
    <w:rsid w:val="00226E11"/>
    <w:rsid w:val="0022709C"/>
    <w:rsid w:val="0022713E"/>
    <w:rsid w:val="002276F0"/>
    <w:rsid w:val="002278AD"/>
    <w:rsid w:val="00227905"/>
    <w:rsid w:val="00227ABE"/>
    <w:rsid w:val="002304D0"/>
    <w:rsid w:val="0023085B"/>
    <w:rsid w:val="00230E26"/>
    <w:rsid w:val="00230EB7"/>
    <w:rsid w:val="00230ED2"/>
    <w:rsid w:val="00230F70"/>
    <w:rsid w:val="002312C1"/>
    <w:rsid w:val="00231468"/>
    <w:rsid w:val="0023190E"/>
    <w:rsid w:val="00231A67"/>
    <w:rsid w:val="00231E2B"/>
    <w:rsid w:val="0023203C"/>
    <w:rsid w:val="00232238"/>
    <w:rsid w:val="00232CE3"/>
    <w:rsid w:val="0023321B"/>
    <w:rsid w:val="002335C5"/>
    <w:rsid w:val="00233703"/>
    <w:rsid w:val="00233771"/>
    <w:rsid w:val="00233D46"/>
    <w:rsid w:val="0023447D"/>
    <w:rsid w:val="0023450A"/>
    <w:rsid w:val="00234A5B"/>
    <w:rsid w:val="00234E33"/>
    <w:rsid w:val="0023578A"/>
    <w:rsid w:val="002359BF"/>
    <w:rsid w:val="00235B79"/>
    <w:rsid w:val="00235CE1"/>
    <w:rsid w:val="00236268"/>
    <w:rsid w:val="0023633D"/>
    <w:rsid w:val="0023671A"/>
    <w:rsid w:val="00236A5D"/>
    <w:rsid w:val="00236E31"/>
    <w:rsid w:val="00237212"/>
    <w:rsid w:val="00237470"/>
    <w:rsid w:val="0023758C"/>
    <w:rsid w:val="00237D12"/>
    <w:rsid w:val="00237E52"/>
    <w:rsid w:val="002404D2"/>
    <w:rsid w:val="002406C8"/>
    <w:rsid w:val="00240A2D"/>
    <w:rsid w:val="00240D82"/>
    <w:rsid w:val="00240E00"/>
    <w:rsid w:val="002412FB"/>
    <w:rsid w:val="002420FE"/>
    <w:rsid w:val="0024237B"/>
    <w:rsid w:val="0024259B"/>
    <w:rsid w:val="00242781"/>
    <w:rsid w:val="00242809"/>
    <w:rsid w:val="00242B06"/>
    <w:rsid w:val="00242D4F"/>
    <w:rsid w:val="00242D61"/>
    <w:rsid w:val="00242ED9"/>
    <w:rsid w:val="0024356D"/>
    <w:rsid w:val="00243BBC"/>
    <w:rsid w:val="002445DD"/>
    <w:rsid w:val="00244903"/>
    <w:rsid w:val="00244F87"/>
    <w:rsid w:val="00245850"/>
    <w:rsid w:val="00245A2B"/>
    <w:rsid w:val="00245C9B"/>
    <w:rsid w:val="00245EB4"/>
    <w:rsid w:val="00246A9B"/>
    <w:rsid w:val="002471AA"/>
    <w:rsid w:val="002472FF"/>
    <w:rsid w:val="00247368"/>
    <w:rsid w:val="0024754F"/>
    <w:rsid w:val="002475EE"/>
    <w:rsid w:val="002479D6"/>
    <w:rsid w:val="0025002B"/>
    <w:rsid w:val="00250969"/>
    <w:rsid w:val="00250E18"/>
    <w:rsid w:val="00250F2A"/>
    <w:rsid w:val="0025131B"/>
    <w:rsid w:val="002515BD"/>
    <w:rsid w:val="00251624"/>
    <w:rsid w:val="002519F9"/>
    <w:rsid w:val="00251D55"/>
    <w:rsid w:val="002523A8"/>
    <w:rsid w:val="00252423"/>
    <w:rsid w:val="0025244B"/>
    <w:rsid w:val="00252646"/>
    <w:rsid w:val="0025265D"/>
    <w:rsid w:val="00252DA7"/>
    <w:rsid w:val="002532BA"/>
    <w:rsid w:val="002532BD"/>
    <w:rsid w:val="0025348A"/>
    <w:rsid w:val="0025354E"/>
    <w:rsid w:val="002535D4"/>
    <w:rsid w:val="0025374A"/>
    <w:rsid w:val="0025395D"/>
    <w:rsid w:val="00253971"/>
    <w:rsid w:val="00253C68"/>
    <w:rsid w:val="00253D77"/>
    <w:rsid w:val="002543B9"/>
    <w:rsid w:val="0025475D"/>
    <w:rsid w:val="00254780"/>
    <w:rsid w:val="00254A9A"/>
    <w:rsid w:val="00254F78"/>
    <w:rsid w:val="00255194"/>
    <w:rsid w:val="002561C0"/>
    <w:rsid w:val="0025660D"/>
    <w:rsid w:val="00256642"/>
    <w:rsid w:val="00256FAA"/>
    <w:rsid w:val="002571E9"/>
    <w:rsid w:val="0025728F"/>
    <w:rsid w:val="00257647"/>
    <w:rsid w:val="0025768C"/>
    <w:rsid w:val="00257A69"/>
    <w:rsid w:val="00257FC0"/>
    <w:rsid w:val="00261447"/>
    <w:rsid w:val="00261769"/>
    <w:rsid w:val="00261A65"/>
    <w:rsid w:val="00261E66"/>
    <w:rsid w:val="002620CD"/>
    <w:rsid w:val="00262B7B"/>
    <w:rsid w:val="00263705"/>
    <w:rsid w:val="00263B0A"/>
    <w:rsid w:val="00263CAC"/>
    <w:rsid w:val="00263E16"/>
    <w:rsid w:val="00264118"/>
    <w:rsid w:val="002641F2"/>
    <w:rsid w:val="0026442D"/>
    <w:rsid w:val="00264792"/>
    <w:rsid w:val="00264D71"/>
    <w:rsid w:val="00264EA2"/>
    <w:rsid w:val="002658B1"/>
    <w:rsid w:val="00265C5C"/>
    <w:rsid w:val="00265DFD"/>
    <w:rsid w:val="00266083"/>
    <w:rsid w:val="00266170"/>
    <w:rsid w:val="00266289"/>
    <w:rsid w:val="00266A17"/>
    <w:rsid w:val="00266B89"/>
    <w:rsid w:val="00267414"/>
    <w:rsid w:val="00267511"/>
    <w:rsid w:val="00267654"/>
    <w:rsid w:val="00267C01"/>
    <w:rsid w:val="002710D4"/>
    <w:rsid w:val="002712C6"/>
    <w:rsid w:val="00271304"/>
    <w:rsid w:val="002717BB"/>
    <w:rsid w:val="00271918"/>
    <w:rsid w:val="002722C5"/>
    <w:rsid w:val="002725C7"/>
    <w:rsid w:val="00273321"/>
    <w:rsid w:val="00273B44"/>
    <w:rsid w:val="00273BF2"/>
    <w:rsid w:val="00273F63"/>
    <w:rsid w:val="00273F98"/>
    <w:rsid w:val="00274180"/>
    <w:rsid w:val="0027437E"/>
    <w:rsid w:val="002744D5"/>
    <w:rsid w:val="00274B8E"/>
    <w:rsid w:val="00274C91"/>
    <w:rsid w:val="00274F93"/>
    <w:rsid w:val="00275941"/>
    <w:rsid w:val="002761C9"/>
    <w:rsid w:val="0027657D"/>
    <w:rsid w:val="002765DB"/>
    <w:rsid w:val="0027686D"/>
    <w:rsid w:val="00276967"/>
    <w:rsid w:val="002772CF"/>
    <w:rsid w:val="002772FF"/>
    <w:rsid w:val="00277384"/>
    <w:rsid w:val="00277416"/>
    <w:rsid w:val="002775CB"/>
    <w:rsid w:val="00277B3A"/>
    <w:rsid w:val="0028050E"/>
    <w:rsid w:val="00280E03"/>
    <w:rsid w:val="00280F96"/>
    <w:rsid w:val="0028174F"/>
    <w:rsid w:val="00281ECD"/>
    <w:rsid w:val="00282206"/>
    <w:rsid w:val="00282370"/>
    <w:rsid w:val="00282A6E"/>
    <w:rsid w:val="00282C65"/>
    <w:rsid w:val="0028331D"/>
    <w:rsid w:val="0028380B"/>
    <w:rsid w:val="00283978"/>
    <w:rsid w:val="002843F3"/>
    <w:rsid w:val="0028492A"/>
    <w:rsid w:val="00284B65"/>
    <w:rsid w:val="00284BE8"/>
    <w:rsid w:val="00284CC9"/>
    <w:rsid w:val="00284D01"/>
    <w:rsid w:val="0028553A"/>
    <w:rsid w:val="00285727"/>
    <w:rsid w:val="002857BB"/>
    <w:rsid w:val="00285E69"/>
    <w:rsid w:val="00286153"/>
    <w:rsid w:val="002863DB"/>
    <w:rsid w:val="00286465"/>
    <w:rsid w:val="002864B7"/>
    <w:rsid w:val="00286BE1"/>
    <w:rsid w:val="002878A1"/>
    <w:rsid w:val="0029001C"/>
    <w:rsid w:val="00290142"/>
    <w:rsid w:val="002901E4"/>
    <w:rsid w:val="00290F20"/>
    <w:rsid w:val="00291501"/>
    <w:rsid w:val="0029178B"/>
    <w:rsid w:val="002918FF"/>
    <w:rsid w:val="00291A48"/>
    <w:rsid w:val="002924E0"/>
    <w:rsid w:val="00292636"/>
    <w:rsid w:val="00292654"/>
    <w:rsid w:val="00292953"/>
    <w:rsid w:val="00293417"/>
    <w:rsid w:val="0029376F"/>
    <w:rsid w:val="00293AFD"/>
    <w:rsid w:val="00293BE1"/>
    <w:rsid w:val="00293F31"/>
    <w:rsid w:val="00294178"/>
    <w:rsid w:val="002941AC"/>
    <w:rsid w:val="00294246"/>
    <w:rsid w:val="002943D1"/>
    <w:rsid w:val="0029458E"/>
    <w:rsid w:val="00294665"/>
    <w:rsid w:val="00294CA1"/>
    <w:rsid w:val="00294E1E"/>
    <w:rsid w:val="00295068"/>
    <w:rsid w:val="00295181"/>
    <w:rsid w:val="00295650"/>
    <w:rsid w:val="0029592B"/>
    <w:rsid w:val="002966E6"/>
    <w:rsid w:val="00296C97"/>
    <w:rsid w:val="002975B0"/>
    <w:rsid w:val="002A00E4"/>
    <w:rsid w:val="002A05C9"/>
    <w:rsid w:val="002A083B"/>
    <w:rsid w:val="002A0CD0"/>
    <w:rsid w:val="002A0F5E"/>
    <w:rsid w:val="002A0F64"/>
    <w:rsid w:val="002A12CC"/>
    <w:rsid w:val="002A1822"/>
    <w:rsid w:val="002A18B5"/>
    <w:rsid w:val="002A25DC"/>
    <w:rsid w:val="002A2B09"/>
    <w:rsid w:val="002A2CA5"/>
    <w:rsid w:val="002A3394"/>
    <w:rsid w:val="002A3482"/>
    <w:rsid w:val="002A39C1"/>
    <w:rsid w:val="002A3FB4"/>
    <w:rsid w:val="002A491B"/>
    <w:rsid w:val="002A4C25"/>
    <w:rsid w:val="002A55E8"/>
    <w:rsid w:val="002A5868"/>
    <w:rsid w:val="002A5AF9"/>
    <w:rsid w:val="002A5BEE"/>
    <w:rsid w:val="002A5D59"/>
    <w:rsid w:val="002A607F"/>
    <w:rsid w:val="002A665B"/>
    <w:rsid w:val="002A7525"/>
    <w:rsid w:val="002A756F"/>
    <w:rsid w:val="002A7682"/>
    <w:rsid w:val="002A777B"/>
    <w:rsid w:val="002B05A1"/>
    <w:rsid w:val="002B0C9B"/>
    <w:rsid w:val="002B10F7"/>
    <w:rsid w:val="002B11C3"/>
    <w:rsid w:val="002B1783"/>
    <w:rsid w:val="002B1AF4"/>
    <w:rsid w:val="002B1C1D"/>
    <w:rsid w:val="002B1D47"/>
    <w:rsid w:val="002B1D7C"/>
    <w:rsid w:val="002B2374"/>
    <w:rsid w:val="002B26CB"/>
    <w:rsid w:val="002B2705"/>
    <w:rsid w:val="002B2C02"/>
    <w:rsid w:val="002B2E76"/>
    <w:rsid w:val="002B2EE5"/>
    <w:rsid w:val="002B3187"/>
    <w:rsid w:val="002B3AAA"/>
    <w:rsid w:val="002B3EF2"/>
    <w:rsid w:val="002B447D"/>
    <w:rsid w:val="002B47DA"/>
    <w:rsid w:val="002B489A"/>
    <w:rsid w:val="002B4B33"/>
    <w:rsid w:val="002B4B4B"/>
    <w:rsid w:val="002B4CAF"/>
    <w:rsid w:val="002B4DDA"/>
    <w:rsid w:val="002B5169"/>
    <w:rsid w:val="002B5515"/>
    <w:rsid w:val="002B573F"/>
    <w:rsid w:val="002B5AD5"/>
    <w:rsid w:val="002B5D03"/>
    <w:rsid w:val="002B5F40"/>
    <w:rsid w:val="002B6A33"/>
    <w:rsid w:val="002B6B5E"/>
    <w:rsid w:val="002B6F31"/>
    <w:rsid w:val="002B7263"/>
    <w:rsid w:val="002B75C7"/>
    <w:rsid w:val="002B7635"/>
    <w:rsid w:val="002B77DF"/>
    <w:rsid w:val="002B7CC8"/>
    <w:rsid w:val="002C00C6"/>
    <w:rsid w:val="002C02B6"/>
    <w:rsid w:val="002C02B9"/>
    <w:rsid w:val="002C06F2"/>
    <w:rsid w:val="002C0C3A"/>
    <w:rsid w:val="002C0F32"/>
    <w:rsid w:val="002C10C6"/>
    <w:rsid w:val="002C10D6"/>
    <w:rsid w:val="002C1552"/>
    <w:rsid w:val="002C171F"/>
    <w:rsid w:val="002C1CCF"/>
    <w:rsid w:val="002C1F4A"/>
    <w:rsid w:val="002C2161"/>
    <w:rsid w:val="002C222D"/>
    <w:rsid w:val="002C2317"/>
    <w:rsid w:val="002C261F"/>
    <w:rsid w:val="002C28D5"/>
    <w:rsid w:val="002C2B34"/>
    <w:rsid w:val="002C2BBE"/>
    <w:rsid w:val="002C2F46"/>
    <w:rsid w:val="002C308B"/>
    <w:rsid w:val="002C3499"/>
    <w:rsid w:val="002C3F38"/>
    <w:rsid w:val="002C4002"/>
    <w:rsid w:val="002C4051"/>
    <w:rsid w:val="002C481C"/>
    <w:rsid w:val="002C4D29"/>
    <w:rsid w:val="002C4E16"/>
    <w:rsid w:val="002C58A9"/>
    <w:rsid w:val="002C5B95"/>
    <w:rsid w:val="002C6252"/>
    <w:rsid w:val="002C63A5"/>
    <w:rsid w:val="002C656E"/>
    <w:rsid w:val="002C6958"/>
    <w:rsid w:val="002C6BC0"/>
    <w:rsid w:val="002C6F05"/>
    <w:rsid w:val="002C7259"/>
    <w:rsid w:val="002C7965"/>
    <w:rsid w:val="002C7ACB"/>
    <w:rsid w:val="002C7E1A"/>
    <w:rsid w:val="002D0772"/>
    <w:rsid w:val="002D0B20"/>
    <w:rsid w:val="002D0BED"/>
    <w:rsid w:val="002D0E05"/>
    <w:rsid w:val="002D0E2D"/>
    <w:rsid w:val="002D0F11"/>
    <w:rsid w:val="002D1065"/>
    <w:rsid w:val="002D1571"/>
    <w:rsid w:val="002D15BC"/>
    <w:rsid w:val="002D1A12"/>
    <w:rsid w:val="002D1E4F"/>
    <w:rsid w:val="002D226E"/>
    <w:rsid w:val="002D26A2"/>
    <w:rsid w:val="002D3A20"/>
    <w:rsid w:val="002D3A5C"/>
    <w:rsid w:val="002D3C29"/>
    <w:rsid w:val="002D419C"/>
    <w:rsid w:val="002D4970"/>
    <w:rsid w:val="002D506A"/>
    <w:rsid w:val="002D59E1"/>
    <w:rsid w:val="002D5D1B"/>
    <w:rsid w:val="002D5DC3"/>
    <w:rsid w:val="002D634F"/>
    <w:rsid w:val="002D646E"/>
    <w:rsid w:val="002D64BF"/>
    <w:rsid w:val="002D68D7"/>
    <w:rsid w:val="002D6CDF"/>
    <w:rsid w:val="002D6D7D"/>
    <w:rsid w:val="002D7484"/>
    <w:rsid w:val="002D7DD3"/>
    <w:rsid w:val="002D7E02"/>
    <w:rsid w:val="002D7F56"/>
    <w:rsid w:val="002D7F5B"/>
    <w:rsid w:val="002E002A"/>
    <w:rsid w:val="002E0191"/>
    <w:rsid w:val="002E03EE"/>
    <w:rsid w:val="002E0B9A"/>
    <w:rsid w:val="002E0FDF"/>
    <w:rsid w:val="002E131B"/>
    <w:rsid w:val="002E13C0"/>
    <w:rsid w:val="002E1FC0"/>
    <w:rsid w:val="002E20A1"/>
    <w:rsid w:val="002E221A"/>
    <w:rsid w:val="002E2C0A"/>
    <w:rsid w:val="002E2C2A"/>
    <w:rsid w:val="002E2CB2"/>
    <w:rsid w:val="002E3356"/>
    <w:rsid w:val="002E3EE8"/>
    <w:rsid w:val="002E3EF9"/>
    <w:rsid w:val="002E405E"/>
    <w:rsid w:val="002E41A2"/>
    <w:rsid w:val="002E437D"/>
    <w:rsid w:val="002E4B88"/>
    <w:rsid w:val="002E5404"/>
    <w:rsid w:val="002E5828"/>
    <w:rsid w:val="002E5BC7"/>
    <w:rsid w:val="002E5F0E"/>
    <w:rsid w:val="002E5F91"/>
    <w:rsid w:val="002E6243"/>
    <w:rsid w:val="002E63BE"/>
    <w:rsid w:val="002E688F"/>
    <w:rsid w:val="002E6E7B"/>
    <w:rsid w:val="002E7A19"/>
    <w:rsid w:val="002E7EF0"/>
    <w:rsid w:val="002F0325"/>
    <w:rsid w:val="002F0649"/>
    <w:rsid w:val="002F096F"/>
    <w:rsid w:val="002F09AA"/>
    <w:rsid w:val="002F1144"/>
    <w:rsid w:val="002F1740"/>
    <w:rsid w:val="002F1AA8"/>
    <w:rsid w:val="002F1CBA"/>
    <w:rsid w:val="002F1CDD"/>
    <w:rsid w:val="002F1D90"/>
    <w:rsid w:val="002F1FB8"/>
    <w:rsid w:val="002F21C3"/>
    <w:rsid w:val="002F2535"/>
    <w:rsid w:val="002F2ADF"/>
    <w:rsid w:val="002F2B6E"/>
    <w:rsid w:val="002F2BFA"/>
    <w:rsid w:val="002F2F67"/>
    <w:rsid w:val="002F34E4"/>
    <w:rsid w:val="002F35EE"/>
    <w:rsid w:val="002F374E"/>
    <w:rsid w:val="002F3DC0"/>
    <w:rsid w:val="002F434B"/>
    <w:rsid w:val="002F465D"/>
    <w:rsid w:val="002F47C4"/>
    <w:rsid w:val="002F47CD"/>
    <w:rsid w:val="002F48BA"/>
    <w:rsid w:val="002F5268"/>
    <w:rsid w:val="002F55DD"/>
    <w:rsid w:val="002F56C2"/>
    <w:rsid w:val="002F5771"/>
    <w:rsid w:val="002F578A"/>
    <w:rsid w:val="002F67BA"/>
    <w:rsid w:val="002F6970"/>
    <w:rsid w:val="002F6C00"/>
    <w:rsid w:val="002F70C9"/>
    <w:rsid w:val="002F776A"/>
    <w:rsid w:val="003003E2"/>
    <w:rsid w:val="00300E2B"/>
    <w:rsid w:val="0030105C"/>
    <w:rsid w:val="00301108"/>
    <w:rsid w:val="003014B4"/>
    <w:rsid w:val="00301C66"/>
    <w:rsid w:val="00301D73"/>
    <w:rsid w:val="00301EAF"/>
    <w:rsid w:val="00302145"/>
    <w:rsid w:val="003022D7"/>
    <w:rsid w:val="003024B9"/>
    <w:rsid w:val="00302548"/>
    <w:rsid w:val="00302571"/>
    <w:rsid w:val="00302D29"/>
    <w:rsid w:val="00302FAB"/>
    <w:rsid w:val="0030310D"/>
    <w:rsid w:val="00303CCB"/>
    <w:rsid w:val="00303DC3"/>
    <w:rsid w:val="00303E64"/>
    <w:rsid w:val="00303ED4"/>
    <w:rsid w:val="00304195"/>
    <w:rsid w:val="003041C2"/>
    <w:rsid w:val="003043C0"/>
    <w:rsid w:val="00304656"/>
    <w:rsid w:val="0030498F"/>
    <w:rsid w:val="0030499F"/>
    <w:rsid w:val="00304E83"/>
    <w:rsid w:val="00305202"/>
    <w:rsid w:val="00305854"/>
    <w:rsid w:val="00305E36"/>
    <w:rsid w:val="00305F1A"/>
    <w:rsid w:val="00305FA6"/>
    <w:rsid w:val="00306822"/>
    <w:rsid w:val="00306886"/>
    <w:rsid w:val="00306B96"/>
    <w:rsid w:val="003070DE"/>
    <w:rsid w:val="0030740B"/>
    <w:rsid w:val="003074B5"/>
    <w:rsid w:val="003074E3"/>
    <w:rsid w:val="003076D5"/>
    <w:rsid w:val="00307FEC"/>
    <w:rsid w:val="0031051D"/>
    <w:rsid w:val="0031206C"/>
    <w:rsid w:val="0031329F"/>
    <w:rsid w:val="00313676"/>
    <w:rsid w:val="00313BE1"/>
    <w:rsid w:val="00313D78"/>
    <w:rsid w:val="00314569"/>
    <w:rsid w:val="003145F5"/>
    <w:rsid w:val="003146ED"/>
    <w:rsid w:val="003147D2"/>
    <w:rsid w:val="00314899"/>
    <w:rsid w:val="00314B18"/>
    <w:rsid w:val="00314CB2"/>
    <w:rsid w:val="00315052"/>
    <w:rsid w:val="00315E05"/>
    <w:rsid w:val="00315E94"/>
    <w:rsid w:val="00315EC9"/>
    <w:rsid w:val="003162C4"/>
    <w:rsid w:val="0031654B"/>
    <w:rsid w:val="00316734"/>
    <w:rsid w:val="00316A0A"/>
    <w:rsid w:val="00316FF4"/>
    <w:rsid w:val="003171C8"/>
    <w:rsid w:val="0031723E"/>
    <w:rsid w:val="00317301"/>
    <w:rsid w:val="003173E4"/>
    <w:rsid w:val="0031745A"/>
    <w:rsid w:val="00317886"/>
    <w:rsid w:val="00317C53"/>
    <w:rsid w:val="00317FC1"/>
    <w:rsid w:val="003201BE"/>
    <w:rsid w:val="00320461"/>
    <w:rsid w:val="00320644"/>
    <w:rsid w:val="00320798"/>
    <w:rsid w:val="00320967"/>
    <w:rsid w:val="003209FD"/>
    <w:rsid w:val="00320A09"/>
    <w:rsid w:val="00320B19"/>
    <w:rsid w:val="00320D63"/>
    <w:rsid w:val="00320F44"/>
    <w:rsid w:val="003229C4"/>
    <w:rsid w:val="00322A46"/>
    <w:rsid w:val="00322AA4"/>
    <w:rsid w:val="00322EDA"/>
    <w:rsid w:val="0032325E"/>
    <w:rsid w:val="0032327E"/>
    <w:rsid w:val="00323309"/>
    <w:rsid w:val="003236FB"/>
    <w:rsid w:val="00323EBC"/>
    <w:rsid w:val="00324783"/>
    <w:rsid w:val="00324857"/>
    <w:rsid w:val="00324B02"/>
    <w:rsid w:val="00325787"/>
    <w:rsid w:val="0032583F"/>
    <w:rsid w:val="00325983"/>
    <w:rsid w:val="00325D44"/>
    <w:rsid w:val="0032600C"/>
    <w:rsid w:val="00326257"/>
    <w:rsid w:val="00326430"/>
    <w:rsid w:val="00326494"/>
    <w:rsid w:val="00326A90"/>
    <w:rsid w:val="00327052"/>
    <w:rsid w:val="00327A0B"/>
    <w:rsid w:val="00330029"/>
    <w:rsid w:val="0033067A"/>
    <w:rsid w:val="003307CD"/>
    <w:rsid w:val="003307F6"/>
    <w:rsid w:val="00330C61"/>
    <w:rsid w:val="00330CC6"/>
    <w:rsid w:val="00330FBB"/>
    <w:rsid w:val="003310BB"/>
    <w:rsid w:val="003318A8"/>
    <w:rsid w:val="00331D90"/>
    <w:rsid w:val="003320E1"/>
    <w:rsid w:val="003327AB"/>
    <w:rsid w:val="0033284D"/>
    <w:rsid w:val="00332BCC"/>
    <w:rsid w:val="00332CF6"/>
    <w:rsid w:val="00332E19"/>
    <w:rsid w:val="003333EF"/>
    <w:rsid w:val="003337A9"/>
    <w:rsid w:val="0033390D"/>
    <w:rsid w:val="00333B1C"/>
    <w:rsid w:val="00333ED8"/>
    <w:rsid w:val="003340AE"/>
    <w:rsid w:val="0033455B"/>
    <w:rsid w:val="003349F9"/>
    <w:rsid w:val="00334BC5"/>
    <w:rsid w:val="00335186"/>
    <w:rsid w:val="003353C1"/>
    <w:rsid w:val="003353EB"/>
    <w:rsid w:val="00335624"/>
    <w:rsid w:val="003359EE"/>
    <w:rsid w:val="003361F8"/>
    <w:rsid w:val="00336F35"/>
    <w:rsid w:val="00337044"/>
    <w:rsid w:val="003370AB"/>
    <w:rsid w:val="00337360"/>
    <w:rsid w:val="0033768A"/>
    <w:rsid w:val="003376C8"/>
    <w:rsid w:val="003378F3"/>
    <w:rsid w:val="00337BD3"/>
    <w:rsid w:val="00340943"/>
    <w:rsid w:val="00340E7A"/>
    <w:rsid w:val="00341203"/>
    <w:rsid w:val="003414A0"/>
    <w:rsid w:val="0034155F"/>
    <w:rsid w:val="00341596"/>
    <w:rsid w:val="00341E3D"/>
    <w:rsid w:val="00341E8A"/>
    <w:rsid w:val="003424A0"/>
    <w:rsid w:val="00342977"/>
    <w:rsid w:val="0034309C"/>
    <w:rsid w:val="0034374C"/>
    <w:rsid w:val="0034399D"/>
    <w:rsid w:val="00344267"/>
    <w:rsid w:val="0034433F"/>
    <w:rsid w:val="003449F3"/>
    <w:rsid w:val="00344FA9"/>
    <w:rsid w:val="0034500B"/>
    <w:rsid w:val="00345272"/>
    <w:rsid w:val="003453A2"/>
    <w:rsid w:val="003457D3"/>
    <w:rsid w:val="00345840"/>
    <w:rsid w:val="00345CBB"/>
    <w:rsid w:val="00345D2B"/>
    <w:rsid w:val="00345FDF"/>
    <w:rsid w:val="00346128"/>
    <w:rsid w:val="003468F9"/>
    <w:rsid w:val="00346913"/>
    <w:rsid w:val="00346AAF"/>
    <w:rsid w:val="00346DE6"/>
    <w:rsid w:val="00346E64"/>
    <w:rsid w:val="00346F7B"/>
    <w:rsid w:val="003474D9"/>
    <w:rsid w:val="00347872"/>
    <w:rsid w:val="00347F76"/>
    <w:rsid w:val="00347FFD"/>
    <w:rsid w:val="00350976"/>
    <w:rsid w:val="00350EBD"/>
    <w:rsid w:val="00351239"/>
    <w:rsid w:val="00351A7F"/>
    <w:rsid w:val="00351CB1"/>
    <w:rsid w:val="00351D5B"/>
    <w:rsid w:val="00351E0E"/>
    <w:rsid w:val="003522AE"/>
    <w:rsid w:val="003522B9"/>
    <w:rsid w:val="0035292D"/>
    <w:rsid w:val="00352BA6"/>
    <w:rsid w:val="00352D96"/>
    <w:rsid w:val="00352DD8"/>
    <w:rsid w:val="00352F01"/>
    <w:rsid w:val="00353237"/>
    <w:rsid w:val="00354078"/>
    <w:rsid w:val="00354171"/>
    <w:rsid w:val="00354D40"/>
    <w:rsid w:val="00355130"/>
    <w:rsid w:val="00355A68"/>
    <w:rsid w:val="00355E0D"/>
    <w:rsid w:val="00356092"/>
    <w:rsid w:val="0035626D"/>
    <w:rsid w:val="00356D8C"/>
    <w:rsid w:val="00356EE7"/>
    <w:rsid w:val="00357178"/>
    <w:rsid w:val="003571FC"/>
    <w:rsid w:val="00357215"/>
    <w:rsid w:val="00357574"/>
    <w:rsid w:val="003575E8"/>
    <w:rsid w:val="00357797"/>
    <w:rsid w:val="003578B0"/>
    <w:rsid w:val="003578CF"/>
    <w:rsid w:val="00357FDF"/>
    <w:rsid w:val="0036090C"/>
    <w:rsid w:val="00360D8D"/>
    <w:rsid w:val="00361E66"/>
    <w:rsid w:val="0036224F"/>
    <w:rsid w:val="0036241B"/>
    <w:rsid w:val="00362CC6"/>
    <w:rsid w:val="00363342"/>
    <w:rsid w:val="003637D6"/>
    <w:rsid w:val="00363AFF"/>
    <w:rsid w:val="00363F89"/>
    <w:rsid w:val="003640D6"/>
    <w:rsid w:val="00365202"/>
    <w:rsid w:val="00365322"/>
    <w:rsid w:val="0036542C"/>
    <w:rsid w:val="0036547A"/>
    <w:rsid w:val="0036591D"/>
    <w:rsid w:val="00365A21"/>
    <w:rsid w:val="00365E62"/>
    <w:rsid w:val="00365F9E"/>
    <w:rsid w:val="00366ADA"/>
    <w:rsid w:val="00366E42"/>
    <w:rsid w:val="00366E5E"/>
    <w:rsid w:val="00370A64"/>
    <w:rsid w:val="00370E1B"/>
    <w:rsid w:val="00370E29"/>
    <w:rsid w:val="00371541"/>
    <w:rsid w:val="003715A4"/>
    <w:rsid w:val="003716F8"/>
    <w:rsid w:val="00371B0B"/>
    <w:rsid w:val="00371BEF"/>
    <w:rsid w:val="00371D34"/>
    <w:rsid w:val="00371FC3"/>
    <w:rsid w:val="00372335"/>
    <w:rsid w:val="003723CA"/>
    <w:rsid w:val="00372899"/>
    <w:rsid w:val="00372AFC"/>
    <w:rsid w:val="00372B66"/>
    <w:rsid w:val="00372D27"/>
    <w:rsid w:val="003733D4"/>
    <w:rsid w:val="003738F7"/>
    <w:rsid w:val="003739BE"/>
    <w:rsid w:val="00373C3C"/>
    <w:rsid w:val="00373DDF"/>
    <w:rsid w:val="003741C5"/>
    <w:rsid w:val="00374DBE"/>
    <w:rsid w:val="00374F5D"/>
    <w:rsid w:val="00375063"/>
    <w:rsid w:val="00375386"/>
    <w:rsid w:val="00375745"/>
    <w:rsid w:val="0037588C"/>
    <w:rsid w:val="00375B05"/>
    <w:rsid w:val="00375E6B"/>
    <w:rsid w:val="00376159"/>
    <w:rsid w:val="003762BB"/>
    <w:rsid w:val="00376342"/>
    <w:rsid w:val="0037693D"/>
    <w:rsid w:val="0037715F"/>
    <w:rsid w:val="003771F2"/>
    <w:rsid w:val="0037729B"/>
    <w:rsid w:val="00377626"/>
    <w:rsid w:val="0037796F"/>
    <w:rsid w:val="00377D34"/>
    <w:rsid w:val="00377DD1"/>
    <w:rsid w:val="00377E38"/>
    <w:rsid w:val="003807A0"/>
    <w:rsid w:val="00380879"/>
    <w:rsid w:val="003812AE"/>
    <w:rsid w:val="00381429"/>
    <w:rsid w:val="0038143C"/>
    <w:rsid w:val="00381500"/>
    <w:rsid w:val="0038189D"/>
    <w:rsid w:val="003819CC"/>
    <w:rsid w:val="00381A50"/>
    <w:rsid w:val="00381B6D"/>
    <w:rsid w:val="00382126"/>
    <w:rsid w:val="00382520"/>
    <w:rsid w:val="00382AED"/>
    <w:rsid w:val="00382AEE"/>
    <w:rsid w:val="00382E71"/>
    <w:rsid w:val="00383424"/>
    <w:rsid w:val="003834FD"/>
    <w:rsid w:val="00383F60"/>
    <w:rsid w:val="00384157"/>
    <w:rsid w:val="00384248"/>
    <w:rsid w:val="00384307"/>
    <w:rsid w:val="00384932"/>
    <w:rsid w:val="00384952"/>
    <w:rsid w:val="00385BE1"/>
    <w:rsid w:val="0038603E"/>
    <w:rsid w:val="0038628E"/>
    <w:rsid w:val="00386C49"/>
    <w:rsid w:val="00390087"/>
    <w:rsid w:val="003900E0"/>
    <w:rsid w:val="0039028D"/>
    <w:rsid w:val="0039064E"/>
    <w:rsid w:val="00390779"/>
    <w:rsid w:val="0039092E"/>
    <w:rsid w:val="003914E8"/>
    <w:rsid w:val="00391A35"/>
    <w:rsid w:val="00391C35"/>
    <w:rsid w:val="003921FB"/>
    <w:rsid w:val="00392340"/>
    <w:rsid w:val="003925DA"/>
    <w:rsid w:val="003926D7"/>
    <w:rsid w:val="00392A4F"/>
    <w:rsid w:val="00392C39"/>
    <w:rsid w:val="00392D38"/>
    <w:rsid w:val="00393BA5"/>
    <w:rsid w:val="003946D2"/>
    <w:rsid w:val="003948FD"/>
    <w:rsid w:val="00394B3E"/>
    <w:rsid w:val="00395372"/>
    <w:rsid w:val="0039547B"/>
    <w:rsid w:val="00395AF3"/>
    <w:rsid w:val="00396226"/>
    <w:rsid w:val="00396559"/>
    <w:rsid w:val="0039656A"/>
    <w:rsid w:val="00396665"/>
    <w:rsid w:val="00396ACB"/>
    <w:rsid w:val="0039704F"/>
    <w:rsid w:val="0039714B"/>
    <w:rsid w:val="00397242"/>
    <w:rsid w:val="00397876"/>
    <w:rsid w:val="003A0352"/>
    <w:rsid w:val="003A1166"/>
    <w:rsid w:val="003A18F4"/>
    <w:rsid w:val="003A1D9A"/>
    <w:rsid w:val="003A2B59"/>
    <w:rsid w:val="003A2CB8"/>
    <w:rsid w:val="003A2CCB"/>
    <w:rsid w:val="003A2D85"/>
    <w:rsid w:val="003A2FCE"/>
    <w:rsid w:val="003A3AF1"/>
    <w:rsid w:val="003A4067"/>
    <w:rsid w:val="003A42DC"/>
    <w:rsid w:val="003A45B4"/>
    <w:rsid w:val="003A4619"/>
    <w:rsid w:val="003A48A0"/>
    <w:rsid w:val="003A48C6"/>
    <w:rsid w:val="003A5410"/>
    <w:rsid w:val="003A5A94"/>
    <w:rsid w:val="003A5FD4"/>
    <w:rsid w:val="003A6274"/>
    <w:rsid w:val="003A642E"/>
    <w:rsid w:val="003A68FB"/>
    <w:rsid w:val="003A6B53"/>
    <w:rsid w:val="003A6D8F"/>
    <w:rsid w:val="003A7797"/>
    <w:rsid w:val="003A7939"/>
    <w:rsid w:val="003A7C72"/>
    <w:rsid w:val="003A7CC6"/>
    <w:rsid w:val="003A7EDF"/>
    <w:rsid w:val="003A7F54"/>
    <w:rsid w:val="003B0AEE"/>
    <w:rsid w:val="003B1402"/>
    <w:rsid w:val="003B17CA"/>
    <w:rsid w:val="003B1A0C"/>
    <w:rsid w:val="003B1A83"/>
    <w:rsid w:val="003B1B7E"/>
    <w:rsid w:val="003B21F3"/>
    <w:rsid w:val="003B241C"/>
    <w:rsid w:val="003B25CD"/>
    <w:rsid w:val="003B25E3"/>
    <w:rsid w:val="003B2A34"/>
    <w:rsid w:val="003B2A62"/>
    <w:rsid w:val="003B2BF5"/>
    <w:rsid w:val="003B2CE5"/>
    <w:rsid w:val="003B30F8"/>
    <w:rsid w:val="003B34E5"/>
    <w:rsid w:val="003B3589"/>
    <w:rsid w:val="003B3715"/>
    <w:rsid w:val="003B3F6D"/>
    <w:rsid w:val="003B3F91"/>
    <w:rsid w:val="003B4605"/>
    <w:rsid w:val="003B46F7"/>
    <w:rsid w:val="003B49CD"/>
    <w:rsid w:val="003B4E6C"/>
    <w:rsid w:val="003B5119"/>
    <w:rsid w:val="003B578D"/>
    <w:rsid w:val="003B5CB2"/>
    <w:rsid w:val="003B6004"/>
    <w:rsid w:val="003B6EFF"/>
    <w:rsid w:val="003B7A91"/>
    <w:rsid w:val="003B7F26"/>
    <w:rsid w:val="003C019F"/>
    <w:rsid w:val="003C06D8"/>
    <w:rsid w:val="003C0A9A"/>
    <w:rsid w:val="003C0C31"/>
    <w:rsid w:val="003C0E5C"/>
    <w:rsid w:val="003C10FC"/>
    <w:rsid w:val="003C15AB"/>
    <w:rsid w:val="003C15B7"/>
    <w:rsid w:val="003C17BA"/>
    <w:rsid w:val="003C180F"/>
    <w:rsid w:val="003C1B3D"/>
    <w:rsid w:val="003C23C5"/>
    <w:rsid w:val="003C2642"/>
    <w:rsid w:val="003C2FE4"/>
    <w:rsid w:val="003C3454"/>
    <w:rsid w:val="003C388C"/>
    <w:rsid w:val="003C3892"/>
    <w:rsid w:val="003C44BD"/>
    <w:rsid w:val="003C493C"/>
    <w:rsid w:val="003C4AEA"/>
    <w:rsid w:val="003C4F1D"/>
    <w:rsid w:val="003C5BE8"/>
    <w:rsid w:val="003C630F"/>
    <w:rsid w:val="003C6866"/>
    <w:rsid w:val="003C6CF5"/>
    <w:rsid w:val="003C6D14"/>
    <w:rsid w:val="003C6DC7"/>
    <w:rsid w:val="003C7256"/>
    <w:rsid w:val="003C741A"/>
    <w:rsid w:val="003C7609"/>
    <w:rsid w:val="003C7657"/>
    <w:rsid w:val="003C78E2"/>
    <w:rsid w:val="003C7C6A"/>
    <w:rsid w:val="003C7ECD"/>
    <w:rsid w:val="003D01D4"/>
    <w:rsid w:val="003D03BA"/>
    <w:rsid w:val="003D0594"/>
    <w:rsid w:val="003D0F50"/>
    <w:rsid w:val="003D1217"/>
    <w:rsid w:val="003D1653"/>
    <w:rsid w:val="003D168E"/>
    <w:rsid w:val="003D187A"/>
    <w:rsid w:val="003D1CA5"/>
    <w:rsid w:val="003D1F01"/>
    <w:rsid w:val="003D227E"/>
    <w:rsid w:val="003D235A"/>
    <w:rsid w:val="003D25A0"/>
    <w:rsid w:val="003D2A04"/>
    <w:rsid w:val="003D2EAB"/>
    <w:rsid w:val="003D2FC4"/>
    <w:rsid w:val="003D2FDB"/>
    <w:rsid w:val="003D3149"/>
    <w:rsid w:val="003D3285"/>
    <w:rsid w:val="003D3548"/>
    <w:rsid w:val="003D3738"/>
    <w:rsid w:val="003D3880"/>
    <w:rsid w:val="003D4352"/>
    <w:rsid w:val="003D466A"/>
    <w:rsid w:val="003D4849"/>
    <w:rsid w:val="003D4889"/>
    <w:rsid w:val="003D4D7D"/>
    <w:rsid w:val="003D4DB5"/>
    <w:rsid w:val="003D4FEF"/>
    <w:rsid w:val="003D5027"/>
    <w:rsid w:val="003D50E2"/>
    <w:rsid w:val="003D5A8F"/>
    <w:rsid w:val="003D5B7F"/>
    <w:rsid w:val="003D5BF3"/>
    <w:rsid w:val="003D5DC5"/>
    <w:rsid w:val="003D634D"/>
    <w:rsid w:val="003D64EC"/>
    <w:rsid w:val="003D6E9F"/>
    <w:rsid w:val="003D776C"/>
    <w:rsid w:val="003D7AE5"/>
    <w:rsid w:val="003E00E7"/>
    <w:rsid w:val="003E0439"/>
    <w:rsid w:val="003E0479"/>
    <w:rsid w:val="003E09AD"/>
    <w:rsid w:val="003E0CF2"/>
    <w:rsid w:val="003E103B"/>
    <w:rsid w:val="003E1790"/>
    <w:rsid w:val="003E1936"/>
    <w:rsid w:val="003E2051"/>
    <w:rsid w:val="003E212F"/>
    <w:rsid w:val="003E226E"/>
    <w:rsid w:val="003E2912"/>
    <w:rsid w:val="003E2AB4"/>
    <w:rsid w:val="003E2E0B"/>
    <w:rsid w:val="003E3200"/>
    <w:rsid w:val="003E3378"/>
    <w:rsid w:val="003E35B6"/>
    <w:rsid w:val="003E4173"/>
    <w:rsid w:val="003E45A5"/>
    <w:rsid w:val="003E4630"/>
    <w:rsid w:val="003E4773"/>
    <w:rsid w:val="003E4A2F"/>
    <w:rsid w:val="003E5209"/>
    <w:rsid w:val="003E5269"/>
    <w:rsid w:val="003E5A1E"/>
    <w:rsid w:val="003E5C1D"/>
    <w:rsid w:val="003E62CB"/>
    <w:rsid w:val="003E62D4"/>
    <w:rsid w:val="003E6528"/>
    <w:rsid w:val="003E69B3"/>
    <w:rsid w:val="003E6BC9"/>
    <w:rsid w:val="003E6CDD"/>
    <w:rsid w:val="003E74B5"/>
    <w:rsid w:val="003E757B"/>
    <w:rsid w:val="003E77A4"/>
    <w:rsid w:val="003E7910"/>
    <w:rsid w:val="003E7C9B"/>
    <w:rsid w:val="003F006C"/>
    <w:rsid w:val="003F02CB"/>
    <w:rsid w:val="003F05B7"/>
    <w:rsid w:val="003F071A"/>
    <w:rsid w:val="003F072C"/>
    <w:rsid w:val="003F0D5B"/>
    <w:rsid w:val="003F0DDE"/>
    <w:rsid w:val="003F12CA"/>
    <w:rsid w:val="003F13B7"/>
    <w:rsid w:val="003F17DD"/>
    <w:rsid w:val="003F1AE0"/>
    <w:rsid w:val="003F1F98"/>
    <w:rsid w:val="003F22AA"/>
    <w:rsid w:val="003F2737"/>
    <w:rsid w:val="003F29D7"/>
    <w:rsid w:val="003F2EDB"/>
    <w:rsid w:val="003F3218"/>
    <w:rsid w:val="003F3619"/>
    <w:rsid w:val="003F3822"/>
    <w:rsid w:val="003F3B1B"/>
    <w:rsid w:val="003F3BF1"/>
    <w:rsid w:val="003F4310"/>
    <w:rsid w:val="003F458B"/>
    <w:rsid w:val="003F4A2E"/>
    <w:rsid w:val="003F51AA"/>
    <w:rsid w:val="003F5232"/>
    <w:rsid w:val="003F60B1"/>
    <w:rsid w:val="003F6106"/>
    <w:rsid w:val="003F63C7"/>
    <w:rsid w:val="003F65A8"/>
    <w:rsid w:val="003F65EC"/>
    <w:rsid w:val="003F66D3"/>
    <w:rsid w:val="003F7403"/>
    <w:rsid w:val="003F7B43"/>
    <w:rsid w:val="003F7C69"/>
    <w:rsid w:val="00400164"/>
    <w:rsid w:val="004002A0"/>
    <w:rsid w:val="00400C4E"/>
    <w:rsid w:val="00400EEE"/>
    <w:rsid w:val="00401132"/>
    <w:rsid w:val="004017F5"/>
    <w:rsid w:val="00401BBD"/>
    <w:rsid w:val="0040269F"/>
    <w:rsid w:val="00402BE1"/>
    <w:rsid w:val="00402CB2"/>
    <w:rsid w:val="00402D07"/>
    <w:rsid w:val="0040381D"/>
    <w:rsid w:val="004038FD"/>
    <w:rsid w:val="0040394A"/>
    <w:rsid w:val="00403D5B"/>
    <w:rsid w:val="00403ED0"/>
    <w:rsid w:val="00404131"/>
    <w:rsid w:val="00405149"/>
    <w:rsid w:val="004052BD"/>
    <w:rsid w:val="00405319"/>
    <w:rsid w:val="0040575A"/>
    <w:rsid w:val="00405F65"/>
    <w:rsid w:val="0040665C"/>
    <w:rsid w:val="00406913"/>
    <w:rsid w:val="004069E8"/>
    <w:rsid w:val="00406B5D"/>
    <w:rsid w:val="0040717D"/>
    <w:rsid w:val="0040736B"/>
    <w:rsid w:val="00407507"/>
    <w:rsid w:val="00407A92"/>
    <w:rsid w:val="00407F6B"/>
    <w:rsid w:val="00410211"/>
    <w:rsid w:val="0041023E"/>
    <w:rsid w:val="0041048C"/>
    <w:rsid w:val="00410586"/>
    <w:rsid w:val="00410A30"/>
    <w:rsid w:val="004110D2"/>
    <w:rsid w:val="00411B48"/>
    <w:rsid w:val="00411C34"/>
    <w:rsid w:val="00412294"/>
    <w:rsid w:val="00412680"/>
    <w:rsid w:val="004126E0"/>
    <w:rsid w:val="00412842"/>
    <w:rsid w:val="0041292F"/>
    <w:rsid w:val="00412988"/>
    <w:rsid w:val="0041334C"/>
    <w:rsid w:val="00413735"/>
    <w:rsid w:val="00413CAD"/>
    <w:rsid w:val="00414690"/>
    <w:rsid w:val="00414CFC"/>
    <w:rsid w:val="0041516E"/>
    <w:rsid w:val="00415A5C"/>
    <w:rsid w:val="00415A9E"/>
    <w:rsid w:val="00415BE0"/>
    <w:rsid w:val="00415C36"/>
    <w:rsid w:val="00415F9F"/>
    <w:rsid w:val="004160D5"/>
    <w:rsid w:val="004169B7"/>
    <w:rsid w:val="004170B4"/>
    <w:rsid w:val="00417443"/>
    <w:rsid w:val="004175F0"/>
    <w:rsid w:val="004206E0"/>
    <w:rsid w:val="004210CE"/>
    <w:rsid w:val="00421442"/>
    <w:rsid w:val="00421844"/>
    <w:rsid w:val="00421E77"/>
    <w:rsid w:val="00422162"/>
    <w:rsid w:val="00422C04"/>
    <w:rsid w:val="00422E08"/>
    <w:rsid w:val="004232CC"/>
    <w:rsid w:val="00423445"/>
    <w:rsid w:val="004234E3"/>
    <w:rsid w:val="00423AA4"/>
    <w:rsid w:val="00423C3B"/>
    <w:rsid w:val="00424473"/>
    <w:rsid w:val="00424545"/>
    <w:rsid w:val="00424C7B"/>
    <w:rsid w:val="00424F3D"/>
    <w:rsid w:val="00424F3F"/>
    <w:rsid w:val="00424F46"/>
    <w:rsid w:val="00425032"/>
    <w:rsid w:val="00425312"/>
    <w:rsid w:val="00425587"/>
    <w:rsid w:val="00425D63"/>
    <w:rsid w:val="0042693B"/>
    <w:rsid w:val="00426BB9"/>
    <w:rsid w:val="00426E04"/>
    <w:rsid w:val="00426E6C"/>
    <w:rsid w:val="00426FE2"/>
    <w:rsid w:val="00427515"/>
    <w:rsid w:val="00427B89"/>
    <w:rsid w:val="00427C10"/>
    <w:rsid w:val="00427CBB"/>
    <w:rsid w:val="00430129"/>
    <w:rsid w:val="0043014C"/>
    <w:rsid w:val="0043019E"/>
    <w:rsid w:val="00430690"/>
    <w:rsid w:val="00430901"/>
    <w:rsid w:val="00430F02"/>
    <w:rsid w:val="004317F9"/>
    <w:rsid w:val="00431BC5"/>
    <w:rsid w:val="00431BCE"/>
    <w:rsid w:val="00431E8A"/>
    <w:rsid w:val="00431EE3"/>
    <w:rsid w:val="0043237E"/>
    <w:rsid w:val="00433B10"/>
    <w:rsid w:val="00433B2E"/>
    <w:rsid w:val="00433D59"/>
    <w:rsid w:val="00433DF1"/>
    <w:rsid w:val="004349B0"/>
    <w:rsid w:val="00434AB4"/>
    <w:rsid w:val="00434AD3"/>
    <w:rsid w:val="00434E2D"/>
    <w:rsid w:val="004353FB"/>
    <w:rsid w:val="00435631"/>
    <w:rsid w:val="00435778"/>
    <w:rsid w:val="00436073"/>
    <w:rsid w:val="00436A3C"/>
    <w:rsid w:val="00436D35"/>
    <w:rsid w:val="00437035"/>
    <w:rsid w:val="004372AC"/>
    <w:rsid w:val="00437BE1"/>
    <w:rsid w:val="00437CA6"/>
    <w:rsid w:val="00437E09"/>
    <w:rsid w:val="004400E1"/>
    <w:rsid w:val="004400E5"/>
    <w:rsid w:val="00440E1A"/>
    <w:rsid w:val="00440FA7"/>
    <w:rsid w:val="0044164B"/>
    <w:rsid w:val="00441979"/>
    <w:rsid w:val="00441FB3"/>
    <w:rsid w:val="00442293"/>
    <w:rsid w:val="0044264B"/>
    <w:rsid w:val="00442BE6"/>
    <w:rsid w:val="0044374A"/>
    <w:rsid w:val="004439B9"/>
    <w:rsid w:val="00443A06"/>
    <w:rsid w:val="00443C55"/>
    <w:rsid w:val="004443AA"/>
    <w:rsid w:val="004447DB"/>
    <w:rsid w:val="00444A00"/>
    <w:rsid w:val="00444A13"/>
    <w:rsid w:val="00444D9C"/>
    <w:rsid w:val="00445715"/>
    <w:rsid w:val="00445BBA"/>
    <w:rsid w:val="00445D32"/>
    <w:rsid w:val="00446055"/>
    <w:rsid w:val="0044678B"/>
    <w:rsid w:val="00446971"/>
    <w:rsid w:val="004470BB"/>
    <w:rsid w:val="00447699"/>
    <w:rsid w:val="0044798D"/>
    <w:rsid w:val="00450273"/>
    <w:rsid w:val="004502C4"/>
    <w:rsid w:val="00450A93"/>
    <w:rsid w:val="00450FAC"/>
    <w:rsid w:val="0045104A"/>
    <w:rsid w:val="004517B1"/>
    <w:rsid w:val="00451832"/>
    <w:rsid w:val="00451930"/>
    <w:rsid w:val="00451D38"/>
    <w:rsid w:val="0045249F"/>
    <w:rsid w:val="00452679"/>
    <w:rsid w:val="0045293F"/>
    <w:rsid w:val="0045294E"/>
    <w:rsid w:val="00453C1D"/>
    <w:rsid w:val="00453C4F"/>
    <w:rsid w:val="00453FC8"/>
    <w:rsid w:val="004540F7"/>
    <w:rsid w:val="00454858"/>
    <w:rsid w:val="004553B4"/>
    <w:rsid w:val="004553F0"/>
    <w:rsid w:val="0045548A"/>
    <w:rsid w:val="004558CF"/>
    <w:rsid w:val="00455938"/>
    <w:rsid w:val="00455B30"/>
    <w:rsid w:val="00455F85"/>
    <w:rsid w:val="004563FD"/>
    <w:rsid w:val="00456457"/>
    <w:rsid w:val="004565EC"/>
    <w:rsid w:val="004566AA"/>
    <w:rsid w:val="00456DB7"/>
    <w:rsid w:val="00457F7D"/>
    <w:rsid w:val="004605F8"/>
    <w:rsid w:val="004606CE"/>
    <w:rsid w:val="00460BE0"/>
    <w:rsid w:val="00460C7D"/>
    <w:rsid w:val="0046130D"/>
    <w:rsid w:val="004615F8"/>
    <w:rsid w:val="00461C96"/>
    <w:rsid w:val="00461E71"/>
    <w:rsid w:val="00462101"/>
    <w:rsid w:val="00462225"/>
    <w:rsid w:val="00462602"/>
    <w:rsid w:val="00462644"/>
    <w:rsid w:val="00462693"/>
    <w:rsid w:val="004629F1"/>
    <w:rsid w:val="00462A94"/>
    <w:rsid w:val="00462DF2"/>
    <w:rsid w:val="00462FE6"/>
    <w:rsid w:val="004639BE"/>
    <w:rsid w:val="004644C7"/>
    <w:rsid w:val="00464A48"/>
    <w:rsid w:val="004654C8"/>
    <w:rsid w:val="00466010"/>
    <w:rsid w:val="0046632B"/>
    <w:rsid w:val="00466518"/>
    <w:rsid w:val="004665AE"/>
    <w:rsid w:val="00466633"/>
    <w:rsid w:val="00466816"/>
    <w:rsid w:val="00466B48"/>
    <w:rsid w:val="00466D92"/>
    <w:rsid w:val="004670B8"/>
    <w:rsid w:val="00467189"/>
    <w:rsid w:val="0046740F"/>
    <w:rsid w:val="00467584"/>
    <w:rsid w:val="00467BF8"/>
    <w:rsid w:val="00467C4E"/>
    <w:rsid w:val="00467F21"/>
    <w:rsid w:val="0047092A"/>
    <w:rsid w:val="00470D34"/>
    <w:rsid w:val="00470FA1"/>
    <w:rsid w:val="0047101F"/>
    <w:rsid w:val="00471267"/>
    <w:rsid w:val="004715A5"/>
    <w:rsid w:val="00472410"/>
    <w:rsid w:val="00472A4F"/>
    <w:rsid w:val="00472B58"/>
    <w:rsid w:val="00472B9A"/>
    <w:rsid w:val="00472CA4"/>
    <w:rsid w:val="00472DA5"/>
    <w:rsid w:val="0047322E"/>
    <w:rsid w:val="00473595"/>
    <w:rsid w:val="00473A1C"/>
    <w:rsid w:val="00473A22"/>
    <w:rsid w:val="0047459B"/>
    <w:rsid w:val="004749D3"/>
    <w:rsid w:val="00475813"/>
    <w:rsid w:val="0047585F"/>
    <w:rsid w:val="00475E68"/>
    <w:rsid w:val="0047669E"/>
    <w:rsid w:val="00477C39"/>
    <w:rsid w:val="00477C4A"/>
    <w:rsid w:val="00477F00"/>
    <w:rsid w:val="00477F4B"/>
    <w:rsid w:val="00480009"/>
    <w:rsid w:val="00480123"/>
    <w:rsid w:val="004803B8"/>
    <w:rsid w:val="00480E11"/>
    <w:rsid w:val="004812CB"/>
    <w:rsid w:val="00481790"/>
    <w:rsid w:val="00481ADB"/>
    <w:rsid w:val="00481BE9"/>
    <w:rsid w:val="00481C3B"/>
    <w:rsid w:val="00482ED2"/>
    <w:rsid w:val="00483175"/>
    <w:rsid w:val="00483310"/>
    <w:rsid w:val="0048334F"/>
    <w:rsid w:val="004833B1"/>
    <w:rsid w:val="0048378E"/>
    <w:rsid w:val="0048391A"/>
    <w:rsid w:val="00483F59"/>
    <w:rsid w:val="004840F0"/>
    <w:rsid w:val="00484152"/>
    <w:rsid w:val="00484404"/>
    <w:rsid w:val="00484870"/>
    <w:rsid w:val="004849FC"/>
    <w:rsid w:val="00484A86"/>
    <w:rsid w:val="00484BDD"/>
    <w:rsid w:val="00484DEB"/>
    <w:rsid w:val="00485105"/>
    <w:rsid w:val="00485420"/>
    <w:rsid w:val="0048546B"/>
    <w:rsid w:val="00485C79"/>
    <w:rsid w:val="00485CB1"/>
    <w:rsid w:val="00485E71"/>
    <w:rsid w:val="00486C29"/>
    <w:rsid w:val="00486CF7"/>
    <w:rsid w:val="00486D8C"/>
    <w:rsid w:val="0048782D"/>
    <w:rsid w:val="00487D60"/>
    <w:rsid w:val="00490970"/>
    <w:rsid w:val="00490A6A"/>
    <w:rsid w:val="00490D52"/>
    <w:rsid w:val="0049130F"/>
    <w:rsid w:val="0049140F"/>
    <w:rsid w:val="00492617"/>
    <w:rsid w:val="004927A8"/>
    <w:rsid w:val="004929B6"/>
    <w:rsid w:val="00493163"/>
    <w:rsid w:val="00493462"/>
    <w:rsid w:val="00493593"/>
    <w:rsid w:val="004940DB"/>
    <w:rsid w:val="00494471"/>
    <w:rsid w:val="0049460A"/>
    <w:rsid w:val="0049537E"/>
    <w:rsid w:val="00495C87"/>
    <w:rsid w:val="004966F6"/>
    <w:rsid w:val="00497061"/>
    <w:rsid w:val="004977CB"/>
    <w:rsid w:val="004A01AB"/>
    <w:rsid w:val="004A0519"/>
    <w:rsid w:val="004A0697"/>
    <w:rsid w:val="004A07B0"/>
    <w:rsid w:val="004A080B"/>
    <w:rsid w:val="004A0950"/>
    <w:rsid w:val="004A12D8"/>
    <w:rsid w:val="004A1409"/>
    <w:rsid w:val="004A149F"/>
    <w:rsid w:val="004A1DD5"/>
    <w:rsid w:val="004A1FF5"/>
    <w:rsid w:val="004A21F9"/>
    <w:rsid w:val="004A2246"/>
    <w:rsid w:val="004A2B30"/>
    <w:rsid w:val="004A31F6"/>
    <w:rsid w:val="004A3244"/>
    <w:rsid w:val="004A3929"/>
    <w:rsid w:val="004A3DDD"/>
    <w:rsid w:val="004A41FD"/>
    <w:rsid w:val="004A4713"/>
    <w:rsid w:val="004A4C94"/>
    <w:rsid w:val="004A4F09"/>
    <w:rsid w:val="004A4F85"/>
    <w:rsid w:val="004A5B36"/>
    <w:rsid w:val="004A5ED8"/>
    <w:rsid w:val="004A60EC"/>
    <w:rsid w:val="004A64F6"/>
    <w:rsid w:val="004A6652"/>
    <w:rsid w:val="004A6677"/>
    <w:rsid w:val="004A74DB"/>
    <w:rsid w:val="004A78E2"/>
    <w:rsid w:val="004A7AC1"/>
    <w:rsid w:val="004A7C0E"/>
    <w:rsid w:val="004B00A0"/>
    <w:rsid w:val="004B0104"/>
    <w:rsid w:val="004B035B"/>
    <w:rsid w:val="004B0806"/>
    <w:rsid w:val="004B09D3"/>
    <w:rsid w:val="004B126B"/>
    <w:rsid w:val="004B146E"/>
    <w:rsid w:val="004B1ECF"/>
    <w:rsid w:val="004B240A"/>
    <w:rsid w:val="004B2850"/>
    <w:rsid w:val="004B29CC"/>
    <w:rsid w:val="004B2EE1"/>
    <w:rsid w:val="004B35E1"/>
    <w:rsid w:val="004B35FF"/>
    <w:rsid w:val="004B36B6"/>
    <w:rsid w:val="004B3828"/>
    <w:rsid w:val="004B3909"/>
    <w:rsid w:val="004B3B09"/>
    <w:rsid w:val="004B40EA"/>
    <w:rsid w:val="004B4377"/>
    <w:rsid w:val="004B476A"/>
    <w:rsid w:val="004B5406"/>
    <w:rsid w:val="004B560D"/>
    <w:rsid w:val="004B58E3"/>
    <w:rsid w:val="004B5B2C"/>
    <w:rsid w:val="004B6463"/>
    <w:rsid w:val="004B6D17"/>
    <w:rsid w:val="004B6E49"/>
    <w:rsid w:val="004B73FB"/>
    <w:rsid w:val="004B79B9"/>
    <w:rsid w:val="004B7D67"/>
    <w:rsid w:val="004C0305"/>
    <w:rsid w:val="004C0429"/>
    <w:rsid w:val="004C0496"/>
    <w:rsid w:val="004C0544"/>
    <w:rsid w:val="004C1127"/>
    <w:rsid w:val="004C26F0"/>
    <w:rsid w:val="004C29ED"/>
    <w:rsid w:val="004C2B56"/>
    <w:rsid w:val="004C2BEF"/>
    <w:rsid w:val="004C2C1A"/>
    <w:rsid w:val="004C2DC6"/>
    <w:rsid w:val="004C2DE6"/>
    <w:rsid w:val="004C3A10"/>
    <w:rsid w:val="004C410B"/>
    <w:rsid w:val="004C4372"/>
    <w:rsid w:val="004C4B42"/>
    <w:rsid w:val="004C4C6B"/>
    <w:rsid w:val="004C4CD8"/>
    <w:rsid w:val="004C4E7E"/>
    <w:rsid w:val="004C4F7B"/>
    <w:rsid w:val="004C51E6"/>
    <w:rsid w:val="004C5233"/>
    <w:rsid w:val="004C5255"/>
    <w:rsid w:val="004C67D4"/>
    <w:rsid w:val="004C737C"/>
    <w:rsid w:val="004C7766"/>
    <w:rsid w:val="004D023D"/>
    <w:rsid w:val="004D02A8"/>
    <w:rsid w:val="004D047B"/>
    <w:rsid w:val="004D09B2"/>
    <w:rsid w:val="004D0AD2"/>
    <w:rsid w:val="004D0FD0"/>
    <w:rsid w:val="004D11FF"/>
    <w:rsid w:val="004D15A3"/>
    <w:rsid w:val="004D1F8D"/>
    <w:rsid w:val="004D2BB8"/>
    <w:rsid w:val="004D4913"/>
    <w:rsid w:val="004D4D74"/>
    <w:rsid w:val="004D4DFB"/>
    <w:rsid w:val="004D5A45"/>
    <w:rsid w:val="004D5BCF"/>
    <w:rsid w:val="004D5EB2"/>
    <w:rsid w:val="004D63BA"/>
    <w:rsid w:val="004D6D2C"/>
    <w:rsid w:val="004D71CB"/>
    <w:rsid w:val="004D72C9"/>
    <w:rsid w:val="004D73FD"/>
    <w:rsid w:val="004D769B"/>
    <w:rsid w:val="004E0091"/>
    <w:rsid w:val="004E0560"/>
    <w:rsid w:val="004E0AEB"/>
    <w:rsid w:val="004E0FB2"/>
    <w:rsid w:val="004E17E3"/>
    <w:rsid w:val="004E1954"/>
    <w:rsid w:val="004E1C7F"/>
    <w:rsid w:val="004E1D06"/>
    <w:rsid w:val="004E22B4"/>
    <w:rsid w:val="004E22C4"/>
    <w:rsid w:val="004E23A4"/>
    <w:rsid w:val="004E270E"/>
    <w:rsid w:val="004E286D"/>
    <w:rsid w:val="004E29D9"/>
    <w:rsid w:val="004E3470"/>
    <w:rsid w:val="004E34E1"/>
    <w:rsid w:val="004E3C39"/>
    <w:rsid w:val="004E4247"/>
    <w:rsid w:val="004E48EA"/>
    <w:rsid w:val="004E4ABC"/>
    <w:rsid w:val="004E4BA6"/>
    <w:rsid w:val="004E4D65"/>
    <w:rsid w:val="004E54E7"/>
    <w:rsid w:val="004E591E"/>
    <w:rsid w:val="004E5B91"/>
    <w:rsid w:val="004E5B92"/>
    <w:rsid w:val="004E5E12"/>
    <w:rsid w:val="004E6698"/>
    <w:rsid w:val="004E737D"/>
    <w:rsid w:val="004E7398"/>
    <w:rsid w:val="004E7F5A"/>
    <w:rsid w:val="004E7FFD"/>
    <w:rsid w:val="004F09E5"/>
    <w:rsid w:val="004F0A1B"/>
    <w:rsid w:val="004F0EA4"/>
    <w:rsid w:val="004F1092"/>
    <w:rsid w:val="004F1336"/>
    <w:rsid w:val="004F1FBC"/>
    <w:rsid w:val="004F219F"/>
    <w:rsid w:val="004F2213"/>
    <w:rsid w:val="004F2533"/>
    <w:rsid w:val="004F2BD4"/>
    <w:rsid w:val="004F4132"/>
    <w:rsid w:val="004F4144"/>
    <w:rsid w:val="004F44D1"/>
    <w:rsid w:val="004F4555"/>
    <w:rsid w:val="004F48F6"/>
    <w:rsid w:val="004F4AEE"/>
    <w:rsid w:val="004F4E0D"/>
    <w:rsid w:val="004F51A5"/>
    <w:rsid w:val="004F53D4"/>
    <w:rsid w:val="004F5779"/>
    <w:rsid w:val="004F57B0"/>
    <w:rsid w:val="004F652D"/>
    <w:rsid w:val="004F6D34"/>
    <w:rsid w:val="004F7719"/>
    <w:rsid w:val="004F771D"/>
    <w:rsid w:val="004F77A3"/>
    <w:rsid w:val="004F785F"/>
    <w:rsid w:val="004F79D4"/>
    <w:rsid w:val="004F7B34"/>
    <w:rsid w:val="005002EF"/>
    <w:rsid w:val="0050095C"/>
    <w:rsid w:val="00500AEB"/>
    <w:rsid w:val="00500BAB"/>
    <w:rsid w:val="00501593"/>
    <w:rsid w:val="0050166D"/>
    <w:rsid w:val="00501AF6"/>
    <w:rsid w:val="00501DE2"/>
    <w:rsid w:val="00502515"/>
    <w:rsid w:val="0050259C"/>
    <w:rsid w:val="005029F2"/>
    <w:rsid w:val="00502CA1"/>
    <w:rsid w:val="00502DE2"/>
    <w:rsid w:val="00502E41"/>
    <w:rsid w:val="005032BC"/>
    <w:rsid w:val="005032F4"/>
    <w:rsid w:val="005038DE"/>
    <w:rsid w:val="00503A4E"/>
    <w:rsid w:val="00503DA5"/>
    <w:rsid w:val="00503F19"/>
    <w:rsid w:val="00504123"/>
    <w:rsid w:val="005043F7"/>
    <w:rsid w:val="005044D7"/>
    <w:rsid w:val="005048FC"/>
    <w:rsid w:val="005049A7"/>
    <w:rsid w:val="005049FA"/>
    <w:rsid w:val="00504A45"/>
    <w:rsid w:val="00504AD0"/>
    <w:rsid w:val="00504F8C"/>
    <w:rsid w:val="00505218"/>
    <w:rsid w:val="00505C8D"/>
    <w:rsid w:val="00506C6D"/>
    <w:rsid w:val="00506F1E"/>
    <w:rsid w:val="0050705E"/>
    <w:rsid w:val="0050706C"/>
    <w:rsid w:val="005071F5"/>
    <w:rsid w:val="00507383"/>
    <w:rsid w:val="005078E4"/>
    <w:rsid w:val="00507B40"/>
    <w:rsid w:val="00507F72"/>
    <w:rsid w:val="00510120"/>
    <w:rsid w:val="0051037F"/>
    <w:rsid w:val="00510472"/>
    <w:rsid w:val="00510DD0"/>
    <w:rsid w:val="00510E24"/>
    <w:rsid w:val="00512921"/>
    <w:rsid w:val="00512BE2"/>
    <w:rsid w:val="005132A2"/>
    <w:rsid w:val="0051376B"/>
    <w:rsid w:val="00514029"/>
    <w:rsid w:val="005143C8"/>
    <w:rsid w:val="005145F6"/>
    <w:rsid w:val="0051462A"/>
    <w:rsid w:val="00514B55"/>
    <w:rsid w:val="005151C6"/>
    <w:rsid w:val="00515783"/>
    <w:rsid w:val="005158C4"/>
    <w:rsid w:val="005159F6"/>
    <w:rsid w:val="00515D8E"/>
    <w:rsid w:val="00515FC2"/>
    <w:rsid w:val="005161B0"/>
    <w:rsid w:val="005162EE"/>
    <w:rsid w:val="0051636D"/>
    <w:rsid w:val="00516F3A"/>
    <w:rsid w:val="005172EA"/>
    <w:rsid w:val="00517577"/>
    <w:rsid w:val="00517DC8"/>
    <w:rsid w:val="00517F73"/>
    <w:rsid w:val="00520649"/>
    <w:rsid w:val="0052068D"/>
    <w:rsid w:val="00520870"/>
    <w:rsid w:val="005210EF"/>
    <w:rsid w:val="0052182A"/>
    <w:rsid w:val="00521A7D"/>
    <w:rsid w:val="00521DAC"/>
    <w:rsid w:val="00522302"/>
    <w:rsid w:val="00522AD1"/>
    <w:rsid w:val="00522D21"/>
    <w:rsid w:val="005237F5"/>
    <w:rsid w:val="00524084"/>
    <w:rsid w:val="0052416B"/>
    <w:rsid w:val="005241D0"/>
    <w:rsid w:val="005244E9"/>
    <w:rsid w:val="00524665"/>
    <w:rsid w:val="00524E0A"/>
    <w:rsid w:val="0052505A"/>
    <w:rsid w:val="00525125"/>
    <w:rsid w:val="00525257"/>
    <w:rsid w:val="005256B4"/>
    <w:rsid w:val="00525715"/>
    <w:rsid w:val="00525AC0"/>
    <w:rsid w:val="00525E73"/>
    <w:rsid w:val="00526336"/>
    <w:rsid w:val="005265E2"/>
    <w:rsid w:val="0052664A"/>
    <w:rsid w:val="00526878"/>
    <w:rsid w:val="00526BF0"/>
    <w:rsid w:val="00526E07"/>
    <w:rsid w:val="00526E33"/>
    <w:rsid w:val="005271C6"/>
    <w:rsid w:val="0052737B"/>
    <w:rsid w:val="00527AB8"/>
    <w:rsid w:val="00527AFA"/>
    <w:rsid w:val="0053028E"/>
    <w:rsid w:val="005303A2"/>
    <w:rsid w:val="005307E2"/>
    <w:rsid w:val="00530901"/>
    <w:rsid w:val="00531331"/>
    <w:rsid w:val="0053179A"/>
    <w:rsid w:val="005318BE"/>
    <w:rsid w:val="0053191D"/>
    <w:rsid w:val="00531F76"/>
    <w:rsid w:val="005322CF"/>
    <w:rsid w:val="00532872"/>
    <w:rsid w:val="00532B02"/>
    <w:rsid w:val="005330DF"/>
    <w:rsid w:val="005331A6"/>
    <w:rsid w:val="00533528"/>
    <w:rsid w:val="005342DF"/>
    <w:rsid w:val="005344C7"/>
    <w:rsid w:val="00535E76"/>
    <w:rsid w:val="00535F38"/>
    <w:rsid w:val="005363A1"/>
    <w:rsid w:val="0053644A"/>
    <w:rsid w:val="00536662"/>
    <w:rsid w:val="00536D6C"/>
    <w:rsid w:val="005378FB"/>
    <w:rsid w:val="00537AA2"/>
    <w:rsid w:val="00537BA1"/>
    <w:rsid w:val="00537CD7"/>
    <w:rsid w:val="00540516"/>
    <w:rsid w:val="00540975"/>
    <w:rsid w:val="00540BF3"/>
    <w:rsid w:val="00540E95"/>
    <w:rsid w:val="00541724"/>
    <w:rsid w:val="00541F41"/>
    <w:rsid w:val="005420A4"/>
    <w:rsid w:val="0054238F"/>
    <w:rsid w:val="005424CA"/>
    <w:rsid w:val="00542567"/>
    <w:rsid w:val="00542A16"/>
    <w:rsid w:val="0054336F"/>
    <w:rsid w:val="0054352C"/>
    <w:rsid w:val="0054359F"/>
    <w:rsid w:val="005435BF"/>
    <w:rsid w:val="0054394B"/>
    <w:rsid w:val="00544197"/>
    <w:rsid w:val="005441A9"/>
    <w:rsid w:val="0054433E"/>
    <w:rsid w:val="005447CD"/>
    <w:rsid w:val="00544997"/>
    <w:rsid w:val="0054521B"/>
    <w:rsid w:val="0054583F"/>
    <w:rsid w:val="00545D31"/>
    <w:rsid w:val="00545ED7"/>
    <w:rsid w:val="00546777"/>
    <w:rsid w:val="0054695C"/>
    <w:rsid w:val="005504DE"/>
    <w:rsid w:val="005508CF"/>
    <w:rsid w:val="005509D5"/>
    <w:rsid w:val="00550F5E"/>
    <w:rsid w:val="00550F80"/>
    <w:rsid w:val="005511F2"/>
    <w:rsid w:val="005517F6"/>
    <w:rsid w:val="00551FE9"/>
    <w:rsid w:val="00552044"/>
    <w:rsid w:val="00552377"/>
    <w:rsid w:val="0055255E"/>
    <w:rsid w:val="00552A55"/>
    <w:rsid w:val="00552ABA"/>
    <w:rsid w:val="00552C44"/>
    <w:rsid w:val="00552DE5"/>
    <w:rsid w:val="00552E4B"/>
    <w:rsid w:val="00553113"/>
    <w:rsid w:val="0055363B"/>
    <w:rsid w:val="00553B34"/>
    <w:rsid w:val="00553E1F"/>
    <w:rsid w:val="00553FE7"/>
    <w:rsid w:val="005540C3"/>
    <w:rsid w:val="00554396"/>
    <w:rsid w:val="0055482B"/>
    <w:rsid w:val="0055494D"/>
    <w:rsid w:val="00555132"/>
    <w:rsid w:val="00555BEB"/>
    <w:rsid w:val="00555EBC"/>
    <w:rsid w:val="00556891"/>
    <w:rsid w:val="005568B4"/>
    <w:rsid w:val="005568C6"/>
    <w:rsid w:val="00556951"/>
    <w:rsid w:val="00556C9A"/>
    <w:rsid w:val="00556DE8"/>
    <w:rsid w:val="005574CC"/>
    <w:rsid w:val="00557611"/>
    <w:rsid w:val="0056006E"/>
    <w:rsid w:val="00560C37"/>
    <w:rsid w:val="00561285"/>
    <w:rsid w:val="00561306"/>
    <w:rsid w:val="00561515"/>
    <w:rsid w:val="00561685"/>
    <w:rsid w:val="0056177C"/>
    <w:rsid w:val="0056274D"/>
    <w:rsid w:val="00562876"/>
    <w:rsid w:val="00562C49"/>
    <w:rsid w:val="00562D78"/>
    <w:rsid w:val="00564474"/>
    <w:rsid w:val="00564B3E"/>
    <w:rsid w:val="00564EBE"/>
    <w:rsid w:val="0056522E"/>
    <w:rsid w:val="00565276"/>
    <w:rsid w:val="00565309"/>
    <w:rsid w:val="0056564E"/>
    <w:rsid w:val="00565A72"/>
    <w:rsid w:val="00565C54"/>
    <w:rsid w:val="00565F2C"/>
    <w:rsid w:val="00566898"/>
    <w:rsid w:val="00566A42"/>
    <w:rsid w:val="00567019"/>
    <w:rsid w:val="00567A15"/>
    <w:rsid w:val="00567B66"/>
    <w:rsid w:val="005701A6"/>
    <w:rsid w:val="00570A00"/>
    <w:rsid w:val="00570A6B"/>
    <w:rsid w:val="00570A75"/>
    <w:rsid w:val="00570E8D"/>
    <w:rsid w:val="00570F24"/>
    <w:rsid w:val="00571225"/>
    <w:rsid w:val="00571A8E"/>
    <w:rsid w:val="00571B33"/>
    <w:rsid w:val="005721BE"/>
    <w:rsid w:val="00572C6A"/>
    <w:rsid w:val="00572C86"/>
    <w:rsid w:val="00572F60"/>
    <w:rsid w:val="00572F8F"/>
    <w:rsid w:val="0057317D"/>
    <w:rsid w:val="005731CE"/>
    <w:rsid w:val="005732DB"/>
    <w:rsid w:val="00573E22"/>
    <w:rsid w:val="00573E53"/>
    <w:rsid w:val="00573FB0"/>
    <w:rsid w:val="005740AF"/>
    <w:rsid w:val="0057461F"/>
    <w:rsid w:val="0057484F"/>
    <w:rsid w:val="00574DBE"/>
    <w:rsid w:val="00574E35"/>
    <w:rsid w:val="00575161"/>
    <w:rsid w:val="00575370"/>
    <w:rsid w:val="00575BFB"/>
    <w:rsid w:val="00575FE8"/>
    <w:rsid w:val="00576AFF"/>
    <w:rsid w:val="00576CAA"/>
    <w:rsid w:val="00576EAF"/>
    <w:rsid w:val="005777B6"/>
    <w:rsid w:val="0057796F"/>
    <w:rsid w:val="00577ADD"/>
    <w:rsid w:val="00577BED"/>
    <w:rsid w:val="005802A2"/>
    <w:rsid w:val="00580F08"/>
    <w:rsid w:val="00581291"/>
    <w:rsid w:val="00581C4D"/>
    <w:rsid w:val="00581CEF"/>
    <w:rsid w:val="00582185"/>
    <w:rsid w:val="00582927"/>
    <w:rsid w:val="0058334A"/>
    <w:rsid w:val="005848E9"/>
    <w:rsid w:val="00584D01"/>
    <w:rsid w:val="00584FE1"/>
    <w:rsid w:val="00584FE2"/>
    <w:rsid w:val="00585492"/>
    <w:rsid w:val="00585615"/>
    <w:rsid w:val="00585AEA"/>
    <w:rsid w:val="00585E76"/>
    <w:rsid w:val="005863F4"/>
    <w:rsid w:val="005864E6"/>
    <w:rsid w:val="00586C3B"/>
    <w:rsid w:val="005870A0"/>
    <w:rsid w:val="00587116"/>
    <w:rsid w:val="0058711C"/>
    <w:rsid w:val="0058716C"/>
    <w:rsid w:val="00587451"/>
    <w:rsid w:val="00587B45"/>
    <w:rsid w:val="00587B8D"/>
    <w:rsid w:val="00587E51"/>
    <w:rsid w:val="00590478"/>
    <w:rsid w:val="00590A2C"/>
    <w:rsid w:val="00590CFF"/>
    <w:rsid w:val="005918FB"/>
    <w:rsid w:val="00591F01"/>
    <w:rsid w:val="005920A3"/>
    <w:rsid w:val="0059259B"/>
    <w:rsid w:val="0059262A"/>
    <w:rsid w:val="005926B1"/>
    <w:rsid w:val="00592A41"/>
    <w:rsid w:val="00592AFE"/>
    <w:rsid w:val="00593BA7"/>
    <w:rsid w:val="00593F14"/>
    <w:rsid w:val="0059489B"/>
    <w:rsid w:val="00594B33"/>
    <w:rsid w:val="0059557F"/>
    <w:rsid w:val="00595989"/>
    <w:rsid w:val="00595AA2"/>
    <w:rsid w:val="005965B1"/>
    <w:rsid w:val="00596812"/>
    <w:rsid w:val="00596E84"/>
    <w:rsid w:val="005973AF"/>
    <w:rsid w:val="00597456"/>
    <w:rsid w:val="00597577"/>
    <w:rsid w:val="00597709"/>
    <w:rsid w:val="00597726"/>
    <w:rsid w:val="00597DBE"/>
    <w:rsid w:val="005A02C6"/>
    <w:rsid w:val="005A02DE"/>
    <w:rsid w:val="005A07FE"/>
    <w:rsid w:val="005A0D3E"/>
    <w:rsid w:val="005A0F68"/>
    <w:rsid w:val="005A117A"/>
    <w:rsid w:val="005A1616"/>
    <w:rsid w:val="005A1664"/>
    <w:rsid w:val="005A1DBA"/>
    <w:rsid w:val="005A21FA"/>
    <w:rsid w:val="005A2575"/>
    <w:rsid w:val="005A2E35"/>
    <w:rsid w:val="005A3277"/>
    <w:rsid w:val="005A3753"/>
    <w:rsid w:val="005A3776"/>
    <w:rsid w:val="005A3795"/>
    <w:rsid w:val="005A393A"/>
    <w:rsid w:val="005A3961"/>
    <w:rsid w:val="005A460C"/>
    <w:rsid w:val="005A466D"/>
    <w:rsid w:val="005A4A45"/>
    <w:rsid w:val="005A4B53"/>
    <w:rsid w:val="005A4E59"/>
    <w:rsid w:val="005A577F"/>
    <w:rsid w:val="005A5918"/>
    <w:rsid w:val="005A59ED"/>
    <w:rsid w:val="005A5CE0"/>
    <w:rsid w:val="005A5EB7"/>
    <w:rsid w:val="005A645F"/>
    <w:rsid w:val="005A6730"/>
    <w:rsid w:val="005A6C0E"/>
    <w:rsid w:val="005A7192"/>
    <w:rsid w:val="005A743A"/>
    <w:rsid w:val="005A75E9"/>
    <w:rsid w:val="005A7A34"/>
    <w:rsid w:val="005A7C48"/>
    <w:rsid w:val="005A7F75"/>
    <w:rsid w:val="005B0114"/>
    <w:rsid w:val="005B0133"/>
    <w:rsid w:val="005B0C67"/>
    <w:rsid w:val="005B0E6B"/>
    <w:rsid w:val="005B107D"/>
    <w:rsid w:val="005B17C5"/>
    <w:rsid w:val="005B1C9B"/>
    <w:rsid w:val="005B1CB1"/>
    <w:rsid w:val="005B1EF2"/>
    <w:rsid w:val="005B1F34"/>
    <w:rsid w:val="005B2118"/>
    <w:rsid w:val="005B22AE"/>
    <w:rsid w:val="005B274F"/>
    <w:rsid w:val="005B2D39"/>
    <w:rsid w:val="005B2E69"/>
    <w:rsid w:val="005B3052"/>
    <w:rsid w:val="005B31DD"/>
    <w:rsid w:val="005B320A"/>
    <w:rsid w:val="005B3B6F"/>
    <w:rsid w:val="005B41FB"/>
    <w:rsid w:val="005B4223"/>
    <w:rsid w:val="005B43D0"/>
    <w:rsid w:val="005B4768"/>
    <w:rsid w:val="005B496E"/>
    <w:rsid w:val="005B4C46"/>
    <w:rsid w:val="005B4E85"/>
    <w:rsid w:val="005B5444"/>
    <w:rsid w:val="005B579C"/>
    <w:rsid w:val="005B5862"/>
    <w:rsid w:val="005B58C9"/>
    <w:rsid w:val="005B5A48"/>
    <w:rsid w:val="005B6048"/>
    <w:rsid w:val="005B621F"/>
    <w:rsid w:val="005B6392"/>
    <w:rsid w:val="005B6398"/>
    <w:rsid w:val="005B68FE"/>
    <w:rsid w:val="005B69EE"/>
    <w:rsid w:val="005B6ACA"/>
    <w:rsid w:val="005B720D"/>
    <w:rsid w:val="005B7D04"/>
    <w:rsid w:val="005C0B44"/>
    <w:rsid w:val="005C1025"/>
    <w:rsid w:val="005C1302"/>
    <w:rsid w:val="005C199B"/>
    <w:rsid w:val="005C1A10"/>
    <w:rsid w:val="005C215F"/>
    <w:rsid w:val="005C2374"/>
    <w:rsid w:val="005C35DD"/>
    <w:rsid w:val="005C3830"/>
    <w:rsid w:val="005C3AAA"/>
    <w:rsid w:val="005C3AAC"/>
    <w:rsid w:val="005C40B2"/>
    <w:rsid w:val="005C419B"/>
    <w:rsid w:val="005C4232"/>
    <w:rsid w:val="005C46B0"/>
    <w:rsid w:val="005C47A7"/>
    <w:rsid w:val="005C4F99"/>
    <w:rsid w:val="005C577E"/>
    <w:rsid w:val="005C5883"/>
    <w:rsid w:val="005C59B6"/>
    <w:rsid w:val="005C5B4D"/>
    <w:rsid w:val="005C5B5E"/>
    <w:rsid w:val="005C5DF0"/>
    <w:rsid w:val="005C5E0E"/>
    <w:rsid w:val="005C6A12"/>
    <w:rsid w:val="005C6A36"/>
    <w:rsid w:val="005C7218"/>
    <w:rsid w:val="005C766C"/>
    <w:rsid w:val="005C7715"/>
    <w:rsid w:val="005C7DB9"/>
    <w:rsid w:val="005C7FFC"/>
    <w:rsid w:val="005D0FE8"/>
    <w:rsid w:val="005D1161"/>
    <w:rsid w:val="005D158E"/>
    <w:rsid w:val="005D15B7"/>
    <w:rsid w:val="005D1F34"/>
    <w:rsid w:val="005D1FB7"/>
    <w:rsid w:val="005D27FC"/>
    <w:rsid w:val="005D296E"/>
    <w:rsid w:val="005D2F8C"/>
    <w:rsid w:val="005D33D3"/>
    <w:rsid w:val="005D3473"/>
    <w:rsid w:val="005D38D0"/>
    <w:rsid w:val="005D42D5"/>
    <w:rsid w:val="005D455E"/>
    <w:rsid w:val="005D4CB7"/>
    <w:rsid w:val="005D4D54"/>
    <w:rsid w:val="005D4FCF"/>
    <w:rsid w:val="005D5129"/>
    <w:rsid w:val="005D534F"/>
    <w:rsid w:val="005D5851"/>
    <w:rsid w:val="005D58D7"/>
    <w:rsid w:val="005D5CD2"/>
    <w:rsid w:val="005D5F34"/>
    <w:rsid w:val="005D65E6"/>
    <w:rsid w:val="005D665D"/>
    <w:rsid w:val="005D6B57"/>
    <w:rsid w:val="005D6D88"/>
    <w:rsid w:val="005D6F82"/>
    <w:rsid w:val="005D76F1"/>
    <w:rsid w:val="005D787F"/>
    <w:rsid w:val="005D7AB9"/>
    <w:rsid w:val="005E00E9"/>
    <w:rsid w:val="005E0407"/>
    <w:rsid w:val="005E0BF1"/>
    <w:rsid w:val="005E116E"/>
    <w:rsid w:val="005E143D"/>
    <w:rsid w:val="005E21C4"/>
    <w:rsid w:val="005E2554"/>
    <w:rsid w:val="005E283E"/>
    <w:rsid w:val="005E28C1"/>
    <w:rsid w:val="005E3334"/>
    <w:rsid w:val="005E41A6"/>
    <w:rsid w:val="005E4218"/>
    <w:rsid w:val="005E45E6"/>
    <w:rsid w:val="005E49DA"/>
    <w:rsid w:val="005E4D08"/>
    <w:rsid w:val="005E4D7A"/>
    <w:rsid w:val="005E4EEE"/>
    <w:rsid w:val="005E518E"/>
    <w:rsid w:val="005E5693"/>
    <w:rsid w:val="005E5B4B"/>
    <w:rsid w:val="005E5D2B"/>
    <w:rsid w:val="005E6028"/>
    <w:rsid w:val="005E6566"/>
    <w:rsid w:val="005E6EFB"/>
    <w:rsid w:val="005E740E"/>
    <w:rsid w:val="005E75C6"/>
    <w:rsid w:val="005E76CB"/>
    <w:rsid w:val="005E771B"/>
    <w:rsid w:val="005E774A"/>
    <w:rsid w:val="005E793D"/>
    <w:rsid w:val="005E7965"/>
    <w:rsid w:val="005E7B62"/>
    <w:rsid w:val="005E7D86"/>
    <w:rsid w:val="005F02E1"/>
    <w:rsid w:val="005F02F9"/>
    <w:rsid w:val="005F038F"/>
    <w:rsid w:val="005F059A"/>
    <w:rsid w:val="005F0B6F"/>
    <w:rsid w:val="005F0DDC"/>
    <w:rsid w:val="005F0DE3"/>
    <w:rsid w:val="005F16C9"/>
    <w:rsid w:val="005F17F6"/>
    <w:rsid w:val="005F1E3C"/>
    <w:rsid w:val="005F1F4A"/>
    <w:rsid w:val="005F1FA0"/>
    <w:rsid w:val="005F23D7"/>
    <w:rsid w:val="005F2662"/>
    <w:rsid w:val="005F271D"/>
    <w:rsid w:val="005F2825"/>
    <w:rsid w:val="005F2982"/>
    <w:rsid w:val="005F30A6"/>
    <w:rsid w:val="005F36E1"/>
    <w:rsid w:val="005F379F"/>
    <w:rsid w:val="005F38B4"/>
    <w:rsid w:val="005F3AE8"/>
    <w:rsid w:val="005F3D11"/>
    <w:rsid w:val="005F42F0"/>
    <w:rsid w:val="005F4546"/>
    <w:rsid w:val="005F46BD"/>
    <w:rsid w:val="005F4B1B"/>
    <w:rsid w:val="005F4EFE"/>
    <w:rsid w:val="005F5767"/>
    <w:rsid w:val="005F5E3D"/>
    <w:rsid w:val="005F606E"/>
    <w:rsid w:val="005F60B7"/>
    <w:rsid w:val="005F61BA"/>
    <w:rsid w:val="005F6437"/>
    <w:rsid w:val="005F66EA"/>
    <w:rsid w:val="005F6DCE"/>
    <w:rsid w:val="005F71A7"/>
    <w:rsid w:val="005F7B43"/>
    <w:rsid w:val="005F7D45"/>
    <w:rsid w:val="0060010A"/>
    <w:rsid w:val="00600266"/>
    <w:rsid w:val="006007B4"/>
    <w:rsid w:val="0060085C"/>
    <w:rsid w:val="00600B24"/>
    <w:rsid w:val="00600D6A"/>
    <w:rsid w:val="00600F6D"/>
    <w:rsid w:val="00602213"/>
    <w:rsid w:val="0060223E"/>
    <w:rsid w:val="006023CA"/>
    <w:rsid w:val="006036F4"/>
    <w:rsid w:val="00603D6C"/>
    <w:rsid w:val="006045C0"/>
    <w:rsid w:val="006048AC"/>
    <w:rsid w:val="00604D18"/>
    <w:rsid w:val="00605047"/>
    <w:rsid w:val="006054D6"/>
    <w:rsid w:val="006059C3"/>
    <w:rsid w:val="00606131"/>
    <w:rsid w:val="00606D70"/>
    <w:rsid w:val="00606FFC"/>
    <w:rsid w:val="006070D1"/>
    <w:rsid w:val="006076B6"/>
    <w:rsid w:val="00607A14"/>
    <w:rsid w:val="0061089A"/>
    <w:rsid w:val="00610B04"/>
    <w:rsid w:val="00611426"/>
    <w:rsid w:val="006119F2"/>
    <w:rsid w:val="00611A14"/>
    <w:rsid w:val="006125BC"/>
    <w:rsid w:val="00612CE2"/>
    <w:rsid w:val="00612F05"/>
    <w:rsid w:val="00612FE6"/>
    <w:rsid w:val="00613314"/>
    <w:rsid w:val="00613CC6"/>
    <w:rsid w:val="00613D5A"/>
    <w:rsid w:val="00613F86"/>
    <w:rsid w:val="0061429A"/>
    <w:rsid w:val="006144D5"/>
    <w:rsid w:val="00614519"/>
    <w:rsid w:val="00614E59"/>
    <w:rsid w:val="00614F2D"/>
    <w:rsid w:val="006158B8"/>
    <w:rsid w:val="00615C47"/>
    <w:rsid w:val="00616988"/>
    <w:rsid w:val="00616B59"/>
    <w:rsid w:val="0061719E"/>
    <w:rsid w:val="00617A5F"/>
    <w:rsid w:val="00617E4F"/>
    <w:rsid w:val="00617EBC"/>
    <w:rsid w:val="00617F5E"/>
    <w:rsid w:val="00620037"/>
    <w:rsid w:val="00620096"/>
    <w:rsid w:val="0062067E"/>
    <w:rsid w:val="00620CA6"/>
    <w:rsid w:val="00620DEC"/>
    <w:rsid w:val="0062128D"/>
    <w:rsid w:val="006213C9"/>
    <w:rsid w:val="00621549"/>
    <w:rsid w:val="006221AF"/>
    <w:rsid w:val="00622A72"/>
    <w:rsid w:val="00622ACE"/>
    <w:rsid w:val="00622B8C"/>
    <w:rsid w:val="00623D82"/>
    <w:rsid w:val="006240CB"/>
    <w:rsid w:val="00624538"/>
    <w:rsid w:val="00624AA2"/>
    <w:rsid w:val="00625E72"/>
    <w:rsid w:val="006262F5"/>
    <w:rsid w:val="006264EE"/>
    <w:rsid w:val="00626550"/>
    <w:rsid w:val="00626B28"/>
    <w:rsid w:val="006277D5"/>
    <w:rsid w:val="006277F5"/>
    <w:rsid w:val="006278A9"/>
    <w:rsid w:val="00630051"/>
    <w:rsid w:val="006300C8"/>
    <w:rsid w:val="006300DC"/>
    <w:rsid w:val="006303A9"/>
    <w:rsid w:val="006304EB"/>
    <w:rsid w:val="00630994"/>
    <w:rsid w:val="006309A8"/>
    <w:rsid w:val="00630B9E"/>
    <w:rsid w:val="00630C06"/>
    <w:rsid w:val="00630C19"/>
    <w:rsid w:val="00631AD7"/>
    <w:rsid w:val="006320BB"/>
    <w:rsid w:val="0063218C"/>
    <w:rsid w:val="0063222D"/>
    <w:rsid w:val="00632460"/>
    <w:rsid w:val="00632C20"/>
    <w:rsid w:val="006330C3"/>
    <w:rsid w:val="00633229"/>
    <w:rsid w:val="006332C0"/>
    <w:rsid w:val="006335F1"/>
    <w:rsid w:val="006339B2"/>
    <w:rsid w:val="00633A1E"/>
    <w:rsid w:val="006341FB"/>
    <w:rsid w:val="00634610"/>
    <w:rsid w:val="006346BC"/>
    <w:rsid w:val="00634B85"/>
    <w:rsid w:val="00634C2E"/>
    <w:rsid w:val="0063590A"/>
    <w:rsid w:val="0063597E"/>
    <w:rsid w:val="00635994"/>
    <w:rsid w:val="00635EDC"/>
    <w:rsid w:val="00636901"/>
    <w:rsid w:val="00636A85"/>
    <w:rsid w:val="00636AB2"/>
    <w:rsid w:val="00636D84"/>
    <w:rsid w:val="00637162"/>
    <w:rsid w:val="00637357"/>
    <w:rsid w:val="00637504"/>
    <w:rsid w:val="00637662"/>
    <w:rsid w:val="006379AD"/>
    <w:rsid w:val="00637E91"/>
    <w:rsid w:val="00640962"/>
    <w:rsid w:val="00640988"/>
    <w:rsid w:val="006409BF"/>
    <w:rsid w:val="00640AFD"/>
    <w:rsid w:val="00641266"/>
    <w:rsid w:val="006412A1"/>
    <w:rsid w:val="006415C4"/>
    <w:rsid w:val="0064235E"/>
    <w:rsid w:val="006428F6"/>
    <w:rsid w:val="00642DBE"/>
    <w:rsid w:val="00642F91"/>
    <w:rsid w:val="006432EF"/>
    <w:rsid w:val="00643F4B"/>
    <w:rsid w:val="006442EE"/>
    <w:rsid w:val="00644456"/>
    <w:rsid w:val="006446C0"/>
    <w:rsid w:val="00644735"/>
    <w:rsid w:val="00645844"/>
    <w:rsid w:val="006458AB"/>
    <w:rsid w:val="006459AB"/>
    <w:rsid w:val="00645A40"/>
    <w:rsid w:val="00645D29"/>
    <w:rsid w:val="00645F05"/>
    <w:rsid w:val="00646134"/>
    <w:rsid w:val="006463AE"/>
    <w:rsid w:val="00646BA3"/>
    <w:rsid w:val="00646EF1"/>
    <w:rsid w:val="00647058"/>
    <w:rsid w:val="00647139"/>
    <w:rsid w:val="006471CB"/>
    <w:rsid w:val="00647798"/>
    <w:rsid w:val="0064779C"/>
    <w:rsid w:val="006500E1"/>
    <w:rsid w:val="00650827"/>
    <w:rsid w:val="00650BDB"/>
    <w:rsid w:val="00650CFC"/>
    <w:rsid w:val="00651598"/>
    <w:rsid w:val="006517A9"/>
    <w:rsid w:val="006517BA"/>
    <w:rsid w:val="00651B0E"/>
    <w:rsid w:val="00651FC3"/>
    <w:rsid w:val="00651FC7"/>
    <w:rsid w:val="00652039"/>
    <w:rsid w:val="00652150"/>
    <w:rsid w:val="00652159"/>
    <w:rsid w:val="00652341"/>
    <w:rsid w:val="0065253A"/>
    <w:rsid w:val="00652794"/>
    <w:rsid w:val="0065289D"/>
    <w:rsid w:val="00652BA1"/>
    <w:rsid w:val="00653368"/>
    <w:rsid w:val="006533EA"/>
    <w:rsid w:val="00653403"/>
    <w:rsid w:val="00653D2A"/>
    <w:rsid w:val="00653D5B"/>
    <w:rsid w:val="00653E59"/>
    <w:rsid w:val="00653E78"/>
    <w:rsid w:val="00653EA6"/>
    <w:rsid w:val="006540C8"/>
    <w:rsid w:val="006548F2"/>
    <w:rsid w:val="00654E0F"/>
    <w:rsid w:val="00655125"/>
    <w:rsid w:val="0065526D"/>
    <w:rsid w:val="006553B5"/>
    <w:rsid w:val="006554D8"/>
    <w:rsid w:val="00655501"/>
    <w:rsid w:val="00655569"/>
    <w:rsid w:val="00655B88"/>
    <w:rsid w:val="00655B90"/>
    <w:rsid w:val="00655BF3"/>
    <w:rsid w:val="00655E8D"/>
    <w:rsid w:val="00655F9A"/>
    <w:rsid w:val="006560E3"/>
    <w:rsid w:val="00656280"/>
    <w:rsid w:val="006563AC"/>
    <w:rsid w:val="00656607"/>
    <w:rsid w:val="00656EC7"/>
    <w:rsid w:val="00657420"/>
    <w:rsid w:val="006575D2"/>
    <w:rsid w:val="00657845"/>
    <w:rsid w:val="00657C4F"/>
    <w:rsid w:val="00657F39"/>
    <w:rsid w:val="006603B1"/>
    <w:rsid w:val="006605CF"/>
    <w:rsid w:val="006609E1"/>
    <w:rsid w:val="00661005"/>
    <w:rsid w:val="00661489"/>
    <w:rsid w:val="00661721"/>
    <w:rsid w:val="006617A9"/>
    <w:rsid w:val="00661A63"/>
    <w:rsid w:val="00662626"/>
    <w:rsid w:val="00662910"/>
    <w:rsid w:val="00662A41"/>
    <w:rsid w:val="00662F4A"/>
    <w:rsid w:val="00662F5B"/>
    <w:rsid w:val="0066349E"/>
    <w:rsid w:val="006636A7"/>
    <w:rsid w:val="006639D5"/>
    <w:rsid w:val="00664298"/>
    <w:rsid w:val="006643D8"/>
    <w:rsid w:val="006646F6"/>
    <w:rsid w:val="00664C10"/>
    <w:rsid w:val="006656E9"/>
    <w:rsid w:val="00665F03"/>
    <w:rsid w:val="006662CA"/>
    <w:rsid w:val="00666EA2"/>
    <w:rsid w:val="006679AB"/>
    <w:rsid w:val="00667D8C"/>
    <w:rsid w:val="00667F94"/>
    <w:rsid w:val="00670747"/>
    <w:rsid w:val="00670E02"/>
    <w:rsid w:val="00671359"/>
    <w:rsid w:val="0067152D"/>
    <w:rsid w:val="00671A0E"/>
    <w:rsid w:val="00671C66"/>
    <w:rsid w:val="00672048"/>
    <w:rsid w:val="0067273B"/>
    <w:rsid w:val="00672A06"/>
    <w:rsid w:val="00673232"/>
    <w:rsid w:val="00673364"/>
    <w:rsid w:val="006734C0"/>
    <w:rsid w:val="00673585"/>
    <w:rsid w:val="006737E0"/>
    <w:rsid w:val="00673B09"/>
    <w:rsid w:val="00673BA9"/>
    <w:rsid w:val="00673D07"/>
    <w:rsid w:val="00673EB1"/>
    <w:rsid w:val="00674241"/>
    <w:rsid w:val="006742B2"/>
    <w:rsid w:val="006746B7"/>
    <w:rsid w:val="0067472C"/>
    <w:rsid w:val="006756A6"/>
    <w:rsid w:val="006758AA"/>
    <w:rsid w:val="00675A1C"/>
    <w:rsid w:val="00675A67"/>
    <w:rsid w:val="00675DCD"/>
    <w:rsid w:val="00676451"/>
    <w:rsid w:val="00676CB8"/>
    <w:rsid w:val="00676E39"/>
    <w:rsid w:val="00676F01"/>
    <w:rsid w:val="006771E6"/>
    <w:rsid w:val="00677368"/>
    <w:rsid w:val="006776BF"/>
    <w:rsid w:val="00677744"/>
    <w:rsid w:val="00677874"/>
    <w:rsid w:val="0067799B"/>
    <w:rsid w:val="0068000D"/>
    <w:rsid w:val="00680379"/>
    <w:rsid w:val="00680730"/>
    <w:rsid w:val="00680798"/>
    <w:rsid w:val="006808F9"/>
    <w:rsid w:val="00680DAD"/>
    <w:rsid w:val="00681580"/>
    <w:rsid w:val="006818DD"/>
    <w:rsid w:val="00681E7B"/>
    <w:rsid w:val="00681F5A"/>
    <w:rsid w:val="00682880"/>
    <w:rsid w:val="006830D2"/>
    <w:rsid w:val="006831EA"/>
    <w:rsid w:val="0068348E"/>
    <w:rsid w:val="006837D2"/>
    <w:rsid w:val="00683843"/>
    <w:rsid w:val="00683A37"/>
    <w:rsid w:val="00683CDF"/>
    <w:rsid w:val="0068405C"/>
    <w:rsid w:val="006843A6"/>
    <w:rsid w:val="00684531"/>
    <w:rsid w:val="006846DE"/>
    <w:rsid w:val="00684836"/>
    <w:rsid w:val="006854DF"/>
    <w:rsid w:val="0068554C"/>
    <w:rsid w:val="0068593A"/>
    <w:rsid w:val="00685D55"/>
    <w:rsid w:val="00685E28"/>
    <w:rsid w:val="00686153"/>
    <w:rsid w:val="0068772B"/>
    <w:rsid w:val="00687CB9"/>
    <w:rsid w:val="006908AC"/>
    <w:rsid w:val="00690B33"/>
    <w:rsid w:val="00690B82"/>
    <w:rsid w:val="00691545"/>
    <w:rsid w:val="00691945"/>
    <w:rsid w:val="00691B8B"/>
    <w:rsid w:val="00692426"/>
    <w:rsid w:val="00692906"/>
    <w:rsid w:val="00693510"/>
    <w:rsid w:val="00693A0B"/>
    <w:rsid w:val="00693A71"/>
    <w:rsid w:val="00693A89"/>
    <w:rsid w:val="0069432C"/>
    <w:rsid w:val="0069437B"/>
    <w:rsid w:val="006943DC"/>
    <w:rsid w:val="0069446A"/>
    <w:rsid w:val="00694525"/>
    <w:rsid w:val="00694563"/>
    <w:rsid w:val="006945B9"/>
    <w:rsid w:val="00694A4C"/>
    <w:rsid w:val="00694EEC"/>
    <w:rsid w:val="0069521B"/>
    <w:rsid w:val="00695412"/>
    <w:rsid w:val="006959D1"/>
    <w:rsid w:val="00695E47"/>
    <w:rsid w:val="00695FE8"/>
    <w:rsid w:val="0069614B"/>
    <w:rsid w:val="00696183"/>
    <w:rsid w:val="00696248"/>
    <w:rsid w:val="006964FB"/>
    <w:rsid w:val="00696754"/>
    <w:rsid w:val="00696B98"/>
    <w:rsid w:val="00696EF3"/>
    <w:rsid w:val="00696F2F"/>
    <w:rsid w:val="00696FA4"/>
    <w:rsid w:val="0069721D"/>
    <w:rsid w:val="006974E9"/>
    <w:rsid w:val="0069768A"/>
    <w:rsid w:val="00697954"/>
    <w:rsid w:val="00697ACA"/>
    <w:rsid w:val="00697DFD"/>
    <w:rsid w:val="006A018D"/>
    <w:rsid w:val="006A0252"/>
    <w:rsid w:val="006A0546"/>
    <w:rsid w:val="006A0BE0"/>
    <w:rsid w:val="006A17C0"/>
    <w:rsid w:val="006A184D"/>
    <w:rsid w:val="006A1878"/>
    <w:rsid w:val="006A18E1"/>
    <w:rsid w:val="006A18F1"/>
    <w:rsid w:val="006A1A91"/>
    <w:rsid w:val="006A1EC2"/>
    <w:rsid w:val="006A20F1"/>
    <w:rsid w:val="006A21B8"/>
    <w:rsid w:val="006A29B8"/>
    <w:rsid w:val="006A3160"/>
    <w:rsid w:val="006A3C57"/>
    <w:rsid w:val="006A3D39"/>
    <w:rsid w:val="006A3E96"/>
    <w:rsid w:val="006A4313"/>
    <w:rsid w:val="006A47FA"/>
    <w:rsid w:val="006A488E"/>
    <w:rsid w:val="006A4E58"/>
    <w:rsid w:val="006A4F41"/>
    <w:rsid w:val="006A51F5"/>
    <w:rsid w:val="006A530F"/>
    <w:rsid w:val="006A5882"/>
    <w:rsid w:val="006A5E4E"/>
    <w:rsid w:val="006A6915"/>
    <w:rsid w:val="006A6DE7"/>
    <w:rsid w:val="006A78EF"/>
    <w:rsid w:val="006A7991"/>
    <w:rsid w:val="006A79F7"/>
    <w:rsid w:val="006A7A81"/>
    <w:rsid w:val="006A7CC5"/>
    <w:rsid w:val="006B0389"/>
    <w:rsid w:val="006B03B7"/>
    <w:rsid w:val="006B0BF5"/>
    <w:rsid w:val="006B0E8E"/>
    <w:rsid w:val="006B0F11"/>
    <w:rsid w:val="006B1035"/>
    <w:rsid w:val="006B120C"/>
    <w:rsid w:val="006B12F8"/>
    <w:rsid w:val="006B12F9"/>
    <w:rsid w:val="006B18DE"/>
    <w:rsid w:val="006B2460"/>
    <w:rsid w:val="006B2922"/>
    <w:rsid w:val="006B29F9"/>
    <w:rsid w:val="006B2E90"/>
    <w:rsid w:val="006B36A4"/>
    <w:rsid w:val="006B3930"/>
    <w:rsid w:val="006B3DB7"/>
    <w:rsid w:val="006B3FB7"/>
    <w:rsid w:val="006B4F6E"/>
    <w:rsid w:val="006B551B"/>
    <w:rsid w:val="006B5CE4"/>
    <w:rsid w:val="006B64E4"/>
    <w:rsid w:val="006B695D"/>
    <w:rsid w:val="006B6BD2"/>
    <w:rsid w:val="006B7099"/>
    <w:rsid w:val="006B7A87"/>
    <w:rsid w:val="006B7F8C"/>
    <w:rsid w:val="006C035B"/>
    <w:rsid w:val="006C0834"/>
    <w:rsid w:val="006C08A9"/>
    <w:rsid w:val="006C0D84"/>
    <w:rsid w:val="006C0DD6"/>
    <w:rsid w:val="006C0F47"/>
    <w:rsid w:val="006C1009"/>
    <w:rsid w:val="006C1136"/>
    <w:rsid w:val="006C122A"/>
    <w:rsid w:val="006C1444"/>
    <w:rsid w:val="006C16AA"/>
    <w:rsid w:val="006C1BA1"/>
    <w:rsid w:val="006C1CAA"/>
    <w:rsid w:val="006C2048"/>
    <w:rsid w:val="006C2113"/>
    <w:rsid w:val="006C2B30"/>
    <w:rsid w:val="006C2DE7"/>
    <w:rsid w:val="006C301B"/>
    <w:rsid w:val="006C303E"/>
    <w:rsid w:val="006C3522"/>
    <w:rsid w:val="006C384E"/>
    <w:rsid w:val="006C387A"/>
    <w:rsid w:val="006C3A46"/>
    <w:rsid w:val="006C4010"/>
    <w:rsid w:val="006C50A3"/>
    <w:rsid w:val="006C517E"/>
    <w:rsid w:val="006C52B5"/>
    <w:rsid w:val="006C54B3"/>
    <w:rsid w:val="006C5A7D"/>
    <w:rsid w:val="006C5D39"/>
    <w:rsid w:val="006C5FC7"/>
    <w:rsid w:val="006C6054"/>
    <w:rsid w:val="006C61B4"/>
    <w:rsid w:val="006C6974"/>
    <w:rsid w:val="006C6AB4"/>
    <w:rsid w:val="006C6D5F"/>
    <w:rsid w:val="006C76DB"/>
    <w:rsid w:val="006C7949"/>
    <w:rsid w:val="006C7BED"/>
    <w:rsid w:val="006C7C56"/>
    <w:rsid w:val="006C7D3C"/>
    <w:rsid w:val="006D02B9"/>
    <w:rsid w:val="006D06D8"/>
    <w:rsid w:val="006D07EE"/>
    <w:rsid w:val="006D140D"/>
    <w:rsid w:val="006D16CE"/>
    <w:rsid w:val="006D1E31"/>
    <w:rsid w:val="006D242D"/>
    <w:rsid w:val="006D265B"/>
    <w:rsid w:val="006D2BE6"/>
    <w:rsid w:val="006D2C9E"/>
    <w:rsid w:val="006D2E5C"/>
    <w:rsid w:val="006D2E93"/>
    <w:rsid w:val="006D3585"/>
    <w:rsid w:val="006D42A1"/>
    <w:rsid w:val="006D488B"/>
    <w:rsid w:val="006D50E4"/>
    <w:rsid w:val="006D55AB"/>
    <w:rsid w:val="006D5A9A"/>
    <w:rsid w:val="006D5AA8"/>
    <w:rsid w:val="006D5FE5"/>
    <w:rsid w:val="006D619C"/>
    <w:rsid w:val="006D6612"/>
    <w:rsid w:val="006D6BEA"/>
    <w:rsid w:val="006D7008"/>
    <w:rsid w:val="006D74CC"/>
    <w:rsid w:val="006D75F3"/>
    <w:rsid w:val="006D7644"/>
    <w:rsid w:val="006D7AD9"/>
    <w:rsid w:val="006D7CD0"/>
    <w:rsid w:val="006D7D61"/>
    <w:rsid w:val="006D7FD7"/>
    <w:rsid w:val="006E0067"/>
    <w:rsid w:val="006E00BF"/>
    <w:rsid w:val="006E01A7"/>
    <w:rsid w:val="006E0B30"/>
    <w:rsid w:val="006E0B3F"/>
    <w:rsid w:val="006E11E9"/>
    <w:rsid w:val="006E137E"/>
    <w:rsid w:val="006E168F"/>
    <w:rsid w:val="006E1787"/>
    <w:rsid w:val="006E17E7"/>
    <w:rsid w:val="006E1EED"/>
    <w:rsid w:val="006E2462"/>
    <w:rsid w:val="006E250C"/>
    <w:rsid w:val="006E2F0B"/>
    <w:rsid w:val="006E2F5C"/>
    <w:rsid w:val="006E2F89"/>
    <w:rsid w:val="006E300A"/>
    <w:rsid w:val="006E31D9"/>
    <w:rsid w:val="006E3252"/>
    <w:rsid w:val="006E38E2"/>
    <w:rsid w:val="006E39AD"/>
    <w:rsid w:val="006E3BFA"/>
    <w:rsid w:val="006E3D94"/>
    <w:rsid w:val="006E3DE3"/>
    <w:rsid w:val="006E3DE9"/>
    <w:rsid w:val="006E41BC"/>
    <w:rsid w:val="006E4F3B"/>
    <w:rsid w:val="006E50B8"/>
    <w:rsid w:val="006E5516"/>
    <w:rsid w:val="006E5894"/>
    <w:rsid w:val="006E5E76"/>
    <w:rsid w:val="006E61BE"/>
    <w:rsid w:val="006E699B"/>
    <w:rsid w:val="006E73F7"/>
    <w:rsid w:val="006E7AFC"/>
    <w:rsid w:val="006E7C0B"/>
    <w:rsid w:val="006F02F2"/>
    <w:rsid w:val="006F09E5"/>
    <w:rsid w:val="006F127D"/>
    <w:rsid w:val="006F1732"/>
    <w:rsid w:val="006F1BA5"/>
    <w:rsid w:val="006F1CA5"/>
    <w:rsid w:val="006F1ED8"/>
    <w:rsid w:val="006F1FA1"/>
    <w:rsid w:val="006F232B"/>
    <w:rsid w:val="006F246B"/>
    <w:rsid w:val="006F2DA6"/>
    <w:rsid w:val="006F2EFC"/>
    <w:rsid w:val="006F2F29"/>
    <w:rsid w:val="006F3631"/>
    <w:rsid w:val="006F38CF"/>
    <w:rsid w:val="006F42CF"/>
    <w:rsid w:val="006F44DC"/>
    <w:rsid w:val="006F4D5C"/>
    <w:rsid w:val="006F4FDC"/>
    <w:rsid w:val="006F5160"/>
    <w:rsid w:val="006F5266"/>
    <w:rsid w:val="006F532B"/>
    <w:rsid w:val="006F576E"/>
    <w:rsid w:val="006F583F"/>
    <w:rsid w:val="006F5B6A"/>
    <w:rsid w:val="006F5F80"/>
    <w:rsid w:val="006F6003"/>
    <w:rsid w:val="006F637E"/>
    <w:rsid w:val="006F6B5E"/>
    <w:rsid w:val="006F6E5C"/>
    <w:rsid w:val="006F7638"/>
    <w:rsid w:val="006F7ACE"/>
    <w:rsid w:val="0070002D"/>
    <w:rsid w:val="007006F1"/>
    <w:rsid w:val="007010DB"/>
    <w:rsid w:val="00701A06"/>
    <w:rsid w:val="00701AF7"/>
    <w:rsid w:val="00701DD2"/>
    <w:rsid w:val="00702966"/>
    <w:rsid w:val="00702978"/>
    <w:rsid w:val="00702D85"/>
    <w:rsid w:val="0070340E"/>
    <w:rsid w:val="007034DF"/>
    <w:rsid w:val="00703CFC"/>
    <w:rsid w:val="00703FB2"/>
    <w:rsid w:val="00704603"/>
    <w:rsid w:val="00704764"/>
    <w:rsid w:val="007048AF"/>
    <w:rsid w:val="00704B14"/>
    <w:rsid w:val="00704D9F"/>
    <w:rsid w:val="00704DC8"/>
    <w:rsid w:val="007054E4"/>
    <w:rsid w:val="00705FB6"/>
    <w:rsid w:val="0070646E"/>
    <w:rsid w:val="00706B41"/>
    <w:rsid w:val="00706BBE"/>
    <w:rsid w:val="00706BDE"/>
    <w:rsid w:val="00707510"/>
    <w:rsid w:val="00707939"/>
    <w:rsid w:val="00707966"/>
    <w:rsid w:val="00707A63"/>
    <w:rsid w:val="00707E5F"/>
    <w:rsid w:val="007100D8"/>
    <w:rsid w:val="0071026B"/>
    <w:rsid w:val="007108BF"/>
    <w:rsid w:val="00710924"/>
    <w:rsid w:val="00710CFB"/>
    <w:rsid w:val="00711384"/>
    <w:rsid w:val="00711396"/>
    <w:rsid w:val="00711CF3"/>
    <w:rsid w:val="00711E85"/>
    <w:rsid w:val="00711E8D"/>
    <w:rsid w:val="007120FF"/>
    <w:rsid w:val="0071273E"/>
    <w:rsid w:val="00712745"/>
    <w:rsid w:val="00712ED6"/>
    <w:rsid w:val="0071324D"/>
    <w:rsid w:val="0071376A"/>
    <w:rsid w:val="00713DB1"/>
    <w:rsid w:val="00713DFA"/>
    <w:rsid w:val="00714732"/>
    <w:rsid w:val="0071474A"/>
    <w:rsid w:val="007147BD"/>
    <w:rsid w:val="00714823"/>
    <w:rsid w:val="00714CEE"/>
    <w:rsid w:val="00714D27"/>
    <w:rsid w:val="00714D96"/>
    <w:rsid w:val="00714E94"/>
    <w:rsid w:val="0071505A"/>
    <w:rsid w:val="007151FF"/>
    <w:rsid w:val="0071573B"/>
    <w:rsid w:val="00715C20"/>
    <w:rsid w:val="00715DBC"/>
    <w:rsid w:val="00715EED"/>
    <w:rsid w:val="00716144"/>
    <w:rsid w:val="00716304"/>
    <w:rsid w:val="0071649F"/>
    <w:rsid w:val="00716861"/>
    <w:rsid w:val="00717CF6"/>
    <w:rsid w:val="00717F5C"/>
    <w:rsid w:val="00717F9F"/>
    <w:rsid w:val="0072023E"/>
    <w:rsid w:val="00720353"/>
    <w:rsid w:val="0072069D"/>
    <w:rsid w:val="007207BB"/>
    <w:rsid w:val="007207DA"/>
    <w:rsid w:val="007208FD"/>
    <w:rsid w:val="00720ABA"/>
    <w:rsid w:val="00720D48"/>
    <w:rsid w:val="0072112E"/>
    <w:rsid w:val="00721381"/>
    <w:rsid w:val="007213E5"/>
    <w:rsid w:val="007215A0"/>
    <w:rsid w:val="00721D0C"/>
    <w:rsid w:val="0072209D"/>
    <w:rsid w:val="007224AF"/>
    <w:rsid w:val="00722AAC"/>
    <w:rsid w:val="0072340F"/>
    <w:rsid w:val="00723710"/>
    <w:rsid w:val="007238DD"/>
    <w:rsid w:val="00723A2D"/>
    <w:rsid w:val="00723D10"/>
    <w:rsid w:val="00723D73"/>
    <w:rsid w:val="00723E87"/>
    <w:rsid w:val="00723F52"/>
    <w:rsid w:val="00724104"/>
    <w:rsid w:val="007241FA"/>
    <w:rsid w:val="007245E7"/>
    <w:rsid w:val="00724658"/>
    <w:rsid w:val="0072499F"/>
    <w:rsid w:val="00724A47"/>
    <w:rsid w:val="00724CEB"/>
    <w:rsid w:val="00724F12"/>
    <w:rsid w:val="00724FD4"/>
    <w:rsid w:val="00725E8F"/>
    <w:rsid w:val="00725EB0"/>
    <w:rsid w:val="007262DE"/>
    <w:rsid w:val="007264E6"/>
    <w:rsid w:val="00726C1C"/>
    <w:rsid w:val="007273D1"/>
    <w:rsid w:val="00727C87"/>
    <w:rsid w:val="00727F94"/>
    <w:rsid w:val="0073012C"/>
    <w:rsid w:val="007310BA"/>
    <w:rsid w:val="00731646"/>
    <w:rsid w:val="00732339"/>
    <w:rsid w:val="00732B52"/>
    <w:rsid w:val="00732CB8"/>
    <w:rsid w:val="00732E8C"/>
    <w:rsid w:val="007334D4"/>
    <w:rsid w:val="00733800"/>
    <w:rsid w:val="00733BA1"/>
    <w:rsid w:val="00733C75"/>
    <w:rsid w:val="00734539"/>
    <w:rsid w:val="007345AC"/>
    <w:rsid w:val="007347C3"/>
    <w:rsid w:val="00734899"/>
    <w:rsid w:val="007352B6"/>
    <w:rsid w:val="00735962"/>
    <w:rsid w:val="00736273"/>
    <w:rsid w:val="00736300"/>
    <w:rsid w:val="007367F4"/>
    <w:rsid w:val="007374E3"/>
    <w:rsid w:val="00737968"/>
    <w:rsid w:val="00737AA0"/>
    <w:rsid w:val="00737B1E"/>
    <w:rsid w:val="00737CE1"/>
    <w:rsid w:val="00737E62"/>
    <w:rsid w:val="007406AD"/>
    <w:rsid w:val="00740B3E"/>
    <w:rsid w:val="00740BA3"/>
    <w:rsid w:val="00740E53"/>
    <w:rsid w:val="0074116B"/>
    <w:rsid w:val="0074132C"/>
    <w:rsid w:val="00741EE1"/>
    <w:rsid w:val="00742274"/>
    <w:rsid w:val="00742BD9"/>
    <w:rsid w:val="00742CE0"/>
    <w:rsid w:val="00742D50"/>
    <w:rsid w:val="00742F0F"/>
    <w:rsid w:val="007432E9"/>
    <w:rsid w:val="00743339"/>
    <w:rsid w:val="007433D5"/>
    <w:rsid w:val="00743824"/>
    <w:rsid w:val="00743ABD"/>
    <w:rsid w:val="00744147"/>
    <w:rsid w:val="007443CB"/>
    <w:rsid w:val="0074450F"/>
    <w:rsid w:val="007446CA"/>
    <w:rsid w:val="00744E93"/>
    <w:rsid w:val="00745043"/>
    <w:rsid w:val="00745423"/>
    <w:rsid w:val="00746043"/>
    <w:rsid w:val="007463D0"/>
    <w:rsid w:val="00746547"/>
    <w:rsid w:val="007467FB"/>
    <w:rsid w:val="0074688F"/>
    <w:rsid w:val="00746C6E"/>
    <w:rsid w:val="00746FA5"/>
    <w:rsid w:val="00746FC3"/>
    <w:rsid w:val="00747486"/>
    <w:rsid w:val="00747644"/>
    <w:rsid w:val="0074783B"/>
    <w:rsid w:val="007478EC"/>
    <w:rsid w:val="00747C5A"/>
    <w:rsid w:val="00747C87"/>
    <w:rsid w:val="00747E6B"/>
    <w:rsid w:val="00747E7F"/>
    <w:rsid w:val="007501DF"/>
    <w:rsid w:val="00750208"/>
    <w:rsid w:val="00750386"/>
    <w:rsid w:val="00750793"/>
    <w:rsid w:val="00750970"/>
    <w:rsid w:val="00750BA4"/>
    <w:rsid w:val="00751149"/>
    <w:rsid w:val="007512C0"/>
    <w:rsid w:val="00751928"/>
    <w:rsid w:val="00751A59"/>
    <w:rsid w:val="00751DA0"/>
    <w:rsid w:val="00752191"/>
    <w:rsid w:val="007523D1"/>
    <w:rsid w:val="0075261D"/>
    <w:rsid w:val="00752628"/>
    <w:rsid w:val="00753480"/>
    <w:rsid w:val="00753797"/>
    <w:rsid w:val="00753D62"/>
    <w:rsid w:val="007545C7"/>
    <w:rsid w:val="00754FEB"/>
    <w:rsid w:val="007551C9"/>
    <w:rsid w:val="0075525D"/>
    <w:rsid w:val="00755545"/>
    <w:rsid w:val="007556DF"/>
    <w:rsid w:val="0075582C"/>
    <w:rsid w:val="007559C8"/>
    <w:rsid w:val="00756333"/>
    <w:rsid w:val="00756561"/>
    <w:rsid w:val="0075687D"/>
    <w:rsid w:val="0075688B"/>
    <w:rsid w:val="00756F0D"/>
    <w:rsid w:val="00756F90"/>
    <w:rsid w:val="007570C8"/>
    <w:rsid w:val="00757691"/>
    <w:rsid w:val="007578C3"/>
    <w:rsid w:val="00757E15"/>
    <w:rsid w:val="00757EF9"/>
    <w:rsid w:val="00757FE0"/>
    <w:rsid w:val="00760152"/>
    <w:rsid w:val="00760175"/>
    <w:rsid w:val="00760E30"/>
    <w:rsid w:val="007611F7"/>
    <w:rsid w:val="00761469"/>
    <w:rsid w:val="0076150B"/>
    <w:rsid w:val="0076184C"/>
    <w:rsid w:val="007619EE"/>
    <w:rsid w:val="00761B35"/>
    <w:rsid w:val="00761BE8"/>
    <w:rsid w:val="007622D1"/>
    <w:rsid w:val="00762405"/>
    <w:rsid w:val="0076370E"/>
    <w:rsid w:val="0076372D"/>
    <w:rsid w:val="00763975"/>
    <w:rsid w:val="00764116"/>
    <w:rsid w:val="00764AAD"/>
    <w:rsid w:val="00764B00"/>
    <w:rsid w:val="0076570E"/>
    <w:rsid w:val="00765A4B"/>
    <w:rsid w:val="00765B06"/>
    <w:rsid w:val="00765B14"/>
    <w:rsid w:val="00765DB5"/>
    <w:rsid w:val="00766273"/>
    <w:rsid w:val="0076672E"/>
    <w:rsid w:val="00766BF5"/>
    <w:rsid w:val="00766CCF"/>
    <w:rsid w:val="007672B1"/>
    <w:rsid w:val="00767875"/>
    <w:rsid w:val="007705EC"/>
    <w:rsid w:val="0077084C"/>
    <w:rsid w:val="00770967"/>
    <w:rsid w:val="00770BA9"/>
    <w:rsid w:val="00770ED1"/>
    <w:rsid w:val="007711F1"/>
    <w:rsid w:val="007715F0"/>
    <w:rsid w:val="0077165B"/>
    <w:rsid w:val="00771A7B"/>
    <w:rsid w:val="00771C01"/>
    <w:rsid w:val="00771C0F"/>
    <w:rsid w:val="0077336B"/>
    <w:rsid w:val="00773650"/>
    <w:rsid w:val="00774FD3"/>
    <w:rsid w:val="00775910"/>
    <w:rsid w:val="00775AC0"/>
    <w:rsid w:val="00775E9B"/>
    <w:rsid w:val="007761B9"/>
    <w:rsid w:val="007762B5"/>
    <w:rsid w:val="007764A3"/>
    <w:rsid w:val="00776771"/>
    <w:rsid w:val="007768C4"/>
    <w:rsid w:val="00776B98"/>
    <w:rsid w:val="00776D2D"/>
    <w:rsid w:val="00776D3A"/>
    <w:rsid w:val="00776F1B"/>
    <w:rsid w:val="00776F54"/>
    <w:rsid w:val="0077710E"/>
    <w:rsid w:val="007771EE"/>
    <w:rsid w:val="0077746B"/>
    <w:rsid w:val="007775E9"/>
    <w:rsid w:val="0077794D"/>
    <w:rsid w:val="0077798E"/>
    <w:rsid w:val="00777BBD"/>
    <w:rsid w:val="007800A5"/>
    <w:rsid w:val="00780566"/>
    <w:rsid w:val="007805BD"/>
    <w:rsid w:val="007807BE"/>
    <w:rsid w:val="007809EA"/>
    <w:rsid w:val="00781032"/>
    <w:rsid w:val="00781453"/>
    <w:rsid w:val="007815F5"/>
    <w:rsid w:val="00781606"/>
    <w:rsid w:val="00781763"/>
    <w:rsid w:val="00781956"/>
    <w:rsid w:val="007819AD"/>
    <w:rsid w:val="00781E08"/>
    <w:rsid w:val="00781FA1"/>
    <w:rsid w:val="007820E9"/>
    <w:rsid w:val="007822BA"/>
    <w:rsid w:val="007826BD"/>
    <w:rsid w:val="00782894"/>
    <w:rsid w:val="007829DD"/>
    <w:rsid w:val="00782EEC"/>
    <w:rsid w:val="00783192"/>
    <w:rsid w:val="007831AB"/>
    <w:rsid w:val="007833F4"/>
    <w:rsid w:val="00783421"/>
    <w:rsid w:val="0078352F"/>
    <w:rsid w:val="007835DE"/>
    <w:rsid w:val="00783602"/>
    <w:rsid w:val="0078369C"/>
    <w:rsid w:val="00783CFE"/>
    <w:rsid w:val="00783E74"/>
    <w:rsid w:val="007843C1"/>
    <w:rsid w:val="0078453F"/>
    <w:rsid w:val="00784631"/>
    <w:rsid w:val="0078479D"/>
    <w:rsid w:val="007847F1"/>
    <w:rsid w:val="00784A2F"/>
    <w:rsid w:val="00784C07"/>
    <w:rsid w:val="0078519C"/>
    <w:rsid w:val="007856F2"/>
    <w:rsid w:val="00785DF6"/>
    <w:rsid w:val="00786012"/>
    <w:rsid w:val="0078619E"/>
    <w:rsid w:val="00786218"/>
    <w:rsid w:val="0078667E"/>
    <w:rsid w:val="00786714"/>
    <w:rsid w:val="00786964"/>
    <w:rsid w:val="0078697E"/>
    <w:rsid w:val="00786BE4"/>
    <w:rsid w:val="007874BD"/>
    <w:rsid w:val="007876C7"/>
    <w:rsid w:val="00787BB9"/>
    <w:rsid w:val="00787DF2"/>
    <w:rsid w:val="007902EB"/>
    <w:rsid w:val="00790E15"/>
    <w:rsid w:val="00790F66"/>
    <w:rsid w:val="0079120A"/>
    <w:rsid w:val="007914F1"/>
    <w:rsid w:val="00791AD2"/>
    <w:rsid w:val="00791CDA"/>
    <w:rsid w:val="00792055"/>
    <w:rsid w:val="00792142"/>
    <w:rsid w:val="00792237"/>
    <w:rsid w:val="00792D9B"/>
    <w:rsid w:val="007931D5"/>
    <w:rsid w:val="0079349F"/>
    <w:rsid w:val="007935D5"/>
    <w:rsid w:val="0079469A"/>
    <w:rsid w:val="007946AB"/>
    <w:rsid w:val="00794C5C"/>
    <w:rsid w:val="00794D6A"/>
    <w:rsid w:val="007952DF"/>
    <w:rsid w:val="00795301"/>
    <w:rsid w:val="007956E7"/>
    <w:rsid w:val="007958B1"/>
    <w:rsid w:val="00795F93"/>
    <w:rsid w:val="00796164"/>
    <w:rsid w:val="00796BC5"/>
    <w:rsid w:val="00796DA8"/>
    <w:rsid w:val="00797162"/>
    <w:rsid w:val="00797426"/>
    <w:rsid w:val="007978CD"/>
    <w:rsid w:val="0079791F"/>
    <w:rsid w:val="00797AAE"/>
    <w:rsid w:val="00797C9B"/>
    <w:rsid w:val="007A0743"/>
    <w:rsid w:val="007A07DF"/>
    <w:rsid w:val="007A0B1A"/>
    <w:rsid w:val="007A0CF5"/>
    <w:rsid w:val="007A0D05"/>
    <w:rsid w:val="007A1436"/>
    <w:rsid w:val="007A15CD"/>
    <w:rsid w:val="007A1A99"/>
    <w:rsid w:val="007A1CE8"/>
    <w:rsid w:val="007A1D95"/>
    <w:rsid w:val="007A1EDD"/>
    <w:rsid w:val="007A1FF0"/>
    <w:rsid w:val="007A1FF8"/>
    <w:rsid w:val="007A200E"/>
    <w:rsid w:val="007A226B"/>
    <w:rsid w:val="007A277E"/>
    <w:rsid w:val="007A354D"/>
    <w:rsid w:val="007A3920"/>
    <w:rsid w:val="007A393B"/>
    <w:rsid w:val="007A3E5E"/>
    <w:rsid w:val="007A3EA5"/>
    <w:rsid w:val="007A4012"/>
    <w:rsid w:val="007A404A"/>
    <w:rsid w:val="007A422F"/>
    <w:rsid w:val="007A46E1"/>
    <w:rsid w:val="007A4769"/>
    <w:rsid w:val="007A476E"/>
    <w:rsid w:val="007A47B9"/>
    <w:rsid w:val="007A5334"/>
    <w:rsid w:val="007A593E"/>
    <w:rsid w:val="007A5D09"/>
    <w:rsid w:val="007A5D66"/>
    <w:rsid w:val="007A6032"/>
    <w:rsid w:val="007A60F5"/>
    <w:rsid w:val="007A60F9"/>
    <w:rsid w:val="007A65E3"/>
    <w:rsid w:val="007A6D8A"/>
    <w:rsid w:val="007A72FD"/>
    <w:rsid w:val="007A733D"/>
    <w:rsid w:val="007A7566"/>
    <w:rsid w:val="007A7B89"/>
    <w:rsid w:val="007A7D37"/>
    <w:rsid w:val="007A7EC5"/>
    <w:rsid w:val="007A7F28"/>
    <w:rsid w:val="007B07AA"/>
    <w:rsid w:val="007B087E"/>
    <w:rsid w:val="007B0C5F"/>
    <w:rsid w:val="007B0C7C"/>
    <w:rsid w:val="007B0F1F"/>
    <w:rsid w:val="007B1191"/>
    <w:rsid w:val="007B12AC"/>
    <w:rsid w:val="007B1705"/>
    <w:rsid w:val="007B1B18"/>
    <w:rsid w:val="007B1C4A"/>
    <w:rsid w:val="007B2077"/>
    <w:rsid w:val="007B30CC"/>
    <w:rsid w:val="007B3558"/>
    <w:rsid w:val="007B3724"/>
    <w:rsid w:val="007B373F"/>
    <w:rsid w:val="007B38C4"/>
    <w:rsid w:val="007B3A21"/>
    <w:rsid w:val="007B3C78"/>
    <w:rsid w:val="007B3D56"/>
    <w:rsid w:val="007B45CD"/>
    <w:rsid w:val="007B4789"/>
    <w:rsid w:val="007B4901"/>
    <w:rsid w:val="007B5283"/>
    <w:rsid w:val="007B53EB"/>
    <w:rsid w:val="007B556C"/>
    <w:rsid w:val="007B5655"/>
    <w:rsid w:val="007B5732"/>
    <w:rsid w:val="007B5BC4"/>
    <w:rsid w:val="007B6464"/>
    <w:rsid w:val="007B6803"/>
    <w:rsid w:val="007B71EF"/>
    <w:rsid w:val="007B7217"/>
    <w:rsid w:val="007B72F5"/>
    <w:rsid w:val="007B7870"/>
    <w:rsid w:val="007B7B56"/>
    <w:rsid w:val="007B7C18"/>
    <w:rsid w:val="007C0212"/>
    <w:rsid w:val="007C03C0"/>
    <w:rsid w:val="007C08B2"/>
    <w:rsid w:val="007C090E"/>
    <w:rsid w:val="007C0ABB"/>
    <w:rsid w:val="007C0FB7"/>
    <w:rsid w:val="007C14CD"/>
    <w:rsid w:val="007C220A"/>
    <w:rsid w:val="007C2376"/>
    <w:rsid w:val="007C275A"/>
    <w:rsid w:val="007C2880"/>
    <w:rsid w:val="007C290F"/>
    <w:rsid w:val="007C2A4D"/>
    <w:rsid w:val="007C341B"/>
    <w:rsid w:val="007C3515"/>
    <w:rsid w:val="007C36D2"/>
    <w:rsid w:val="007C3717"/>
    <w:rsid w:val="007C39BF"/>
    <w:rsid w:val="007C3B26"/>
    <w:rsid w:val="007C433F"/>
    <w:rsid w:val="007C4C03"/>
    <w:rsid w:val="007C55A9"/>
    <w:rsid w:val="007C5E2F"/>
    <w:rsid w:val="007C6806"/>
    <w:rsid w:val="007C6B63"/>
    <w:rsid w:val="007D0115"/>
    <w:rsid w:val="007D0454"/>
    <w:rsid w:val="007D0655"/>
    <w:rsid w:val="007D0895"/>
    <w:rsid w:val="007D112A"/>
    <w:rsid w:val="007D120B"/>
    <w:rsid w:val="007D126D"/>
    <w:rsid w:val="007D159F"/>
    <w:rsid w:val="007D1A58"/>
    <w:rsid w:val="007D2A1C"/>
    <w:rsid w:val="007D2BD2"/>
    <w:rsid w:val="007D2DDD"/>
    <w:rsid w:val="007D34D3"/>
    <w:rsid w:val="007D3EDB"/>
    <w:rsid w:val="007D420A"/>
    <w:rsid w:val="007D4345"/>
    <w:rsid w:val="007D4FCC"/>
    <w:rsid w:val="007D4FF7"/>
    <w:rsid w:val="007D52B0"/>
    <w:rsid w:val="007D53E4"/>
    <w:rsid w:val="007D5800"/>
    <w:rsid w:val="007D5D01"/>
    <w:rsid w:val="007D6119"/>
    <w:rsid w:val="007D6338"/>
    <w:rsid w:val="007D6789"/>
    <w:rsid w:val="007D69BC"/>
    <w:rsid w:val="007D6A76"/>
    <w:rsid w:val="007D6E44"/>
    <w:rsid w:val="007D70DB"/>
    <w:rsid w:val="007D7286"/>
    <w:rsid w:val="007D7781"/>
    <w:rsid w:val="007E01E7"/>
    <w:rsid w:val="007E0994"/>
    <w:rsid w:val="007E0A52"/>
    <w:rsid w:val="007E0ACD"/>
    <w:rsid w:val="007E127C"/>
    <w:rsid w:val="007E1688"/>
    <w:rsid w:val="007E16A5"/>
    <w:rsid w:val="007E1F00"/>
    <w:rsid w:val="007E20EA"/>
    <w:rsid w:val="007E2637"/>
    <w:rsid w:val="007E2967"/>
    <w:rsid w:val="007E2C8E"/>
    <w:rsid w:val="007E3470"/>
    <w:rsid w:val="007E38BF"/>
    <w:rsid w:val="007E3D55"/>
    <w:rsid w:val="007E40EC"/>
    <w:rsid w:val="007E4157"/>
    <w:rsid w:val="007E49CE"/>
    <w:rsid w:val="007E4CAA"/>
    <w:rsid w:val="007E4D33"/>
    <w:rsid w:val="007E4DFA"/>
    <w:rsid w:val="007E52EA"/>
    <w:rsid w:val="007E5C91"/>
    <w:rsid w:val="007E5EB6"/>
    <w:rsid w:val="007E6896"/>
    <w:rsid w:val="007E6CC8"/>
    <w:rsid w:val="007E6DD8"/>
    <w:rsid w:val="007E70D0"/>
    <w:rsid w:val="007E7434"/>
    <w:rsid w:val="007E795F"/>
    <w:rsid w:val="007E7AE9"/>
    <w:rsid w:val="007E7BAD"/>
    <w:rsid w:val="007F0133"/>
    <w:rsid w:val="007F097B"/>
    <w:rsid w:val="007F15C4"/>
    <w:rsid w:val="007F1ABA"/>
    <w:rsid w:val="007F1D76"/>
    <w:rsid w:val="007F1F33"/>
    <w:rsid w:val="007F23C9"/>
    <w:rsid w:val="007F255A"/>
    <w:rsid w:val="007F2943"/>
    <w:rsid w:val="007F29C2"/>
    <w:rsid w:val="007F2A06"/>
    <w:rsid w:val="007F2AFC"/>
    <w:rsid w:val="007F3316"/>
    <w:rsid w:val="007F3460"/>
    <w:rsid w:val="007F37C5"/>
    <w:rsid w:val="007F3B3A"/>
    <w:rsid w:val="007F3FDB"/>
    <w:rsid w:val="007F4068"/>
    <w:rsid w:val="007F406E"/>
    <w:rsid w:val="007F4F43"/>
    <w:rsid w:val="007F52FA"/>
    <w:rsid w:val="007F5687"/>
    <w:rsid w:val="007F5AAE"/>
    <w:rsid w:val="007F5C06"/>
    <w:rsid w:val="007F62F5"/>
    <w:rsid w:val="007F6440"/>
    <w:rsid w:val="007F6580"/>
    <w:rsid w:val="007F6A0C"/>
    <w:rsid w:val="007F6E6D"/>
    <w:rsid w:val="007F73CA"/>
    <w:rsid w:val="00800E6B"/>
    <w:rsid w:val="00801109"/>
    <w:rsid w:val="008012D8"/>
    <w:rsid w:val="008017E5"/>
    <w:rsid w:val="008018C7"/>
    <w:rsid w:val="008019FB"/>
    <w:rsid w:val="008022F0"/>
    <w:rsid w:val="008026F0"/>
    <w:rsid w:val="00802A1F"/>
    <w:rsid w:val="00802B75"/>
    <w:rsid w:val="00802E5C"/>
    <w:rsid w:val="00802F29"/>
    <w:rsid w:val="00803057"/>
    <w:rsid w:val="0080314F"/>
    <w:rsid w:val="00803C64"/>
    <w:rsid w:val="00804CC6"/>
    <w:rsid w:val="00805346"/>
    <w:rsid w:val="00805505"/>
    <w:rsid w:val="00805A43"/>
    <w:rsid w:val="00805DE2"/>
    <w:rsid w:val="008062E4"/>
    <w:rsid w:val="00806A45"/>
    <w:rsid w:val="00806B31"/>
    <w:rsid w:val="00806ED0"/>
    <w:rsid w:val="00806EE1"/>
    <w:rsid w:val="00807062"/>
    <w:rsid w:val="008071FC"/>
    <w:rsid w:val="0080725F"/>
    <w:rsid w:val="008077BB"/>
    <w:rsid w:val="008079E1"/>
    <w:rsid w:val="008079EC"/>
    <w:rsid w:val="00807A7F"/>
    <w:rsid w:val="00807EBE"/>
    <w:rsid w:val="00810A32"/>
    <w:rsid w:val="00810CF2"/>
    <w:rsid w:val="00811121"/>
    <w:rsid w:val="00811433"/>
    <w:rsid w:val="008116F6"/>
    <w:rsid w:val="0081202C"/>
    <w:rsid w:val="00812CF2"/>
    <w:rsid w:val="008131EF"/>
    <w:rsid w:val="00813242"/>
    <w:rsid w:val="0081399D"/>
    <w:rsid w:val="00813B3B"/>
    <w:rsid w:val="00813C9E"/>
    <w:rsid w:val="00813FF7"/>
    <w:rsid w:val="008141AD"/>
    <w:rsid w:val="008143B7"/>
    <w:rsid w:val="008144A1"/>
    <w:rsid w:val="00814522"/>
    <w:rsid w:val="00814A7E"/>
    <w:rsid w:val="00814B0A"/>
    <w:rsid w:val="00814B89"/>
    <w:rsid w:val="00815600"/>
    <w:rsid w:val="00815C63"/>
    <w:rsid w:val="00816184"/>
    <w:rsid w:val="00816925"/>
    <w:rsid w:val="00816A3A"/>
    <w:rsid w:val="00816D14"/>
    <w:rsid w:val="00816D3F"/>
    <w:rsid w:val="00816ECD"/>
    <w:rsid w:val="00817074"/>
    <w:rsid w:val="00817133"/>
    <w:rsid w:val="008171C9"/>
    <w:rsid w:val="008172E9"/>
    <w:rsid w:val="00817352"/>
    <w:rsid w:val="008175E9"/>
    <w:rsid w:val="00817747"/>
    <w:rsid w:val="00820230"/>
    <w:rsid w:val="0082046A"/>
    <w:rsid w:val="008208CB"/>
    <w:rsid w:val="00820D52"/>
    <w:rsid w:val="008214E3"/>
    <w:rsid w:val="0082181F"/>
    <w:rsid w:val="00821C68"/>
    <w:rsid w:val="008224BA"/>
    <w:rsid w:val="00822548"/>
    <w:rsid w:val="008225B8"/>
    <w:rsid w:val="00822726"/>
    <w:rsid w:val="00822AC9"/>
    <w:rsid w:val="00822F68"/>
    <w:rsid w:val="00822F84"/>
    <w:rsid w:val="0082370B"/>
    <w:rsid w:val="008238BA"/>
    <w:rsid w:val="0082442B"/>
    <w:rsid w:val="00824748"/>
    <w:rsid w:val="00824890"/>
    <w:rsid w:val="008248D9"/>
    <w:rsid w:val="0082570C"/>
    <w:rsid w:val="008258EB"/>
    <w:rsid w:val="00825949"/>
    <w:rsid w:val="00825A5F"/>
    <w:rsid w:val="00825F49"/>
    <w:rsid w:val="00826E6C"/>
    <w:rsid w:val="00826EB7"/>
    <w:rsid w:val="00826F53"/>
    <w:rsid w:val="008270FE"/>
    <w:rsid w:val="00827E83"/>
    <w:rsid w:val="00830871"/>
    <w:rsid w:val="00830C4B"/>
    <w:rsid w:val="00831102"/>
    <w:rsid w:val="00831252"/>
    <w:rsid w:val="008316C2"/>
    <w:rsid w:val="0083177C"/>
    <w:rsid w:val="00831A09"/>
    <w:rsid w:val="00831D3D"/>
    <w:rsid w:val="00831E49"/>
    <w:rsid w:val="0083257C"/>
    <w:rsid w:val="0083271B"/>
    <w:rsid w:val="0083277D"/>
    <w:rsid w:val="008327CA"/>
    <w:rsid w:val="00832A73"/>
    <w:rsid w:val="00832C66"/>
    <w:rsid w:val="00833694"/>
    <w:rsid w:val="008338B9"/>
    <w:rsid w:val="00833AB2"/>
    <w:rsid w:val="00833F33"/>
    <w:rsid w:val="00834031"/>
    <w:rsid w:val="0083408B"/>
    <w:rsid w:val="0083429C"/>
    <w:rsid w:val="00834344"/>
    <w:rsid w:val="00834A46"/>
    <w:rsid w:val="00834CB1"/>
    <w:rsid w:val="00834D9A"/>
    <w:rsid w:val="008351C2"/>
    <w:rsid w:val="0083520B"/>
    <w:rsid w:val="0083582D"/>
    <w:rsid w:val="00835C2C"/>
    <w:rsid w:val="00835C77"/>
    <w:rsid w:val="00836133"/>
    <w:rsid w:val="00836272"/>
    <w:rsid w:val="00836516"/>
    <w:rsid w:val="008365E2"/>
    <w:rsid w:val="00836733"/>
    <w:rsid w:val="00836772"/>
    <w:rsid w:val="00836BBF"/>
    <w:rsid w:val="00837117"/>
    <w:rsid w:val="008375B5"/>
    <w:rsid w:val="0083788C"/>
    <w:rsid w:val="00837925"/>
    <w:rsid w:val="00837A00"/>
    <w:rsid w:val="00837D35"/>
    <w:rsid w:val="00840218"/>
    <w:rsid w:val="008405CC"/>
    <w:rsid w:val="008406CB"/>
    <w:rsid w:val="00840A9A"/>
    <w:rsid w:val="00841E5A"/>
    <w:rsid w:val="00842028"/>
    <w:rsid w:val="00842048"/>
    <w:rsid w:val="008420C8"/>
    <w:rsid w:val="008420E7"/>
    <w:rsid w:val="008421A1"/>
    <w:rsid w:val="008421FD"/>
    <w:rsid w:val="00842333"/>
    <w:rsid w:val="00842365"/>
    <w:rsid w:val="008423D5"/>
    <w:rsid w:val="0084274F"/>
    <w:rsid w:val="00842BF8"/>
    <w:rsid w:val="00842CF9"/>
    <w:rsid w:val="00842F46"/>
    <w:rsid w:val="00842F4E"/>
    <w:rsid w:val="008432E2"/>
    <w:rsid w:val="008435A1"/>
    <w:rsid w:val="00843817"/>
    <w:rsid w:val="008439D6"/>
    <w:rsid w:val="00843ABF"/>
    <w:rsid w:val="00843B4E"/>
    <w:rsid w:val="00843D19"/>
    <w:rsid w:val="00843D29"/>
    <w:rsid w:val="00843E02"/>
    <w:rsid w:val="00843E17"/>
    <w:rsid w:val="00844267"/>
    <w:rsid w:val="0084449C"/>
    <w:rsid w:val="00844AB0"/>
    <w:rsid w:val="00844C6C"/>
    <w:rsid w:val="00844D09"/>
    <w:rsid w:val="00844D69"/>
    <w:rsid w:val="00844ECB"/>
    <w:rsid w:val="0084514B"/>
    <w:rsid w:val="008455C3"/>
    <w:rsid w:val="00845EBA"/>
    <w:rsid w:val="00845F57"/>
    <w:rsid w:val="00846058"/>
    <w:rsid w:val="00846720"/>
    <w:rsid w:val="00846A18"/>
    <w:rsid w:val="00846A8D"/>
    <w:rsid w:val="0084752A"/>
    <w:rsid w:val="0084794D"/>
    <w:rsid w:val="00847BE7"/>
    <w:rsid w:val="00847DD2"/>
    <w:rsid w:val="00847DEE"/>
    <w:rsid w:val="00847DF4"/>
    <w:rsid w:val="00847F92"/>
    <w:rsid w:val="00850109"/>
    <w:rsid w:val="0085015D"/>
    <w:rsid w:val="00850193"/>
    <w:rsid w:val="008501B5"/>
    <w:rsid w:val="0085030E"/>
    <w:rsid w:val="008506B5"/>
    <w:rsid w:val="008506F8"/>
    <w:rsid w:val="0085137A"/>
    <w:rsid w:val="0085193C"/>
    <w:rsid w:val="008523A8"/>
    <w:rsid w:val="00852778"/>
    <w:rsid w:val="00852A85"/>
    <w:rsid w:val="00853267"/>
    <w:rsid w:val="0085328D"/>
    <w:rsid w:val="0085399F"/>
    <w:rsid w:val="00853E23"/>
    <w:rsid w:val="008541FA"/>
    <w:rsid w:val="00854EAD"/>
    <w:rsid w:val="00854EB2"/>
    <w:rsid w:val="00854EE9"/>
    <w:rsid w:val="0085510D"/>
    <w:rsid w:val="008554F8"/>
    <w:rsid w:val="00855654"/>
    <w:rsid w:val="0085567B"/>
    <w:rsid w:val="0085571D"/>
    <w:rsid w:val="0085586C"/>
    <w:rsid w:val="0085654B"/>
    <w:rsid w:val="0085660B"/>
    <w:rsid w:val="00856AAD"/>
    <w:rsid w:val="0085787C"/>
    <w:rsid w:val="00857A3E"/>
    <w:rsid w:val="00857BE2"/>
    <w:rsid w:val="00857CC4"/>
    <w:rsid w:val="00857CE7"/>
    <w:rsid w:val="00860536"/>
    <w:rsid w:val="00860730"/>
    <w:rsid w:val="00861320"/>
    <w:rsid w:val="00861367"/>
    <w:rsid w:val="008615CD"/>
    <w:rsid w:val="00861899"/>
    <w:rsid w:val="00861C15"/>
    <w:rsid w:val="00862020"/>
    <w:rsid w:val="00862B9D"/>
    <w:rsid w:val="00862EA0"/>
    <w:rsid w:val="00863105"/>
    <w:rsid w:val="0086310C"/>
    <w:rsid w:val="0086351D"/>
    <w:rsid w:val="00863DDA"/>
    <w:rsid w:val="00863FFD"/>
    <w:rsid w:val="00864163"/>
    <w:rsid w:val="008643FF"/>
    <w:rsid w:val="00864448"/>
    <w:rsid w:val="00864670"/>
    <w:rsid w:val="008648A6"/>
    <w:rsid w:val="00864D61"/>
    <w:rsid w:val="008651A5"/>
    <w:rsid w:val="0086536E"/>
    <w:rsid w:val="008658A6"/>
    <w:rsid w:val="00865BE2"/>
    <w:rsid w:val="00865F4B"/>
    <w:rsid w:val="00866061"/>
    <w:rsid w:val="00866198"/>
    <w:rsid w:val="00866BC3"/>
    <w:rsid w:val="00866E01"/>
    <w:rsid w:val="00866E1A"/>
    <w:rsid w:val="00866F72"/>
    <w:rsid w:val="008674FE"/>
    <w:rsid w:val="00867FF9"/>
    <w:rsid w:val="00870055"/>
    <w:rsid w:val="0087016E"/>
    <w:rsid w:val="00870210"/>
    <w:rsid w:val="00871284"/>
    <w:rsid w:val="008714CF"/>
    <w:rsid w:val="0087162A"/>
    <w:rsid w:val="00871A75"/>
    <w:rsid w:val="00871B3B"/>
    <w:rsid w:val="0087208E"/>
    <w:rsid w:val="00872288"/>
    <w:rsid w:val="00872815"/>
    <w:rsid w:val="00872AEE"/>
    <w:rsid w:val="00872D40"/>
    <w:rsid w:val="00872D58"/>
    <w:rsid w:val="00872FBC"/>
    <w:rsid w:val="008732A8"/>
    <w:rsid w:val="008734D7"/>
    <w:rsid w:val="00873A3E"/>
    <w:rsid w:val="00873C15"/>
    <w:rsid w:val="00873CFC"/>
    <w:rsid w:val="00873D83"/>
    <w:rsid w:val="008740FE"/>
    <w:rsid w:val="00874461"/>
    <w:rsid w:val="00874981"/>
    <w:rsid w:val="008749AD"/>
    <w:rsid w:val="00875292"/>
    <w:rsid w:val="008754F0"/>
    <w:rsid w:val="00875C97"/>
    <w:rsid w:val="00875EBA"/>
    <w:rsid w:val="00875F9F"/>
    <w:rsid w:val="00876407"/>
    <w:rsid w:val="0087683E"/>
    <w:rsid w:val="00876D92"/>
    <w:rsid w:val="008770FF"/>
    <w:rsid w:val="00877503"/>
    <w:rsid w:val="008777EF"/>
    <w:rsid w:val="00877B94"/>
    <w:rsid w:val="00877D75"/>
    <w:rsid w:val="0088075D"/>
    <w:rsid w:val="00880790"/>
    <w:rsid w:val="00880909"/>
    <w:rsid w:val="00880DC3"/>
    <w:rsid w:val="00880F87"/>
    <w:rsid w:val="00881031"/>
    <w:rsid w:val="00881357"/>
    <w:rsid w:val="00881DBF"/>
    <w:rsid w:val="00881EE9"/>
    <w:rsid w:val="00882269"/>
    <w:rsid w:val="008827A1"/>
    <w:rsid w:val="00882F9D"/>
    <w:rsid w:val="00883222"/>
    <w:rsid w:val="00883411"/>
    <w:rsid w:val="00884088"/>
    <w:rsid w:val="0088444F"/>
    <w:rsid w:val="00884891"/>
    <w:rsid w:val="00884A3E"/>
    <w:rsid w:val="00884BA3"/>
    <w:rsid w:val="00884C92"/>
    <w:rsid w:val="00884CDF"/>
    <w:rsid w:val="00884F8C"/>
    <w:rsid w:val="00885188"/>
    <w:rsid w:val="0088518E"/>
    <w:rsid w:val="0088552C"/>
    <w:rsid w:val="00885819"/>
    <w:rsid w:val="008859F8"/>
    <w:rsid w:val="00885DF4"/>
    <w:rsid w:val="00885DF9"/>
    <w:rsid w:val="00885E44"/>
    <w:rsid w:val="00886AF7"/>
    <w:rsid w:val="00887A87"/>
    <w:rsid w:val="00887B33"/>
    <w:rsid w:val="008905D1"/>
    <w:rsid w:val="00890C14"/>
    <w:rsid w:val="00890FE0"/>
    <w:rsid w:val="0089121F"/>
    <w:rsid w:val="00891605"/>
    <w:rsid w:val="008918C8"/>
    <w:rsid w:val="00891AA1"/>
    <w:rsid w:val="00891B2F"/>
    <w:rsid w:val="00891CEC"/>
    <w:rsid w:val="00891CED"/>
    <w:rsid w:val="00891F29"/>
    <w:rsid w:val="0089296E"/>
    <w:rsid w:val="00893002"/>
    <w:rsid w:val="00893078"/>
    <w:rsid w:val="008939B2"/>
    <w:rsid w:val="00893F16"/>
    <w:rsid w:val="00894124"/>
    <w:rsid w:val="008946CD"/>
    <w:rsid w:val="0089497B"/>
    <w:rsid w:val="00894CE8"/>
    <w:rsid w:val="00894F4F"/>
    <w:rsid w:val="00894FC3"/>
    <w:rsid w:val="00895CFD"/>
    <w:rsid w:val="00895F7F"/>
    <w:rsid w:val="008960F9"/>
    <w:rsid w:val="008962BD"/>
    <w:rsid w:val="008967F1"/>
    <w:rsid w:val="0089711A"/>
    <w:rsid w:val="00897147"/>
    <w:rsid w:val="00897188"/>
    <w:rsid w:val="00897BB8"/>
    <w:rsid w:val="00897BF0"/>
    <w:rsid w:val="00897CC6"/>
    <w:rsid w:val="008A04BE"/>
    <w:rsid w:val="008A0885"/>
    <w:rsid w:val="008A0C4D"/>
    <w:rsid w:val="008A17CD"/>
    <w:rsid w:val="008A17F7"/>
    <w:rsid w:val="008A18F2"/>
    <w:rsid w:val="008A1CBF"/>
    <w:rsid w:val="008A2149"/>
    <w:rsid w:val="008A240F"/>
    <w:rsid w:val="008A253C"/>
    <w:rsid w:val="008A27E9"/>
    <w:rsid w:val="008A2BA2"/>
    <w:rsid w:val="008A3665"/>
    <w:rsid w:val="008A36BD"/>
    <w:rsid w:val="008A3716"/>
    <w:rsid w:val="008A39AA"/>
    <w:rsid w:val="008A39DE"/>
    <w:rsid w:val="008A3B59"/>
    <w:rsid w:val="008A3BC4"/>
    <w:rsid w:val="008A3FD9"/>
    <w:rsid w:val="008A418C"/>
    <w:rsid w:val="008A43C1"/>
    <w:rsid w:val="008A4974"/>
    <w:rsid w:val="008A4B08"/>
    <w:rsid w:val="008A50CC"/>
    <w:rsid w:val="008A5768"/>
    <w:rsid w:val="008A5B16"/>
    <w:rsid w:val="008A6072"/>
    <w:rsid w:val="008A60C9"/>
    <w:rsid w:val="008A64AA"/>
    <w:rsid w:val="008A692A"/>
    <w:rsid w:val="008A6A1C"/>
    <w:rsid w:val="008A71FC"/>
    <w:rsid w:val="008A735B"/>
    <w:rsid w:val="008A764B"/>
    <w:rsid w:val="008A782A"/>
    <w:rsid w:val="008A78B6"/>
    <w:rsid w:val="008A7A61"/>
    <w:rsid w:val="008A7E43"/>
    <w:rsid w:val="008B02E0"/>
    <w:rsid w:val="008B02E9"/>
    <w:rsid w:val="008B075C"/>
    <w:rsid w:val="008B090C"/>
    <w:rsid w:val="008B0B83"/>
    <w:rsid w:val="008B1037"/>
    <w:rsid w:val="008B1361"/>
    <w:rsid w:val="008B136F"/>
    <w:rsid w:val="008B1410"/>
    <w:rsid w:val="008B149B"/>
    <w:rsid w:val="008B2284"/>
    <w:rsid w:val="008B27D9"/>
    <w:rsid w:val="008B29C5"/>
    <w:rsid w:val="008B2D19"/>
    <w:rsid w:val="008B2DAC"/>
    <w:rsid w:val="008B2F46"/>
    <w:rsid w:val="008B3031"/>
    <w:rsid w:val="008B3652"/>
    <w:rsid w:val="008B3D8B"/>
    <w:rsid w:val="008B3DFB"/>
    <w:rsid w:val="008B3E57"/>
    <w:rsid w:val="008B4326"/>
    <w:rsid w:val="008B4F0E"/>
    <w:rsid w:val="008B5219"/>
    <w:rsid w:val="008B5287"/>
    <w:rsid w:val="008B54D7"/>
    <w:rsid w:val="008B5EFC"/>
    <w:rsid w:val="008B6158"/>
    <w:rsid w:val="008B6862"/>
    <w:rsid w:val="008B694F"/>
    <w:rsid w:val="008B6CC6"/>
    <w:rsid w:val="008B7220"/>
    <w:rsid w:val="008B73F2"/>
    <w:rsid w:val="008B74AF"/>
    <w:rsid w:val="008B765F"/>
    <w:rsid w:val="008B79CB"/>
    <w:rsid w:val="008B7D26"/>
    <w:rsid w:val="008C020E"/>
    <w:rsid w:val="008C03CB"/>
    <w:rsid w:val="008C0CFB"/>
    <w:rsid w:val="008C1911"/>
    <w:rsid w:val="008C1E3B"/>
    <w:rsid w:val="008C245C"/>
    <w:rsid w:val="008C2501"/>
    <w:rsid w:val="008C2989"/>
    <w:rsid w:val="008C2FC9"/>
    <w:rsid w:val="008C307B"/>
    <w:rsid w:val="008C31FD"/>
    <w:rsid w:val="008C329F"/>
    <w:rsid w:val="008C39FE"/>
    <w:rsid w:val="008C3A67"/>
    <w:rsid w:val="008C3B13"/>
    <w:rsid w:val="008C3E0D"/>
    <w:rsid w:val="008C45BF"/>
    <w:rsid w:val="008C4F14"/>
    <w:rsid w:val="008C4F2B"/>
    <w:rsid w:val="008C51FF"/>
    <w:rsid w:val="008C530E"/>
    <w:rsid w:val="008C53D2"/>
    <w:rsid w:val="008C57B4"/>
    <w:rsid w:val="008C5855"/>
    <w:rsid w:val="008C5BB5"/>
    <w:rsid w:val="008C61BD"/>
    <w:rsid w:val="008C62D2"/>
    <w:rsid w:val="008C6306"/>
    <w:rsid w:val="008C64E0"/>
    <w:rsid w:val="008C64FB"/>
    <w:rsid w:val="008C6870"/>
    <w:rsid w:val="008C6B13"/>
    <w:rsid w:val="008C6BB8"/>
    <w:rsid w:val="008C6CEE"/>
    <w:rsid w:val="008C71D7"/>
    <w:rsid w:val="008C7338"/>
    <w:rsid w:val="008C7356"/>
    <w:rsid w:val="008C75F7"/>
    <w:rsid w:val="008C7E99"/>
    <w:rsid w:val="008C7F6F"/>
    <w:rsid w:val="008D00D5"/>
    <w:rsid w:val="008D0569"/>
    <w:rsid w:val="008D0A3A"/>
    <w:rsid w:val="008D0ABB"/>
    <w:rsid w:val="008D11CD"/>
    <w:rsid w:val="008D140C"/>
    <w:rsid w:val="008D14B0"/>
    <w:rsid w:val="008D178B"/>
    <w:rsid w:val="008D17DD"/>
    <w:rsid w:val="008D1A9D"/>
    <w:rsid w:val="008D21D6"/>
    <w:rsid w:val="008D2BA0"/>
    <w:rsid w:val="008D2BE4"/>
    <w:rsid w:val="008D2DEA"/>
    <w:rsid w:val="008D40ED"/>
    <w:rsid w:val="008D4321"/>
    <w:rsid w:val="008D4E4A"/>
    <w:rsid w:val="008D5728"/>
    <w:rsid w:val="008D58FF"/>
    <w:rsid w:val="008D5910"/>
    <w:rsid w:val="008D5D3E"/>
    <w:rsid w:val="008D5F1D"/>
    <w:rsid w:val="008D64BD"/>
    <w:rsid w:val="008D69C7"/>
    <w:rsid w:val="008D70F8"/>
    <w:rsid w:val="008D74DB"/>
    <w:rsid w:val="008D75E0"/>
    <w:rsid w:val="008D778F"/>
    <w:rsid w:val="008D7945"/>
    <w:rsid w:val="008D7A04"/>
    <w:rsid w:val="008D7A9B"/>
    <w:rsid w:val="008E02DE"/>
    <w:rsid w:val="008E0379"/>
    <w:rsid w:val="008E09EF"/>
    <w:rsid w:val="008E0F1C"/>
    <w:rsid w:val="008E0F64"/>
    <w:rsid w:val="008E1084"/>
    <w:rsid w:val="008E17E9"/>
    <w:rsid w:val="008E1EDF"/>
    <w:rsid w:val="008E239F"/>
    <w:rsid w:val="008E27A2"/>
    <w:rsid w:val="008E292D"/>
    <w:rsid w:val="008E30D7"/>
    <w:rsid w:val="008E377F"/>
    <w:rsid w:val="008E378B"/>
    <w:rsid w:val="008E37C7"/>
    <w:rsid w:val="008E3A01"/>
    <w:rsid w:val="008E3C48"/>
    <w:rsid w:val="008E402D"/>
    <w:rsid w:val="008E4045"/>
    <w:rsid w:val="008E43D0"/>
    <w:rsid w:val="008E4472"/>
    <w:rsid w:val="008E46F2"/>
    <w:rsid w:val="008E478F"/>
    <w:rsid w:val="008E4C5E"/>
    <w:rsid w:val="008E508E"/>
    <w:rsid w:val="008E514E"/>
    <w:rsid w:val="008E523A"/>
    <w:rsid w:val="008E5558"/>
    <w:rsid w:val="008E5A73"/>
    <w:rsid w:val="008E5DF4"/>
    <w:rsid w:val="008E5F3E"/>
    <w:rsid w:val="008E625C"/>
    <w:rsid w:val="008E6EB1"/>
    <w:rsid w:val="008E72BC"/>
    <w:rsid w:val="008E7421"/>
    <w:rsid w:val="008E7595"/>
    <w:rsid w:val="008E768A"/>
    <w:rsid w:val="008F0315"/>
    <w:rsid w:val="008F0398"/>
    <w:rsid w:val="008F06BD"/>
    <w:rsid w:val="008F0E44"/>
    <w:rsid w:val="008F1025"/>
    <w:rsid w:val="008F127E"/>
    <w:rsid w:val="008F157E"/>
    <w:rsid w:val="008F1580"/>
    <w:rsid w:val="008F1AB6"/>
    <w:rsid w:val="008F1D01"/>
    <w:rsid w:val="008F2297"/>
    <w:rsid w:val="008F2500"/>
    <w:rsid w:val="008F28BE"/>
    <w:rsid w:val="008F2FF2"/>
    <w:rsid w:val="008F317B"/>
    <w:rsid w:val="008F36B4"/>
    <w:rsid w:val="008F37E5"/>
    <w:rsid w:val="008F3B87"/>
    <w:rsid w:val="008F4038"/>
    <w:rsid w:val="008F4ACB"/>
    <w:rsid w:val="008F4C74"/>
    <w:rsid w:val="008F4FF7"/>
    <w:rsid w:val="008F52B0"/>
    <w:rsid w:val="008F5421"/>
    <w:rsid w:val="008F5BA8"/>
    <w:rsid w:val="008F5D5A"/>
    <w:rsid w:val="008F5FF3"/>
    <w:rsid w:val="008F64AB"/>
    <w:rsid w:val="008F75A4"/>
    <w:rsid w:val="00900247"/>
    <w:rsid w:val="009002CA"/>
    <w:rsid w:val="009002D9"/>
    <w:rsid w:val="00900689"/>
    <w:rsid w:val="00900D14"/>
    <w:rsid w:val="00901296"/>
    <w:rsid w:val="009013C5"/>
    <w:rsid w:val="009016DB"/>
    <w:rsid w:val="00901731"/>
    <w:rsid w:val="00902AE4"/>
    <w:rsid w:val="009032F3"/>
    <w:rsid w:val="00903EF1"/>
    <w:rsid w:val="00903F9F"/>
    <w:rsid w:val="00904310"/>
    <w:rsid w:val="009043E0"/>
    <w:rsid w:val="009047FF"/>
    <w:rsid w:val="00904811"/>
    <w:rsid w:val="00904DAC"/>
    <w:rsid w:val="00905008"/>
    <w:rsid w:val="0090522B"/>
    <w:rsid w:val="009054C9"/>
    <w:rsid w:val="00905652"/>
    <w:rsid w:val="00905A5E"/>
    <w:rsid w:val="00905B62"/>
    <w:rsid w:val="00905EE6"/>
    <w:rsid w:val="00905F07"/>
    <w:rsid w:val="00906332"/>
    <w:rsid w:val="009066BE"/>
    <w:rsid w:val="00906A89"/>
    <w:rsid w:val="00906CE0"/>
    <w:rsid w:val="00906CF6"/>
    <w:rsid w:val="0090735B"/>
    <w:rsid w:val="009073D4"/>
    <w:rsid w:val="00907474"/>
    <w:rsid w:val="00907760"/>
    <w:rsid w:val="0090786F"/>
    <w:rsid w:val="00907FF0"/>
    <w:rsid w:val="0091015B"/>
    <w:rsid w:val="009102C4"/>
    <w:rsid w:val="0091058E"/>
    <w:rsid w:val="00911087"/>
    <w:rsid w:val="00911A01"/>
    <w:rsid w:val="0091205B"/>
    <w:rsid w:val="0091252A"/>
    <w:rsid w:val="00912AB3"/>
    <w:rsid w:val="00912F8B"/>
    <w:rsid w:val="009134FC"/>
    <w:rsid w:val="0091351C"/>
    <w:rsid w:val="009136ED"/>
    <w:rsid w:val="00913B3F"/>
    <w:rsid w:val="009143AC"/>
    <w:rsid w:val="0091474D"/>
    <w:rsid w:val="00914DDA"/>
    <w:rsid w:val="00914E04"/>
    <w:rsid w:val="00914F02"/>
    <w:rsid w:val="009153A7"/>
    <w:rsid w:val="00915976"/>
    <w:rsid w:val="00915BAE"/>
    <w:rsid w:val="00915DB7"/>
    <w:rsid w:val="00916A5B"/>
    <w:rsid w:val="00916E0F"/>
    <w:rsid w:val="00916E3E"/>
    <w:rsid w:val="009173BB"/>
    <w:rsid w:val="00917521"/>
    <w:rsid w:val="009176B8"/>
    <w:rsid w:val="00917AC6"/>
    <w:rsid w:val="00917B79"/>
    <w:rsid w:val="0092008A"/>
    <w:rsid w:val="009206E0"/>
    <w:rsid w:val="009208C7"/>
    <w:rsid w:val="00921AE0"/>
    <w:rsid w:val="00921E0C"/>
    <w:rsid w:val="009221BF"/>
    <w:rsid w:val="0092259B"/>
    <w:rsid w:val="00923131"/>
    <w:rsid w:val="00923B44"/>
    <w:rsid w:val="00923BCD"/>
    <w:rsid w:val="0092428E"/>
    <w:rsid w:val="00924368"/>
    <w:rsid w:val="0092458D"/>
    <w:rsid w:val="00924B38"/>
    <w:rsid w:val="00924B64"/>
    <w:rsid w:val="00924E9A"/>
    <w:rsid w:val="00924EFF"/>
    <w:rsid w:val="009252CA"/>
    <w:rsid w:val="00925AF0"/>
    <w:rsid w:val="00926DF4"/>
    <w:rsid w:val="009271D9"/>
    <w:rsid w:val="00927313"/>
    <w:rsid w:val="00927B3C"/>
    <w:rsid w:val="00927E4A"/>
    <w:rsid w:val="00930017"/>
    <w:rsid w:val="00930196"/>
    <w:rsid w:val="009302D4"/>
    <w:rsid w:val="00930699"/>
    <w:rsid w:val="0093144B"/>
    <w:rsid w:val="009314F4"/>
    <w:rsid w:val="00931585"/>
    <w:rsid w:val="00931ACD"/>
    <w:rsid w:val="00932541"/>
    <w:rsid w:val="00932A6B"/>
    <w:rsid w:val="00932C2E"/>
    <w:rsid w:val="0093308A"/>
    <w:rsid w:val="0093327C"/>
    <w:rsid w:val="0093356B"/>
    <w:rsid w:val="00933D86"/>
    <w:rsid w:val="00933FC0"/>
    <w:rsid w:val="009340C3"/>
    <w:rsid w:val="0093449E"/>
    <w:rsid w:val="00934522"/>
    <w:rsid w:val="00934B7B"/>
    <w:rsid w:val="0093504F"/>
    <w:rsid w:val="009353C1"/>
    <w:rsid w:val="00935CE7"/>
    <w:rsid w:val="00936337"/>
    <w:rsid w:val="009363A3"/>
    <w:rsid w:val="00936853"/>
    <w:rsid w:val="009369BE"/>
    <w:rsid w:val="00936CF8"/>
    <w:rsid w:val="009370FB"/>
    <w:rsid w:val="0093739A"/>
    <w:rsid w:val="00937406"/>
    <w:rsid w:val="009375F2"/>
    <w:rsid w:val="00937A3B"/>
    <w:rsid w:val="00937C89"/>
    <w:rsid w:val="00937EEE"/>
    <w:rsid w:val="00940582"/>
    <w:rsid w:val="0094062B"/>
    <w:rsid w:val="009408E2"/>
    <w:rsid w:val="00940DBB"/>
    <w:rsid w:val="00941312"/>
    <w:rsid w:val="009419F0"/>
    <w:rsid w:val="00941AD3"/>
    <w:rsid w:val="00941B9F"/>
    <w:rsid w:val="00941FE9"/>
    <w:rsid w:val="00942BFB"/>
    <w:rsid w:val="00943555"/>
    <w:rsid w:val="00943E3A"/>
    <w:rsid w:val="0094448E"/>
    <w:rsid w:val="00944912"/>
    <w:rsid w:val="00944B93"/>
    <w:rsid w:val="00944F33"/>
    <w:rsid w:val="009453DA"/>
    <w:rsid w:val="00945599"/>
    <w:rsid w:val="00945660"/>
    <w:rsid w:val="00945A78"/>
    <w:rsid w:val="00945B40"/>
    <w:rsid w:val="009461A6"/>
    <w:rsid w:val="00946334"/>
    <w:rsid w:val="009466C0"/>
    <w:rsid w:val="009467AA"/>
    <w:rsid w:val="0094741C"/>
    <w:rsid w:val="00947E31"/>
    <w:rsid w:val="00950522"/>
    <w:rsid w:val="009506B3"/>
    <w:rsid w:val="009507D9"/>
    <w:rsid w:val="00950B6E"/>
    <w:rsid w:val="00950F72"/>
    <w:rsid w:val="00951610"/>
    <w:rsid w:val="00951A06"/>
    <w:rsid w:val="00951A91"/>
    <w:rsid w:val="00951EBA"/>
    <w:rsid w:val="00952879"/>
    <w:rsid w:val="00952933"/>
    <w:rsid w:val="00952C4A"/>
    <w:rsid w:val="00953400"/>
    <w:rsid w:val="009536D4"/>
    <w:rsid w:val="00953C9C"/>
    <w:rsid w:val="00953D25"/>
    <w:rsid w:val="00954A0C"/>
    <w:rsid w:val="00954A1A"/>
    <w:rsid w:val="009553FA"/>
    <w:rsid w:val="00955519"/>
    <w:rsid w:val="0095598F"/>
    <w:rsid w:val="00955D28"/>
    <w:rsid w:val="00955F0A"/>
    <w:rsid w:val="00956430"/>
    <w:rsid w:val="00956485"/>
    <w:rsid w:val="009569E1"/>
    <w:rsid w:val="00956DC1"/>
    <w:rsid w:val="00956DCD"/>
    <w:rsid w:val="00956E80"/>
    <w:rsid w:val="00957032"/>
    <w:rsid w:val="0095752D"/>
    <w:rsid w:val="0095769D"/>
    <w:rsid w:val="00957AED"/>
    <w:rsid w:val="00960227"/>
    <w:rsid w:val="00960657"/>
    <w:rsid w:val="00960D86"/>
    <w:rsid w:val="00960F8F"/>
    <w:rsid w:val="00961CB7"/>
    <w:rsid w:val="00962265"/>
    <w:rsid w:val="00962329"/>
    <w:rsid w:val="00962691"/>
    <w:rsid w:val="009628D3"/>
    <w:rsid w:val="00962B8E"/>
    <w:rsid w:val="009631C5"/>
    <w:rsid w:val="00963952"/>
    <w:rsid w:val="00963D81"/>
    <w:rsid w:val="00964590"/>
    <w:rsid w:val="009646CC"/>
    <w:rsid w:val="009647B1"/>
    <w:rsid w:val="0096495B"/>
    <w:rsid w:val="00964A33"/>
    <w:rsid w:val="00964CA4"/>
    <w:rsid w:val="00964F1D"/>
    <w:rsid w:val="00965989"/>
    <w:rsid w:val="00965E27"/>
    <w:rsid w:val="00965E8E"/>
    <w:rsid w:val="00965EA3"/>
    <w:rsid w:val="00965ECE"/>
    <w:rsid w:val="0096623D"/>
    <w:rsid w:val="00966A5B"/>
    <w:rsid w:val="00966D07"/>
    <w:rsid w:val="009671F2"/>
    <w:rsid w:val="00967504"/>
    <w:rsid w:val="009675BF"/>
    <w:rsid w:val="009675F5"/>
    <w:rsid w:val="009679B8"/>
    <w:rsid w:val="00967A63"/>
    <w:rsid w:val="009704B4"/>
    <w:rsid w:val="00970B66"/>
    <w:rsid w:val="00970BAE"/>
    <w:rsid w:val="0097167C"/>
    <w:rsid w:val="00971873"/>
    <w:rsid w:val="00971F62"/>
    <w:rsid w:val="009724F6"/>
    <w:rsid w:val="00972810"/>
    <w:rsid w:val="009729BA"/>
    <w:rsid w:val="00973321"/>
    <w:rsid w:val="009733F5"/>
    <w:rsid w:val="009739C5"/>
    <w:rsid w:val="00973D6C"/>
    <w:rsid w:val="00973FF6"/>
    <w:rsid w:val="009740C9"/>
    <w:rsid w:val="00974372"/>
    <w:rsid w:val="00974C88"/>
    <w:rsid w:val="00974C8A"/>
    <w:rsid w:val="00974D6B"/>
    <w:rsid w:val="00974E3D"/>
    <w:rsid w:val="00975452"/>
    <w:rsid w:val="0097555A"/>
    <w:rsid w:val="00975F46"/>
    <w:rsid w:val="00976473"/>
    <w:rsid w:val="0097658D"/>
    <w:rsid w:val="009765E0"/>
    <w:rsid w:val="00976BDC"/>
    <w:rsid w:val="00976C1A"/>
    <w:rsid w:val="009779F0"/>
    <w:rsid w:val="009800F2"/>
    <w:rsid w:val="00980412"/>
    <w:rsid w:val="00980D88"/>
    <w:rsid w:val="00980DFB"/>
    <w:rsid w:val="00981655"/>
    <w:rsid w:val="00981C9E"/>
    <w:rsid w:val="00981CAF"/>
    <w:rsid w:val="00982310"/>
    <w:rsid w:val="009826EA"/>
    <w:rsid w:val="00982C1A"/>
    <w:rsid w:val="00982DB1"/>
    <w:rsid w:val="009833E1"/>
    <w:rsid w:val="009837BF"/>
    <w:rsid w:val="009838D2"/>
    <w:rsid w:val="0098394C"/>
    <w:rsid w:val="00983CD9"/>
    <w:rsid w:val="0098490E"/>
    <w:rsid w:val="00984CC6"/>
    <w:rsid w:val="009855F3"/>
    <w:rsid w:val="00986037"/>
    <w:rsid w:val="009860C1"/>
    <w:rsid w:val="0098621A"/>
    <w:rsid w:val="0098648A"/>
    <w:rsid w:val="00986503"/>
    <w:rsid w:val="009869D0"/>
    <w:rsid w:val="00986A62"/>
    <w:rsid w:val="00986A71"/>
    <w:rsid w:val="00986DF3"/>
    <w:rsid w:val="00987266"/>
    <w:rsid w:val="009872BA"/>
    <w:rsid w:val="009876BE"/>
    <w:rsid w:val="00987811"/>
    <w:rsid w:val="00987D61"/>
    <w:rsid w:val="009905A5"/>
    <w:rsid w:val="00990ACB"/>
    <w:rsid w:val="00990C2E"/>
    <w:rsid w:val="00990F8B"/>
    <w:rsid w:val="0099144A"/>
    <w:rsid w:val="009916BE"/>
    <w:rsid w:val="00991B31"/>
    <w:rsid w:val="00991BDA"/>
    <w:rsid w:val="00991ED8"/>
    <w:rsid w:val="00992602"/>
    <w:rsid w:val="00992679"/>
    <w:rsid w:val="0099295B"/>
    <w:rsid w:val="00992DCC"/>
    <w:rsid w:val="00993509"/>
    <w:rsid w:val="00993B0F"/>
    <w:rsid w:val="00993B2B"/>
    <w:rsid w:val="009947C9"/>
    <w:rsid w:val="00994883"/>
    <w:rsid w:val="00994A97"/>
    <w:rsid w:val="00995206"/>
    <w:rsid w:val="009952B6"/>
    <w:rsid w:val="009953B9"/>
    <w:rsid w:val="009954BF"/>
    <w:rsid w:val="009957E1"/>
    <w:rsid w:val="00995C40"/>
    <w:rsid w:val="009968F4"/>
    <w:rsid w:val="00996A16"/>
    <w:rsid w:val="00996C66"/>
    <w:rsid w:val="00996FA7"/>
    <w:rsid w:val="00997208"/>
    <w:rsid w:val="009972A9"/>
    <w:rsid w:val="009976F4"/>
    <w:rsid w:val="00997970"/>
    <w:rsid w:val="00997A1E"/>
    <w:rsid w:val="00997A9B"/>
    <w:rsid w:val="00997BEF"/>
    <w:rsid w:val="00997E88"/>
    <w:rsid w:val="00997F66"/>
    <w:rsid w:val="00997F6A"/>
    <w:rsid w:val="009A024D"/>
    <w:rsid w:val="009A02D5"/>
    <w:rsid w:val="009A07CB"/>
    <w:rsid w:val="009A0E34"/>
    <w:rsid w:val="009A142C"/>
    <w:rsid w:val="009A1496"/>
    <w:rsid w:val="009A1569"/>
    <w:rsid w:val="009A159F"/>
    <w:rsid w:val="009A21ED"/>
    <w:rsid w:val="009A2806"/>
    <w:rsid w:val="009A29C2"/>
    <w:rsid w:val="009A2DE9"/>
    <w:rsid w:val="009A2DFF"/>
    <w:rsid w:val="009A3331"/>
    <w:rsid w:val="009A33A6"/>
    <w:rsid w:val="009A340D"/>
    <w:rsid w:val="009A3623"/>
    <w:rsid w:val="009A3678"/>
    <w:rsid w:val="009A3987"/>
    <w:rsid w:val="009A39EF"/>
    <w:rsid w:val="009A3C44"/>
    <w:rsid w:val="009A3DF4"/>
    <w:rsid w:val="009A412A"/>
    <w:rsid w:val="009A46D9"/>
    <w:rsid w:val="009A4C2A"/>
    <w:rsid w:val="009A4E06"/>
    <w:rsid w:val="009A4ECF"/>
    <w:rsid w:val="009A5009"/>
    <w:rsid w:val="009A58CF"/>
    <w:rsid w:val="009A5CDA"/>
    <w:rsid w:val="009A6178"/>
    <w:rsid w:val="009A65EC"/>
    <w:rsid w:val="009A6702"/>
    <w:rsid w:val="009A6825"/>
    <w:rsid w:val="009A6FCE"/>
    <w:rsid w:val="009A7085"/>
    <w:rsid w:val="009A7B44"/>
    <w:rsid w:val="009A7CE8"/>
    <w:rsid w:val="009B0007"/>
    <w:rsid w:val="009B011C"/>
    <w:rsid w:val="009B0724"/>
    <w:rsid w:val="009B0C09"/>
    <w:rsid w:val="009B0EA0"/>
    <w:rsid w:val="009B0F55"/>
    <w:rsid w:val="009B1395"/>
    <w:rsid w:val="009B1492"/>
    <w:rsid w:val="009B1C6A"/>
    <w:rsid w:val="009B1D14"/>
    <w:rsid w:val="009B1D62"/>
    <w:rsid w:val="009B2001"/>
    <w:rsid w:val="009B217D"/>
    <w:rsid w:val="009B2255"/>
    <w:rsid w:val="009B2537"/>
    <w:rsid w:val="009B2890"/>
    <w:rsid w:val="009B2999"/>
    <w:rsid w:val="009B2BA9"/>
    <w:rsid w:val="009B2BDF"/>
    <w:rsid w:val="009B2C97"/>
    <w:rsid w:val="009B3012"/>
    <w:rsid w:val="009B3831"/>
    <w:rsid w:val="009B38B5"/>
    <w:rsid w:val="009B39B6"/>
    <w:rsid w:val="009B3D47"/>
    <w:rsid w:val="009B3F22"/>
    <w:rsid w:val="009B40C8"/>
    <w:rsid w:val="009B4442"/>
    <w:rsid w:val="009B48B7"/>
    <w:rsid w:val="009B4A07"/>
    <w:rsid w:val="009B50CF"/>
    <w:rsid w:val="009B52A1"/>
    <w:rsid w:val="009B532D"/>
    <w:rsid w:val="009B5341"/>
    <w:rsid w:val="009B5482"/>
    <w:rsid w:val="009B5FD2"/>
    <w:rsid w:val="009B63D8"/>
    <w:rsid w:val="009B68F5"/>
    <w:rsid w:val="009B6B3E"/>
    <w:rsid w:val="009B6E62"/>
    <w:rsid w:val="009B712D"/>
    <w:rsid w:val="009B7A99"/>
    <w:rsid w:val="009C01C3"/>
    <w:rsid w:val="009C0980"/>
    <w:rsid w:val="009C0D27"/>
    <w:rsid w:val="009C0DFB"/>
    <w:rsid w:val="009C108A"/>
    <w:rsid w:val="009C10A7"/>
    <w:rsid w:val="009C132E"/>
    <w:rsid w:val="009C1A3E"/>
    <w:rsid w:val="009C1A48"/>
    <w:rsid w:val="009C1B4C"/>
    <w:rsid w:val="009C1D52"/>
    <w:rsid w:val="009C1E85"/>
    <w:rsid w:val="009C20E0"/>
    <w:rsid w:val="009C2245"/>
    <w:rsid w:val="009C267D"/>
    <w:rsid w:val="009C276D"/>
    <w:rsid w:val="009C27C4"/>
    <w:rsid w:val="009C292C"/>
    <w:rsid w:val="009C29DF"/>
    <w:rsid w:val="009C2F31"/>
    <w:rsid w:val="009C3326"/>
    <w:rsid w:val="009C35C0"/>
    <w:rsid w:val="009C373D"/>
    <w:rsid w:val="009C3A6D"/>
    <w:rsid w:val="009C3C52"/>
    <w:rsid w:val="009C4509"/>
    <w:rsid w:val="009C4738"/>
    <w:rsid w:val="009C4D6C"/>
    <w:rsid w:val="009C5A99"/>
    <w:rsid w:val="009C5BBF"/>
    <w:rsid w:val="009C5E3B"/>
    <w:rsid w:val="009C5EA4"/>
    <w:rsid w:val="009C5EA5"/>
    <w:rsid w:val="009C5F0A"/>
    <w:rsid w:val="009C6366"/>
    <w:rsid w:val="009C6A4A"/>
    <w:rsid w:val="009C6BA3"/>
    <w:rsid w:val="009C6F7C"/>
    <w:rsid w:val="009C7CC9"/>
    <w:rsid w:val="009C7DC1"/>
    <w:rsid w:val="009C7EBA"/>
    <w:rsid w:val="009C7FE3"/>
    <w:rsid w:val="009D0339"/>
    <w:rsid w:val="009D0953"/>
    <w:rsid w:val="009D095F"/>
    <w:rsid w:val="009D09C5"/>
    <w:rsid w:val="009D0B9F"/>
    <w:rsid w:val="009D0BCB"/>
    <w:rsid w:val="009D0FE6"/>
    <w:rsid w:val="009D12C2"/>
    <w:rsid w:val="009D1ABE"/>
    <w:rsid w:val="009D1D3A"/>
    <w:rsid w:val="009D1E84"/>
    <w:rsid w:val="009D260C"/>
    <w:rsid w:val="009D2687"/>
    <w:rsid w:val="009D3195"/>
    <w:rsid w:val="009D3272"/>
    <w:rsid w:val="009D353A"/>
    <w:rsid w:val="009D3A9A"/>
    <w:rsid w:val="009D3CB8"/>
    <w:rsid w:val="009D3E1B"/>
    <w:rsid w:val="009D4AE8"/>
    <w:rsid w:val="009D4CA3"/>
    <w:rsid w:val="009D4F54"/>
    <w:rsid w:val="009D55E4"/>
    <w:rsid w:val="009D5E9C"/>
    <w:rsid w:val="009D6078"/>
    <w:rsid w:val="009D78B3"/>
    <w:rsid w:val="009D78C7"/>
    <w:rsid w:val="009D7A0A"/>
    <w:rsid w:val="009D7EB5"/>
    <w:rsid w:val="009D7FC5"/>
    <w:rsid w:val="009E00A7"/>
    <w:rsid w:val="009E05BB"/>
    <w:rsid w:val="009E11FF"/>
    <w:rsid w:val="009E1F21"/>
    <w:rsid w:val="009E1FB4"/>
    <w:rsid w:val="009E299B"/>
    <w:rsid w:val="009E2FFD"/>
    <w:rsid w:val="009E34C8"/>
    <w:rsid w:val="009E34F5"/>
    <w:rsid w:val="009E387A"/>
    <w:rsid w:val="009E38EF"/>
    <w:rsid w:val="009E3FD5"/>
    <w:rsid w:val="009E413C"/>
    <w:rsid w:val="009E4411"/>
    <w:rsid w:val="009E4601"/>
    <w:rsid w:val="009E46FE"/>
    <w:rsid w:val="009E4755"/>
    <w:rsid w:val="009E4BFF"/>
    <w:rsid w:val="009E4CBA"/>
    <w:rsid w:val="009E50A0"/>
    <w:rsid w:val="009E54C1"/>
    <w:rsid w:val="009E5CE7"/>
    <w:rsid w:val="009E5E61"/>
    <w:rsid w:val="009E5E8B"/>
    <w:rsid w:val="009E5EA6"/>
    <w:rsid w:val="009E62D1"/>
    <w:rsid w:val="009E66FF"/>
    <w:rsid w:val="009E6CC6"/>
    <w:rsid w:val="009E73D5"/>
    <w:rsid w:val="009E73EB"/>
    <w:rsid w:val="009E7E9A"/>
    <w:rsid w:val="009E7F7F"/>
    <w:rsid w:val="009F00B6"/>
    <w:rsid w:val="009F08D9"/>
    <w:rsid w:val="009F10B7"/>
    <w:rsid w:val="009F1C20"/>
    <w:rsid w:val="009F2138"/>
    <w:rsid w:val="009F2498"/>
    <w:rsid w:val="009F26A2"/>
    <w:rsid w:val="009F27F7"/>
    <w:rsid w:val="009F2805"/>
    <w:rsid w:val="009F339C"/>
    <w:rsid w:val="009F387F"/>
    <w:rsid w:val="009F3A44"/>
    <w:rsid w:val="009F3C16"/>
    <w:rsid w:val="009F3E5B"/>
    <w:rsid w:val="009F400A"/>
    <w:rsid w:val="009F41B2"/>
    <w:rsid w:val="009F42B0"/>
    <w:rsid w:val="009F435E"/>
    <w:rsid w:val="009F439D"/>
    <w:rsid w:val="009F4663"/>
    <w:rsid w:val="009F4745"/>
    <w:rsid w:val="009F4B44"/>
    <w:rsid w:val="009F4C15"/>
    <w:rsid w:val="009F4D5A"/>
    <w:rsid w:val="009F4F37"/>
    <w:rsid w:val="009F5192"/>
    <w:rsid w:val="009F51B9"/>
    <w:rsid w:val="009F5677"/>
    <w:rsid w:val="009F5B94"/>
    <w:rsid w:val="009F6027"/>
    <w:rsid w:val="009F6960"/>
    <w:rsid w:val="009F7016"/>
    <w:rsid w:val="009F71E0"/>
    <w:rsid w:val="009F7824"/>
    <w:rsid w:val="009F790E"/>
    <w:rsid w:val="009F7AA9"/>
    <w:rsid w:val="009F7B8B"/>
    <w:rsid w:val="00A00B74"/>
    <w:rsid w:val="00A00D69"/>
    <w:rsid w:val="00A0140C"/>
    <w:rsid w:val="00A01636"/>
    <w:rsid w:val="00A016B2"/>
    <w:rsid w:val="00A017BF"/>
    <w:rsid w:val="00A01A76"/>
    <w:rsid w:val="00A02035"/>
    <w:rsid w:val="00A02580"/>
    <w:rsid w:val="00A025A5"/>
    <w:rsid w:val="00A027B0"/>
    <w:rsid w:val="00A02B63"/>
    <w:rsid w:val="00A02D8A"/>
    <w:rsid w:val="00A03F0F"/>
    <w:rsid w:val="00A04070"/>
    <w:rsid w:val="00A046AA"/>
    <w:rsid w:val="00A048CB"/>
    <w:rsid w:val="00A04C9B"/>
    <w:rsid w:val="00A059FA"/>
    <w:rsid w:val="00A05DE2"/>
    <w:rsid w:val="00A05FC0"/>
    <w:rsid w:val="00A06174"/>
    <w:rsid w:val="00A0632B"/>
    <w:rsid w:val="00A06413"/>
    <w:rsid w:val="00A06895"/>
    <w:rsid w:val="00A06FAC"/>
    <w:rsid w:val="00A072BA"/>
    <w:rsid w:val="00A072BD"/>
    <w:rsid w:val="00A074E7"/>
    <w:rsid w:val="00A07569"/>
    <w:rsid w:val="00A07580"/>
    <w:rsid w:val="00A07B76"/>
    <w:rsid w:val="00A105A4"/>
    <w:rsid w:val="00A10DEE"/>
    <w:rsid w:val="00A10E68"/>
    <w:rsid w:val="00A1102F"/>
    <w:rsid w:val="00A11163"/>
    <w:rsid w:val="00A120D2"/>
    <w:rsid w:val="00A12150"/>
    <w:rsid w:val="00A1222D"/>
    <w:rsid w:val="00A134A0"/>
    <w:rsid w:val="00A138EE"/>
    <w:rsid w:val="00A13C51"/>
    <w:rsid w:val="00A13E45"/>
    <w:rsid w:val="00A14118"/>
    <w:rsid w:val="00A14132"/>
    <w:rsid w:val="00A141B4"/>
    <w:rsid w:val="00A144C8"/>
    <w:rsid w:val="00A14ED6"/>
    <w:rsid w:val="00A14EFF"/>
    <w:rsid w:val="00A14FC9"/>
    <w:rsid w:val="00A159E5"/>
    <w:rsid w:val="00A15A9C"/>
    <w:rsid w:val="00A15B49"/>
    <w:rsid w:val="00A164AD"/>
    <w:rsid w:val="00A16C11"/>
    <w:rsid w:val="00A16D61"/>
    <w:rsid w:val="00A17354"/>
    <w:rsid w:val="00A173DF"/>
    <w:rsid w:val="00A178FF"/>
    <w:rsid w:val="00A17BC2"/>
    <w:rsid w:val="00A17DAD"/>
    <w:rsid w:val="00A2005B"/>
    <w:rsid w:val="00A21241"/>
    <w:rsid w:val="00A21367"/>
    <w:rsid w:val="00A213E1"/>
    <w:rsid w:val="00A213FB"/>
    <w:rsid w:val="00A214EC"/>
    <w:rsid w:val="00A21686"/>
    <w:rsid w:val="00A218AF"/>
    <w:rsid w:val="00A2212C"/>
    <w:rsid w:val="00A22312"/>
    <w:rsid w:val="00A2261F"/>
    <w:rsid w:val="00A2276C"/>
    <w:rsid w:val="00A22B16"/>
    <w:rsid w:val="00A233EF"/>
    <w:rsid w:val="00A23778"/>
    <w:rsid w:val="00A23C2E"/>
    <w:rsid w:val="00A23D7B"/>
    <w:rsid w:val="00A23DEE"/>
    <w:rsid w:val="00A23E76"/>
    <w:rsid w:val="00A23F7C"/>
    <w:rsid w:val="00A24CC1"/>
    <w:rsid w:val="00A24E1E"/>
    <w:rsid w:val="00A25426"/>
    <w:rsid w:val="00A25AA2"/>
    <w:rsid w:val="00A25AA9"/>
    <w:rsid w:val="00A25BE8"/>
    <w:rsid w:val="00A25C61"/>
    <w:rsid w:val="00A260D2"/>
    <w:rsid w:val="00A263D4"/>
    <w:rsid w:val="00A2646A"/>
    <w:rsid w:val="00A2649A"/>
    <w:rsid w:val="00A266C5"/>
    <w:rsid w:val="00A266DC"/>
    <w:rsid w:val="00A26B38"/>
    <w:rsid w:val="00A26EA8"/>
    <w:rsid w:val="00A27291"/>
    <w:rsid w:val="00A272D3"/>
    <w:rsid w:val="00A278D9"/>
    <w:rsid w:val="00A27B6A"/>
    <w:rsid w:val="00A30DFC"/>
    <w:rsid w:val="00A311F3"/>
    <w:rsid w:val="00A32409"/>
    <w:rsid w:val="00A3256F"/>
    <w:rsid w:val="00A32579"/>
    <w:rsid w:val="00A32649"/>
    <w:rsid w:val="00A326E1"/>
    <w:rsid w:val="00A3293F"/>
    <w:rsid w:val="00A32ACE"/>
    <w:rsid w:val="00A32F97"/>
    <w:rsid w:val="00A33102"/>
    <w:rsid w:val="00A3311E"/>
    <w:rsid w:val="00A33448"/>
    <w:rsid w:val="00A3357D"/>
    <w:rsid w:val="00A33DCC"/>
    <w:rsid w:val="00A33E59"/>
    <w:rsid w:val="00A33E5A"/>
    <w:rsid w:val="00A3403A"/>
    <w:rsid w:val="00A3403F"/>
    <w:rsid w:val="00A340A8"/>
    <w:rsid w:val="00A349BD"/>
    <w:rsid w:val="00A34B6D"/>
    <w:rsid w:val="00A34C00"/>
    <w:rsid w:val="00A3513C"/>
    <w:rsid w:val="00A35615"/>
    <w:rsid w:val="00A3578B"/>
    <w:rsid w:val="00A35BD6"/>
    <w:rsid w:val="00A35BE3"/>
    <w:rsid w:val="00A36906"/>
    <w:rsid w:val="00A3695C"/>
    <w:rsid w:val="00A36981"/>
    <w:rsid w:val="00A36E86"/>
    <w:rsid w:val="00A373D4"/>
    <w:rsid w:val="00A37828"/>
    <w:rsid w:val="00A378BA"/>
    <w:rsid w:val="00A379B7"/>
    <w:rsid w:val="00A37A03"/>
    <w:rsid w:val="00A37DB3"/>
    <w:rsid w:val="00A40370"/>
    <w:rsid w:val="00A407D6"/>
    <w:rsid w:val="00A409EE"/>
    <w:rsid w:val="00A40DA9"/>
    <w:rsid w:val="00A40F37"/>
    <w:rsid w:val="00A410E4"/>
    <w:rsid w:val="00A411CF"/>
    <w:rsid w:val="00A412E6"/>
    <w:rsid w:val="00A4172D"/>
    <w:rsid w:val="00A41C99"/>
    <w:rsid w:val="00A42587"/>
    <w:rsid w:val="00A432F9"/>
    <w:rsid w:val="00A4356D"/>
    <w:rsid w:val="00A43830"/>
    <w:rsid w:val="00A43F25"/>
    <w:rsid w:val="00A43FDB"/>
    <w:rsid w:val="00A445A2"/>
    <w:rsid w:val="00A44D29"/>
    <w:rsid w:val="00A44DFA"/>
    <w:rsid w:val="00A44FEC"/>
    <w:rsid w:val="00A45067"/>
    <w:rsid w:val="00A455EA"/>
    <w:rsid w:val="00A45E98"/>
    <w:rsid w:val="00A4601A"/>
    <w:rsid w:val="00A461BA"/>
    <w:rsid w:val="00A466F8"/>
    <w:rsid w:val="00A46B2C"/>
    <w:rsid w:val="00A46D51"/>
    <w:rsid w:val="00A47062"/>
    <w:rsid w:val="00A4729D"/>
    <w:rsid w:val="00A5036C"/>
    <w:rsid w:val="00A50B1C"/>
    <w:rsid w:val="00A515AA"/>
    <w:rsid w:val="00A5167C"/>
    <w:rsid w:val="00A51699"/>
    <w:rsid w:val="00A51900"/>
    <w:rsid w:val="00A51FD2"/>
    <w:rsid w:val="00A5221B"/>
    <w:rsid w:val="00A525A3"/>
    <w:rsid w:val="00A52966"/>
    <w:rsid w:val="00A52E68"/>
    <w:rsid w:val="00A533CF"/>
    <w:rsid w:val="00A534D3"/>
    <w:rsid w:val="00A53617"/>
    <w:rsid w:val="00A53A69"/>
    <w:rsid w:val="00A53E6E"/>
    <w:rsid w:val="00A54308"/>
    <w:rsid w:val="00A543E1"/>
    <w:rsid w:val="00A54819"/>
    <w:rsid w:val="00A5488A"/>
    <w:rsid w:val="00A54904"/>
    <w:rsid w:val="00A54D0B"/>
    <w:rsid w:val="00A54FB9"/>
    <w:rsid w:val="00A553FC"/>
    <w:rsid w:val="00A5582B"/>
    <w:rsid w:val="00A55B7A"/>
    <w:rsid w:val="00A55BBA"/>
    <w:rsid w:val="00A55BE9"/>
    <w:rsid w:val="00A55EC1"/>
    <w:rsid w:val="00A5601D"/>
    <w:rsid w:val="00A561AB"/>
    <w:rsid w:val="00A56604"/>
    <w:rsid w:val="00A56A65"/>
    <w:rsid w:val="00A57127"/>
    <w:rsid w:val="00A57465"/>
    <w:rsid w:val="00A57509"/>
    <w:rsid w:val="00A57C4A"/>
    <w:rsid w:val="00A57E6A"/>
    <w:rsid w:val="00A57EE3"/>
    <w:rsid w:val="00A601C4"/>
    <w:rsid w:val="00A60483"/>
    <w:rsid w:val="00A60BAD"/>
    <w:rsid w:val="00A61559"/>
    <w:rsid w:val="00A61C44"/>
    <w:rsid w:val="00A61DDD"/>
    <w:rsid w:val="00A6283B"/>
    <w:rsid w:val="00A62A28"/>
    <w:rsid w:val="00A62C47"/>
    <w:rsid w:val="00A62C59"/>
    <w:rsid w:val="00A62FE1"/>
    <w:rsid w:val="00A63698"/>
    <w:rsid w:val="00A64139"/>
    <w:rsid w:val="00A6456E"/>
    <w:rsid w:val="00A648AB"/>
    <w:rsid w:val="00A64F56"/>
    <w:rsid w:val="00A64FE1"/>
    <w:rsid w:val="00A65072"/>
    <w:rsid w:val="00A653A2"/>
    <w:rsid w:val="00A6545B"/>
    <w:rsid w:val="00A655F3"/>
    <w:rsid w:val="00A656CC"/>
    <w:rsid w:val="00A65B88"/>
    <w:rsid w:val="00A65D8D"/>
    <w:rsid w:val="00A65FD5"/>
    <w:rsid w:val="00A6606A"/>
    <w:rsid w:val="00A667D4"/>
    <w:rsid w:val="00A66CC3"/>
    <w:rsid w:val="00A67148"/>
    <w:rsid w:val="00A67908"/>
    <w:rsid w:val="00A702A6"/>
    <w:rsid w:val="00A704BB"/>
    <w:rsid w:val="00A70997"/>
    <w:rsid w:val="00A70B29"/>
    <w:rsid w:val="00A70D10"/>
    <w:rsid w:val="00A70D59"/>
    <w:rsid w:val="00A711E2"/>
    <w:rsid w:val="00A7150C"/>
    <w:rsid w:val="00A71746"/>
    <w:rsid w:val="00A71A82"/>
    <w:rsid w:val="00A72011"/>
    <w:rsid w:val="00A7257E"/>
    <w:rsid w:val="00A725C5"/>
    <w:rsid w:val="00A72AF1"/>
    <w:rsid w:val="00A73D37"/>
    <w:rsid w:val="00A73E57"/>
    <w:rsid w:val="00A74865"/>
    <w:rsid w:val="00A74976"/>
    <w:rsid w:val="00A749C5"/>
    <w:rsid w:val="00A74A51"/>
    <w:rsid w:val="00A7569B"/>
    <w:rsid w:val="00A759E2"/>
    <w:rsid w:val="00A75D30"/>
    <w:rsid w:val="00A7620A"/>
    <w:rsid w:val="00A768B1"/>
    <w:rsid w:val="00A76C93"/>
    <w:rsid w:val="00A7739D"/>
    <w:rsid w:val="00A775BB"/>
    <w:rsid w:val="00A778AB"/>
    <w:rsid w:val="00A778AF"/>
    <w:rsid w:val="00A77B1B"/>
    <w:rsid w:val="00A77EF2"/>
    <w:rsid w:val="00A77FCF"/>
    <w:rsid w:val="00A805DB"/>
    <w:rsid w:val="00A80A46"/>
    <w:rsid w:val="00A80A6C"/>
    <w:rsid w:val="00A80ACA"/>
    <w:rsid w:val="00A80B2A"/>
    <w:rsid w:val="00A80EF9"/>
    <w:rsid w:val="00A81548"/>
    <w:rsid w:val="00A815C8"/>
    <w:rsid w:val="00A82441"/>
    <w:rsid w:val="00A82B8D"/>
    <w:rsid w:val="00A82C41"/>
    <w:rsid w:val="00A82E00"/>
    <w:rsid w:val="00A82F2E"/>
    <w:rsid w:val="00A82F79"/>
    <w:rsid w:val="00A834C2"/>
    <w:rsid w:val="00A83733"/>
    <w:rsid w:val="00A839EB"/>
    <w:rsid w:val="00A83C99"/>
    <w:rsid w:val="00A84F1F"/>
    <w:rsid w:val="00A85B72"/>
    <w:rsid w:val="00A85F91"/>
    <w:rsid w:val="00A86019"/>
    <w:rsid w:val="00A861F5"/>
    <w:rsid w:val="00A8628A"/>
    <w:rsid w:val="00A8648F"/>
    <w:rsid w:val="00A865AF"/>
    <w:rsid w:val="00A86A1A"/>
    <w:rsid w:val="00A86F5A"/>
    <w:rsid w:val="00A876DF"/>
    <w:rsid w:val="00A879D7"/>
    <w:rsid w:val="00A87C19"/>
    <w:rsid w:val="00A902FA"/>
    <w:rsid w:val="00A90939"/>
    <w:rsid w:val="00A90C22"/>
    <w:rsid w:val="00A90FDC"/>
    <w:rsid w:val="00A919A3"/>
    <w:rsid w:val="00A91FD8"/>
    <w:rsid w:val="00A9242F"/>
    <w:rsid w:val="00A92495"/>
    <w:rsid w:val="00A9263C"/>
    <w:rsid w:val="00A92EEC"/>
    <w:rsid w:val="00A93B7F"/>
    <w:rsid w:val="00A93D98"/>
    <w:rsid w:val="00A93F9C"/>
    <w:rsid w:val="00A94322"/>
    <w:rsid w:val="00A94478"/>
    <w:rsid w:val="00A94575"/>
    <w:rsid w:val="00A9473A"/>
    <w:rsid w:val="00A95218"/>
    <w:rsid w:val="00A95396"/>
    <w:rsid w:val="00A9588C"/>
    <w:rsid w:val="00A95929"/>
    <w:rsid w:val="00A95B9A"/>
    <w:rsid w:val="00A95FC8"/>
    <w:rsid w:val="00A96423"/>
    <w:rsid w:val="00A967A8"/>
    <w:rsid w:val="00A969DC"/>
    <w:rsid w:val="00A96AA0"/>
    <w:rsid w:val="00A96DC0"/>
    <w:rsid w:val="00A9744A"/>
    <w:rsid w:val="00AA07A6"/>
    <w:rsid w:val="00AA09F2"/>
    <w:rsid w:val="00AA0FB2"/>
    <w:rsid w:val="00AA131B"/>
    <w:rsid w:val="00AA15C6"/>
    <w:rsid w:val="00AA171E"/>
    <w:rsid w:val="00AA1740"/>
    <w:rsid w:val="00AA1911"/>
    <w:rsid w:val="00AA1B9E"/>
    <w:rsid w:val="00AA1C6F"/>
    <w:rsid w:val="00AA217F"/>
    <w:rsid w:val="00AA21B5"/>
    <w:rsid w:val="00AA2438"/>
    <w:rsid w:val="00AA27BA"/>
    <w:rsid w:val="00AA2E40"/>
    <w:rsid w:val="00AA309B"/>
    <w:rsid w:val="00AA3154"/>
    <w:rsid w:val="00AA3639"/>
    <w:rsid w:val="00AA387C"/>
    <w:rsid w:val="00AA3FF7"/>
    <w:rsid w:val="00AA4512"/>
    <w:rsid w:val="00AA4999"/>
    <w:rsid w:val="00AA4D75"/>
    <w:rsid w:val="00AA4F31"/>
    <w:rsid w:val="00AA4F36"/>
    <w:rsid w:val="00AA5260"/>
    <w:rsid w:val="00AA52A5"/>
    <w:rsid w:val="00AA52AE"/>
    <w:rsid w:val="00AA5391"/>
    <w:rsid w:val="00AA553A"/>
    <w:rsid w:val="00AA5554"/>
    <w:rsid w:val="00AA5DDD"/>
    <w:rsid w:val="00AA5F28"/>
    <w:rsid w:val="00AA5F43"/>
    <w:rsid w:val="00AA60BC"/>
    <w:rsid w:val="00AA658A"/>
    <w:rsid w:val="00AA666C"/>
    <w:rsid w:val="00AA668B"/>
    <w:rsid w:val="00AA6690"/>
    <w:rsid w:val="00AA6942"/>
    <w:rsid w:val="00AA6D3B"/>
    <w:rsid w:val="00AA6E36"/>
    <w:rsid w:val="00AA6E5E"/>
    <w:rsid w:val="00AA71FF"/>
    <w:rsid w:val="00AA7511"/>
    <w:rsid w:val="00AA75A7"/>
    <w:rsid w:val="00AA77CA"/>
    <w:rsid w:val="00AA7942"/>
    <w:rsid w:val="00AA794D"/>
    <w:rsid w:val="00AA7E69"/>
    <w:rsid w:val="00AB01D4"/>
    <w:rsid w:val="00AB0DB9"/>
    <w:rsid w:val="00AB0EE7"/>
    <w:rsid w:val="00AB1B77"/>
    <w:rsid w:val="00AB1E39"/>
    <w:rsid w:val="00AB2174"/>
    <w:rsid w:val="00AB2340"/>
    <w:rsid w:val="00AB2794"/>
    <w:rsid w:val="00AB2BC6"/>
    <w:rsid w:val="00AB2BE6"/>
    <w:rsid w:val="00AB2D91"/>
    <w:rsid w:val="00AB2F9D"/>
    <w:rsid w:val="00AB321F"/>
    <w:rsid w:val="00AB328A"/>
    <w:rsid w:val="00AB34BC"/>
    <w:rsid w:val="00AB3EB0"/>
    <w:rsid w:val="00AB433D"/>
    <w:rsid w:val="00AB4583"/>
    <w:rsid w:val="00AB4726"/>
    <w:rsid w:val="00AB4999"/>
    <w:rsid w:val="00AB4A54"/>
    <w:rsid w:val="00AB4A8E"/>
    <w:rsid w:val="00AB5262"/>
    <w:rsid w:val="00AB53FA"/>
    <w:rsid w:val="00AB572A"/>
    <w:rsid w:val="00AB5BD6"/>
    <w:rsid w:val="00AB6295"/>
    <w:rsid w:val="00AB62E2"/>
    <w:rsid w:val="00AB6560"/>
    <w:rsid w:val="00AB6661"/>
    <w:rsid w:val="00AB6732"/>
    <w:rsid w:val="00AB69B3"/>
    <w:rsid w:val="00AB701F"/>
    <w:rsid w:val="00AB74E3"/>
    <w:rsid w:val="00AB771D"/>
    <w:rsid w:val="00AB79C5"/>
    <w:rsid w:val="00AB7A01"/>
    <w:rsid w:val="00AB7A35"/>
    <w:rsid w:val="00AB7A44"/>
    <w:rsid w:val="00AC05C8"/>
    <w:rsid w:val="00AC1023"/>
    <w:rsid w:val="00AC1204"/>
    <w:rsid w:val="00AC14FE"/>
    <w:rsid w:val="00AC1837"/>
    <w:rsid w:val="00AC1AF9"/>
    <w:rsid w:val="00AC1B78"/>
    <w:rsid w:val="00AC1D8F"/>
    <w:rsid w:val="00AC1E39"/>
    <w:rsid w:val="00AC2195"/>
    <w:rsid w:val="00AC22E0"/>
    <w:rsid w:val="00AC258D"/>
    <w:rsid w:val="00AC2B07"/>
    <w:rsid w:val="00AC2BA1"/>
    <w:rsid w:val="00AC2BEF"/>
    <w:rsid w:val="00AC2C76"/>
    <w:rsid w:val="00AC2FE5"/>
    <w:rsid w:val="00AC32F8"/>
    <w:rsid w:val="00AC3543"/>
    <w:rsid w:val="00AC3620"/>
    <w:rsid w:val="00AC36BE"/>
    <w:rsid w:val="00AC443A"/>
    <w:rsid w:val="00AC47CE"/>
    <w:rsid w:val="00AC48E3"/>
    <w:rsid w:val="00AC4AE3"/>
    <w:rsid w:val="00AC53DF"/>
    <w:rsid w:val="00AC5DE6"/>
    <w:rsid w:val="00AC5EEC"/>
    <w:rsid w:val="00AC61FA"/>
    <w:rsid w:val="00AC6346"/>
    <w:rsid w:val="00AC67FE"/>
    <w:rsid w:val="00AC6A1C"/>
    <w:rsid w:val="00AC7020"/>
    <w:rsid w:val="00AC70A0"/>
    <w:rsid w:val="00AC7FCC"/>
    <w:rsid w:val="00AD0009"/>
    <w:rsid w:val="00AD0470"/>
    <w:rsid w:val="00AD08DA"/>
    <w:rsid w:val="00AD0A97"/>
    <w:rsid w:val="00AD0ECC"/>
    <w:rsid w:val="00AD107E"/>
    <w:rsid w:val="00AD1346"/>
    <w:rsid w:val="00AD1487"/>
    <w:rsid w:val="00AD1642"/>
    <w:rsid w:val="00AD16BE"/>
    <w:rsid w:val="00AD1729"/>
    <w:rsid w:val="00AD18D6"/>
    <w:rsid w:val="00AD1E7A"/>
    <w:rsid w:val="00AD218A"/>
    <w:rsid w:val="00AD2420"/>
    <w:rsid w:val="00AD249F"/>
    <w:rsid w:val="00AD2666"/>
    <w:rsid w:val="00AD2678"/>
    <w:rsid w:val="00AD282E"/>
    <w:rsid w:val="00AD2CE9"/>
    <w:rsid w:val="00AD2D26"/>
    <w:rsid w:val="00AD2F8A"/>
    <w:rsid w:val="00AD3575"/>
    <w:rsid w:val="00AD3CF9"/>
    <w:rsid w:val="00AD4294"/>
    <w:rsid w:val="00AD4428"/>
    <w:rsid w:val="00AD4469"/>
    <w:rsid w:val="00AD4678"/>
    <w:rsid w:val="00AD483A"/>
    <w:rsid w:val="00AD485C"/>
    <w:rsid w:val="00AD49D9"/>
    <w:rsid w:val="00AD532F"/>
    <w:rsid w:val="00AD57B8"/>
    <w:rsid w:val="00AD5A15"/>
    <w:rsid w:val="00AD5A19"/>
    <w:rsid w:val="00AD5B3E"/>
    <w:rsid w:val="00AD5B58"/>
    <w:rsid w:val="00AD5F34"/>
    <w:rsid w:val="00AD60F1"/>
    <w:rsid w:val="00AD67F6"/>
    <w:rsid w:val="00AD6887"/>
    <w:rsid w:val="00AD69B0"/>
    <w:rsid w:val="00AD6B54"/>
    <w:rsid w:val="00AD7138"/>
    <w:rsid w:val="00AD7623"/>
    <w:rsid w:val="00AD7718"/>
    <w:rsid w:val="00AD7A6C"/>
    <w:rsid w:val="00AD7D66"/>
    <w:rsid w:val="00AD7DC3"/>
    <w:rsid w:val="00AE0663"/>
    <w:rsid w:val="00AE0B45"/>
    <w:rsid w:val="00AE1140"/>
    <w:rsid w:val="00AE1256"/>
    <w:rsid w:val="00AE19BF"/>
    <w:rsid w:val="00AE1A85"/>
    <w:rsid w:val="00AE2023"/>
    <w:rsid w:val="00AE2592"/>
    <w:rsid w:val="00AE31F4"/>
    <w:rsid w:val="00AE35DD"/>
    <w:rsid w:val="00AE3A2C"/>
    <w:rsid w:val="00AE3BE8"/>
    <w:rsid w:val="00AE3CBB"/>
    <w:rsid w:val="00AE3EBD"/>
    <w:rsid w:val="00AE475A"/>
    <w:rsid w:val="00AE4EF1"/>
    <w:rsid w:val="00AE53E3"/>
    <w:rsid w:val="00AE5418"/>
    <w:rsid w:val="00AE5941"/>
    <w:rsid w:val="00AE59F1"/>
    <w:rsid w:val="00AE5A47"/>
    <w:rsid w:val="00AE60C6"/>
    <w:rsid w:val="00AE665A"/>
    <w:rsid w:val="00AE69F9"/>
    <w:rsid w:val="00AE7416"/>
    <w:rsid w:val="00AE75A5"/>
    <w:rsid w:val="00AE76BD"/>
    <w:rsid w:val="00AE7780"/>
    <w:rsid w:val="00AE7B6F"/>
    <w:rsid w:val="00AE7FB6"/>
    <w:rsid w:val="00AF060E"/>
    <w:rsid w:val="00AF09E9"/>
    <w:rsid w:val="00AF1390"/>
    <w:rsid w:val="00AF17AE"/>
    <w:rsid w:val="00AF1ACE"/>
    <w:rsid w:val="00AF1DBF"/>
    <w:rsid w:val="00AF2093"/>
    <w:rsid w:val="00AF22B0"/>
    <w:rsid w:val="00AF2C06"/>
    <w:rsid w:val="00AF2CF1"/>
    <w:rsid w:val="00AF3083"/>
    <w:rsid w:val="00AF32A9"/>
    <w:rsid w:val="00AF3380"/>
    <w:rsid w:val="00AF357A"/>
    <w:rsid w:val="00AF35B1"/>
    <w:rsid w:val="00AF42AA"/>
    <w:rsid w:val="00AF4516"/>
    <w:rsid w:val="00AF46A2"/>
    <w:rsid w:val="00AF482A"/>
    <w:rsid w:val="00AF4D4C"/>
    <w:rsid w:val="00AF4F96"/>
    <w:rsid w:val="00AF4FE4"/>
    <w:rsid w:val="00AF59EA"/>
    <w:rsid w:val="00AF5B42"/>
    <w:rsid w:val="00AF5CCD"/>
    <w:rsid w:val="00AF6096"/>
    <w:rsid w:val="00AF6246"/>
    <w:rsid w:val="00AF626F"/>
    <w:rsid w:val="00AF6744"/>
    <w:rsid w:val="00AF690A"/>
    <w:rsid w:val="00AF6CE7"/>
    <w:rsid w:val="00AF6E53"/>
    <w:rsid w:val="00AF7056"/>
    <w:rsid w:val="00AF7777"/>
    <w:rsid w:val="00AF7931"/>
    <w:rsid w:val="00AF79D6"/>
    <w:rsid w:val="00AF79E8"/>
    <w:rsid w:val="00AF79F6"/>
    <w:rsid w:val="00AF7B06"/>
    <w:rsid w:val="00AF7D66"/>
    <w:rsid w:val="00AF7F11"/>
    <w:rsid w:val="00B00623"/>
    <w:rsid w:val="00B00754"/>
    <w:rsid w:val="00B0078E"/>
    <w:rsid w:val="00B00A6D"/>
    <w:rsid w:val="00B010D0"/>
    <w:rsid w:val="00B012B6"/>
    <w:rsid w:val="00B01673"/>
    <w:rsid w:val="00B0199D"/>
    <w:rsid w:val="00B01B0E"/>
    <w:rsid w:val="00B023E9"/>
    <w:rsid w:val="00B02913"/>
    <w:rsid w:val="00B02987"/>
    <w:rsid w:val="00B02C3C"/>
    <w:rsid w:val="00B02F0D"/>
    <w:rsid w:val="00B03469"/>
    <w:rsid w:val="00B034DC"/>
    <w:rsid w:val="00B038BB"/>
    <w:rsid w:val="00B039B8"/>
    <w:rsid w:val="00B03B7A"/>
    <w:rsid w:val="00B04339"/>
    <w:rsid w:val="00B04987"/>
    <w:rsid w:val="00B04A48"/>
    <w:rsid w:val="00B04BD4"/>
    <w:rsid w:val="00B04C21"/>
    <w:rsid w:val="00B04D88"/>
    <w:rsid w:val="00B04D9E"/>
    <w:rsid w:val="00B05488"/>
    <w:rsid w:val="00B057B3"/>
    <w:rsid w:val="00B05FA7"/>
    <w:rsid w:val="00B06813"/>
    <w:rsid w:val="00B06898"/>
    <w:rsid w:val="00B06A17"/>
    <w:rsid w:val="00B06AA2"/>
    <w:rsid w:val="00B06FE2"/>
    <w:rsid w:val="00B07856"/>
    <w:rsid w:val="00B07CE5"/>
    <w:rsid w:val="00B07D8F"/>
    <w:rsid w:val="00B10638"/>
    <w:rsid w:val="00B10B58"/>
    <w:rsid w:val="00B10D4E"/>
    <w:rsid w:val="00B1186B"/>
    <w:rsid w:val="00B11C0D"/>
    <w:rsid w:val="00B12CB4"/>
    <w:rsid w:val="00B12DFB"/>
    <w:rsid w:val="00B130A0"/>
    <w:rsid w:val="00B13174"/>
    <w:rsid w:val="00B132BC"/>
    <w:rsid w:val="00B1346C"/>
    <w:rsid w:val="00B13E33"/>
    <w:rsid w:val="00B13F9C"/>
    <w:rsid w:val="00B14535"/>
    <w:rsid w:val="00B148A8"/>
    <w:rsid w:val="00B14C8F"/>
    <w:rsid w:val="00B150A1"/>
    <w:rsid w:val="00B155E5"/>
    <w:rsid w:val="00B15816"/>
    <w:rsid w:val="00B1654B"/>
    <w:rsid w:val="00B16FDB"/>
    <w:rsid w:val="00B1724F"/>
    <w:rsid w:val="00B172D8"/>
    <w:rsid w:val="00B177D3"/>
    <w:rsid w:val="00B17ED4"/>
    <w:rsid w:val="00B20720"/>
    <w:rsid w:val="00B2074A"/>
    <w:rsid w:val="00B20852"/>
    <w:rsid w:val="00B20C8A"/>
    <w:rsid w:val="00B212E3"/>
    <w:rsid w:val="00B21459"/>
    <w:rsid w:val="00B2171A"/>
    <w:rsid w:val="00B21E01"/>
    <w:rsid w:val="00B2272D"/>
    <w:rsid w:val="00B22C7E"/>
    <w:rsid w:val="00B236E4"/>
    <w:rsid w:val="00B24BE3"/>
    <w:rsid w:val="00B2505F"/>
    <w:rsid w:val="00B2521D"/>
    <w:rsid w:val="00B252CB"/>
    <w:rsid w:val="00B25DBE"/>
    <w:rsid w:val="00B2616A"/>
    <w:rsid w:val="00B262F7"/>
    <w:rsid w:val="00B26658"/>
    <w:rsid w:val="00B26908"/>
    <w:rsid w:val="00B2773B"/>
    <w:rsid w:val="00B27EF3"/>
    <w:rsid w:val="00B27FC1"/>
    <w:rsid w:val="00B302F1"/>
    <w:rsid w:val="00B30537"/>
    <w:rsid w:val="00B306A9"/>
    <w:rsid w:val="00B307B7"/>
    <w:rsid w:val="00B31485"/>
    <w:rsid w:val="00B315C0"/>
    <w:rsid w:val="00B324CC"/>
    <w:rsid w:val="00B328BF"/>
    <w:rsid w:val="00B3329F"/>
    <w:rsid w:val="00B33D49"/>
    <w:rsid w:val="00B343CA"/>
    <w:rsid w:val="00B34C82"/>
    <w:rsid w:val="00B34D2E"/>
    <w:rsid w:val="00B35068"/>
    <w:rsid w:val="00B35257"/>
    <w:rsid w:val="00B357F6"/>
    <w:rsid w:val="00B358D3"/>
    <w:rsid w:val="00B35C27"/>
    <w:rsid w:val="00B365FF"/>
    <w:rsid w:val="00B3697C"/>
    <w:rsid w:val="00B37074"/>
    <w:rsid w:val="00B3729A"/>
    <w:rsid w:val="00B37E8E"/>
    <w:rsid w:val="00B40218"/>
    <w:rsid w:val="00B40F51"/>
    <w:rsid w:val="00B40F55"/>
    <w:rsid w:val="00B41AA8"/>
    <w:rsid w:val="00B41C8F"/>
    <w:rsid w:val="00B4263E"/>
    <w:rsid w:val="00B42D7C"/>
    <w:rsid w:val="00B42DA5"/>
    <w:rsid w:val="00B434F9"/>
    <w:rsid w:val="00B43D85"/>
    <w:rsid w:val="00B43E84"/>
    <w:rsid w:val="00B4420A"/>
    <w:rsid w:val="00B443E6"/>
    <w:rsid w:val="00B4468B"/>
    <w:rsid w:val="00B44A6E"/>
    <w:rsid w:val="00B45368"/>
    <w:rsid w:val="00B46251"/>
    <w:rsid w:val="00B463B9"/>
    <w:rsid w:val="00B4663C"/>
    <w:rsid w:val="00B466B5"/>
    <w:rsid w:val="00B4682C"/>
    <w:rsid w:val="00B46EAF"/>
    <w:rsid w:val="00B4705C"/>
    <w:rsid w:val="00B47171"/>
    <w:rsid w:val="00B47B8F"/>
    <w:rsid w:val="00B50164"/>
    <w:rsid w:val="00B5025E"/>
    <w:rsid w:val="00B50B0D"/>
    <w:rsid w:val="00B50EA9"/>
    <w:rsid w:val="00B51395"/>
    <w:rsid w:val="00B513E5"/>
    <w:rsid w:val="00B5180F"/>
    <w:rsid w:val="00B51F4C"/>
    <w:rsid w:val="00B52942"/>
    <w:rsid w:val="00B52AB7"/>
    <w:rsid w:val="00B532B0"/>
    <w:rsid w:val="00B53427"/>
    <w:rsid w:val="00B53474"/>
    <w:rsid w:val="00B53572"/>
    <w:rsid w:val="00B542FC"/>
    <w:rsid w:val="00B5455A"/>
    <w:rsid w:val="00B54AF0"/>
    <w:rsid w:val="00B5582E"/>
    <w:rsid w:val="00B569C6"/>
    <w:rsid w:val="00B56B85"/>
    <w:rsid w:val="00B56DF0"/>
    <w:rsid w:val="00B56E6E"/>
    <w:rsid w:val="00B574C2"/>
    <w:rsid w:val="00B577B1"/>
    <w:rsid w:val="00B57DB5"/>
    <w:rsid w:val="00B57F2D"/>
    <w:rsid w:val="00B61002"/>
    <w:rsid w:val="00B61167"/>
    <w:rsid w:val="00B61ABE"/>
    <w:rsid w:val="00B61B11"/>
    <w:rsid w:val="00B61EE1"/>
    <w:rsid w:val="00B62443"/>
    <w:rsid w:val="00B62903"/>
    <w:rsid w:val="00B62D0F"/>
    <w:rsid w:val="00B62F99"/>
    <w:rsid w:val="00B63AF8"/>
    <w:rsid w:val="00B63B4A"/>
    <w:rsid w:val="00B63F5D"/>
    <w:rsid w:val="00B6455B"/>
    <w:rsid w:val="00B64952"/>
    <w:rsid w:val="00B65267"/>
    <w:rsid w:val="00B65799"/>
    <w:rsid w:val="00B658B6"/>
    <w:rsid w:val="00B659CC"/>
    <w:rsid w:val="00B65BE9"/>
    <w:rsid w:val="00B65DC3"/>
    <w:rsid w:val="00B660B9"/>
    <w:rsid w:val="00B669B8"/>
    <w:rsid w:val="00B66A44"/>
    <w:rsid w:val="00B67126"/>
    <w:rsid w:val="00B6718E"/>
    <w:rsid w:val="00B67711"/>
    <w:rsid w:val="00B700D2"/>
    <w:rsid w:val="00B70204"/>
    <w:rsid w:val="00B703A1"/>
    <w:rsid w:val="00B705CD"/>
    <w:rsid w:val="00B707F7"/>
    <w:rsid w:val="00B70AC3"/>
    <w:rsid w:val="00B70AD6"/>
    <w:rsid w:val="00B70D3E"/>
    <w:rsid w:val="00B70D95"/>
    <w:rsid w:val="00B711DA"/>
    <w:rsid w:val="00B71847"/>
    <w:rsid w:val="00B71985"/>
    <w:rsid w:val="00B71C27"/>
    <w:rsid w:val="00B71CEC"/>
    <w:rsid w:val="00B71D66"/>
    <w:rsid w:val="00B72797"/>
    <w:rsid w:val="00B729FE"/>
    <w:rsid w:val="00B72A55"/>
    <w:rsid w:val="00B72C0E"/>
    <w:rsid w:val="00B73035"/>
    <w:rsid w:val="00B73243"/>
    <w:rsid w:val="00B733C0"/>
    <w:rsid w:val="00B73985"/>
    <w:rsid w:val="00B73A28"/>
    <w:rsid w:val="00B73A51"/>
    <w:rsid w:val="00B7433C"/>
    <w:rsid w:val="00B7473E"/>
    <w:rsid w:val="00B74B12"/>
    <w:rsid w:val="00B74CB0"/>
    <w:rsid w:val="00B75340"/>
    <w:rsid w:val="00B753A0"/>
    <w:rsid w:val="00B7586A"/>
    <w:rsid w:val="00B75F0E"/>
    <w:rsid w:val="00B7621D"/>
    <w:rsid w:val="00B76EE4"/>
    <w:rsid w:val="00B76F01"/>
    <w:rsid w:val="00B773D2"/>
    <w:rsid w:val="00B778D9"/>
    <w:rsid w:val="00B77A22"/>
    <w:rsid w:val="00B77AC5"/>
    <w:rsid w:val="00B804FB"/>
    <w:rsid w:val="00B813E8"/>
    <w:rsid w:val="00B8150A"/>
    <w:rsid w:val="00B819A2"/>
    <w:rsid w:val="00B81C53"/>
    <w:rsid w:val="00B81CA0"/>
    <w:rsid w:val="00B81D07"/>
    <w:rsid w:val="00B82845"/>
    <w:rsid w:val="00B82C8A"/>
    <w:rsid w:val="00B83009"/>
    <w:rsid w:val="00B830DA"/>
    <w:rsid w:val="00B83894"/>
    <w:rsid w:val="00B84313"/>
    <w:rsid w:val="00B84363"/>
    <w:rsid w:val="00B84509"/>
    <w:rsid w:val="00B84796"/>
    <w:rsid w:val="00B8479D"/>
    <w:rsid w:val="00B847D7"/>
    <w:rsid w:val="00B84E5B"/>
    <w:rsid w:val="00B84FC6"/>
    <w:rsid w:val="00B85003"/>
    <w:rsid w:val="00B85397"/>
    <w:rsid w:val="00B855F1"/>
    <w:rsid w:val="00B858CC"/>
    <w:rsid w:val="00B86074"/>
    <w:rsid w:val="00B86440"/>
    <w:rsid w:val="00B87346"/>
    <w:rsid w:val="00B873B5"/>
    <w:rsid w:val="00B876B7"/>
    <w:rsid w:val="00B87798"/>
    <w:rsid w:val="00B87D84"/>
    <w:rsid w:val="00B9007D"/>
    <w:rsid w:val="00B90C73"/>
    <w:rsid w:val="00B91817"/>
    <w:rsid w:val="00B923AE"/>
    <w:rsid w:val="00B9273C"/>
    <w:rsid w:val="00B92A46"/>
    <w:rsid w:val="00B92A83"/>
    <w:rsid w:val="00B93711"/>
    <w:rsid w:val="00B937E7"/>
    <w:rsid w:val="00B93E5A"/>
    <w:rsid w:val="00B93F38"/>
    <w:rsid w:val="00B945C9"/>
    <w:rsid w:val="00B94661"/>
    <w:rsid w:val="00B9484F"/>
    <w:rsid w:val="00B948F5"/>
    <w:rsid w:val="00B94966"/>
    <w:rsid w:val="00B94AF3"/>
    <w:rsid w:val="00B954D3"/>
    <w:rsid w:val="00B9562C"/>
    <w:rsid w:val="00B95843"/>
    <w:rsid w:val="00B95A50"/>
    <w:rsid w:val="00B95D6A"/>
    <w:rsid w:val="00B95D77"/>
    <w:rsid w:val="00B96101"/>
    <w:rsid w:val="00B96F14"/>
    <w:rsid w:val="00B9727C"/>
    <w:rsid w:val="00B9735A"/>
    <w:rsid w:val="00B97405"/>
    <w:rsid w:val="00B97498"/>
    <w:rsid w:val="00B97CB0"/>
    <w:rsid w:val="00B97DCD"/>
    <w:rsid w:val="00BA0083"/>
    <w:rsid w:val="00BA05F8"/>
    <w:rsid w:val="00BA0D15"/>
    <w:rsid w:val="00BA12B2"/>
    <w:rsid w:val="00BA168B"/>
    <w:rsid w:val="00BA1CF9"/>
    <w:rsid w:val="00BA2382"/>
    <w:rsid w:val="00BA2557"/>
    <w:rsid w:val="00BA296F"/>
    <w:rsid w:val="00BA2AE1"/>
    <w:rsid w:val="00BA2FAB"/>
    <w:rsid w:val="00BA3504"/>
    <w:rsid w:val="00BA3622"/>
    <w:rsid w:val="00BA3ED8"/>
    <w:rsid w:val="00BA3EE0"/>
    <w:rsid w:val="00BA3FE7"/>
    <w:rsid w:val="00BA4ACC"/>
    <w:rsid w:val="00BA4B6D"/>
    <w:rsid w:val="00BA4D21"/>
    <w:rsid w:val="00BA4EEC"/>
    <w:rsid w:val="00BA633C"/>
    <w:rsid w:val="00BA63F6"/>
    <w:rsid w:val="00BA679D"/>
    <w:rsid w:val="00BA6CA0"/>
    <w:rsid w:val="00BA6F9B"/>
    <w:rsid w:val="00BA7B93"/>
    <w:rsid w:val="00BA7C42"/>
    <w:rsid w:val="00BB009F"/>
    <w:rsid w:val="00BB0287"/>
    <w:rsid w:val="00BB0B0D"/>
    <w:rsid w:val="00BB0B54"/>
    <w:rsid w:val="00BB0E8D"/>
    <w:rsid w:val="00BB17B8"/>
    <w:rsid w:val="00BB182A"/>
    <w:rsid w:val="00BB1A5A"/>
    <w:rsid w:val="00BB227C"/>
    <w:rsid w:val="00BB2FD7"/>
    <w:rsid w:val="00BB36FB"/>
    <w:rsid w:val="00BB4B3C"/>
    <w:rsid w:val="00BB4CD9"/>
    <w:rsid w:val="00BB5130"/>
    <w:rsid w:val="00BB565C"/>
    <w:rsid w:val="00BB5B06"/>
    <w:rsid w:val="00BB5ECB"/>
    <w:rsid w:val="00BB6435"/>
    <w:rsid w:val="00BB6D15"/>
    <w:rsid w:val="00BB7051"/>
    <w:rsid w:val="00BB7A80"/>
    <w:rsid w:val="00BB7EB8"/>
    <w:rsid w:val="00BC0261"/>
    <w:rsid w:val="00BC02D1"/>
    <w:rsid w:val="00BC05E5"/>
    <w:rsid w:val="00BC0846"/>
    <w:rsid w:val="00BC0AA8"/>
    <w:rsid w:val="00BC11EC"/>
    <w:rsid w:val="00BC1B8B"/>
    <w:rsid w:val="00BC1C62"/>
    <w:rsid w:val="00BC1D26"/>
    <w:rsid w:val="00BC1EA4"/>
    <w:rsid w:val="00BC1F06"/>
    <w:rsid w:val="00BC2092"/>
    <w:rsid w:val="00BC2340"/>
    <w:rsid w:val="00BC2357"/>
    <w:rsid w:val="00BC23E9"/>
    <w:rsid w:val="00BC2514"/>
    <w:rsid w:val="00BC3198"/>
    <w:rsid w:val="00BC330B"/>
    <w:rsid w:val="00BC3814"/>
    <w:rsid w:val="00BC38E8"/>
    <w:rsid w:val="00BC398A"/>
    <w:rsid w:val="00BC3DEA"/>
    <w:rsid w:val="00BC3F90"/>
    <w:rsid w:val="00BC4135"/>
    <w:rsid w:val="00BC494B"/>
    <w:rsid w:val="00BC4D19"/>
    <w:rsid w:val="00BC4F12"/>
    <w:rsid w:val="00BC4FAF"/>
    <w:rsid w:val="00BC54E9"/>
    <w:rsid w:val="00BC55ED"/>
    <w:rsid w:val="00BC5767"/>
    <w:rsid w:val="00BC5872"/>
    <w:rsid w:val="00BC58BE"/>
    <w:rsid w:val="00BC59A2"/>
    <w:rsid w:val="00BC6394"/>
    <w:rsid w:val="00BC6782"/>
    <w:rsid w:val="00BC6B45"/>
    <w:rsid w:val="00BC6C3A"/>
    <w:rsid w:val="00BC6C57"/>
    <w:rsid w:val="00BC6D7B"/>
    <w:rsid w:val="00BD0551"/>
    <w:rsid w:val="00BD09D7"/>
    <w:rsid w:val="00BD11B3"/>
    <w:rsid w:val="00BD131E"/>
    <w:rsid w:val="00BD13C8"/>
    <w:rsid w:val="00BD1AF9"/>
    <w:rsid w:val="00BD1E64"/>
    <w:rsid w:val="00BD20FF"/>
    <w:rsid w:val="00BD224F"/>
    <w:rsid w:val="00BD30A2"/>
    <w:rsid w:val="00BD3229"/>
    <w:rsid w:val="00BD3328"/>
    <w:rsid w:val="00BD3605"/>
    <w:rsid w:val="00BD37F7"/>
    <w:rsid w:val="00BD3B07"/>
    <w:rsid w:val="00BD40CC"/>
    <w:rsid w:val="00BD4372"/>
    <w:rsid w:val="00BD4992"/>
    <w:rsid w:val="00BD4A0F"/>
    <w:rsid w:val="00BD4E54"/>
    <w:rsid w:val="00BD5357"/>
    <w:rsid w:val="00BD5863"/>
    <w:rsid w:val="00BD6096"/>
    <w:rsid w:val="00BD60B3"/>
    <w:rsid w:val="00BD633D"/>
    <w:rsid w:val="00BD66BE"/>
    <w:rsid w:val="00BD6707"/>
    <w:rsid w:val="00BD69DA"/>
    <w:rsid w:val="00BD6B0B"/>
    <w:rsid w:val="00BD6C84"/>
    <w:rsid w:val="00BD6EAF"/>
    <w:rsid w:val="00BD76C1"/>
    <w:rsid w:val="00BD77E4"/>
    <w:rsid w:val="00BD77E6"/>
    <w:rsid w:val="00BD7C3C"/>
    <w:rsid w:val="00BE011A"/>
    <w:rsid w:val="00BE04B1"/>
    <w:rsid w:val="00BE096C"/>
    <w:rsid w:val="00BE0B29"/>
    <w:rsid w:val="00BE0B51"/>
    <w:rsid w:val="00BE0BFD"/>
    <w:rsid w:val="00BE0D93"/>
    <w:rsid w:val="00BE1077"/>
    <w:rsid w:val="00BE11BA"/>
    <w:rsid w:val="00BE13DD"/>
    <w:rsid w:val="00BE164B"/>
    <w:rsid w:val="00BE1789"/>
    <w:rsid w:val="00BE19EF"/>
    <w:rsid w:val="00BE1A5F"/>
    <w:rsid w:val="00BE1B3E"/>
    <w:rsid w:val="00BE2115"/>
    <w:rsid w:val="00BE2764"/>
    <w:rsid w:val="00BE2A1C"/>
    <w:rsid w:val="00BE2A5B"/>
    <w:rsid w:val="00BE2F47"/>
    <w:rsid w:val="00BE3886"/>
    <w:rsid w:val="00BE38A5"/>
    <w:rsid w:val="00BE3D86"/>
    <w:rsid w:val="00BE3DE7"/>
    <w:rsid w:val="00BE3F12"/>
    <w:rsid w:val="00BE46CD"/>
    <w:rsid w:val="00BE490F"/>
    <w:rsid w:val="00BE49AD"/>
    <w:rsid w:val="00BE4E8E"/>
    <w:rsid w:val="00BE4FC9"/>
    <w:rsid w:val="00BE56EB"/>
    <w:rsid w:val="00BE584A"/>
    <w:rsid w:val="00BE5968"/>
    <w:rsid w:val="00BE59F8"/>
    <w:rsid w:val="00BE64B2"/>
    <w:rsid w:val="00BE6905"/>
    <w:rsid w:val="00BE6A06"/>
    <w:rsid w:val="00BE6CC7"/>
    <w:rsid w:val="00BE70E7"/>
    <w:rsid w:val="00BE7113"/>
    <w:rsid w:val="00BE77CA"/>
    <w:rsid w:val="00BE781B"/>
    <w:rsid w:val="00BE7FE6"/>
    <w:rsid w:val="00BF0411"/>
    <w:rsid w:val="00BF06A5"/>
    <w:rsid w:val="00BF09CD"/>
    <w:rsid w:val="00BF0B5C"/>
    <w:rsid w:val="00BF0C43"/>
    <w:rsid w:val="00BF1987"/>
    <w:rsid w:val="00BF1DE1"/>
    <w:rsid w:val="00BF244D"/>
    <w:rsid w:val="00BF262A"/>
    <w:rsid w:val="00BF29DE"/>
    <w:rsid w:val="00BF2B67"/>
    <w:rsid w:val="00BF2CDF"/>
    <w:rsid w:val="00BF2DF8"/>
    <w:rsid w:val="00BF32D6"/>
    <w:rsid w:val="00BF32F7"/>
    <w:rsid w:val="00BF42C4"/>
    <w:rsid w:val="00BF46CF"/>
    <w:rsid w:val="00BF4857"/>
    <w:rsid w:val="00BF4B0C"/>
    <w:rsid w:val="00BF4F8C"/>
    <w:rsid w:val="00BF5230"/>
    <w:rsid w:val="00BF5689"/>
    <w:rsid w:val="00BF59CE"/>
    <w:rsid w:val="00BF5C26"/>
    <w:rsid w:val="00BF61DB"/>
    <w:rsid w:val="00BF694E"/>
    <w:rsid w:val="00BF70CB"/>
    <w:rsid w:val="00BF70FA"/>
    <w:rsid w:val="00BF7885"/>
    <w:rsid w:val="00BF7A65"/>
    <w:rsid w:val="00BF7C55"/>
    <w:rsid w:val="00C00D21"/>
    <w:rsid w:val="00C00F37"/>
    <w:rsid w:val="00C012B4"/>
    <w:rsid w:val="00C017CC"/>
    <w:rsid w:val="00C0199D"/>
    <w:rsid w:val="00C01A35"/>
    <w:rsid w:val="00C01C6F"/>
    <w:rsid w:val="00C0216E"/>
    <w:rsid w:val="00C026AF"/>
    <w:rsid w:val="00C02B45"/>
    <w:rsid w:val="00C02E83"/>
    <w:rsid w:val="00C039C9"/>
    <w:rsid w:val="00C03BBD"/>
    <w:rsid w:val="00C03D72"/>
    <w:rsid w:val="00C04043"/>
    <w:rsid w:val="00C04191"/>
    <w:rsid w:val="00C042C5"/>
    <w:rsid w:val="00C049E0"/>
    <w:rsid w:val="00C04AB7"/>
    <w:rsid w:val="00C05522"/>
    <w:rsid w:val="00C05A24"/>
    <w:rsid w:val="00C05AA8"/>
    <w:rsid w:val="00C05D9B"/>
    <w:rsid w:val="00C0668E"/>
    <w:rsid w:val="00C06CCA"/>
    <w:rsid w:val="00C06CCB"/>
    <w:rsid w:val="00C06FF4"/>
    <w:rsid w:val="00C07241"/>
    <w:rsid w:val="00C074C4"/>
    <w:rsid w:val="00C075B2"/>
    <w:rsid w:val="00C079F7"/>
    <w:rsid w:val="00C07DB0"/>
    <w:rsid w:val="00C10390"/>
    <w:rsid w:val="00C10A0A"/>
    <w:rsid w:val="00C10B8B"/>
    <w:rsid w:val="00C1101F"/>
    <w:rsid w:val="00C1109C"/>
    <w:rsid w:val="00C11774"/>
    <w:rsid w:val="00C11ABA"/>
    <w:rsid w:val="00C11C66"/>
    <w:rsid w:val="00C11F37"/>
    <w:rsid w:val="00C12237"/>
    <w:rsid w:val="00C122DE"/>
    <w:rsid w:val="00C12709"/>
    <w:rsid w:val="00C12A60"/>
    <w:rsid w:val="00C1313E"/>
    <w:rsid w:val="00C134B0"/>
    <w:rsid w:val="00C1366D"/>
    <w:rsid w:val="00C13D28"/>
    <w:rsid w:val="00C13D6A"/>
    <w:rsid w:val="00C1419D"/>
    <w:rsid w:val="00C141A5"/>
    <w:rsid w:val="00C147B9"/>
    <w:rsid w:val="00C150B1"/>
    <w:rsid w:val="00C15356"/>
    <w:rsid w:val="00C1555F"/>
    <w:rsid w:val="00C155C8"/>
    <w:rsid w:val="00C159C6"/>
    <w:rsid w:val="00C159F8"/>
    <w:rsid w:val="00C15B52"/>
    <w:rsid w:val="00C15E4B"/>
    <w:rsid w:val="00C16243"/>
    <w:rsid w:val="00C16371"/>
    <w:rsid w:val="00C16503"/>
    <w:rsid w:val="00C168F6"/>
    <w:rsid w:val="00C169F9"/>
    <w:rsid w:val="00C16BCA"/>
    <w:rsid w:val="00C16C9A"/>
    <w:rsid w:val="00C16DAC"/>
    <w:rsid w:val="00C16E6E"/>
    <w:rsid w:val="00C17061"/>
    <w:rsid w:val="00C17414"/>
    <w:rsid w:val="00C1794E"/>
    <w:rsid w:val="00C179CF"/>
    <w:rsid w:val="00C17A05"/>
    <w:rsid w:val="00C17C61"/>
    <w:rsid w:val="00C17D7B"/>
    <w:rsid w:val="00C17EB0"/>
    <w:rsid w:val="00C20164"/>
    <w:rsid w:val="00C203BC"/>
    <w:rsid w:val="00C20647"/>
    <w:rsid w:val="00C2076D"/>
    <w:rsid w:val="00C20DF9"/>
    <w:rsid w:val="00C216B4"/>
    <w:rsid w:val="00C21C77"/>
    <w:rsid w:val="00C21D54"/>
    <w:rsid w:val="00C21EF4"/>
    <w:rsid w:val="00C22244"/>
    <w:rsid w:val="00C22A16"/>
    <w:rsid w:val="00C233BC"/>
    <w:rsid w:val="00C233ED"/>
    <w:rsid w:val="00C23805"/>
    <w:rsid w:val="00C23891"/>
    <w:rsid w:val="00C23ED0"/>
    <w:rsid w:val="00C24231"/>
    <w:rsid w:val="00C24923"/>
    <w:rsid w:val="00C24FA8"/>
    <w:rsid w:val="00C25304"/>
    <w:rsid w:val="00C25A8D"/>
    <w:rsid w:val="00C25D1D"/>
    <w:rsid w:val="00C260B3"/>
    <w:rsid w:val="00C2677B"/>
    <w:rsid w:val="00C26C3F"/>
    <w:rsid w:val="00C26D9D"/>
    <w:rsid w:val="00C27B6F"/>
    <w:rsid w:val="00C27BD2"/>
    <w:rsid w:val="00C27DC4"/>
    <w:rsid w:val="00C30075"/>
    <w:rsid w:val="00C30166"/>
    <w:rsid w:val="00C3035C"/>
    <w:rsid w:val="00C3038D"/>
    <w:rsid w:val="00C30C6B"/>
    <w:rsid w:val="00C31186"/>
    <w:rsid w:val="00C31254"/>
    <w:rsid w:val="00C312E1"/>
    <w:rsid w:val="00C3178D"/>
    <w:rsid w:val="00C31F63"/>
    <w:rsid w:val="00C3200E"/>
    <w:rsid w:val="00C3220D"/>
    <w:rsid w:val="00C3223F"/>
    <w:rsid w:val="00C322CA"/>
    <w:rsid w:val="00C32963"/>
    <w:rsid w:val="00C329BB"/>
    <w:rsid w:val="00C32E01"/>
    <w:rsid w:val="00C33259"/>
    <w:rsid w:val="00C33A56"/>
    <w:rsid w:val="00C343AA"/>
    <w:rsid w:val="00C34618"/>
    <w:rsid w:val="00C348CA"/>
    <w:rsid w:val="00C34C19"/>
    <w:rsid w:val="00C34C5A"/>
    <w:rsid w:val="00C34D73"/>
    <w:rsid w:val="00C34E58"/>
    <w:rsid w:val="00C34EEA"/>
    <w:rsid w:val="00C3544F"/>
    <w:rsid w:val="00C35540"/>
    <w:rsid w:val="00C3587F"/>
    <w:rsid w:val="00C35A76"/>
    <w:rsid w:val="00C35E4B"/>
    <w:rsid w:val="00C36148"/>
    <w:rsid w:val="00C36405"/>
    <w:rsid w:val="00C36BBC"/>
    <w:rsid w:val="00C36DDD"/>
    <w:rsid w:val="00C372DF"/>
    <w:rsid w:val="00C37516"/>
    <w:rsid w:val="00C37B5C"/>
    <w:rsid w:val="00C37CFD"/>
    <w:rsid w:val="00C37F21"/>
    <w:rsid w:val="00C40075"/>
    <w:rsid w:val="00C4034D"/>
    <w:rsid w:val="00C40A21"/>
    <w:rsid w:val="00C40A5B"/>
    <w:rsid w:val="00C40B3D"/>
    <w:rsid w:val="00C40EC1"/>
    <w:rsid w:val="00C41970"/>
    <w:rsid w:val="00C41AE2"/>
    <w:rsid w:val="00C41CC2"/>
    <w:rsid w:val="00C41DC3"/>
    <w:rsid w:val="00C42004"/>
    <w:rsid w:val="00C42201"/>
    <w:rsid w:val="00C422C4"/>
    <w:rsid w:val="00C42503"/>
    <w:rsid w:val="00C42731"/>
    <w:rsid w:val="00C42A19"/>
    <w:rsid w:val="00C4301A"/>
    <w:rsid w:val="00C43BCE"/>
    <w:rsid w:val="00C43CA7"/>
    <w:rsid w:val="00C43E27"/>
    <w:rsid w:val="00C43E49"/>
    <w:rsid w:val="00C43E8C"/>
    <w:rsid w:val="00C43F9A"/>
    <w:rsid w:val="00C443E6"/>
    <w:rsid w:val="00C44523"/>
    <w:rsid w:val="00C448E9"/>
    <w:rsid w:val="00C4496F"/>
    <w:rsid w:val="00C45473"/>
    <w:rsid w:val="00C45622"/>
    <w:rsid w:val="00C45A1C"/>
    <w:rsid w:val="00C45B44"/>
    <w:rsid w:val="00C45F29"/>
    <w:rsid w:val="00C46069"/>
    <w:rsid w:val="00C463AE"/>
    <w:rsid w:val="00C467CF"/>
    <w:rsid w:val="00C4681A"/>
    <w:rsid w:val="00C46C96"/>
    <w:rsid w:val="00C47341"/>
    <w:rsid w:val="00C4779C"/>
    <w:rsid w:val="00C47B83"/>
    <w:rsid w:val="00C501CE"/>
    <w:rsid w:val="00C5028E"/>
    <w:rsid w:val="00C50ACA"/>
    <w:rsid w:val="00C50C6B"/>
    <w:rsid w:val="00C510F7"/>
    <w:rsid w:val="00C51181"/>
    <w:rsid w:val="00C518E0"/>
    <w:rsid w:val="00C518ED"/>
    <w:rsid w:val="00C51BA5"/>
    <w:rsid w:val="00C51E0F"/>
    <w:rsid w:val="00C5212F"/>
    <w:rsid w:val="00C5247C"/>
    <w:rsid w:val="00C524F8"/>
    <w:rsid w:val="00C52530"/>
    <w:rsid w:val="00C53246"/>
    <w:rsid w:val="00C535AA"/>
    <w:rsid w:val="00C53804"/>
    <w:rsid w:val="00C53FF6"/>
    <w:rsid w:val="00C5407F"/>
    <w:rsid w:val="00C540A5"/>
    <w:rsid w:val="00C5458B"/>
    <w:rsid w:val="00C54B42"/>
    <w:rsid w:val="00C550A1"/>
    <w:rsid w:val="00C551B0"/>
    <w:rsid w:val="00C5550E"/>
    <w:rsid w:val="00C55710"/>
    <w:rsid w:val="00C55889"/>
    <w:rsid w:val="00C55CE4"/>
    <w:rsid w:val="00C55D79"/>
    <w:rsid w:val="00C5611B"/>
    <w:rsid w:val="00C5629B"/>
    <w:rsid w:val="00C563AD"/>
    <w:rsid w:val="00C5657D"/>
    <w:rsid w:val="00C56801"/>
    <w:rsid w:val="00C56DFA"/>
    <w:rsid w:val="00C57622"/>
    <w:rsid w:val="00C5783B"/>
    <w:rsid w:val="00C57A03"/>
    <w:rsid w:val="00C60473"/>
    <w:rsid w:val="00C60936"/>
    <w:rsid w:val="00C60C9A"/>
    <w:rsid w:val="00C60D79"/>
    <w:rsid w:val="00C61605"/>
    <w:rsid w:val="00C61C8D"/>
    <w:rsid w:val="00C61D59"/>
    <w:rsid w:val="00C623C3"/>
    <w:rsid w:val="00C625FF"/>
    <w:rsid w:val="00C62CD1"/>
    <w:rsid w:val="00C632A5"/>
    <w:rsid w:val="00C633F0"/>
    <w:rsid w:val="00C6346C"/>
    <w:rsid w:val="00C63541"/>
    <w:rsid w:val="00C637BF"/>
    <w:rsid w:val="00C638DE"/>
    <w:rsid w:val="00C63B58"/>
    <w:rsid w:val="00C63D64"/>
    <w:rsid w:val="00C63E00"/>
    <w:rsid w:val="00C642F1"/>
    <w:rsid w:val="00C643B7"/>
    <w:rsid w:val="00C64E84"/>
    <w:rsid w:val="00C65076"/>
    <w:rsid w:val="00C65454"/>
    <w:rsid w:val="00C65485"/>
    <w:rsid w:val="00C65941"/>
    <w:rsid w:val="00C65CE7"/>
    <w:rsid w:val="00C65E70"/>
    <w:rsid w:val="00C6618F"/>
    <w:rsid w:val="00C6652F"/>
    <w:rsid w:val="00C6659F"/>
    <w:rsid w:val="00C66654"/>
    <w:rsid w:val="00C66948"/>
    <w:rsid w:val="00C66BB4"/>
    <w:rsid w:val="00C66C8B"/>
    <w:rsid w:val="00C66E9E"/>
    <w:rsid w:val="00C678D2"/>
    <w:rsid w:val="00C678F1"/>
    <w:rsid w:val="00C67AAF"/>
    <w:rsid w:val="00C706B7"/>
    <w:rsid w:val="00C70E66"/>
    <w:rsid w:val="00C71358"/>
    <w:rsid w:val="00C71A16"/>
    <w:rsid w:val="00C72A59"/>
    <w:rsid w:val="00C72D6F"/>
    <w:rsid w:val="00C730CC"/>
    <w:rsid w:val="00C7364A"/>
    <w:rsid w:val="00C737BA"/>
    <w:rsid w:val="00C738BE"/>
    <w:rsid w:val="00C73985"/>
    <w:rsid w:val="00C741E8"/>
    <w:rsid w:val="00C74522"/>
    <w:rsid w:val="00C74963"/>
    <w:rsid w:val="00C75219"/>
    <w:rsid w:val="00C758E2"/>
    <w:rsid w:val="00C75964"/>
    <w:rsid w:val="00C75C17"/>
    <w:rsid w:val="00C762D7"/>
    <w:rsid w:val="00C76358"/>
    <w:rsid w:val="00C769D5"/>
    <w:rsid w:val="00C76CE9"/>
    <w:rsid w:val="00C770B4"/>
    <w:rsid w:val="00C772B6"/>
    <w:rsid w:val="00C772FC"/>
    <w:rsid w:val="00C775DD"/>
    <w:rsid w:val="00C776BA"/>
    <w:rsid w:val="00C777F5"/>
    <w:rsid w:val="00C77A10"/>
    <w:rsid w:val="00C77B3E"/>
    <w:rsid w:val="00C77BD5"/>
    <w:rsid w:val="00C77C57"/>
    <w:rsid w:val="00C77C76"/>
    <w:rsid w:val="00C77F9C"/>
    <w:rsid w:val="00C8005D"/>
    <w:rsid w:val="00C8027F"/>
    <w:rsid w:val="00C80A69"/>
    <w:rsid w:val="00C80D8B"/>
    <w:rsid w:val="00C80D9B"/>
    <w:rsid w:val="00C81C0C"/>
    <w:rsid w:val="00C823F2"/>
    <w:rsid w:val="00C82526"/>
    <w:rsid w:val="00C8261B"/>
    <w:rsid w:val="00C82634"/>
    <w:rsid w:val="00C82A77"/>
    <w:rsid w:val="00C82DC7"/>
    <w:rsid w:val="00C82F8B"/>
    <w:rsid w:val="00C8325E"/>
    <w:rsid w:val="00C83280"/>
    <w:rsid w:val="00C8405A"/>
    <w:rsid w:val="00C84221"/>
    <w:rsid w:val="00C84890"/>
    <w:rsid w:val="00C84E75"/>
    <w:rsid w:val="00C853F5"/>
    <w:rsid w:val="00C85B62"/>
    <w:rsid w:val="00C85E31"/>
    <w:rsid w:val="00C85E45"/>
    <w:rsid w:val="00C86060"/>
    <w:rsid w:val="00C865AE"/>
    <w:rsid w:val="00C86D69"/>
    <w:rsid w:val="00C86EAC"/>
    <w:rsid w:val="00C87421"/>
    <w:rsid w:val="00C87AE5"/>
    <w:rsid w:val="00C87D26"/>
    <w:rsid w:val="00C900DC"/>
    <w:rsid w:val="00C911C3"/>
    <w:rsid w:val="00C91406"/>
    <w:rsid w:val="00C914C1"/>
    <w:rsid w:val="00C91D58"/>
    <w:rsid w:val="00C91D70"/>
    <w:rsid w:val="00C92D98"/>
    <w:rsid w:val="00C93908"/>
    <w:rsid w:val="00C94591"/>
    <w:rsid w:val="00C9462E"/>
    <w:rsid w:val="00C948DA"/>
    <w:rsid w:val="00C94A16"/>
    <w:rsid w:val="00C94E8B"/>
    <w:rsid w:val="00C9525E"/>
    <w:rsid w:val="00C953ED"/>
    <w:rsid w:val="00C956A9"/>
    <w:rsid w:val="00C9580A"/>
    <w:rsid w:val="00C9581C"/>
    <w:rsid w:val="00C95AFA"/>
    <w:rsid w:val="00C95CCA"/>
    <w:rsid w:val="00C95D4C"/>
    <w:rsid w:val="00C96292"/>
    <w:rsid w:val="00C96A6C"/>
    <w:rsid w:val="00C973BA"/>
    <w:rsid w:val="00CA0475"/>
    <w:rsid w:val="00CA06F8"/>
    <w:rsid w:val="00CA08B4"/>
    <w:rsid w:val="00CA0993"/>
    <w:rsid w:val="00CA0CB9"/>
    <w:rsid w:val="00CA124C"/>
    <w:rsid w:val="00CA1778"/>
    <w:rsid w:val="00CA199D"/>
    <w:rsid w:val="00CA1D99"/>
    <w:rsid w:val="00CA1E8F"/>
    <w:rsid w:val="00CA1F56"/>
    <w:rsid w:val="00CA2290"/>
    <w:rsid w:val="00CA2714"/>
    <w:rsid w:val="00CA27B0"/>
    <w:rsid w:val="00CA2E4F"/>
    <w:rsid w:val="00CA2EF0"/>
    <w:rsid w:val="00CA311F"/>
    <w:rsid w:val="00CA3E80"/>
    <w:rsid w:val="00CA3E8C"/>
    <w:rsid w:val="00CA4158"/>
    <w:rsid w:val="00CA457F"/>
    <w:rsid w:val="00CA4937"/>
    <w:rsid w:val="00CA5A83"/>
    <w:rsid w:val="00CA5BD4"/>
    <w:rsid w:val="00CA649C"/>
    <w:rsid w:val="00CA6996"/>
    <w:rsid w:val="00CA69D0"/>
    <w:rsid w:val="00CA69F3"/>
    <w:rsid w:val="00CA6BBF"/>
    <w:rsid w:val="00CA6E00"/>
    <w:rsid w:val="00CA6F79"/>
    <w:rsid w:val="00CA733A"/>
    <w:rsid w:val="00CA799B"/>
    <w:rsid w:val="00CA7AE1"/>
    <w:rsid w:val="00CA7EA1"/>
    <w:rsid w:val="00CB01B7"/>
    <w:rsid w:val="00CB05E9"/>
    <w:rsid w:val="00CB0B38"/>
    <w:rsid w:val="00CB10F9"/>
    <w:rsid w:val="00CB110F"/>
    <w:rsid w:val="00CB1839"/>
    <w:rsid w:val="00CB1A73"/>
    <w:rsid w:val="00CB1BCD"/>
    <w:rsid w:val="00CB1CF2"/>
    <w:rsid w:val="00CB1DC2"/>
    <w:rsid w:val="00CB1E17"/>
    <w:rsid w:val="00CB2333"/>
    <w:rsid w:val="00CB2971"/>
    <w:rsid w:val="00CB2F91"/>
    <w:rsid w:val="00CB31CF"/>
    <w:rsid w:val="00CB34A8"/>
    <w:rsid w:val="00CB3598"/>
    <w:rsid w:val="00CB3D85"/>
    <w:rsid w:val="00CB4275"/>
    <w:rsid w:val="00CB43E6"/>
    <w:rsid w:val="00CB4702"/>
    <w:rsid w:val="00CB524C"/>
    <w:rsid w:val="00CB527D"/>
    <w:rsid w:val="00CB54F7"/>
    <w:rsid w:val="00CB5BBE"/>
    <w:rsid w:val="00CB62EB"/>
    <w:rsid w:val="00CB64E9"/>
    <w:rsid w:val="00CB6B4E"/>
    <w:rsid w:val="00CB6C3E"/>
    <w:rsid w:val="00CB75A2"/>
    <w:rsid w:val="00CB7886"/>
    <w:rsid w:val="00CB7B4F"/>
    <w:rsid w:val="00CB7C26"/>
    <w:rsid w:val="00CB7F5F"/>
    <w:rsid w:val="00CC010B"/>
    <w:rsid w:val="00CC0932"/>
    <w:rsid w:val="00CC0C47"/>
    <w:rsid w:val="00CC0E05"/>
    <w:rsid w:val="00CC1235"/>
    <w:rsid w:val="00CC180D"/>
    <w:rsid w:val="00CC1936"/>
    <w:rsid w:val="00CC1939"/>
    <w:rsid w:val="00CC1F6B"/>
    <w:rsid w:val="00CC1FC0"/>
    <w:rsid w:val="00CC22F8"/>
    <w:rsid w:val="00CC2940"/>
    <w:rsid w:val="00CC2BFA"/>
    <w:rsid w:val="00CC2EBC"/>
    <w:rsid w:val="00CC35E8"/>
    <w:rsid w:val="00CC3922"/>
    <w:rsid w:val="00CC3A2E"/>
    <w:rsid w:val="00CC3C61"/>
    <w:rsid w:val="00CC3D0F"/>
    <w:rsid w:val="00CC4846"/>
    <w:rsid w:val="00CC5610"/>
    <w:rsid w:val="00CC5923"/>
    <w:rsid w:val="00CC5978"/>
    <w:rsid w:val="00CC5F19"/>
    <w:rsid w:val="00CC6352"/>
    <w:rsid w:val="00CC68E6"/>
    <w:rsid w:val="00CC776F"/>
    <w:rsid w:val="00CC7B57"/>
    <w:rsid w:val="00CC7D8D"/>
    <w:rsid w:val="00CC7F7F"/>
    <w:rsid w:val="00CD034A"/>
    <w:rsid w:val="00CD05CB"/>
    <w:rsid w:val="00CD0883"/>
    <w:rsid w:val="00CD1048"/>
    <w:rsid w:val="00CD10D6"/>
    <w:rsid w:val="00CD1363"/>
    <w:rsid w:val="00CD17A9"/>
    <w:rsid w:val="00CD1D12"/>
    <w:rsid w:val="00CD1E09"/>
    <w:rsid w:val="00CD207C"/>
    <w:rsid w:val="00CD2144"/>
    <w:rsid w:val="00CD2221"/>
    <w:rsid w:val="00CD22DD"/>
    <w:rsid w:val="00CD26E5"/>
    <w:rsid w:val="00CD2716"/>
    <w:rsid w:val="00CD272C"/>
    <w:rsid w:val="00CD2DAF"/>
    <w:rsid w:val="00CD31CC"/>
    <w:rsid w:val="00CD36F3"/>
    <w:rsid w:val="00CD3A3F"/>
    <w:rsid w:val="00CD3A51"/>
    <w:rsid w:val="00CD3B2B"/>
    <w:rsid w:val="00CD41A0"/>
    <w:rsid w:val="00CD4F28"/>
    <w:rsid w:val="00CD4FEF"/>
    <w:rsid w:val="00CD5366"/>
    <w:rsid w:val="00CD5806"/>
    <w:rsid w:val="00CD5C58"/>
    <w:rsid w:val="00CD5D64"/>
    <w:rsid w:val="00CD5EC1"/>
    <w:rsid w:val="00CD69C1"/>
    <w:rsid w:val="00CD6BAC"/>
    <w:rsid w:val="00CD6CB8"/>
    <w:rsid w:val="00CD6DD8"/>
    <w:rsid w:val="00CD6FCA"/>
    <w:rsid w:val="00CD7345"/>
    <w:rsid w:val="00CD7741"/>
    <w:rsid w:val="00CD7ED1"/>
    <w:rsid w:val="00CE02AC"/>
    <w:rsid w:val="00CE0430"/>
    <w:rsid w:val="00CE07BA"/>
    <w:rsid w:val="00CE09D9"/>
    <w:rsid w:val="00CE0FE0"/>
    <w:rsid w:val="00CE1071"/>
    <w:rsid w:val="00CE1430"/>
    <w:rsid w:val="00CE14D2"/>
    <w:rsid w:val="00CE1844"/>
    <w:rsid w:val="00CE2224"/>
    <w:rsid w:val="00CE2330"/>
    <w:rsid w:val="00CE27D2"/>
    <w:rsid w:val="00CE2B97"/>
    <w:rsid w:val="00CE2ECE"/>
    <w:rsid w:val="00CE3128"/>
    <w:rsid w:val="00CE353B"/>
    <w:rsid w:val="00CE39AF"/>
    <w:rsid w:val="00CE43E3"/>
    <w:rsid w:val="00CE49BA"/>
    <w:rsid w:val="00CE4A70"/>
    <w:rsid w:val="00CE4E83"/>
    <w:rsid w:val="00CE5358"/>
    <w:rsid w:val="00CE548C"/>
    <w:rsid w:val="00CE5D46"/>
    <w:rsid w:val="00CE677E"/>
    <w:rsid w:val="00CE6AB6"/>
    <w:rsid w:val="00CE6E8C"/>
    <w:rsid w:val="00CE7219"/>
    <w:rsid w:val="00CE7492"/>
    <w:rsid w:val="00CE7A02"/>
    <w:rsid w:val="00CE7BD0"/>
    <w:rsid w:val="00CE7E6C"/>
    <w:rsid w:val="00CE7F13"/>
    <w:rsid w:val="00CF0228"/>
    <w:rsid w:val="00CF0530"/>
    <w:rsid w:val="00CF064F"/>
    <w:rsid w:val="00CF068A"/>
    <w:rsid w:val="00CF0701"/>
    <w:rsid w:val="00CF092D"/>
    <w:rsid w:val="00CF0EEC"/>
    <w:rsid w:val="00CF0F78"/>
    <w:rsid w:val="00CF1696"/>
    <w:rsid w:val="00CF18D8"/>
    <w:rsid w:val="00CF19D4"/>
    <w:rsid w:val="00CF1B10"/>
    <w:rsid w:val="00CF1E3C"/>
    <w:rsid w:val="00CF2787"/>
    <w:rsid w:val="00CF2968"/>
    <w:rsid w:val="00CF2C85"/>
    <w:rsid w:val="00CF2E3D"/>
    <w:rsid w:val="00CF3261"/>
    <w:rsid w:val="00CF332B"/>
    <w:rsid w:val="00CF38B6"/>
    <w:rsid w:val="00CF3A91"/>
    <w:rsid w:val="00CF429A"/>
    <w:rsid w:val="00CF4493"/>
    <w:rsid w:val="00CF45D5"/>
    <w:rsid w:val="00CF48AE"/>
    <w:rsid w:val="00CF4D83"/>
    <w:rsid w:val="00CF5123"/>
    <w:rsid w:val="00CF53B6"/>
    <w:rsid w:val="00CF54A4"/>
    <w:rsid w:val="00CF5AC0"/>
    <w:rsid w:val="00CF61A2"/>
    <w:rsid w:val="00CF6234"/>
    <w:rsid w:val="00CF6CFA"/>
    <w:rsid w:val="00CF7615"/>
    <w:rsid w:val="00CF768B"/>
    <w:rsid w:val="00CF7A2A"/>
    <w:rsid w:val="00CF7C45"/>
    <w:rsid w:val="00D003E2"/>
    <w:rsid w:val="00D0124D"/>
    <w:rsid w:val="00D017A9"/>
    <w:rsid w:val="00D01CBE"/>
    <w:rsid w:val="00D01E70"/>
    <w:rsid w:val="00D024A6"/>
    <w:rsid w:val="00D024BE"/>
    <w:rsid w:val="00D0289F"/>
    <w:rsid w:val="00D02B98"/>
    <w:rsid w:val="00D03363"/>
    <w:rsid w:val="00D03965"/>
    <w:rsid w:val="00D03D05"/>
    <w:rsid w:val="00D04062"/>
    <w:rsid w:val="00D040AB"/>
    <w:rsid w:val="00D04341"/>
    <w:rsid w:val="00D0449F"/>
    <w:rsid w:val="00D045F5"/>
    <w:rsid w:val="00D04D1C"/>
    <w:rsid w:val="00D04F4F"/>
    <w:rsid w:val="00D050D2"/>
    <w:rsid w:val="00D051AC"/>
    <w:rsid w:val="00D05293"/>
    <w:rsid w:val="00D05B5B"/>
    <w:rsid w:val="00D05C95"/>
    <w:rsid w:val="00D06177"/>
    <w:rsid w:val="00D068A3"/>
    <w:rsid w:val="00D06D8A"/>
    <w:rsid w:val="00D0774C"/>
    <w:rsid w:val="00D077E5"/>
    <w:rsid w:val="00D07A9D"/>
    <w:rsid w:val="00D07ECA"/>
    <w:rsid w:val="00D07F56"/>
    <w:rsid w:val="00D10245"/>
    <w:rsid w:val="00D10A82"/>
    <w:rsid w:val="00D10BF4"/>
    <w:rsid w:val="00D11590"/>
    <w:rsid w:val="00D116A0"/>
    <w:rsid w:val="00D116BA"/>
    <w:rsid w:val="00D11874"/>
    <w:rsid w:val="00D11AA6"/>
    <w:rsid w:val="00D11F9D"/>
    <w:rsid w:val="00D12459"/>
    <w:rsid w:val="00D12472"/>
    <w:rsid w:val="00D12A93"/>
    <w:rsid w:val="00D13BD6"/>
    <w:rsid w:val="00D13F3E"/>
    <w:rsid w:val="00D13FC6"/>
    <w:rsid w:val="00D140C3"/>
    <w:rsid w:val="00D1419E"/>
    <w:rsid w:val="00D14203"/>
    <w:rsid w:val="00D14391"/>
    <w:rsid w:val="00D1459C"/>
    <w:rsid w:val="00D15A78"/>
    <w:rsid w:val="00D15C4E"/>
    <w:rsid w:val="00D15FC8"/>
    <w:rsid w:val="00D1681B"/>
    <w:rsid w:val="00D17D49"/>
    <w:rsid w:val="00D20B8E"/>
    <w:rsid w:val="00D21249"/>
    <w:rsid w:val="00D21709"/>
    <w:rsid w:val="00D21FE6"/>
    <w:rsid w:val="00D223A0"/>
    <w:rsid w:val="00D2246C"/>
    <w:rsid w:val="00D227EA"/>
    <w:rsid w:val="00D238F9"/>
    <w:rsid w:val="00D23A7B"/>
    <w:rsid w:val="00D2428E"/>
    <w:rsid w:val="00D24842"/>
    <w:rsid w:val="00D24EE3"/>
    <w:rsid w:val="00D26354"/>
    <w:rsid w:val="00D26C6E"/>
    <w:rsid w:val="00D26FF5"/>
    <w:rsid w:val="00D27650"/>
    <w:rsid w:val="00D279C2"/>
    <w:rsid w:val="00D27AA8"/>
    <w:rsid w:val="00D30055"/>
    <w:rsid w:val="00D305B2"/>
    <w:rsid w:val="00D30659"/>
    <w:rsid w:val="00D3077C"/>
    <w:rsid w:val="00D30BE4"/>
    <w:rsid w:val="00D30F89"/>
    <w:rsid w:val="00D310ED"/>
    <w:rsid w:val="00D31490"/>
    <w:rsid w:val="00D31568"/>
    <w:rsid w:val="00D318F3"/>
    <w:rsid w:val="00D3193B"/>
    <w:rsid w:val="00D31AA3"/>
    <w:rsid w:val="00D31AE0"/>
    <w:rsid w:val="00D31DDC"/>
    <w:rsid w:val="00D32003"/>
    <w:rsid w:val="00D322B8"/>
    <w:rsid w:val="00D32514"/>
    <w:rsid w:val="00D32819"/>
    <w:rsid w:val="00D32972"/>
    <w:rsid w:val="00D32986"/>
    <w:rsid w:val="00D32988"/>
    <w:rsid w:val="00D329B7"/>
    <w:rsid w:val="00D33324"/>
    <w:rsid w:val="00D339BF"/>
    <w:rsid w:val="00D33C58"/>
    <w:rsid w:val="00D343DC"/>
    <w:rsid w:val="00D3464D"/>
    <w:rsid w:val="00D347FC"/>
    <w:rsid w:val="00D34948"/>
    <w:rsid w:val="00D34A2A"/>
    <w:rsid w:val="00D34AB0"/>
    <w:rsid w:val="00D34D06"/>
    <w:rsid w:val="00D350D4"/>
    <w:rsid w:val="00D3517A"/>
    <w:rsid w:val="00D354C0"/>
    <w:rsid w:val="00D35575"/>
    <w:rsid w:val="00D356DC"/>
    <w:rsid w:val="00D3592F"/>
    <w:rsid w:val="00D35C1F"/>
    <w:rsid w:val="00D36373"/>
    <w:rsid w:val="00D365BE"/>
    <w:rsid w:val="00D365C5"/>
    <w:rsid w:val="00D36F2C"/>
    <w:rsid w:val="00D36FAF"/>
    <w:rsid w:val="00D37185"/>
    <w:rsid w:val="00D37ADD"/>
    <w:rsid w:val="00D37BD3"/>
    <w:rsid w:val="00D40D34"/>
    <w:rsid w:val="00D416FF"/>
    <w:rsid w:val="00D41A6C"/>
    <w:rsid w:val="00D41B32"/>
    <w:rsid w:val="00D42C2E"/>
    <w:rsid w:val="00D430CE"/>
    <w:rsid w:val="00D431B1"/>
    <w:rsid w:val="00D437B3"/>
    <w:rsid w:val="00D43808"/>
    <w:rsid w:val="00D43C90"/>
    <w:rsid w:val="00D44111"/>
    <w:rsid w:val="00D4412F"/>
    <w:rsid w:val="00D4436A"/>
    <w:rsid w:val="00D44583"/>
    <w:rsid w:val="00D44628"/>
    <w:rsid w:val="00D44757"/>
    <w:rsid w:val="00D451AD"/>
    <w:rsid w:val="00D459EE"/>
    <w:rsid w:val="00D45C76"/>
    <w:rsid w:val="00D45F73"/>
    <w:rsid w:val="00D4614C"/>
    <w:rsid w:val="00D462D4"/>
    <w:rsid w:val="00D4682B"/>
    <w:rsid w:val="00D46C0F"/>
    <w:rsid w:val="00D46E97"/>
    <w:rsid w:val="00D470CA"/>
    <w:rsid w:val="00D4716F"/>
    <w:rsid w:val="00D47321"/>
    <w:rsid w:val="00D47D13"/>
    <w:rsid w:val="00D47DF0"/>
    <w:rsid w:val="00D5003D"/>
    <w:rsid w:val="00D506ED"/>
    <w:rsid w:val="00D508A1"/>
    <w:rsid w:val="00D508C6"/>
    <w:rsid w:val="00D5106A"/>
    <w:rsid w:val="00D51115"/>
    <w:rsid w:val="00D512AB"/>
    <w:rsid w:val="00D51335"/>
    <w:rsid w:val="00D51ABA"/>
    <w:rsid w:val="00D51FE1"/>
    <w:rsid w:val="00D52066"/>
    <w:rsid w:val="00D520A3"/>
    <w:rsid w:val="00D52716"/>
    <w:rsid w:val="00D527E5"/>
    <w:rsid w:val="00D52EA9"/>
    <w:rsid w:val="00D5330A"/>
    <w:rsid w:val="00D5346C"/>
    <w:rsid w:val="00D53556"/>
    <w:rsid w:val="00D53948"/>
    <w:rsid w:val="00D53CAB"/>
    <w:rsid w:val="00D54022"/>
    <w:rsid w:val="00D54214"/>
    <w:rsid w:val="00D54705"/>
    <w:rsid w:val="00D547E6"/>
    <w:rsid w:val="00D54941"/>
    <w:rsid w:val="00D54B8A"/>
    <w:rsid w:val="00D54E52"/>
    <w:rsid w:val="00D55530"/>
    <w:rsid w:val="00D5563A"/>
    <w:rsid w:val="00D5566B"/>
    <w:rsid w:val="00D55B23"/>
    <w:rsid w:val="00D55BC6"/>
    <w:rsid w:val="00D55EFF"/>
    <w:rsid w:val="00D5666D"/>
    <w:rsid w:val="00D56E87"/>
    <w:rsid w:val="00D57030"/>
    <w:rsid w:val="00D5750A"/>
    <w:rsid w:val="00D57BBB"/>
    <w:rsid w:val="00D57D15"/>
    <w:rsid w:val="00D60459"/>
    <w:rsid w:val="00D60896"/>
    <w:rsid w:val="00D608C9"/>
    <w:rsid w:val="00D60B6D"/>
    <w:rsid w:val="00D60F33"/>
    <w:rsid w:val="00D61277"/>
    <w:rsid w:val="00D61299"/>
    <w:rsid w:val="00D61521"/>
    <w:rsid w:val="00D61C8C"/>
    <w:rsid w:val="00D61D09"/>
    <w:rsid w:val="00D61ECD"/>
    <w:rsid w:val="00D61FAD"/>
    <w:rsid w:val="00D61FF5"/>
    <w:rsid w:val="00D62712"/>
    <w:rsid w:val="00D6295F"/>
    <w:rsid w:val="00D6301A"/>
    <w:rsid w:val="00D6330A"/>
    <w:rsid w:val="00D63455"/>
    <w:rsid w:val="00D634A4"/>
    <w:rsid w:val="00D63A29"/>
    <w:rsid w:val="00D63E53"/>
    <w:rsid w:val="00D63E65"/>
    <w:rsid w:val="00D63EF0"/>
    <w:rsid w:val="00D6421B"/>
    <w:rsid w:val="00D643E2"/>
    <w:rsid w:val="00D64502"/>
    <w:rsid w:val="00D64D16"/>
    <w:rsid w:val="00D64D57"/>
    <w:rsid w:val="00D6559F"/>
    <w:rsid w:val="00D65749"/>
    <w:rsid w:val="00D65D69"/>
    <w:rsid w:val="00D66294"/>
    <w:rsid w:val="00D66CA7"/>
    <w:rsid w:val="00D66F01"/>
    <w:rsid w:val="00D67198"/>
    <w:rsid w:val="00D672BD"/>
    <w:rsid w:val="00D673F0"/>
    <w:rsid w:val="00D676DC"/>
    <w:rsid w:val="00D679F4"/>
    <w:rsid w:val="00D67B87"/>
    <w:rsid w:val="00D705C0"/>
    <w:rsid w:val="00D708A6"/>
    <w:rsid w:val="00D70ADC"/>
    <w:rsid w:val="00D70EF6"/>
    <w:rsid w:val="00D71690"/>
    <w:rsid w:val="00D71BB7"/>
    <w:rsid w:val="00D72B48"/>
    <w:rsid w:val="00D72C4A"/>
    <w:rsid w:val="00D73C38"/>
    <w:rsid w:val="00D73DCC"/>
    <w:rsid w:val="00D7402E"/>
    <w:rsid w:val="00D74982"/>
    <w:rsid w:val="00D74BDA"/>
    <w:rsid w:val="00D74C46"/>
    <w:rsid w:val="00D74DB0"/>
    <w:rsid w:val="00D74E9B"/>
    <w:rsid w:val="00D75600"/>
    <w:rsid w:val="00D75F01"/>
    <w:rsid w:val="00D765FB"/>
    <w:rsid w:val="00D76D60"/>
    <w:rsid w:val="00D776A3"/>
    <w:rsid w:val="00D779EC"/>
    <w:rsid w:val="00D77CD7"/>
    <w:rsid w:val="00D80160"/>
    <w:rsid w:val="00D806D9"/>
    <w:rsid w:val="00D808EE"/>
    <w:rsid w:val="00D809B6"/>
    <w:rsid w:val="00D80A59"/>
    <w:rsid w:val="00D80E1D"/>
    <w:rsid w:val="00D810FA"/>
    <w:rsid w:val="00D81451"/>
    <w:rsid w:val="00D81A20"/>
    <w:rsid w:val="00D81B28"/>
    <w:rsid w:val="00D81E03"/>
    <w:rsid w:val="00D82A3C"/>
    <w:rsid w:val="00D82C1C"/>
    <w:rsid w:val="00D82D0A"/>
    <w:rsid w:val="00D82EB8"/>
    <w:rsid w:val="00D83286"/>
    <w:rsid w:val="00D832AF"/>
    <w:rsid w:val="00D836B3"/>
    <w:rsid w:val="00D84523"/>
    <w:rsid w:val="00D84805"/>
    <w:rsid w:val="00D84C42"/>
    <w:rsid w:val="00D84EA0"/>
    <w:rsid w:val="00D85495"/>
    <w:rsid w:val="00D8630B"/>
    <w:rsid w:val="00D8634B"/>
    <w:rsid w:val="00D8689A"/>
    <w:rsid w:val="00D86BE0"/>
    <w:rsid w:val="00D86D13"/>
    <w:rsid w:val="00D871CF"/>
    <w:rsid w:val="00D87A56"/>
    <w:rsid w:val="00D87D99"/>
    <w:rsid w:val="00D900A7"/>
    <w:rsid w:val="00D905C7"/>
    <w:rsid w:val="00D912F9"/>
    <w:rsid w:val="00D9140C"/>
    <w:rsid w:val="00D91439"/>
    <w:rsid w:val="00D91669"/>
    <w:rsid w:val="00D9199E"/>
    <w:rsid w:val="00D919CB"/>
    <w:rsid w:val="00D91C99"/>
    <w:rsid w:val="00D922A6"/>
    <w:rsid w:val="00D924F2"/>
    <w:rsid w:val="00D926A8"/>
    <w:rsid w:val="00D92BD3"/>
    <w:rsid w:val="00D92E9F"/>
    <w:rsid w:val="00D92F16"/>
    <w:rsid w:val="00D9338E"/>
    <w:rsid w:val="00D9347B"/>
    <w:rsid w:val="00D9365D"/>
    <w:rsid w:val="00D9375F"/>
    <w:rsid w:val="00D939CC"/>
    <w:rsid w:val="00D939EB"/>
    <w:rsid w:val="00D93B5D"/>
    <w:rsid w:val="00D93BFC"/>
    <w:rsid w:val="00D93F11"/>
    <w:rsid w:val="00D94D43"/>
    <w:rsid w:val="00D94F0A"/>
    <w:rsid w:val="00D956AE"/>
    <w:rsid w:val="00D95846"/>
    <w:rsid w:val="00D9586B"/>
    <w:rsid w:val="00D9597B"/>
    <w:rsid w:val="00D95E29"/>
    <w:rsid w:val="00D95EA0"/>
    <w:rsid w:val="00D95EAD"/>
    <w:rsid w:val="00D96042"/>
    <w:rsid w:val="00D960F9"/>
    <w:rsid w:val="00D96B8E"/>
    <w:rsid w:val="00D96E96"/>
    <w:rsid w:val="00D97FA6"/>
    <w:rsid w:val="00DA033C"/>
    <w:rsid w:val="00DA0544"/>
    <w:rsid w:val="00DA06AE"/>
    <w:rsid w:val="00DA06F5"/>
    <w:rsid w:val="00DA077C"/>
    <w:rsid w:val="00DA0DA2"/>
    <w:rsid w:val="00DA131C"/>
    <w:rsid w:val="00DA16F0"/>
    <w:rsid w:val="00DA17B7"/>
    <w:rsid w:val="00DA1CF2"/>
    <w:rsid w:val="00DA1F54"/>
    <w:rsid w:val="00DA220B"/>
    <w:rsid w:val="00DA24A0"/>
    <w:rsid w:val="00DA2809"/>
    <w:rsid w:val="00DA28F3"/>
    <w:rsid w:val="00DA2CF7"/>
    <w:rsid w:val="00DA2DFA"/>
    <w:rsid w:val="00DA2E12"/>
    <w:rsid w:val="00DA318D"/>
    <w:rsid w:val="00DA3257"/>
    <w:rsid w:val="00DA35D7"/>
    <w:rsid w:val="00DA3BB1"/>
    <w:rsid w:val="00DA3BE7"/>
    <w:rsid w:val="00DA3FBA"/>
    <w:rsid w:val="00DA4198"/>
    <w:rsid w:val="00DA446C"/>
    <w:rsid w:val="00DA4605"/>
    <w:rsid w:val="00DA49DB"/>
    <w:rsid w:val="00DA4D62"/>
    <w:rsid w:val="00DA4FAB"/>
    <w:rsid w:val="00DA5347"/>
    <w:rsid w:val="00DA59AA"/>
    <w:rsid w:val="00DA6069"/>
    <w:rsid w:val="00DA60E6"/>
    <w:rsid w:val="00DA6AE4"/>
    <w:rsid w:val="00DA6DCB"/>
    <w:rsid w:val="00DA70E9"/>
    <w:rsid w:val="00DA7100"/>
    <w:rsid w:val="00DA7248"/>
    <w:rsid w:val="00DA77DF"/>
    <w:rsid w:val="00DA7929"/>
    <w:rsid w:val="00DB0145"/>
    <w:rsid w:val="00DB0579"/>
    <w:rsid w:val="00DB06F6"/>
    <w:rsid w:val="00DB0807"/>
    <w:rsid w:val="00DB0905"/>
    <w:rsid w:val="00DB0C9E"/>
    <w:rsid w:val="00DB0CCC"/>
    <w:rsid w:val="00DB1105"/>
    <w:rsid w:val="00DB17AD"/>
    <w:rsid w:val="00DB19C2"/>
    <w:rsid w:val="00DB2018"/>
    <w:rsid w:val="00DB2045"/>
    <w:rsid w:val="00DB22DB"/>
    <w:rsid w:val="00DB250D"/>
    <w:rsid w:val="00DB2B96"/>
    <w:rsid w:val="00DB31F3"/>
    <w:rsid w:val="00DB3B62"/>
    <w:rsid w:val="00DB3E07"/>
    <w:rsid w:val="00DB40B8"/>
    <w:rsid w:val="00DB4116"/>
    <w:rsid w:val="00DB42E3"/>
    <w:rsid w:val="00DB4612"/>
    <w:rsid w:val="00DB4A08"/>
    <w:rsid w:val="00DB4E50"/>
    <w:rsid w:val="00DB4F7C"/>
    <w:rsid w:val="00DB5461"/>
    <w:rsid w:val="00DB56CC"/>
    <w:rsid w:val="00DB682F"/>
    <w:rsid w:val="00DB6BC2"/>
    <w:rsid w:val="00DB6CC9"/>
    <w:rsid w:val="00DB6DA7"/>
    <w:rsid w:val="00DB6DCB"/>
    <w:rsid w:val="00DB701F"/>
    <w:rsid w:val="00DB7161"/>
    <w:rsid w:val="00DB7454"/>
    <w:rsid w:val="00DB74A9"/>
    <w:rsid w:val="00DB79C4"/>
    <w:rsid w:val="00DB7B71"/>
    <w:rsid w:val="00DB7CF9"/>
    <w:rsid w:val="00DC02D2"/>
    <w:rsid w:val="00DC072D"/>
    <w:rsid w:val="00DC0828"/>
    <w:rsid w:val="00DC1694"/>
    <w:rsid w:val="00DC16AC"/>
    <w:rsid w:val="00DC16D9"/>
    <w:rsid w:val="00DC19E5"/>
    <w:rsid w:val="00DC1AF2"/>
    <w:rsid w:val="00DC1D2C"/>
    <w:rsid w:val="00DC1EC8"/>
    <w:rsid w:val="00DC24C9"/>
    <w:rsid w:val="00DC25A8"/>
    <w:rsid w:val="00DC2B70"/>
    <w:rsid w:val="00DC2B99"/>
    <w:rsid w:val="00DC2D38"/>
    <w:rsid w:val="00DC3619"/>
    <w:rsid w:val="00DC375E"/>
    <w:rsid w:val="00DC387F"/>
    <w:rsid w:val="00DC3B08"/>
    <w:rsid w:val="00DC433D"/>
    <w:rsid w:val="00DC4C7F"/>
    <w:rsid w:val="00DC530D"/>
    <w:rsid w:val="00DC5489"/>
    <w:rsid w:val="00DC56D5"/>
    <w:rsid w:val="00DC57FF"/>
    <w:rsid w:val="00DC5921"/>
    <w:rsid w:val="00DC5C04"/>
    <w:rsid w:val="00DC5D56"/>
    <w:rsid w:val="00DC5DCB"/>
    <w:rsid w:val="00DC612E"/>
    <w:rsid w:val="00DC67FE"/>
    <w:rsid w:val="00DC6943"/>
    <w:rsid w:val="00DC7633"/>
    <w:rsid w:val="00DC7AF0"/>
    <w:rsid w:val="00DC7F91"/>
    <w:rsid w:val="00DD0519"/>
    <w:rsid w:val="00DD05FD"/>
    <w:rsid w:val="00DD0793"/>
    <w:rsid w:val="00DD0B6A"/>
    <w:rsid w:val="00DD1301"/>
    <w:rsid w:val="00DD14C0"/>
    <w:rsid w:val="00DD1601"/>
    <w:rsid w:val="00DD1803"/>
    <w:rsid w:val="00DD1885"/>
    <w:rsid w:val="00DD1958"/>
    <w:rsid w:val="00DD2140"/>
    <w:rsid w:val="00DD21EE"/>
    <w:rsid w:val="00DD22C4"/>
    <w:rsid w:val="00DD248B"/>
    <w:rsid w:val="00DD2549"/>
    <w:rsid w:val="00DD2801"/>
    <w:rsid w:val="00DD28FB"/>
    <w:rsid w:val="00DD2B06"/>
    <w:rsid w:val="00DD2D13"/>
    <w:rsid w:val="00DD2FB4"/>
    <w:rsid w:val="00DD324D"/>
    <w:rsid w:val="00DD3276"/>
    <w:rsid w:val="00DD3369"/>
    <w:rsid w:val="00DD413A"/>
    <w:rsid w:val="00DD41A2"/>
    <w:rsid w:val="00DD4F64"/>
    <w:rsid w:val="00DD500A"/>
    <w:rsid w:val="00DD5BE3"/>
    <w:rsid w:val="00DD5DE8"/>
    <w:rsid w:val="00DD5EA4"/>
    <w:rsid w:val="00DD60AA"/>
    <w:rsid w:val="00DD60D2"/>
    <w:rsid w:val="00DD681D"/>
    <w:rsid w:val="00DD6C36"/>
    <w:rsid w:val="00DD6D26"/>
    <w:rsid w:val="00DD7463"/>
    <w:rsid w:val="00DD74AD"/>
    <w:rsid w:val="00DD7544"/>
    <w:rsid w:val="00DD77B8"/>
    <w:rsid w:val="00DD77CB"/>
    <w:rsid w:val="00DE0319"/>
    <w:rsid w:val="00DE0556"/>
    <w:rsid w:val="00DE0EB9"/>
    <w:rsid w:val="00DE11C6"/>
    <w:rsid w:val="00DE13B2"/>
    <w:rsid w:val="00DE14F4"/>
    <w:rsid w:val="00DE1688"/>
    <w:rsid w:val="00DE1F83"/>
    <w:rsid w:val="00DE28D5"/>
    <w:rsid w:val="00DE28FF"/>
    <w:rsid w:val="00DE2BC4"/>
    <w:rsid w:val="00DE3573"/>
    <w:rsid w:val="00DE389F"/>
    <w:rsid w:val="00DE394F"/>
    <w:rsid w:val="00DE3D5A"/>
    <w:rsid w:val="00DE3DBE"/>
    <w:rsid w:val="00DE4C93"/>
    <w:rsid w:val="00DE58F2"/>
    <w:rsid w:val="00DE5F97"/>
    <w:rsid w:val="00DE607E"/>
    <w:rsid w:val="00DE67B6"/>
    <w:rsid w:val="00DE6A7F"/>
    <w:rsid w:val="00DE6A9A"/>
    <w:rsid w:val="00DE70B4"/>
    <w:rsid w:val="00DE743F"/>
    <w:rsid w:val="00DE7D61"/>
    <w:rsid w:val="00DE7D69"/>
    <w:rsid w:val="00DF006D"/>
    <w:rsid w:val="00DF02CA"/>
    <w:rsid w:val="00DF05D1"/>
    <w:rsid w:val="00DF0C2D"/>
    <w:rsid w:val="00DF1274"/>
    <w:rsid w:val="00DF13E2"/>
    <w:rsid w:val="00DF143A"/>
    <w:rsid w:val="00DF1EBB"/>
    <w:rsid w:val="00DF2164"/>
    <w:rsid w:val="00DF2659"/>
    <w:rsid w:val="00DF2815"/>
    <w:rsid w:val="00DF2AD2"/>
    <w:rsid w:val="00DF3C71"/>
    <w:rsid w:val="00DF43A8"/>
    <w:rsid w:val="00DF4A7F"/>
    <w:rsid w:val="00DF4C69"/>
    <w:rsid w:val="00DF5133"/>
    <w:rsid w:val="00DF543F"/>
    <w:rsid w:val="00DF5921"/>
    <w:rsid w:val="00DF6137"/>
    <w:rsid w:val="00DF651F"/>
    <w:rsid w:val="00DF6976"/>
    <w:rsid w:val="00DF6B52"/>
    <w:rsid w:val="00DF73D4"/>
    <w:rsid w:val="00DF7CE4"/>
    <w:rsid w:val="00DF7DD0"/>
    <w:rsid w:val="00E00AD7"/>
    <w:rsid w:val="00E00B72"/>
    <w:rsid w:val="00E01096"/>
    <w:rsid w:val="00E01A5F"/>
    <w:rsid w:val="00E02465"/>
    <w:rsid w:val="00E0263E"/>
    <w:rsid w:val="00E02B3F"/>
    <w:rsid w:val="00E02CB5"/>
    <w:rsid w:val="00E037C8"/>
    <w:rsid w:val="00E03823"/>
    <w:rsid w:val="00E03C69"/>
    <w:rsid w:val="00E041A6"/>
    <w:rsid w:val="00E041D3"/>
    <w:rsid w:val="00E04252"/>
    <w:rsid w:val="00E0425B"/>
    <w:rsid w:val="00E0484B"/>
    <w:rsid w:val="00E05834"/>
    <w:rsid w:val="00E058F9"/>
    <w:rsid w:val="00E05C43"/>
    <w:rsid w:val="00E06044"/>
    <w:rsid w:val="00E0636A"/>
    <w:rsid w:val="00E066E9"/>
    <w:rsid w:val="00E06CA3"/>
    <w:rsid w:val="00E06F1E"/>
    <w:rsid w:val="00E07007"/>
    <w:rsid w:val="00E0768B"/>
    <w:rsid w:val="00E1018F"/>
    <w:rsid w:val="00E109D6"/>
    <w:rsid w:val="00E10D0A"/>
    <w:rsid w:val="00E10F4D"/>
    <w:rsid w:val="00E110FA"/>
    <w:rsid w:val="00E1114D"/>
    <w:rsid w:val="00E118CB"/>
    <w:rsid w:val="00E11A49"/>
    <w:rsid w:val="00E12467"/>
    <w:rsid w:val="00E12D0F"/>
    <w:rsid w:val="00E1328F"/>
    <w:rsid w:val="00E13B44"/>
    <w:rsid w:val="00E1419D"/>
    <w:rsid w:val="00E142EB"/>
    <w:rsid w:val="00E14A66"/>
    <w:rsid w:val="00E14B60"/>
    <w:rsid w:val="00E14E3B"/>
    <w:rsid w:val="00E15588"/>
    <w:rsid w:val="00E1569D"/>
    <w:rsid w:val="00E156F5"/>
    <w:rsid w:val="00E16A87"/>
    <w:rsid w:val="00E16BE0"/>
    <w:rsid w:val="00E16F7E"/>
    <w:rsid w:val="00E1748B"/>
    <w:rsid w:val="00E174FB"/>
    <w:rsid w:val="00E179F4"/>
    <w:rsid w:val="00E17A47"/>
    <w:rsid w:val="00E17D83"/>
    <w:rsid w:val="00E20070"/>
    <w:rsid w:val="00E205DF"/>
    <w:rsid w:val="00E20631"/>
    <w:rsid w:val="00E20CFF"/>
    <w:rsid w:val="00E21332"/>
    <w:rsid w:val="00E214B5"/>
    <w:rsid w:val="00E21634"/>
    <w:rsid w:val="00E21DBD"/>
    <w:rsid w:val="00E2235D"/>
    <w:rsid w:val="00E2263E"/>
    <w:rsid w:val="00E22EB3"/>
    <w:rsid w:val="00E23844"/>
    <w:rsid w:val="00E23C70"/>
    <w:rsid w:val="00E23C71"/>
    <w:rsid w:val="00E2420F"/>
    <w:rsid w:val="00E248B9"/>
    <w:rsid w:val="00E24E8A"/>
    <w:rsid w:val="00E254E8"/>
    <w:rsid w:val="00E25A7C"/>
    <w:rsid w:val="00E25A84"/>
    <w:rsid w:val="00E25DDD"/>
    <w:rsid w:val="00E25F8F"/>
    <w:rsid w:val="00E260CD"/>
    <w:rsid w:val="00E26403"/>
    <w:rsid w:val="00E269D9"/>
    <w:rsid w:val="00E26B96"/>
    <w:rsid w:val="00E26EA9"/>
    <w:rsid w:val="00E27054"/>
    <w:rsid w:val="00E270E8"/>
    <w:rsid w:val="00E2747D"/>
    <w:rsid w:val="00E2775B"/>
    <w:rsid w:val="00E27810"/>
    <w:rsid w:val="00E278E8"/>
    <w:rsid w:val="00E27A4C"/>
    <w:rsid w:val="00E27D79"/>
    <w:rsid w:val="00E27E73"/>
    <w:rsid w:val="00E30145"/>
    <w:rsid w:val="00E30583"/>
    <w:rsid w:val="00E30979"/>
    <w:rsid w:val="00E30CCD"/>
    <w:rsid w:val="00E312BC"/>
    <w:rsid w:val="00E314A5"/>
    <w:rsid w:val="00E3192E"/>
    <w:rsid w:val="00E320F9"/>
    <w:rsid w:val="00E32222"/>
    <w:rsid w:val="00E3273B"/>
    <w:rsid w:val="00E32885"/>
    <w:rsid w:val="00E32B23"/>
    <w:rsid w:val="00E331CD"/>
    <w:rsid w:val="00E33457"/>
    <w:rsid w:val="00E33966"/>
    <w:rsid w:val="00E33C7F"/>
    <w:rsid w:val="00E340C3"/>
    <w:rsid w:val="00E342C0"/>
    <w:rsid w:val="00E345E3"/>
    <w:rsid w:val="00E351D1"/>
    <w:rsid w:val="00E3529B"/>
    <w:rsid w:val="00E35314"/>
    <w:rsid w:val="00E35754"/>
    <w:rsid w:val="00E360D5"/>
    <w:rsid w:val="00E36501"/>
    <w:rsid w:val="00E366A3"/>
    <w:rsid w:val="00E368D5"/>
    <w:rsid w:val="00E36E66"/>
    <w:rsid w:val="00E36EB7"/>
    <w:rsid w:val="00E37138"/>
    <w:rsid w:val="00E3788A"/>
    <w:rsid w:val="00E37DAB"/>
    <w:rsid w:val="00E37F92"/>
    <w:rsid w:val="00E40311"/>
    <w:rsid w:val="00E41115"/>
    <w:rsid w:val="00E41319"/>
    <w:rsid w:val="00E4136F"/>
    <w:rsid w:val="00E4167C"/>
    <w:rsid w:val="00E41954"/>
    <w:rsid w:val="00E41962"/>
    <w:rsid w:val="00E41A67"/>
    <w:rsid w:val="00E41D05"/>
    <w:rsid w:val="00E41DF1"/>
    <w:rsid w:val="00E42749"/>
    <w:rsid w:val="00E42A8A"/>
    <w:rsid w:val="00E435FA"/>
    <w:rsid w:val="00E436DB"/>
    <w:rsid w:val="00E43B16"/>
    <w:rsid w:val="00E43BDA"/>
    <w:rsid w:val="00E43C09"/>
    <w:rsid w:val="00E43DA7"/>
    <w:rsid w:val="00E43F5F"/>
    <w:rsid w:val="00E440AD"/>
    <w:rsid w:val="00E44343"/>
    <w:rsid w:val="00E44554"/>
    <w:rsid w:val="00E445BC"/>
    <w:rsid w:val="00E44C3F"/>
    <w:rsid w:val="00E44F11"/>
    <w:rsid w:val="00E44F3E"/>
    <w:rsid w:val="00E4524C"/>
    <w:rsid w:val="00E45386"/>
    <w:rsid w:val="00E453B7"/>
    <w:rsid w:val="00E45575"/>
    <w:rsid w:val="00E4559F"/>
    <w:rsid w:val="00E45938"/>
    <w:rsid w:val="00E45A54"/>
    <w:rsid w:val="00E45A9A"/>
    <w:rsid w:val="00E45BC7"/>
    <w:rsid w:val="00E4616C"/>
    <w:rsid w:val="00E46532"/>
    <w:rsid w:val="00E466AE"/>
    <w:rsid w:val="00E46885"/>
    <w:rsid w:val="00E46A05"/>
    <w:rsid w:val="00E46AE3"/>
    <w:rsid w:val="00E46B55"/>
    <w:rsid w:val="00E46E21"/>
    <w:rsid w:val="00E46E49"/>
    <w:rsid w:val="00E46E8A"/>
    <w:rsid w:val="00E47D39"/>
    <w:rsid w:val="00E47D69"/>
    <w:rsid w:val="00E500C7"/>
    <w:rsid w:val="00E503D2"/>
    <w:rsid w:val="00E50516"/>
    <w:rsid w:val="00E5092E"/>
    <w:rsid w:val="00E510A9"/>
    <w:rsid w:val="00E518DB"/>
    <w:rsid w:val="00E5212C"/>
    <w:rsid w:val="00E522A2"/>
    <w:rsid w:val="00E52403"/>
    <w:rsid w:val="00E52941"/>
    <w:rsid w:val="00E52A0F"/>
    <w:rsid w:val="00E532FF"/>
    <w:rsid w:val="00E5345D"/>
    <w:rsid w:val="00E540F3"/>
    <w:rsid w:val="00E543EB"/>
    <w:rsid w:val="00E544FB"/>
    <w:rsid w:val="00E546F2"/>
    <w:rsid w:val="00E549F8"/>
    <w:rsid w:val="00E54B47"/>
    <w:rsid w:val="00E54CDD"/>
    <w:rsid w:val="00E54DEB"/>
    <w:rsid w:val="00E5515C"/>
    <w:rsid w:val="00E55348"/>
    <w:rsid w:val="00E557DB"/>
    <w:rsid w:val="00E55BAD"/>
    <w:rsid w:val="00E56CE1"/>
    <w:rsid w:val="00E57016"/>
    <w:rsid w:val="00E570FC"/>
    <w:rsid w:val="00E57421"/>
    <w:rsid w:val="00E57429"/>
    <w:rsid w:val="00E57B8F"/>
    <w:rsid w:val="00E600FF"/>
    <w:rsid w:val="00E6012E"/>
    <w:rsid w:val="00E6038B"/>
    <w:rsid w:val="00E60C19"/>
    <w:rsid w:val="00E60EBC"/>
    <w:rsid w:val="00E613E8"/>
    <w:rsid w:val="00E617BE"/>
    <w:rsid w:val="00E61B83"/>
    <w:rsid w:val="00E61FBF"/>
    <w:rsid w:val="00E62124"/>
    <w:rsid w:val="00E6229F"/>
    <w:rsid w:val="00E62338"/>
    <w:rsid w:val="00E62517"/>
    <w:rsid w:val="00E62764"/>
    <w:rsid w:val="00E63752"/>
    <w:rsid w:val="00E6388D"/>
    <w:rsid w:val="00E63D58"/>
    <w:rsid w:val="00E63DA6"/>
    <w:rsid w:val="00E640F9"/>
    <w:rsid w:val="00E64221"/>
    <w:rsid w:val="00E64EEC"/>
    <w:rsid w:val="00E65095"/>
    <w:rsid w:val="00E652BB"/>
    <w:rsid w:val="00E6545A"/>
    <w:rsid w:val="00E657E4"/>
    <w:rsid w:val="00E65933"/>
    <w:rsid w:val="00E667C6"/>
    <w:rsid w:val="00E66C8A"/>
    <w:rsid w:val="00E6757D"/>
    <w:rsid w:val="00E677FE"/>
    <w:rsid w:val="00E67953"/>
    <w:rsid w:val="00E679AF"/>
    <w:rsid w:val="00E67D5A"/>
    <w:rsid w:val="00E67E3D"/>
    <w:rsid w:val="00E700A4"/>
    <w:rsid w:val="00E70999"/>
    <w:rsid w:val="00E70DD6"/>
    <w:rsid w:val="00E70F63"/>
    <w:rsid w:val="00E7192E"/>
    <w:rsid w:val="00E71945"/>
    <w:rsid w:val="00E71AF4"/>
    <w:rsid w:val="00E7212D"/>
    <w:rsid w:val="00E72377"/>
    <w:rsid w:val="00E72560"/>
    <w:rsid w:val="00E72590"/>
    <w:rsid w:val="00E7294D"/>
    <w:rsid w:val="00E72A90"/>
    <w:rsid w:val="00E72FE4"/>
    <w:rsid w:val="00E73711"/>
    <w:rsid w:val="00E73A4A"/>
    <w:rsid w:val="00E74104"/>
    <w:rsid w:val="00E7433B"/>
    <w:rsid w:val="00E7482F"/>
    <w:rsid w:val="00E74D30"/>
    <w:rsid w:val="00E74FBE"/>
    <w:rsid w:val="00E75096"/>
    <w:rsid w:val="00E750B7"/>
    <w:rsid w:val="00E751F4"/>
    <w:rsid w:val="00E7520E"/>
    <w:rsid w:val="00E757C3"/>
    <w:rsid w:val="00E757E3"/>
    <w:rsid w:val="00E75B3D"/>
    <w:rsid w:val="00E75B57"/>
    <w:rsid w:val="00E75F0B"/>
    <w:rsid w:val="00E75FE0"/>
    <w:rsid w:val="00E7692B"/>
    <w:rsid w:val="00E76D87"/>
    <w:rsid w:val="00E76DE6"/>
    <w:rsid w:val="00E76F55"/>
    <w:rsid w:val="00E77037"/>
    <w:rsid w:val="00E774CA"/>
    <w:rsid w:val="00E77707"/>
    <w:rsid w:val="00E77B39"/>
    <w:rsid w:val="00E77DD1"/>
    <w:rsid w:val="00E77E16"/>
    <w:rsid w:val="00E80152"/>
    <w:rsid w:val="00E8015C"/>
    <w:rsid w:val="00E805E7"/>
    <w:rsid w:val="00E816F1"/>
    <w:rsid w:val="00E818DB"/>
    <w:rsid w:val="00E81EA8"/>
    <w:rsid w:val="00E829FB"/>
    <w:rsid w:val="00E830F2"/>
    <w:rsid w:val="00E83203"/>
    <w:rsid w:val="00E83270"/>
    <w:rsid w:val="00E836E4"/>
    <w:rsid w:val="00E83D2C"/>
    <w:rsid w:val="00E83D68"/>
    <w:rsid w:val="00E83DBD"/>
    <w:rsid w:val="00E840AD"/>
    <w:rsid w:val="00E84563"/>
    <w:rsid w:val="00E8474F"/>
    <w:rsid w:val="00E84792"/>
    <w:rsid w:val="00E848B5"/>
    <w:rsid w:val="00E84B6D"/>
    <w:rsid w:val="00E84D6C"/>
    <w:rsid w:val="00E84F9F"/>
    <w:rsid w:val="00E854D1"/>
    <w:rsid w:val="00E85A6B"/>
    <w:rsid w:val="00E85CC4"/>
    <w:rsid w:val="00E85F0A"/>
    <w:rsid w:val="00E862BA"/>
    <w:rsid w:val="00E863A5"/>
    <w:rsid w:val="00E86958"/>
    <w:rsid w:val="00E86A96"/>
    <w:rsid w:val="00E86A9D"/>
    <w:rsid w:val="00E86FEB"/>
    <w:rsid w:val="00E87238"/>
    <w:rsid w:val="00E873DB"/>
    <w:rsid w:val="00E875F1"/>
    <w:rsid w:val="00E87DB7"/>
    <w:rsid w:val="00E9016C"/>
    <w:rsid w:val="00E901F7"/>
    <w:rsid w:val="00E90A72"/>
    <w:rsid w:val="00E90A8F"/>
    <w:rsid w:val="00E91081"/>
    <w:rsid w:val="00E91C33"/>
    <w:rsid w:val="00E923CE"/>
    <w:rsid w:val="00E9243B"/>
    <w:rsid w:val="00E92465"/>
    <w:rsid w:val="00E9306E"/>
    <w:rsid w:val="00E930EF"/>
    <w:rsid w:val="00E93808"/>
    <w:rsid w:val="00E93BEE"/>
    <w:rsid w:val="00E93E4E"/>
    <w:rsid w:val="00E94B5F"/>
    <w:rsid w:val="00E94CA5"/>
    <w:rsid w:val="00E9504B"/>
    <w:rsid w:val="00E95688"/>
    <w:rsid w:val="00E960D3"/>
    <w:rsid w:val="00E960EE"/>
    <w:rsid w:val="00E96697"/>
    <w:rsid w:val="00E9671D"/>
    <w:rsid w:val="00E9724E"/>
    <w:rsid w:val="00E97EBC"/>
    <w:rsid w:val="00EA005E"/>
    <w:rsid w:val="00EA057A"/>
    <w:rsid w:val="00EA07B4"/>
    <w:rsid w:val="00EA098A"/>
    <w:rsid w:val="00EA0D92"/>
    <w:rsid w:val="00EA0D97"/>
    <w:rsid w:val="00EA10B0"/>
    <w:rsid w:val="00EA1477"/>
    <w:rsid w:val="00EA1A8D"/>
    <w:rsid w:val="00EA1CD5"/>
    <w:rsid w:val="00EA1D10"/>
    <w:rsid w:val="00EA251F"/>
    <w:rsid w:val="00EA268A"/>
    <w:rsid w:val="00EA26DE"/>
    <w:rsid w:val="00EA2A04"/>
    <w:rsid w:val="00EA2E58"/>
    <w:rsid w:val="00EA3546"/>
    <w:rsid w:val="00EA3AF2"/>
    <w:rsid w:val="00EA3DE3"/>
    <w:rsid w:val="00EA4288"/>
    <w:rsid w:val="00EA44E9"/>
    <w:rsid w:val="00EA4512"/>
    <w:rsid w:val="00EA4602"/>
    <w:rsid w:val="00EA4E72"/>
    <w:rsid w:val="00EA5128"/>
    <w:rsid w:val="00EA5304"/>
    <w:rsid w:val="00EA59C3"/>
    <w:rsid w:val="00EA5F2E"/>
    <w:rsid w:val="00EA611D"/>
    <w:rsid w:val="00EA635F"/>
    <w:rsid w:val="00EA6BC9"/>
    <w:rsid w:val="00EA77E3"/>
    <w:rsid w:val="00EA77F0"/>
    <w:rsid w:val="00EA7AA7"/>
    <w:rsid w:val="00EA7AC5"/>
    <w:rsid w:val="00EB02E8"/>
    <w:rsid w:val="00EB02EE"/>
    <w:rsid w:val="00EB0594"/>
    <w:rsid w:val="00EB0C0A"/>
    <w:rsid w:val="00EB13E9"/>
    <w:rsid w:val="00EB14FA"/>
    <w:rsid w:val="00EB152C"/>
    <w:rsid w:val="00EB18A0"/>
    <w:rsid w:val="00EB1B23"/>
    <w:rsid w:val="00EB23A9"/>
    <w:rsid w:val="00EB23CD"/>
    <w:rsid w:val="00EB2423"/>
    <w:rsid w:val="00EB373B"/>
    <w:rsid w:val="00EB39C8"/>
    <w:rsid w:val="00EB4CE4"/>
    <w:rsid w:val="00EB4EF8"/>
    <w:rsid w:val="00EB5039"/>
    <w:rsid w:val="00EB5187"/>
    <w:rsid w:val="00EB5523"/>
    <w:rsid w:val="00EB56AA"/>
    <w:rsid w:val="00EB60F9"/>
    <w:rsid w:val="00EB6382"/>
    <w:rsid w:val="00EB6490"/>
    <w:rsid w:val="00EB6516"/>
    <w:rsid w:val="00EB68C6"/>
    <w:rsid w:val="00EB69ED"/>
    <w:rsid w:val="00EB7262"/>
    <w:rsid w:val="00EB7343"/>
    <w:rsid w:val="00EB7602"/>
    <w:rsid w:val="00EC067B"/>
    <w:rsid w:val="00EC0696"/>
    <w:rsid w:val="00EC0BF1"/>
    <w:rsid w:val="00EC0F8F"/>
    <w:rsid w:val="00EC1274"/>
    <w:rsid w:val="00EC13DD"/>
    <w:rsid w:val="00EC1677"/>
    <w:rsid w:val="00EC1A5E"/>
    <w:rsid w:val="00EC1DD0"/>
    <w:rsid w:val="00EC2188"/>
    <w:rsid w:val="00EC3550"/>
    <w:rsid w:val="00EC3895"/>
    <w:rsid w:val="00EC3899"/>
    <w:rsid w:val="00EC3BE5"/>
    <w:rsid w:val="00EC41F3"/>
    <w:rsid w:val="00EC4317"/>
    <w:rsid w:val="00EC48F0"/>
    <w:rsid w:val="00EC4AE0"/>
    <w:rsid w:val="00EC4BFA"/>
    <w:rsid w:val="00EC5036"/>
    <w:rsid w:val="00EC56B8"/>
    <w:rsid w:val="00EC57FC"/>
    <w:rsid w:val="00EC5936"/>
    <w:rsid w:val="00EC59D5"/>
    <w:rsid w:val="00EC5B07"/>
    <w:rsid w:val="00EC5BF5"/>
    <w:rsid w:val="00EC5E42"/>
    <w:rsid w:val="00EC62AC"/>
    <w:rsid w:val="00EC65A3"/>
    <w:rsid w:val="00EC6A8C"/>
    <w:rsid w:val="00EC6B19"/>
    <w:rsid w:val="00EC6BCF"/>
    <w:rsid w:val="00EC74BF"/>
    <w:rsid w:val="00EC76A7"/>
    <w:rsid w:val="00EC775B"/>
    <w:rsid w:val="00EC7F1B"/>
    <w:rsid w:val="00EC7F5E"/>
    <w:rsid w:val="00ED0636"/>
    <w:rsid w:val="00ED0A60"/>
    <w:rsid w:val="00ED0BFF"/>
    <w:rsid w:val="00ED1DD6"/>
    <w:rsid w:val="00ED1E89"/>
    <w:rsid w:val="00ED20F3"/>
    <w:rsid w:val="00ED2851"/>
    <w:rsid w:val="00ED288F"/>
    <w:rsid w:val="00ED295C"/>
    <w:rsid w:val="00ED29B8"/>
    <w:rsid w:val="00ED2A6A"/>
    <w:rsid w:val="00ED2FBB"/>
    <w:rsid w:val="00ED2FC8"/>
    <w:rsid w:val="00ED301E"/>
    <w:rsid w:val="00ED3037"/>
    <w:rsid w:val="00ED3071"/>
    <w:rsid w:val="00ED36F4"/>
    <w:rsid w:val="00ED39C7"/>
    <w:rsid w:val="00ED5005"/>
    <w:rsid w:val="00ED50DC"/>
    <w:rsid w:val="00ED519B"/>
    <w:rsid w:val="00ED51D1"/>
    <w:rsid w:val="00ED53A9"/>
    <w:rsid w:val="00ED547B"/>
    <w:rsid w:val="00ED5C5E"/>
    <w:rsid w:val="00ED5D17"/>
    <w:rsid w:val="00ED62D0"/>
    <w:rsid w:val="00ED6601"/>
    <w:rsid w:val="00ED66A3"/>
    <w:rsid w:val="00ED6881"/>
    <w:rsid w:val="00ED6CD8"/>
    <w:rsid w:val="00ED6FDA"/>
    <w:rsid w:val="00ED7357"/>
    <w:rsid w:val="00ED73CB"/>
    <w:rsid w:val="00ED7EDA"/>
    <w:rsid w:val="00EE0030"/>
    <w:rsid w:val="00EE011F"/>
    <w:rsid w:val="00EE0889"/>
    <w:rsid w:val="00EE0A4E"/>
    <w:rsid w:val="00EE0F48"/>
    <w:rsid w:val="00EE0FC3"/>
    <w:rsid w:val="00EE177C"/>
    <w:rsid w:val="00EE1E3E"/>
    <w:rsid w:val="00EE20CE"/>
    <w:rsid w:val="00EE22A2"/>
    <w:rsid w:val="00EE2628"/>
    <w:rsid w:val="00EE2803"/>
    <w:rsid w:val="00EE2863"/>
    <w:rsid w:val="00EE2B19"/>
    <w:rsid w:val="00EE2CAB"/>
    <w:rsid w:val="00EE2DDA"/>
    <w:rsid w:val="00EE3069"/>
    <w:rsid w:val="00EE3347"/>
    <w:rsid w:val="00EE341B"/>
    <w:rsid w:val="00EE37C9"/>
    <w:rsid w:val="00EE39C8"/>
    <w:rsid w:val="00EE3B79"/>
    <w:rsid w:val="00EE3D3C"/>
    <w:rsid w:val="00EE3DDA"/>
    <w:rsid w:val="00EE4406"/>
    <w:rsid w:val="00EE4494"/>
    <w:rsid w:val="00EE4851"/>
    <w:rsid w:val="00EE4CAE"/>
    <w:rsid w:val="00EE4FAB"/>
    <w:rsid w:val="00EE51F4"/>
    <w:rsid w:val="00EE53DA"/>
    <w:rsid w:val="00EE5C79"/>
    <w:rsid w:val="00EE5DAB"/>
    <w:rsid w:val="00EE600E"/>
    <w:rsid w:val="00EE6085"/>
    <w:rsid w:val="00EE6090"/>
    <w:rsid w:val="00EE6763"/>
    <w:rsid w:val="00EE684A"/>
    <w:rsid w:val="00EE70A1"/>
    <w:rsid w:val="00EE7240"/>
    <w:rsid w:val="00EE7315"/>
    <w:rsid w:val="00EE7C89"/>
    <w:rsid w:val="00EF0062"/>
    <w:rsid w:val="00EF00DC"/>
    <w:rsid w:val="00EF01FE"/>
    <w:rsid w:val="00EF0550"/>
    <w:rsid w:val="00EF0888"/>
    <w:rsid w:val="00EF1A01"/>
    <w:rsid w:val="00EF1AFE"/>
    <w:rsid w:val="00EF2190"/>
    <w:rsid w:val="00EF24D5"/>
    <w:rsid w:val="00EF2BCD"/>
    <w:rsid w:val="00EF2EA0"/>
    <w:rsid w:val="00EF2F58"/>
    <w:rsid w:val="00EF30C1"/>
    <w:rsid w:val="00EF3660"/>
    <w:rsid w:val="00EF36F4"/>
    <w:rsid w:val="00EF4079"/>
    <w:rsid w:val="00EF43F7"/>
    <w:rsid w:val="00EF4E26"/>
    <w:rsid w:val="00EF4ED0"/>
    <w:rsid w:val="00EF5538"/>
    <w:rsid w:val="00EF556B"/>
    <w:rsid w:val="00EF5A88"/>
    <w:rsid w:val="00EF60B7"/>
    <w:rsid w:val="00EF626B"/>
    <w:rsid w:val="00EF6669"/>
    <w:rsid w:val="00EF6E01"/>
    <w:rsid w:val="00EF7776"/>
    <w:rsid w:val="00EF784A"/>
    <w:rsid w:val="00EF7981"/>
    <w:rsid w:val="00F005CC"/>
    <w:rsid w:val="00F00926"/>
    <w:rsid w:val="00F00D3C"/>
    <w:rsid w:val="00F00F77"/>
    <w:rsid w:val="00F0123C"/>
    <w:rsid w:val="00F014E3"/>
    <w:rsid w:val="00F01813"/>
    <w:rsid w:val="00F018E2"/>
    <w:rsid w:val="00F01DF1"/>
    <w:rsid w:val="00F01F43"/>
    <w:rsid w:val="00F02524"/>
    <w:rsid w:val="00F0254D"/>
    <w:rsid w:val="00F02835"/>
    <w:rsid w:val="00F02917"/>
    <w:rsid w:val="00F02EE5"/>
    <w:rsid w:val="00F0307C"/>
    <w:rsid w:val="00F0365C"/>
    <w:rsid w:val="00F03774"/>
    <w:rsid w:val="00F03841"/>
    <w:rsid w:val="00F038C3"/>
    <w:rsid w:val="00F03A57"/>
    <w:rsid w:val="00F03C31"/>
    <w:rsid w:val="00F03F2C"/>
    <w:rsid w:val="00F048C5"/>
    <w:rsid w:val="00F05153"/>
    <w:rsid w:val="00F055A2"/>
    <w:rsid w:val="00F0589C"/>
    <w:rsid w:val="00F059A9"/>
    <w:rsid w:val="00F05A45"/>
    <w:rsid w:val="00F05ABC"/>
    <w:rsid w:val="00F05F72"/>
    <w:rsid w:val="00F066CB"/>
    <w:rsid w:val="00F06B28"/>
    <w:rsid w:val="00F06BA3"/>
    <w:rsid w:val="00F07100"/>
    <w:rsid w:val="00F0714C"/>
    <w:rsid w:val="00F07C9E"/>
    <w:rsid w:val="00F10444"/>
    <w:rsid w:val="00F10C9A"/>
    <w:rsid w:val="00F10F08"/>
    <w:rsid w:val="00F11094"/>
    <w:rsid w:val="00F11226"/>
    <w:rsid w:val="00F113F7"/>
    <w:rsid w:val="00F116B5"/>
    <w:rsid w:val="00F11922"/>
    <w:rsid w:val="00F11A17"/>
    <w:rsid w:val="00F11EB5"/>
    <w:rsid w:val="00F12074"/>
    <w:rsid w:val="00F1250D"/>
    <w:rsid w:val="00F126F1"/>
    <w:rsid w:val="00F12EEF"/>
    <w:rsid w:val="00F1305A"/>
    <w:rsid w:val="00F13843"/>
    <w:rsid w:val="00F139E5"/>
    <w:rsid w:val="00F13FAF"/>
    <w:rsid w:val="00F14D2D"/>
    <w:rsid w:val="00F152B2"/>
    <w:rsid w:val="00F15408"/>
    <w:rsid w:val="00F15A67"/>
    <w:rsid w:val="00F1693A"/>
    <w:rsid w:val="00F17B6C"/>
    <w:rsid w:val="00F17F4D"/>
    <w:rsid w:val="00F20618"/>
    <w:rsid w:val="00F207AB"/>
    <w:rsid w:val="00F20847"/>
    <w:rsid w:val="00F20ADD"/>
    <w:rsid w:val="00F20E0D"/>
    <w:rsid w:val="00F21B52"/>
    <w:rsid w:val="00F22092"/>
    <w:rsid w:val="00F222AF"/>
    <w:rsid w:val="00F22466"/>
    <w:rsid w:val="00F22A26"/>
    <w:rsid w:val="00F22ED0"/>
    <w:rsid w:val="00F22EF4"/>
    <w:rsid w:val="00F230CA"/>
    <w:rsid w:val="00F23167"/>
    <w:rsid w:val="00F2326D"/>
    <w:rsid w:val="00F234E4"/>
    <w:rsid w:val="00F238F1"/>
    <w:rsid w:val="00F24405"/>
    <w:rsid w:val="00F24A0D"/>
    <w:rsid w:val="00F24B83"/>
    <w:rsid w:val="00F25481"/>
    <w:rsid w:val="00F258AF"/>
    <w:rsid w:val="00F25914"/>
    <w:rsid w:val="00F25A36"/>
    <w:rsid w:val="00F25AC1"/>
    <w:rsid w:val="00F25BD3"/>
    <w:rsid w:val="00F25C3D"/>
    <w:rsid w:val="00F25D90"/>
    <w:rsid w:val="00F26A23"/>
    <w:rsid w:val="00F27023"/>
    <w:rsid w:val="00F27891"/>
    <w:rsid w:val="00F27A31"/>
    <w:rsid w:val="00F27C92"/>
    <w:rsid w:val="00F27E57"/>
    <w:rsid w:val="00F27F9E"/>
    <w:rsid w:val="00F30111"/>
    <w:rsid w:val="00F30401"/>
    <w:rsid w:val="00F3046E"/>
    <w:rsid w:val="00F30754"/>
    <w:rsid w:val="00F30951"/>
    <w:rsid w:val="00F3099C"/>
    <w:rsid w:val="00F30A5D"/>
    <w:rsid w:val="00F30C24"/>
    <w:rsid w:val="00F30C2B"/>
    <w:rsid w:val="00F30F03"/>
    <w:rsid w:val="00F30F44"/>
    <w:rsid w:val="00F31020"/>
    <w:rsid w:val="00F3163E"/>
    <w:rsid w:val="00F318CD"/>
    <w:rsid w:val="00F31A03"/>
    <w:rsid w:val="00F32280"/>
    <w:rsid w:val="00F324EF"/>
    <w:rsid w:val="00F32BEE"/>
    <w:rsid w:val="00F32DB0"/>
    <w:rsid w:val="00F32F3D"/>
    <w:rsid w:val="00F33118"/>
    <w:rsid w:val="00F33429"/>
    <w:rsid w:val="00F33595"/>
    <w:rsid w:val="00F3373F"/>
    <w:rsid w:val="00F33772"/>
    <w:rsid w:val="00F33794"/>
    <w:rsid w:val="00F33908"/>
    <w:rsid w:val="00F340DF"/>
    <w:rsid w:val="00F344CC"/>
    <w:rsid w:val="00F34675"/>
    <w:rsid w:val="00F34AA9"/>
    <w:rsid w:val="00F34AD6"/>
    <w:rsid w:val="00F3506B"/>
    <w:rsid w:val="00F35568"/>
    <w:rsid w:val="00F355D0"/>
    <w:rsid w:val="00F35DC9"/>
    <w:rsid w:val="00F3679D"/>
    <w:rsid w:val="00F36822"/>
    <w:rsid w:val="00F37148"/>
    <w:rsid w:val="00F3757F"/>
    <w:rsid w:val="00F37AF8"/>
    <w:rsid w:val="00F37B7E"/>
    <w:rsid w:val="00F37DAA"/>
    <w:rsid w:val="00F403F3"/>
    <w:rsid w:val="00F40D22"/>
    <w:rsid w:val="00F4174D"/>
    <w:rsid w:val="00F41886"/>
    <w:rsid w:val="00F41F19"/>
    <w:rsid w:val="00F42041"/>
    <w:rsid w:val="00F420E8"/>
    <w:rsid w:val="00F42594"/>
    <w:rsid w:val="00F4288C"/>
    <w:rsid w:val="00F42908"/>
    <w:rsid w:val="00F4294E"/>
    <w:rsid w:val="00F42A5E"/>
    <w:rsid w:val="00F42BA1"/>
    <w:rsid w:val="00F4333D"/>
    <w:rsid w:val="00F43468"/>
    <w:rsid w:val="00F4376A"/>
    <w:rsid w:val="00F43CCF"/>
    <w:rsid w:val="00F43E82"/>
    <w:rsid w:val="00F44108"/>
    <w:rsid w:val="00F443C6"/>
    <w:rsid w:val="00F447F5"/>
    <w:rsid w:val="00F44A41"/>
    <w:rsid w:val="00F44C6B"/>
    <w:rsid w:val="00F44CA6"/>
    <w:rsid w:val="00F451F3"/>
    <w:rsid w:val="00F4659D"/>
    <w:rsid w:val="00F4662E"/>
    <w:rsid w:val="00F467AE"/>
    <w:rsid w:val="00F468A6"/>
    <w:rsid w:val="00F46DA0"/>
    <w:rsid w:val="00F47458"/>
    <w:rsid w:val="00F479EE"/>
    <w:rsid w:val="00F50057"/>
    <w:rsid w:val="00F50718"/>
    <w:rsid w:val="00F510E0"/>
    <w:rsid w:val="00F5130F"/>
    <w:rsid w:val="00F51627"/>
    <w:rsid w:val="00F51A63"/>
    <w:rsid w:val="00F51F9D"/>
    <w:rsid w:val="00F52345"/>
    <w:rsid w:val="00F528E7"/>
    <w:rsid w:val="00F540FE"/>
    <w:rsid w:val="00F54191"/>
    <w:rsid w:val="00F54AE9"/>
    <w:rsid w:val="00F54AFB"/>
    <w:rsid w:val="00F54B4A"/>
    <w:rsid w:val="00F54D72"/>
    <w:rsid w:val="00F55676"/>
    <w:rsid w:val="00F55780"/>
    <w:rsid w:val="00F55853"/>
    <w:rsid w:val="00F559C3"/>
    <w:rsid w:val="00F55BA3"/>
    <w:rsid w:val="00F55BF5"/>
    <w:rsid w:val="00F55CD5"/>
    <w:rsid w:val="00F55E51"/>
    <w:rsid w:val="00F562FD"/>
    <w:rsid w:val="00F56466"/>
    <w:rsid w:val="00F56490"/>
    <w:rsid w:val="00F56685"/>
    <w:rsid w:val="00F5722B"/>
    <w:rsid w:val="00F5743C"/>
    <w:rsid w:val="00F57454"/>
    <w:rsid w:val="00F57C42"/>
    <w:rsid w:val="00F57FB9"/>
    <w:rsid w:val="00F60875"/>
    <w:rsid w:val="00F6129F"/>
    <w:rsid w:val="00F62431"/>
    <w:rsid w:val="00F62457"/>
    <w:rsid w:val="00F630FD"/>
    <w:rsid w:val="00F637B3"/>
    <w:rsid w:val="00F63A43"/>
    <w:rsid w:val="00F63D09"/>
    <w:rsid w:val="00F64169"/>
    <w:rsid w:val="00F642A7"/>
    <w:rsid w:val="00F6477C"/>
    <w:rsid w:val="00F64A1C"/>
    <w:rsid w:val="00F64EEC"/>
    <w:rsid w:val="00F65014"/>
    <w:rsid w:val="00F651AB"/>
    <w:rsid w:val="00F65588"/>
    <w:rsid w:val="00F657B3"/>
    <w:rsid w:val="00F65D45"/>
    <w:rsid w:val="00F66518"/>
    <w:rsid w:val="00F67078"/>
    <w:rsid w:val="00F6732B"/>
    <w:rsid w:val="00F6737B"/>
    <w:rsid w:val="00F6786C"/>
    <w:rsid w:val="00F67C51"/>
    <w:rsid w:val="00F67F88"/>
    <w:rsid w:val="00F7063B"/>
    <w:rsid w:val="00F70BE0"/>
    <w:rsid w:val="00F70E90"/>
    <w:rsid w:val="00F71215"/>
    <w:rsid w:val="00F7123A"/>
    <w:rsid w:val="00F71417"/>
    <w:rsid w:val="00F71630"/>
    <w:rsid w:val="00F71867"/>
    <w:rsid w:val="00F71A64"/>
    <w:rsid w:val="00F71BB2"/>
    <w:rsid w:val="00F71CC6"/>
    <w:rsid w:val="00F7207D"/>
    <w:rsid w:val="00F72303"/>
    <w:rsid w:val="00F7243E"/>
    <w:rsid w:val="00F726FF"/>
    <w:rsid w:val="00F72870"/>
    <w:rsid w:val="00F72BD4"/>
    <w:rsid w:val="00F72D26"/>
    <w:rsid w:val="00F73466"/>
    <w:rsid w:val="00F738FC"/>
    <w:rsid w:val="00F73C1E"/>
    <w:rsid w:val="00F73ECA"/>
    <w:rsid w:val="00F7406A"/>
    <w:rsid w:val="00F74717"/>
    <w:rsid w:val="00F74A8A"/>
    <w:rsid w:val="00F74F39"/>
    <w:rsid w:val="00F75242"/>
    <w:rsid w:val="00F75596"/>
    <w:rsid w:val="00F7562D"/>
    <w:rsid w:val="00F75C02"/>
    <w:rsid w:val="00F75E3F"/>
    <w:rsid w:val="00F765D5"/>
    <w:rsid w:val="00F768E2"/>
    <w:rsid w:val="00F76F7B"/>
    <w:rsid w:val="00F77314"/>
    <w:rsid w:val="00F773A0"/>
    <w:rsid w:val="00F7770E"/>
    <w:rsid w:val="00F7770F"/>
    <w:rsid w:val="00F80159"/>
    <w:rsid w:val="00F80289"/>
    <w:rsid w:val="00F8096B"/>
    <w:rsid w:val="00F80A72"/>
    <w:rsid w:val="00F80B28"/>
    <w:rsid w:val="00F80B4C"/>
    <w:rsid w:val="00F80C2B"/>
    <w:rsid w:val="00F80F4D"/>
    <w:rsid w:val="00F8133D"/>
    <w:rsid w:val="00F81AB3"/>
    <w:rsid w:val="00F81B2E"/>
    <w:rsid w:val="00F81C12"/>
    <w:rsid w:val="00F81C63"/>
    <w:rsid w:val="00F81DD5"/>
    <w:rsid w:val="00F821D4"/>
    <w:rsid w:val="00F82503"/>
    <w:rsid w:val="00F82549"/>
    <w:rsid w:val="00F825FD"/>
    <w:rsid w:val="00F82883"/>
    <w:rsid w:val="00F82A02"/>
    <w:rsid w:val="00F82B18"/>
    <w:rsid w:val="00F82BC1"/>
    <w:rsid w:val="00F82EF4"/>
    <w:rsid w:val="00F82F3A"/>
    <w:rsid w:val="00F8308B"/>
    <w:rsid w:val="00F833AD"/>
    <w:rsid w:val="00F83A5B"/>
    <w:rsid w:val="00F83A9D"/>
    <w:rsid w:val="00F84092"/>
    <w:rsid w:val="00F841AB"/>
    <w:rsid w:val="00F84EBF"/>
    <w:rsid w:val="00F8534E"/>
    <w:rsid w:val="00F85478"/>
    <w:rsid w:val="00F854C4"/>
    <w:rsid w:val="00F8558C"/>
    <w:rsid w:val="00F858F8"/>
    <w:rsid w:val="00F85D75"/>
    <w:rsid w:val="00F85FFA"/>
    <w:rsid w:val="00F863F4"/>
    <w:rsid w:val="00F86516"/>
    <w:rsid w:val="00F86AEE"/>
    <w:rsid w:val="00F86ED6"/>
    <w:rsid w:val="00F86F30"/>
    <w:rsid w:val="00F875E7"/>
    <w:rsid w:val="00F87693"/>
    <w:rsid w:val="00F8776F"/>
    <w:rsid w:val="00F877E0"/>
    <w:rsid w:val="00F87892"/>
    <w:rsid w:val="00F87AFA"/>
    <w:rsid w:val="00F87E4B"/>
    <w:rsid w:val="00F90167"/>
    <w:rsid w:val="00F901C5"/>
    <w:rsid w:val="00F90494"/>
    <w:rsid w:val="00F905FC"/>
    <w:rsid w:val="00F907A3"/>
    <w:rsid w:val="00F90C4D"/>
    <w:rsid w:val="00F90C73"/>
    <w:rsid w:val="00F90F00"/>
    <w:rsid w:val="00F91103"/>
    <w:rsid w:val="00F911B3"/>
    <w:rsid w:val="00F911C8"/>
    <w:rsid w:val="00F91C53"/>
    <w:rsid w:val="00F91D51"/>
    <w:rsid w:val="00F926CC"/>
    <w:rsid w:val="00F92BC7"/>
    <w:rsid w:val="00F92D13"/>
    <w:rsid w:val="00F92EB9"/>
    <w:rsid w:val="00F9315C"/>
    <w:rsid w:val="00F933E3"/>
    <w:rsid w:val="00F9399E"/>
    <w:rsid w:val="00F93AD1"/>
    <w:rsid w:val="00F94501"/>
    <w:rsid w:val="00F94987"/>
    <w:rsid w:val="00F949AF"/>
    <w:rsid w:val="00F94DA4"/>
    <w:rsid w:val="00F9540C"/>
    <w:rsid w:val="00F955CE"/>
    <w:rsid w:val="00F955D8"/>
    <w:rsid w:val="00F95E3C"/>
    <w:rsid w:val="00F967F8"/>
    <w:rsid w:val="00F96A36"/>
    <w:rsid w:val="00F97381"/>
    <w:rsid w:val="00F977DF"/>
    <w:rsid w:val="00FA01A7"/>
    <w:rsid w:val="00FA03F1"/>
    <w:rsid w:val="00FA074C"/>
    <w:rsid w:val="00FA1011"/>
    <w:rsid w:val="00FA1769"/>
    <w:rsid w:val="00FA181B"/>
    <w:rsid w:val="00FA1A57"/>
    <w:rsid w:val="00FA2181"/>
    <w:rsid w:val="00FA2331"/>
    <w:rsid w:val="00FA234B"/>
    <w:rsid w:val="00FA2664"/>
    <w:rsid w:val="00FA2817"/>
    <w:rsid w:val="00FA2FC1"/>
    <w:rsid w:val="00FA313E"/>
    <w:rsid w:val="00FA3335"/>
    <w:rsid w:val="00FA37D9"/>
    <w:rsid w:val="00FA3E04"/>
    <w:rsid w:val="00FA4455"/>
    <w:rsid w:val="00FA4475"/>
    <w:rsid w:val="00FA49F4"/>
    <w:rsid w:val="00FA4E9C"/>
    <w:rsid w:val="00FA505B"/>
    <w:rsid w:val="00FA537C"/>
    <w:rsid w:val="00FA55CA"/>
    <w:rsid w:val="00FA5611"/>
    <w:rsid w:val="00FA5690"/>
    <w:rsid w:val="00FA5E76"/>
    <w:rsid w:val="00FA6500"/>
    <w:rsid w:val="00FA6792"/>
    <w:rsid w:val="00FA6A08"/>
    <w:rsid w:val="00FA6EEE"/>
    <w:rsid w:val="00FA6F02"/>
    <w:rsid w:val="00FA7C2B"/>
    <w:rsid w:val="00FA7DE9"/>
    <w:rsid w:val="00FA7F57"/>
    <w:rsid w:val="00FB00C1"/>
    <w:rsid w:val="00FB02B8"/>
    <w:rsid w:val="00FB031D"/>
    <w:rsid w:val="00FB0509"/>
    <w:rsid w:val="00FB0A3F"/>
    <w:rsid w:val="00FB0E56"/>
    <w:rsid w:val="00FB0EC1"/>
    <w:rsid w:val="00FB10A5"/>
    <w:rsid w:val="00FB1468"/>
    <w:rsid w:val="00FB155D"/>
    <w:rsid w:val="00FB1D59"/>
    <w:rsid w:val="00FB1EA0"/>
    <w:rsid w:val="00FB23A7"/>
    <w:rsid w:val="00FB2474"/>
    <w:rsid w:val="00FB24F2"/>
    <w:rsid w:val="00FB26DE"/>
    <w:rsid w:val="00FB279F"/>
    <w:rsid w:val="00FB288B"/>
    <w:rsid w:val="00FB31A2"/>
    <w:rsid w:val="00FB3217"/>
    <w:rsid w:val="00FB3B2C"/>
    <w:rsid w:val="00FB3BC5"/>
    <w:rsid w:val="00FB3C8D"/>
    <w:rsid w:val="00FB3E7E"/>
    <w:rsid w:val="00FB427D"/>
    <w:rsid w:val="00FB4BF0"/>
    <w:rsid w:val="00FB4D24"/>
    <w:rsid w:val="00FB4DAD"/>
    <w:rsid w:val="00FB4F5A"/>
    <w:rsid w:val="00FB55A8"/>
    <w:rsid w:val="00FB593A"/>
    <w:rsid w:val="00FB61C2"/>
    <w:rsid w:val="00FB62C1"/>
    <w:rsid w:val="00FB694D"/>
    <w:rsid w:val="00FB6E30"/>
    <w:rsid w:val="00FB7630"/>
    <w:rsid w:val="00FB7EEB"/>
    <w:rsid w:val="00FB7F11"/>
    <w:rsid w:val="00FC00DD"/>
    <w:rsid w:val="00FC0926"/>
    <w:rsid w:val="00FC0A39"/>
    <w:rsid w:val="00FC0A82"/>
    <w:rsid w:val="00FC0B58"/>
    <w:rsid w:val="00FC1052"/>
    <w:rsid w:val="00FC1200"/>
    <w:rsid w:val="00FC141B"/>
    <w:rsid w:val="00FC25AA"/>
    <w:rsid w:val="00FC28AE"/>
    <w:rsid w:val="00FC28ED"/>
    <w:rsid w:val="00FC297C"/>
    <w:rsid w:val="00FC3513"/>
    <w:rsid w:val="00FC354C"/>
    <w:rsid w:val="00FC3A32"/>
    <w:rsid w:val="00FC3B3C"/>
    <w:rsid w:val="00FC3F9D"/>
    <w:rsid w:val="00FC430D"/>
    <w:rsid w:val="00FC4538"/>
    <w:rsid w:val="00FC4596"/>
    <w:rsid w:val="00FC4910"/>
    <w:rsid w:val="00FC4A31"/>
    <w:rsid w:val="00FC507C"/>
    <w:rsid w:val="00FC52B6"/>
    <w:rsid w:val="00FC5808"/>
    <w:rsid w:val="00FC5A35"/>
    <w:rsid w:val="00FC5FB5"/>
    <w:rsid w:val="00FC695A"/>
    <w:rsid w:val="00FC74C5"/>
    <w:rsid w:val="00FC74FF"/>
    <w:rsid w:val="00FC7803"/>
    <w:rsid w:val="00FC7B1D"/>
    <w:rsid w:val="00FD1107"/>
    <w:rsid w:val="00FD123E"/>
    <w:rsid w:val="00FD14BC"/>
    <w:rsid w:val="00FD15FB"/>
    <w:rsid w:val="00FD183B"/>
    <w:rsid w:val="00FD1B52"/>
    <w:rsid w:val="00FD1B69"/>
    <w:rsid w:val="00FD1BA9"/>
    <w:rsid w:val="00FD1CF4"/>
    <w:rsid w:val="00FD1D62"/>
    <w:rsid w:val="00FD21C9"/>
    <w:rsid w:val="00FD2343"/>
    <w:rsid w:val="00FD2495"/>
    <w:rsid w:val="00FD2565"/>
    <w:rsid w:val="00FD25B8"/>
    <w:rsid w:val="00FD37F2"/>
    <w:rsid w:val="00FD37FE"/>
    <w:rsid w:val="00FD39EB"/>
    <w:rsid w:val="00FD3B89"/>
    <w:rsid w:val="00FD3F2E"/>
    <w:rsid w:val="00FD4113"/>
    <w:rsid w:val="00FD4188"/>
    <w:rsid w:val="00FD478B"/>
    <w:rsid w:val="00FD4D05"/>
    <w:rsid w:val="00FD4DC4"/>
    <w:rsid w:val="00FD4F4D"/>
    <w:rsid w:val="00FD4FA3"/>
    <w:rsid w:val="00FD5450"/>
    <w:rsid w:val="00FD55B7"/>
    <w:rsid w:val="00FD5AD8"/>
    <w:rsid w:val="00FD5F85"/>
    <w:rsid w:val="00FD601F"/>
    <w:rsid w:val="00FD60F8"/>
    <w:rsid w:val="00FD69D0"/>
    <w:rsid w:val="00FD6B52"/>
    <w:rsid w:val="00FD6BC8"/>
    <w:rsid w:val="00FD6C42"/>
    <w:rsid w:val="00FD6DA2"/>
    <w:rsid w:val="00FD6DF6"/>
    <w:rsid w:val="00FD6DF7"/>
    <w:rsid w:val="00FD71BE"/>
    <w:rsid w:val="00FD7AF2"/>
    <w:rsid w:val="00FD7C2B"/>
    <w:rsid w:val="00FE0032"/>
    <w:rsid w:val="00FE073B"/>
    <w:rsid w:val="00FE0B6A"/>
    <w:rsid w:val="00FE0BE4"/>
    <w:rsid w:val="00FE0E26"/>
    <w:rsid w:val="00FE1828"/>
    <w:rsid w:val="00FE2666"/>
    <w:rsid w:val="00FE34B3"/>
    <w:rsid w:val="00FE3854"/>
    <w:rsid w:val="00FE394B"/>
    <w:rsid w:val="00FE3AE9"/>
    <w:rsid w:val="00FE3B7C"/>
    <w:rsid w:val="00FE3DF4"/>
    <w:rsid w:val="00FE4D8E"/>
    <w:rsid w:val="00FE503F"/>
    <w:rsid w:val="00FE5253"/>
    <w:rsid w:val="00FE535C"/>
    <w:rsid w:val="00FE5838"/>
    <w:rsid w:val="00FE6AC8"/>
    <w:rsid w:val="00FE7465"/>
    <w:rsid w:val="00FE748D"/>
    <w:rsid w:val="00FE7564"/>
    <w:rsid w:val="00FE775D"/>
    <w:rsid w:val="00FE78C4"/>
    <w:rsid w:val="00FE7E66"/>
    <w:rsid w:val="00FF0028"/>
    <w:rsid w:val="00FF077F"/>
    <w:rsid w:val="00FF0B73"/>
    <w:rsid w:val="00FF0CCA"/>
    <w:rsid w:val="00FF1CBB"/>
    <w:rsid w:val="00FF2499"/>
    <w:rsid w:val="00FF2946"/>
    <w:rsid w:val="00FF2C2B"/>
    <w:rsid w:val="00FF2E65"/>
    <w:rsid w:val="00FF311C"/>
    <w:rsid w:val="00FF3850"/>
    <w:rsid w:val="00FF3C93"/>
    <w:rsid w:val="00FF3F22"/>
    <w:rsid w:val="00FF43FC"/>
    <w:rsid w:val="00FF44AF"/>
    <w:rsid w:val="00FF4630"/>
    <w:rsid w:val="00FF50F8"/>
    <w:rsid w:val="00FF53FF"/>
    <w:rsid w:val="00FF5670"/>
    <w:rsid w:val="00FF6200"/>
    <w:rsid w:val="00FF6A43"/>
    <w:rsid w:val="00FF74D1"/>
    <w:rsid w:val="00FF7AD2"/>
    <w:rsid w:val="00FF7BA0"/>
    <w:rsid w:val="00FF7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 fillcolor="white" stroke="f">
      <v:fill color="white"/>
      <v:stroke on="f"/>
    </o:shapedefaults>
    <o:shapelayout v:ext="edit">
      <o:idmap v:ext="edit" data="1"/>
    </o:shapelayout>
  </w:shapeDefaults>
  <w:decimalSymbol w:val="."/>
  <w:listSeparator w:val=","/>
  <w14:docId w14:val="75BEDC69"/>
  <w15:chartTrackingRefBased/>
  <w15:docId w15:val="{17B9DA9E-89B3-42E3-8003-6DA348DE6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HYSinMyeongJo-Medium" w:eastAsia="HYSinMyeongJo-Medium" w:hAnsi="HYSinMyeongJo-Medium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6C6D"/>
    <w:pPr>
      <w:widowControl w:val="0"/>
      <w:wordWrap w:val="0"/>
      <w:autoSpaceDE w:val="0"/>
      <w:autoSpaceDN w:val="0"/>
      <w:jc w:val="both"/>
    </w:pPr>
    <w:rPr>
      <w:rFonts w:ascii="Batang" w:eastAsia="Batang" w:hAnsi="Times New Roman"/>
      <w:kern w:val="2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0D9B"/>
    <w:pPr>
      <w:keepNext/>
      <w:outlineLvl w:val="0"/>
    </w:pPr>
    <w:rPr>
      <w:rFonts w:ascii="HYSinMyeongJo-Medium" w:eastAsia="HYSinMyeongJo-Medium" w:hAnsi="HYSinMyeongJo-Medium"/>
      <w:b/>
      <w:sz w:val="40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E16A87"/>
    <w:pPr>
      <w:keepNext/>
      <w:outlineLvl w:val="1"/>
    </w:pPr>
    <w:rPr>
      <w:rFonts w:ascii="HYSinMyeongJo-Medium" w:eastAsia="HYSinMyeongJo-Medium" w:hAnsi="HYSinMyeongJo-Medium"/>
      <w:b/>
      <w:sz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227E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34"/>
    <w:pPr>
      <w:keepNext/>
      <w:ind w:leftChars="400" w:left="400" w:hangingChars="200" w:hanging="2000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28220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82206"/>
  </w:style>
  <w:style w:type="paragraph" w:styleId="Footer">
    <w:name w:val="footer"/>
    <w:basedOn w:val="Normal"/>
    <w:link w:val="FooterChar"/>
    <w:uiPriority w:val="99"/>
    <w:unhideWhenUsed/>
    <w:rsid w:val="0028220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82206"/>
  </w:style>
  <w:style w:type="paragraph" w:styleId="Date">
    <w:name w:val="Date"/>
    <w:basedOn w:val="Normal"/>
    <w:next w:val="Normal"/>
    <w:link w:val="DateChar"/>
    <w:rsid w:val="00282206"/>
  </w:style>
  <w:style w:type="character" w:customStyle="1" w:styleId="DateChar">
    <w:name w:val="Date Char"/>
    <w:link w:val="Date"/>
    <w:rsid w:val="00282206"/>
    <w:rPr>
      <w:rFonts w:ascii="Batang" w:eastAsia="Batang" w:hAnsi="Times New Roman" w:cs="Times New Roman"/>
      <w:szCs w:val="24"/>
    </w:rPr>
  </w:style>
  <w:style w:type="character" w:styleId="Hyperlink">
    <w:name w:val="Hyperlink"/>
    <w:uiPriority w:val="99"/>
    <w:rsid w:val="00282206"/>
    <w:rPr>
      <w:color w:val="0000FF"/>
      <w:u w:val="single"/>
    </w:rPr>
  </w:style>
  <w:style w:type="character" w:styleId="PageNumber">
    <w:name w:val="page number"/>
    <w:basedOn w:val="DefaultParagraphFont"/>
    <w:rsid w:val="00282206"/>
  </w:style>
  <w:style w:type="table" w:styleId="TableGrid">
    <w:name w:val="Table Grid"/>
    <w:basedOn w:val="TableNormal"/>
    <w:uiPriority w:val="59"/>
    <w:rsid w:val="00282206"/>
    <w:pPr>
      <w:widowControl w:val="0"/>
      <w:wordWrap w:val="0"/>
      <w:autoSpaceDE w:val="0"/>
      <w:autoSpaceDN w:val="0"/>
      <w:jc w:val="both"/>
    </w:pPr>
    <w:rPr>
      <w:rFonts w:ascii="Times New Roman" w:eastAsia="Batang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rsid w:val="00282206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color w:val="000000"/>
      <w:kern w:val="0"/>
      <w:sz w:val="24"/>
    </w:rPr>
  </w:style>
  <w:style w:type="character" w:styleId="Emphasis">
    <w:name w:val="Emphasis"/>
    <w:uiPriority w:val="20"/>
    <w:qFormat/>
    <w:rsid w:val="00282206"/>
    <w:rPr>
      <w:b/>
      <w:bCs/>
      <w:i w:val="0"/>
      <w:iCs w:val="0"/>
      <w:color w:val="151B54"/>
      <w:shd w:val="clear" w:color="auto" w:fill="FFFFFF"/>
    </w:rPr>
  </w:style>
  <w:style w:type="paragraph" w:customStyle="1" w:styleId="a">
    <w:name w:val="바탕글"/>
    <w:rsid w:val="00282206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autoSpaceDE w:val="0"/>
      <w:autoSpaceDN w:val="0"/>
      <w:adjustRightInd w:val="0"/>
    </w:pPr>
    <w:rPr>
      <w:rFonts w:ascii="BatangChe" w:eastAsia="BatangChe" w:hAnsi="Times New Roman"/>
      <w:color w:val="000000"/>
    </w:rPr>
  </w:style>
  <w:style w:type="paragraph" w:styleId="DocumentMap">
    <w:name w:val="Document Map"/>
    <w:basedOn w:val="Normal"/>
    <w:link w:val="DocumentMapChar"/>
    <w:semiHidden/>
    <w:rsid w:val="00282206"/>
    <w:pPr>
      <w:shd w:val="clear" w:color="auto" w:fill="000080"/>
    </w:pPr>
    <w:rPr>
      <w:rFonts w:ascii="Arial" w:eastAsia="Dotum" w:hAnsi="Arial"/>
    </w:rPr>
  </w:style>
  <w:style w:type="character" w:customStyle="1" w:styleId="DocumentMapChar">
    <w:name w:val="Document Map Char"/>
    <w:link w:val="DocumentMap"/>
    <w:semiHidden/>
    <w:rsid w:val="00282206"/>
    <w:rPr>
      <w:rFonts w:ascii="Arial" w:eastAsia="Dotum" w:hAnsi="Arial" w:cs="Times New Roman"/>
      <w:szCs w:val="24"/>
      <w:shd w:val="clear" w:color="auto" w:fill="000080"/>
    </w:rPr>
  </w:style>
  <w:style w:type="character" w:customStyle="1" w:styleId="m">
    <w:name w:val="m"/>
    <w:basedOn w:val="DefaultParagraphFont"/>
    <w:rsid w:val="00282206"/>
  </w:style>
  <w:style w:type="paragraph" w:styleId="Caption">
    <w:name w:val="caption"/>
    <w:basedOn w:val="Normal"/>
    <w:next w:val="Normal"/>
    <w:link w:val="CaptionChar"/>
    <w:autoRedefine/>
    <w:qFormat/>
    <w:rsid w:val="00AE69F9"/>
    <w:pPr>
      <w:keepNext/>
      <w:wordWrap/>
      <w:spacing w:after="100"/>
    </w:pPr>
    <w:rPr>
      <w:rFonts w:ascii="Calisto MT" w:hAnsi="Calisto MT"/>
      <w:b/>
      <w:color w:val="000000" w:themeColor="text1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2206"/>
    <w:rPr>
      <w:rFonts w:ascii="Malgun Gothic" w:eastAsia="Malgun Gothic" w:hAnsi="Malgun Gothic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282206"/>
    <w:rPr>
      <w:rFonts w:ascii="Malgun Gothic" w:eastAsia="Malgun Gothic" w:hAnsi="Malgun Gothic" w:cs="Times New Roman"/>
      <w:sz w:val="18"/>
      <w:szCs w:val="18"/>
    </w:rPr>
  </w:style>
  <w:style w:type="character" w:customStyle="1" w:styleId="Heading1Char">
    <w:name w:val="Heading 1 Char"/>
    <w:link w:val="Heading1"/>
    <w:uiPriority w:val="9"/>
    <w:rsid w:val="00C80D9B"/>
    <w:rPr>
      <w:rFonts w:ascii="HYSinMyeongJo-Medium" w:eastAsia="HYSinMyeongJo-Medium" w:hAnsi="HYSinMyeongJo-Medium" w:cs="Times New Roman"/>
      <w:b/>
      <w:sz w:val="40"/>
      <w:szCs w:val="28"/>
    </w:rPr>
  </w:style>
  <w:style w:type="character" w:customStyle="1" w:styleId="Heading2Char">
    <w:name w:val="Heading 2 Char"/>
    <w:link w:val="Heading2"/>
    <w:uiPriority w:val="9"/>
    <w:rsid w:val="00E16A87"/>
    <w:rPr>
      <w:rFonts w:ascii="HYSinMyeongJo-Medium" w:eastAsia="HYSinMyeongJo-Medium" w:hAnsi="HYSinMyeongJo-Medium" w:cs="Times New Roman"/>
      <w:b/>
      <w:sz w:val="32"/>
      <w:szCs w:val="24"/>
    </w:rPr>
  </w:style>
  <w:style w:type="paragraph" w:styleId="TOCHeading">
    <w:name w:val="TOC Heading"/>
    <w:basedOn w:val="Heading1"/>
    <w:next w:val="Normal"/>
    <w:uiPriority w:val="39"/>
    <w:qFormat/>
    <w:rsid w:val="00E23844"/>
    <w:pPr>
      <w:keepLines/>
      <w:widowControl/>
      <w:wordWrap/>
      <w:autoSpaceDE/>
      <w:autoSpaceDN/>
      <w:spacing w:before="480" w:line="276" w:lineRule="auto"/>
      <w:jc w:val="left"/>
      <w:outlineLvl w:val="9"/>
    </w:pPr>
    <w:rPr>
      <w:bCs/>
      <w:color w:val="365F91"/>
      <w:kern w:val="0"/>
      <w:sz w:val="28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037CC0"/>
    <w:pPr>
      <w:tabs>
        <w:tab w:val="right" w:leader="dot" w:pos="7200"/>
      </w:tabs>
      <w:ind w:leftChars="50" w:left="453" w:hangingChars="150" w:hanging="353"/>
    </w:pPr>
    <w:rPr>
      <w:rFonts w:ascii="HYSinMyeongJo-Medium" w:eastAsia="HYSinMyeongJo-Medium"/>
      <w:b/>
      <w:noProof/>
      <w:sz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3925DA"/>
    <w:pPr>
      <w:tabs>
        <w:tab w:val="left" w:pos="1400"/>
        <w:tab w:val="right" w:leader="dot" w:pos="7200"/>
      </w:tabs>
      <w:ind w:leftChars="200" w:left="400"/>
    </w:pPr>
    <w:rPr>
      <w:rFonts w:ascii="HYSinMyeongJo-Medium" w:eastAsia="HYSinMyeongJo-Medium"/>
      <w:noProof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E23844"/>
    <w:pPr>
      <w:widowControl/>
      <w:wordWrap/>
      <w:autoSpaceDE/>
      <w:autoSpaceDN/>
      <w:spacing w:after="100" w:line="276" w:lineRule="auto"/>
      <w:ind w:left="440"/>
      <w:jc w:val="left"/>
    </w:pPr>
    <w:rPr>
      <w:rFonts w:ascii="HYSinMyeongJo-Medium" w:eastAsia="HYSinMyeongJo-Medium" w:hAnsi="HYSinMyeongJo-Medium"/>
      <w:kern w:val="0"/>
      <w:sz w:val="22"/>
      <w:szCs w:val="22"/>
    </w:rPr>
  </w:style>
  <w:style w:type="paragraph" w:styleId="TableofFigures">
    <w:name w:val="table of figures"/>
    <w:basedOn w:val="Normal"/>
    <w:next w:val="Normal"/>
    <w:uiPriority w:val="99"/>
    <w:unhideWhenUsed/>
    <w:rsid w:val="00044B9E"/>
    <w:pPr>
      <w:ind w:leftChars="400" w:left="400" w:hangingChars="200" w:hanging="20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7B1705"/>
    <w:pPr>
      <w:snapToGrid w:val="0"/>
      <w:jc w:val="left"/>
    </w:pPr>
  </w:style>
  <w:style w:type="character" w:customStyle="1" w:styleId="FootnoteTextChar">
    <w:name w:val="Footnote Text Char"/>
    <w:link w:val="FootnoteText"/>
    <w:uiPriority w:val="99"/>
    <w:semiHidden/>
    <w:rsid w:val="007B1705"/>
    <w:rPr>
      <w:rFonts w:ascii="Batang" w:eastAsia="Batang" w:hAnsi="Times New Roman" w:cs="Times New Roman"/>
      <w:szCs w:val="24"/>
    </w:rPr>
  </w:style>
  <w:style w:type="character" w:styleId="FootnoteReference">
    <w:name w:val="footnote reference"/>
    <w:uiPriority w:val="99"/>
    <w:semiHidden/>
    <w:unhideWhenUsed/>
    <w:rsid w:val="007B1705"/>
    <w:rPr>
      <w:vertAlign w:val="superscript"/>
    </w:rPr>
  </w:style>
  <w:style w:type="paragraph" w:styleId="ListParagraph">
    <w:name w:val="List Paragraph"/>
    <w:basedOn w:val="Normal"/>
    <w:uiPriority w:val="34"/>
    <w:qFormat/>
    <w:rsid w:val="001041D4"/>
    <w:pPr>
      <w:ind w:leftChars="400" w:left="800"/>
    </w:pPr>
  </w:style>
  <w:style w:type="character" w:styleId="PlaceholderText">
    <w:name w:val="Placeholder Text"/>
    <w:uiPriority w:val="99"/>
    <w:semiHidden/>
    <w:rsid w:val="00012142"/>
    <w:rPr>
      <w:color w:val="808080"/>
    </w:rPr>
  </w:style>
  <w:style w:type="character" w:styleId="CommentReference">
    <w:name w:val="annotation reference"/>
    <w:uiPriority w:val="99"/>
    <w:semiHidden/>
    <w:unhideWhenUsed/>
    <w:rsid w:val="00A87C1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7C19"/>
    <w:pPr>
      <w:jc w:val="left"/>
    </w:pPr>
  </w:style>
  <w:style w:type="character" w:customStyle="1" w:styleId="CommentTextChar">
    <w:name w:val="Comment Text Char"/>
    <w:link w:val="CommentText"/>
    <w:uiPriority w:val="99"/>
    <w:rsid w:val="00A87C19"/>
    <w:rPr>
      <w:rFonts w:ascii="Batang" w:eastAsia="Batang" w:hAnsi="Times New Roman" w:cs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7C1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87C19"/>
    <w:rPr>
      <w:rFonts w:ascii="Batang" w:eastAsia="Batang" w:hAnsi="Times New Roman" w:cs="Times New Roman"/>
      <w:b/>
      <w:bCs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F7406A"/>
  </w:style>
  <w:style w:type="paragraph" w:customStyle="1" w:styleId="a0">
    <w:name w:val="그림"/>
    <w:basedOn w:val="Normal"/>
    <w:next w:val="Normal"/>
    <w:qFormat/>
    <w:rsid w:val="00ED295C"/>
    <w:pPr>
      <w:wordWrap/>
      <w:adjustRightInd w:val="0"/>
      <w:spacing w:before="288" w:line="300" w:lineRule="auto"/>
      <w:jc w:val="center"/>
    </w:pPr>
  </w:style>
  <w:style w:type="paragraph" w:customStyle="1" w:styleId="a1">
    <w:name w:val="본문 내용"/>
    <w:basedOn w:val="Normal"/>
    <w:autoRedefine/>
    <w:qFormat/>
    <w:rsid w:val="00E36EB7"/>
    <w:pPr>
      <w:wordWrap/>
      <w:adjustRightInd w:val="0"/>
      <w:spacing w:line="300" w:lineRule="auto"/>
      <w:ind w:firstLineChars="200" w:firstLine="440"/>
    </w:pPr>
    <w:rPr>
      <w:rFonts w:ascii="한양신명조" w:eastAsia="한양신명조" w:hAnsi="GulimChe"/>
      <w:sz w:val="22"/>
    </w:rPr>
  </w:style>
  <w:style w:type="character" w:customStyle="1" w:styleId="CaptionChar">
    <w:name w:val="Caption Char"/>
    <w:link w:val="Caption"/>
    <w:rsid w:val="00AE69F9"/>
    <w:rPr>
      <w:rFonts w:ascii="Calisto MT" w:eastAsia="Batang" w:hAnsi="Calisto MT"/>
      <w:b/>
      <w:color w:val="000000" w:themeColor="text1"/>
      <w:kern w:val="2"/>
      <w:sz w:val="22"/>
      <w:szCs w:val="22"/>
    </w:rPr>
  </w:style>
  <w:style w:type="paragraph" w:customStyle="1" w:styleId="a2">
    <w:name w:val="빈 줄"/>
    <w:basedOn w:val="Normal"/>
    <w:link w:val="Char"/>
    <w:qFormat/>
    <w:rsid w:val="00B358D3"/>
    <w:pPr>
      <w:wordWrap/>
      <w:adjustRightInd w:val="0"/>
      <w:spacing w:line="300" w:lineRule="auto"/>
    </w:pPr>
    <w:rPr>
      <w:rFonts w:ascii="HYSinMyeongJo-Medium" w:eastAsia="HYSinMyeongJo-Medium" w:hAnsi="GulimChe"/>
      <w:b/>
      <w:sz w:val="40"/>
      <w:szCs w:val="40"/>
    </w:rPr>
  </w:style>
  <w:style w:type="character" w:customStyle="1" w:styleId="Char">
    <w:name w:val="빈 줄 Char"/>
    <w:link w:val="a2"/>
    <w:rsid w:val="00B358D3"/>
    <w:rPr>
      <w:rFonts w:hAnsi="GulimChe"/>
      <w:b/>
      <w:kern w:val="2"/>
      <w:sz w:val="40"/>
      <w:szCs w:val="40"/>
    </w:rPr>
  </w:style>
  <w:style w:type="paragraph" w:customStyle="1" w:styleId="a3">
    <w:name w:val="수식"/>
    <w:basedOn w:val="Normal"/>
    <w:link w:val="Char0"/>
    <w:qFormat/>
    <w:rsid w:val="002E002A"/>
    <w:pPr>
      <w:spacing w:before="160" w:after="160" w:line="0" w:lineRule="atLeast"/>
      <w:jc w:val="center"/>
    </w:pPr>
  </w:style>
  <w:style w:type="character" w:customStyle="1" w:styleId="Char0">
    <w:name w:val="수식 Char"/>
    <w:link w:val="a3"/>
    <w:rsid w:val="002E002A"/>
    <w:rPr>
      <w:rFonts w:ascii="Batang" w:eastAsia="Batang" w:hAnsi="Times New Roman"/>
      <w:kern w:val="2"/>
      <w:szCs w:val="24"/>
    </w:rPr>
  </w:style>
  <w:style w:type="paragraph" w:styleId="NoSpacing">
    <w:name w:val="No Spacing"/>
    <w:uiPriority w:val="1"/>
    <w:qFormat/>
    <w:rsid w:val="00FD2565"/>
    <w:pPr>
      <w:widowControl w:val="0"/>
      <w:wordWrap w:val="0"/>
      <w:autoSpaceDE w:val="0"/>
      <w:autoSpaceDN w:val="0"/>
      <w:jc w:val="both"/>
    </w:pPr>
    <w:rPr>
      <w:rFonts w:ascii="Batang" w:eastAsia="Batang" w:hAnsi="Times New Roman"/>
      <w:kern w:val="2"/>
      <w:szCs w:val="24"/>
    </w:rPr>
  </w:style>
  <w:style w:type="paragraph" w:customStyle="1" w:styleId="MS">
    <w:name w:val="MS바탕글"/>
    <w:basedOn w:val="Normal"/>
    <w:rsid w:val="007D2DDD"/>
    <w:pPr>
      <w:widowControl/>
      <w:wordWrap/>
      <w:spacing w:line="480" w:lineRule="auto"/>
      <w:textAlignment w:val="baseline"/>
    </w:pPr>
    <w:rPr>
      <w:rFonts w:ascii="Times New Roman" w:eastAsia="Gulim" w:hAnsi="Gulim" w:cs="Gulim"/>
      <w:color w:val="000000"/>
      <w:kern w:val="0"/>
      <w:sz w:val="24"/>
    </w:rPr>
  </w:style>
  <w:style w:type="character" w:customStyle="1" w:styleId="name">
    <w:name w:val="name"/>
    <w:basedOn w:val="DefaultParagraphFont"/>
    <w:rsid w:val="0043014C"/>
  </w:style>
  <w:style w:type="character" w:customStyle="1" w:styleId="Heading3Char">
    <w:name w:val="Heading 3 Char"/>
    <w:basedOn w:val="DefaultParagraphFont"/>
    <w:link w:val="Heading3"/>
    <w:uiPriority w:val="9"/>
    <w:semiHidden/>
    <w:rsid w:val="003D227E"/>
    <w:rPr>
      <w:rFonts w:asciiTheme="majorHAnsi" w:eastAsiaTheme="majorEastAsia" w:hAnsiTheme="majorHAnsi" w:cstheme="majorBidi"/>
      <w:kern w:val="2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CA08B4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CA08B4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A45E98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34"/>
    <w:rPr>
      <w:rFonts w:ascii="Batang" w:eastAsia="Batang" w:hAnsi="Times New Roman"/>
      <w:b/>
      <w:bCs/>
      <w:kern w:val="2"/>
      <w:szCs w:val="24"/>
    </w:rPr>
  </w:style>
  <w:style w:type="character" w:customStyle="1" w:styleId="2">
    <w:name w:val="확인되지 않은 멘션2"/>
    <w:basedOn w:val="DefaultParagraphFont"/>
    <w:uiPriority w:val="99"/>
    <w:semiHidden/>
    <w:unhideWhenUsed/>
    <w:rsid w:val="006428F6"/>
    <w:rPr>
      <w:color w:val="605E5C"/>
      <w:shd w:val="clear" w:color="auto" w:fill="E1DFDD"/>
    </w:rPr>
  </w:style>
  <w:style w:type="character" w:styleId="IntenseEmphasis">
    <w:name w:val="Intense Emphasis"/>
    <w:basedOn w:val="DefaultParagraphFont"/>
    <w:uiPriority w:val="21"/>
    <w:qFormat/>
    <w:rsid w:val="004B476A"/>
    <w:rPr>
      <w:i/>
      <w:iCs/>
      <w:color w:val="5B9BD5" w:themeColor="accent1"/>
    </w:rPr>
  </w:style>
  <w:style w:type="paragraph" w:styleId="Revision">
    <w:name w:val="Revision"/>
    <w:hidden/>
    <w:uiPriority w:val="99"/>
    <w:semiHidden/>
    <w:rsid w:val="00412842"/>
    <w:rPr>
      <w:rFonts w:ascii="Batang" w:eastAsia="Batang" w:hAnsi="Times New Roman"/>
      <w:kern w:val="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1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58602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7813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31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1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2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4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64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0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7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3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0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0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4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6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4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3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7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4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2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9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26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3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3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7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74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6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2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2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5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5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1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7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9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8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1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0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8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7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73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6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7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1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9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8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98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40" Type="http://schemas.microsoft.com/office/2018/08/relationships/commentsExtensible" Target="commentsExtensi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txDef>
      <a:spPr>
        <a:solidFill>
          <a:prstClr val="white"/>
        </a:solidFill>
        <a:ln>
          <a:noFill/>
        </a:ln>
      </a:spPr>
      <a:bodyPr rot="0" spcFirstLastPara="0" vertOverflow="overflow" horzOverflow="overflow" vert="horz" wrap="square" lIns="0" tIns="0" rIns="0" bIns="0" numCol="1" spcCol="0" rtlCol="0" fromWordArt="0" anchor="t" anchorCtr="0" forceAA="0" compatLnSpc="1">
        <a:prstTxWarp prst="textNoShape">
          <a:avLst/>
        </a:prstTxWarp>
        <a:noAutofit/>
      </a:bodyPr>
      <a:lstStyle/>
    </a:tx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AD580D82DD39C45827124587773F223" ma:contentTypeVersion="15" ma:contentTypeDescription="Create a new document." ma:contentTypeScope="" ma:versionID="b5b380a8a7c0dafa2db457b5b8ede649">
  <xsd:schema xmlns:xsd="http://www.w3.org/2001/XMLSchema" xmlns:xs="http://www.w3.org/2001/XMLSchema" xmlns:p="http://schemas.microsoft.com/office/2006/metadata/properties" xmlns:ns3="c6e1a599-a6d3-4f6b-9717-de61bd23b823" targetNamespace="http://schemas.microsoft.com/office/2006/metadata/properties" ma:root="true" ma:fieldsID="cfbfcf6c9bb7d3b0a0d05b5e3d2f815b" ns3:_="">
    <xsd:import namespace="c6e1a599-a6d3-4f6b-9717-de61bd23b82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OCR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e1a599-a6d3-4f6b-9717-de61bd23b82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6e1a599-a6d3-4f6b-9717-de61bd23b8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80B048-CC6F-4534-8993-2547027CA43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6e1a599-a6d3-4f6b-9717-de61bd23b82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18C7BD6-A376-4D78-BA50-3461944FBECC}">
  <ds:schemaRefs>
    <ds:schemaRef ds:uri="http://www.w3.org/XML/1998/namespace"/>
    <ds:schemaRef ds:uri="http://purl.org/dc/dcmitype/"/>
    <ds:schemaRef ds:uri="c6e1a599-a6d3-4f6b-9717-de61bd23b823"/>
    <ds:schemaRef ds:uri="http://schemas.microsoft.com/office/2006/documentManagement/types"/>
    <ds:schemaRef ds:uri="http://schemas.microsoft.com/office/2006/metadata/properties"/>
    <ds:schemaRef ds:uri="http://purl.org/dc/elements/1.1/"/>
    <ds:schemaRef ds:uri="http://schemas.openxmlformats.org/package/2006/metadata/core-properties"/>
    <ds:schemaRef ds:uri="http://purl.org/dc/terms/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C648830-C3AB-46A7-B909-3DE63BAA2A0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75F57F2-9FBD-4BFF-907A-32748D1C65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90</Words>
  <Characters>2609</Characters>
  <Application>Microsoft Office Word</Application>
  <DocSecurity>0</DocSecurity>
  <Lines>68</Lines>
  <Paragraphs>3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공학석사학위논문</vt:lpstr>
      <vt:lpstr>공학석사학위논문</vt:lpstr>
    </vt:vector>
  </TitlesOfParts>
  <Company>CARES</Company>
  <LinksUpToDate>false</LinksUpToDate>
  <CharactersWithSpaces>3064</CharactersWithSpaces>
  <SharedDoc>false</SharedDoc>
  <HLinks>
    <vt:vector size="6" baseType="variant">
      <vt:variant>
        <vt:i4>4390925</vt:i4>
      </vt:variant>
      <vt:variant>
        <vt:i4>0</vt:i4>
      </vt:variant>
      <vt:variant>
        <vt:i4>0</vt:i4>
      </vt:variant>
      <vt:variant>
        <vt:i4>5</vt:i4>
      </vt:variant>
      <vt:variant>
        <vt:lpwstr>http://soap.genomics.org.cn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공학석사학위논문</dc:title>
  <dc:subject/>
  <dc:creator>Ingu Cho</dc:creator>
  <cp:keywords/>
  <dc:description/>
  <cp:lastModifiedBy>YOO, SEONPIL</cp:lastModifiedBy>
  <cp:revision>4</cp:revision>
  <cp:lastPrinted>2020-01-15T01:59:00Z</cp:lastPrinted>
  <dcterms:created xsi:type="dcterms:W3CDTF">2024-11-10T07:56:00Z</dcterms:created>
  <dcterms:modified xsi:type="dcterms:W3CDTF">2024-11-27T1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AD580D82DD39C45827124587773F223</vt:lpwstr>
  </property>
</Properties>
</file>